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AC10A" w14:textId="77777777" w:rsidR="00E755FD" w:rsidRDefault="00E755FD" w:rsidP="00E755FD">
      <w:pPr>
        <w:jc w:val="center"/>
        <w:rPr>
          <w:rFonts w:ascii="Arial" w:hAnsi="Arial" w:cs="Arial"/>
          <w:b/>
          <w:sz w:val="28"/>
        </w:rPr>
      </w:pPr>
      <w:r w:rsidRPr="007500E3">
        <w:rPr>
          <w:rFonts w:ascii="Arial" w:hAnsi="Arial" w:cs="Arial"/>
          <w:b/>
          <w:sz w:val="28"/>
        </w:rPr>
        <w:t>The frequency of medical reversals in a cross-sectional analysis of high-impact oncology journals, 2009-2018</w:t>
      </w:r>
    </w:p>
    <w:p w14:paraId="196C67A4" w14:textId="77777777" w:rsidR="00E755FD" w:rsidRDefault="00E755FD" w:rsidP="00E755FD">
      <w:pPr>
        <w:jc w:val="center"/>
        <w:rPr>
          <w:rFonts w:ascii="Arial" w:hAnsi="Arial" w:cs="Arial"/>
          <w:b/>
          <w:sz w:val="28"/>
        </w:rPr>
      </w:pPr>
    </w:p>
    <w:p w14:paraId="568F0BE4" w14:textId="77777777" w:rsidR="00E755FD" w:rsidRPr="007500E3" w:rsidRDefault="00E755FD" w:rsidP="00E755FD">
      <w:pPr>
        <w:jc w:val="center"/>
        <w:rPr>
          <w:rFonts w:ascii="Arial" w:hAnsi="Arial" w:cs="Arial"/>
          <w:sz w:val="24"/>
          <w:szCs w:val="24"/>
        </w:rPr>
      </w:pPr>
      <w:r w:rsidRPr="007500E3">
        <w:rPr>
          <w:rFonts w:ascii="Arial" w:hAnsi="Arial" w:cs="Arial"/>
          <w:sz w:val="24"/>
          <w:szCs w:val="24"/>
        </w:rPr>
        <w:t>Alyson Haslam, PHD</w:t>
      </w:r>
    </w:p>
    <w:p w14:paraId="48C8034B" w14:textId="77777777" w:rsidR="00E755FD" w:rsidRPr="007500E3" w:rsidRDefault="00E755FD" w:rsidP="00E755FD">
      <w:pPr>
        <w:jc w:val="center"/>
        <w:rPr>
          <w:rFonts w:ascii="Arial" w:eastAsia="Cambria" w:hAnsi="Arial" w:cs="Arial"/>
          <w:color w:val="000000"/>
          <w:sz w:val="24"/>
          <w:szCs w:val="24"/>
          <w:u w:color="000000"/>
          <w:bdr w:val="nil"/>
        </w:rPr>
      </w:pPr>
      <w:r w:rsidRPr="007500E3">
        <w:rPr>
          <w:rFonts w:ascii="Arial" w:eastAsia="Cambria" w:hAnsi="Arial" w:cs="Arial"/>
          <w:color w:val="000000"/>
          <w:sz w:val="24"/>
          <w:szCs w:val="24"/>
          <w:u w:color="000000"/>
          <w:bdr w:val="nil"/>
        </w:rPr>
        <w:t>Department of Epidemiology and Biostatistics, University of California, San Francisco</w:t>
      </w:r>
    </w:p>
    <w:p w14:paraId="3C332971" w14:textId="77777777" w:rsidR="00E755FD" w:rsidRPr="007500E3" w:rsidRDefault="00E755FD" w:rsidP="00E755FD">
      <w:pPr>
        <w:pStyle w:val="Normal1"/>
        <w:jc w:val="center"/>
        <w:rPr>
          <w:color w:val="000000" w:themeColor="text1"/>
          <w:sz w:val="24"/>
          <w:szCs w:val="24"/>
        </w:rPr>
      </w:pPr>
    </w:p>
    <w:p w14:paraId="11C99BAF" w14:textId="77777777" w:rsidR="00E755FD" w:rsidRPr="007500E3" w:rsidRDefault="00E755FD" w:rsidP="00E755FD">
      <w:pPr>
        <w:jc w:val="center"/>
        <w:rPr>
          <w:rFonts w:ascii="Arial" w:hAnsi="Arial" w:cs="Arial"/>
          <w:sz w:val="24"/>
          <w:szCs w:val="24"/>
        </w:rPr>
      </w:pPr>
      <w:r w:rsidRPr="007500E3">
        <w:rPr>
          <w:rFonts w:ascii="Arial" w:hAnsi="Arial" w:cs="Arial"/>
          <w:sz w:val="24"/>
          <w:szCs w:val="24"/>
        </w:rPr>
        <w:t>Jennifer Gill, MS</w:t>
      </w:r>
    </w:p>
    <w:p w14:paraId="7E6654EC" w14:textId="77777777" w:rsidR="00E755FD" w:rsidRPr="007500E3" w:rsidRDefault="00E755FD" w:rsidP="00E755FD">
      <w:pPr>
        <w:pStyle w:val="Normal1"/>
        <w:jc w:val="center"/>
        <w:rPr>
          <w:color w:val="000000" w:themeColor="text1"/>
          <w:sz w:val="24"/>
          <w:szCs w:val="24"/>
        </w:rPr>
      </w:pPr>
      <w:r w:rsidRPr="007500E3">
        <w:rPr>
          <w:sz w:val="24"/>
          <w:szCs w:val="24"/>
        </w:rPr>
        <w:t xml:space="preserve"> Providence Health &amp; Services</w:t>
      </w:r>
      <w:r>
        <w:rPr>
          <w:sz w:val="24"/>
          <w:szCs w:val="24"/>
        </w:rPr>
        <w:t>, Portland OR</w:t>
      </w:r>
    </w:p>
    <w:p w14:paraId="36D4E576" w14:textId="77777777" w:rsidR="00E755FD" w:rsidRPr="007500E3" w:rsidRDefault="00E755FD" w:rsidP="00E755FD">
      <w:pPr>
        <w:jc w:val="center"/>
        <w:rPr>
          <w:rFonts w:ascii="Arial" w:hAnsi="Arial" w:cs="Arial"/>
          <w:sz w:val="24"/>
          <w:szCs w:val="24"/>
        </w:rPr>
      </w:pPr>
    </w:p>
    <w:p w14:paraId="20739FEF" w14:textId="77777777" w:rsidR="00E755FD" w:rsidRPr="007500E3" w:rsidRDefault="00E755FD" w:rsidP="00E755FD">
      <w:pPr>
        <w:jc w:val="center"/>
        <w:rPr>
          <w:rFonts w:ascii="Arial" w:hAnsi="Arial" w:cs="Arial"/>
          <w:sz w:val="24"/>
          <w:szCs w:val="24"/>
        </w:rPr>
      </w:pPr>
      <w:r w:rsidRPr="007500E3">
        <w:rPr>
          <w:rFonts w:ascii="Arial" w:hAnsi="Arial" w:cs="Arial"/>
          <w:sz w:val="24"/>
          <w:szCs w:val="24"/>
        </w:rPr>
        <w:t>Tyler Crain, MS</w:t>
      </w:r>
    </w:p>
    <w:p w14:paraId="0ECB52EB" w14:textId="77777777" w:rsidR="00E755FD" w:rsidRPr="007500E3" w:rsidRDefault="00E755FD" w:rsidP="00E755FD">
      <w:pPr>
        <w:pStyle w:val="Normal1"/>
        <w:jc w:val="center"/>
        <w:rPr>
          <w:i/>
          <w:color w:val="000000" w:themeColor="text1"/>
          <w:sz w:val="24"/>
          <w:szCs w:val="24"/>
          <w:vertAlign w:val="superscript"/>
        </w:rPr>
      </w:pPr>
      <w:r w:rsidRPr="007500E3">
        <w:rPr>
          <w:sz w:val="24"/>
          <w:szCs w:val="24"/>
        </w:rPr>
        <w:t>Department of Analytics, Northwest Permanente</w:t>
      </w:r>
      <w:r>
        <w:rPr>
          <w:sz w:val="24"/>
          <w:szCs w:val="24"/>
        </w:rPr>
        <w:t>, Portland OR</w:t>
      </w:r>
    </w:p>
    <w:p w14:paraId="2938B29A" w14:textId="77777777" w:rsidR="00E755FD" w:rsidRPr="007500E3" w:rsidRDefault="00E755FD" w:rsidP="00E755FD">
      <w:pPr>
        <w:pStyle w:val="Normal1"/>
        <w:rPr>
          <w:color w:val="000000" w:themeColor="text1"/>
          <w:sz w:val="24"/>
          <w:szCs w:val="24"/>
        </w:rPr>
      </w:pPr>
    </w:p>
    <w:p w14:paraId="7F287E61" w14:textId="77777777" w:rsidR="00E755FD" w:rsidRPr="007500E3" w:rsidRDefault="00E755FD" w:rsidP="00E755FD">
      <w:pPr>
        <w:jc w:val="center"/>
        <w:rPr>
          <w:rFonts w:ascii="Arial" w:hAnsi="Arial" w:cs="Arial"/>
          <w:sz w:val="24"/>
          <w:szCs w:val="24"/>
        </w:rPr>
      </w:pPr>
      <w:r w:rsidRPr="007500E3">
        <w:rPr>
          <w:rFonts w:ascii="Arial" w:hAnsi="Arial" w:cs="Arial"/>
          <w:sz w:val="24"/>
          <w:szCs w:val="24"/>
        </w:rPr>
        <w:t>Diana Herrera-Perez</w:t>
      </w:r>
    </w:p>
    <w:p w14:paraId="4F855788" w14:textId="77777777" w:rsidR="00E755FD" w:rsidRPr="007500E3" w:rsidRDefault="00E755FD" w:rsidP="00E755FD">
      <w:pPr>
        <w:pStyle w:val="Normal1"/>
        <w:jc w:val="center"/>
        <w:rPr>
          <w:color w:val="000000" w:themeColor="text1"/>
          <w:sz w:val="24"/>
          <w:szCs w:val="24"/>
        </w:rPr>
      </w:pPr>
      <w:r w:rsidRPr="007500E3">
        <w:rPr>
          <w:color w:val="000000" w:themeColor="text1"/>
          <w:sz w:val="24"/>
          <w:szCs w:val="24"/>
        </w:rPr>
        <w:t>Oregon Health &amp; Science University</w:t>
      </w:r>
      <w:r>
        <w:rPr>
          <w:color w:val="000000" w:themeColor="text1"/>
          <w:sz w:val="24"/>
          <w:szCs w:val="24"/>
        </w:rPr>
        <w:t>, Portland OR</w:t>
      </w:r>
    </w:p>
    <w:p w14:paraId="497BE5D5" w14:textId="77777777" w:rsidR="00E755FD" w:rsidRPr="007500E3" w:rsidRDefault="00E755FD" w:rsidP="00E755FD">
      <w:pPr>
        <w:pStyle w:val="Normal1"/>
        <w:jc w:val="center"/>
        <w:rPr>
          <w:color w:val="000000" w:themeColor="text1"/>
          <w:sz w:val="24"/>
          <w:szCs w:val="24"/>
        </w:rPr>
      </w:pPr>
      <w:r w:rsidRPr="007500E3" w:rsidDel="003C1E66">
        <w:rPr>
          <w:i/>
          <w:color w:val="000000" w:themeColor="text1"/>
          <w:sz w:val="24"/>
          <w:szCs w:val="24"/>
          <w:vertAlign w:val="superscript"/>
        </w:rPr>
        <w:t xml:space="preserve"> </w:t>
      </w:r>
    </w:p>
    <w:p w14:paraId="312CE5A9" w14:textId="77777777" w:rsidR="00E755FD" w:rsidRPr="007500E3" w:rsidRDefault="00E755FD" w:rsidP="00E755FD">
      <w:pPr>
        <w:pStyle w:val="Normal1"/>
        <w:jc w:val="center"/>
        <w:rPr>
          <w:color w:val="000000" w:themeColor="text1"/>
          <w:sz w:val="24"/>
          <w:szCs w:val="24"/>
        </w:rPr>
      </w:pPr>
      <w:r w:rsidRPr="007500E3">
        <w:rPr>
          <w:color w:val="000000" w:themeColor="text1"/>
          <w:sz w:val="24"/>
          <w:szCs w:val="24"/>
        </w:rPr>
        <w:t xml:space="preserve">Emerson Y Chen, MD, </w:t>
      </w:r>
    </w:p>
    <w:p w14:paraId="22735099" w14:textId="77777777" w:rsidR="00E755FD" w:rsidRPr="007500E3" w:rsidRDefault="00E755FD" w:rsidP="00E755FD">
      <w:pPr>
        <w:pStyle w:val="Normal1"/>
        <w:jc w:val="center"/>
        <w:rPr>
          <w:color w:val="000000" w:themeColor="text1"/>
          <w:sz w:val="24"/>
          <w:szCs w:val="24"/>
        </w:rPr>
      </w:pPr>
      <w:r w:rsidRPr="007500E3">
        <w:t>Oregon Health &amp; Science University</w:t>
      </w:r>
      <w:r>
        <w:t>, Portland OR</w:t>
      </w:r>
    </w:p>
    <w:p w14:paraId="3CE7CD02" w14:textId="77777777" w:rsidR="00E755FD" w:rsidRPr="007500E3" w:rsidRDefault="00E755FD" w:rsidP="00E755FD">
      <w:pPr>
        <w:pStyle w:val="Normal1"/>
        <w:jc w:val="center"/>
        <w:rPr>
          <w:color w:val="000000" w:themeColor="text1"/>
          <w:sz w:val="24"/>
          <w:szCs w:val="24"/>
        </w:rPr>
      </w:pPr>
    </w:p>
    <w:p w14:paraId="23B08DE2" w14:textId="77777777" w:rsidR="00E755FD" w:rsidRPr="007500E3" w:rsidRDefault="00E755FD" w:rsidP="00E755FD">
      <w:pPr>
        <w:pStyle w:val="Normal1"/>
        <w:jc w:val="center"/>
        <w:rPr>
          <w:color w:val="000000" w:themeColor="text1"/>
          <w:sz w:val="24"/>
          <w:szCs w:val="24"/>
        </w:rPr>
      </w:pPr>
      <w:r w:rsidRPr="007500E3">
        <w:rPr>
          <w:color w:val="000000" w:themeColor="text1"/>
          <w:sz w:val="24"/>
          <w:szCs w:val="24"/>
        </w:rPr>
        <w:t>Talal Hilal, MD</w:t>
      </w:r>
    </w:p>
    <w:p w14:paraId="473FEDDE" w14:textId="77777777" w:rsidR="00E755FD" w:rsidRDefault="00E755FD" w:rsidP="00E755FD">
      <w:pPr>
        <w:pStyle w:val="Normal1"/>
        <w:jc w:val="center"/>
        <w:rPr>
          <w:sz w:val="24"/>
          <w:szCs w:val="24"/>
        </w:rPr>
      </w:pPr>
      <w:r w:rsidRPr="007500E3">
        <w:rPr>
          <w:sz w:val="24"/>
          <w:szCs w:val="24"/>
        </w:rPr>
        <w:t>University of Mississippi Medical Center</w:t>
      </w:r>
      <w:r>
        <w:rPr>
          <w:sz w:val="24"/>
          <w:szCs w:val="24"/>
        </w:rPr>
        <w:t>, Jackson MS</w:t>
      </w:r>
    </w:p>
    <w:p w14:paraId="7A954486" w14:textId="77777777" w:rsidR="00E755FD" w:rsidRDefault="00E755FD" w:rsidP="00E755FD">
      <w:pPr>
        <w:pStyle w:val="Normal1"/>
        <w:jc w:val="center"/>
        <w:rPr>
          <w:sz w:val="24"/>
          <w:szCs w:val="24"/>
        </w:rPr>
      </w:pPr>
    </w:p>
    <w:p w14:paraId="4B72B194" w14:textId="36B33DEB" w:rsidR="00E755FD" w:rsidRPr="00C066D3" w:rsidRDefault="00E755FD" w:rsidP="00E755FD">
      <w:pPr>
        <w:pStyle w:val="Normal1"/>
        <w:jc w:val="center"/>
        <w:rPr>
          <w:sz w:val="24"/>
          <w:szCs w:val="24"/>
        </w:rPr>
      </w:pPr>
      <w:r w:rsidRPr="00C066D3">
        <w:rPr>
          <w:sz w:val="24"/>
          <w:szCs w:val="24"/>
        </w:rPr>
        <w:t>Myung S Kim, MD</w:t>
      </w:r>
    </w:p>
    <w:p w14:paraId="0A135FFF" w14:textId="77777777" w:rsidR="00E755FD" w:rsidRPr="007500E3" w:rsidRDefault="00E755FD" w:rsidP="00E755FD">
      <w:pPr>
        <w:pStyle w:val="Normal1"/>
        <w:jc w:val="center"/>
        <w:rPr>
          <w:sz w:val="24"/>
          <w:szCs w:val="24"/>
        </w:rPr>
      </w:pPr>
      <w:r w:rsidRPr="00C066D3">
        <w:rPr>
          <w:sz w:val="24"/>
          <w:szCs w:val="24"/>
        </w:rPr>
        <w:t>Oregon Health &amp; Science University, Portland OR</w:t>
      </w:r>
    </w:p>
    <w:p w14:paraId="24567C53" w14:textId="77777777" w:rsidR="00E755FD" w:rsidRPr="007500E3" w:rsidRDefault="00E755FD" w:rsidP="00E755FD">
      <w:pPr>
        <w:pStyle w:val="Normal1"/>
        <w:jc w:val="center"/>
        <w:rPr>
          <w:color w:val="000000" w:themeColor="text1"/>
          <w:sz w:val="24"/>
          <w:szCs w:val="24"/>
        </w:rPr>
      </w:pPr>
    </w:p>
    <w:p w14:paraId="24EC48F5" w14:textId="77777777" w:rsidR="00E755FD" w:rsidRPr="007500E3" w:rsidRDefault="00E755FD" w:rsidP="00E755FD">
      <w:pPr>
        <w:jc w:val="center"/>
        <w:rPr>
          <w:rFonts w:ascii="Arial" w:hAnsi="Arial" w:cs="Arial"/>
          <w:sz w:val="24"/>
          <w:szCs w:val="24"/>
        </w:rPr>
      </w:pPr>
      <w:r w:rsidRPr="007500E3">
        <w:rPr>
          <w:rFonts w:ascii="Arial" w:hAnsi="Arial" w:cs="Arial"/>
          <w:sz w:val="24"/>
          <w:szCs w:val="24"/>
        </w:rPr>
        <w:t>Vinay Prasad, MD, MPH*</w:t>
      </w:r>
    </w:p>
    <w:p w14:paraId="17B79973" w14:textId="77777777" w:rsidR="00E755FD" w:rsidRPr="007500E3" w:rsidRDefault="00E755FD" w:rsidP="00E755FD">
      <w:pPr>
        <w:jc w:val="center"/>
        <w:rPr>
          <w:rFonts w:ascii="Arial" w:eastAsia="Cambria" w:hAnsi="Arial" w:cs="Arial"/>
          <w:color w:val="000000"/>
          <w:sz w:val="24"/>
          <w:szCs w:val="24"/>
          <w:u w:color="000000"/>
          <w:bdr w:val="nil"/>
        </w:rPr>
      </w:pPr>
      <w:r w:rsidRPr="007500E3">
        <w:rPr>
          <w:rFonts w:ascii="Arial" w:eastAsia="Cambria" w:hAnsi="Arial" w:cs="Arial"/>
          <w:color w:val="000000"/>
          <w:sz w:val="24"/>
          <w:szCs w:val="24"/>
          <w:u w:color="000000"/>
          <w:bdr w:val="nil"/>
        </w:rPr>
        <w:t>Department of Epidemiology and Biostatistics, University of California, San Francisco</w:t>
      </w:r>
    </w:p>
    <w:p w14:paraId="6ABA74AC" w14:textId="77777777" w:rsidR="00CE6066" w:rsidRDefault="00CE6066">
      <w:pPr>
        <w:rPr>
          <w:b/>
        </w:rPr>
      </w:pPr>
      <w:r>
        <w:rPr>
          <w:b/>
        </w:rPr>
        <w:br w:type="page"/>
      </w:r>
    </w:p>
    <w:p w14:paraId="0A1ED369" w14:textId="77E6C257" w:rsidR="005C0EC4" w:rsidRDefault="00020959">
      <w:r w:rsidRPr="00020959">
        <w:rPr>
          <w:b/>
        </w:rPr>
        <w:lastRenderedPageBreak/>
        <w:t>Supplemental Table.</w:t>
      </w:r>
      <w:r w:rsidRPr="00020959">
        <w:t xml:space="preserve"> </w:t>
      </w:r>
      <w:r w:rsidRPr="00020959">
        <w:rPr>
          <w:b/>
        </w:rPr>
        <w:t>Summary of studies classified as medical reversals in Journal of American Medical Association (JAMA) Oncology, Journal of Clinical Oncology (JCO), and Lancet Oncology (2009-2018).</w:t>
      </w:r>
    </w:p>
    <w:tbl>
      <w:tblPr>
        <w:tblStyle w:val="TableGrid"/>
        <w:tblW w:w="14504" w:type="dxa"/>
        <w:tblLayout w:type="fixed"/>
        <w:tblLook w:val="04A0" w:firstRow="1" w:lastRow="0" w:firstColumn="1" w:lastColumn="0" w:noHBand="0" w:noVBand="1"/>
      </w:tblPr>
      <w:tblGrid>
        <w:gridCol w:w="1356"/>
        <w:gridCol w:w="1270"/>
        <w:gridCol w:w="1633"/>
        <w:gridCol w:w="4535"/>
        <w:gridCol w:w="1996"/>
        <w:gridCol w:w="1905"/>
        <w:gridCol w:w="1809"/>
      </w:tblGrid>
      <w:tr w:rsidR="00020959" w:rsidRPr="000F0126" w14:paraId="57807425" w14:textId="77777777" w:rsidTr="005268AB">
        <w:trPr>
          <w:trHeight w:val="315"/>
        </w:trPr>
        <w:tc>
          <w:tcPr>
            <w:tcW w:w="1356" w:type="dxa"/>
            <w:hideMark/>
          </w:tcPr>
          <w:p w14:paraId="51E061EB" w14:textId="77777777" w:rsidR="00020959" w:rsidRPr="000F0126" w:rsidRDefault="00020959" w:rsidP="005268AB">
            <w:pPr>
              <w:jc w:val="center"/>
              <w:rPr>
                <w:rFonts w:ascii="Arial" w:eastAsia="Times New Roman" w:hAnsi="Arial" w:cs="Arial"/>
                <w:b/>
                <w:bCs/>
                <w:sz w:val="20"/>
                <w:szCs w:val="20"/>
              </w:rPr>
            </w:pPr>
            <w:r w:rsidRPr="000F0126">
              <w:rPr>
                <w:rFonts w:ascii="Arial" w:eastAsia="Times New Roman" w:hAnsi="Arial" w:cs="Arial"/>
                <w:b/>
                <w:bCs/>
                <w:sz w:val="20"/>
                <w:szCs w:val="20"/>
              </w:rPr>
              <w:t>Author and Journal</w:t>
            </w:r>
          </w:p>
        </w:tc>
        <w:tc>
          <w:tcPr>
            <w:tcW w:w="1270" w:type="dxa"/>
            <w:hideMark/>
          </w:tcPr>
          <w:p w14:paraId="28195DCC" w14:textId="77777777" w:rsidR="00020959" w:rsidRPr="000F0126" w:rsidRDefault="00020959" w:rsidP="005268AB">
            <w:pPr>
              <w:rPr>
                <w:rFonts w:ascii="Arial" w:eastAsia="Times New Roman" w:hAnsi="Arial" w:cs="Arial"/>
                <w:b/>
                <w:bCs/>
                <w:sz w:val="20"/>
                <w:szCs w:val="20"/>
              </w:rPr>
            </w:pPr>
            <w:r w:rsidRPr="000F0126">
              <w:rPr>
                <w:rFonts w:ascii="Arial" w:eastAsia="Times New Roman" w:hAnsi="Arial" w:cs="Arial"/>
                <w:b/>
                <w:bCs/>
                <w:sz w:val="20"/>
                <w:szCs w:val="20"/>
              </w:rPr>
              <w:t>Date</w:t>
            </w:r>
          </w:p>
        </w:tc>
        <w:tc>
          <w:tcPr>
            <w:tcW w:w="1633" w:type="dxa"/>
            <w:hideMark/>
          </w:tcPr>
          <w:p w14:paraId="70302463" w14:textId="77777777" w:rsidR="00020959" w:rsidRPr="000F0126" w:rsidRDefault="00020959" w:rsidP="005268AB">
            <w:pPr>
              <w:jc w:val="center"/>
              <w:rPr>
                <w:rFonts w:ascii="Arial" w:eastAsia="Times New Roman" w:hAnsi="Arial" w:cs="Arial"/>
                <w:b/>
                <w:bCs/>
                <w:sz w:val="20"/>
                <w:szCs w:val="20"/>
              </w:rPr>
            </w:pPr>
            <w:r w:rsidRPr="000F0126">
              <w:rPr>
                <w:rFonts w:ascii="Arial" w:eastAsia="Times New Roman" w:hAnsi="Arial" w:cs="Arial"/>
                <w:b/>
                <w:bCs/>
                <w:sz w:val="20"/>
                <w:szCs w:val="20"/>
              </w:rPr>
              <w:t>Title</w:t>
            </w:r>
          </w:p>
        </w:tc>
        <w:tc>
          <w:tcPr>
            <w:tcW w:w="4535" w:type="dxa"/>
            <w:hideMark/>
          </w:tcPr>
          <w:p w14:paraId="01F0DC89" w14:textId="77777777" w:rsidR="00020959" w:rsidRPr="000F0126" w:rsidRDefault="00020959" w:rsidP="005268AB">
            <w:pPr>
              <w:jc w:val="center"/>
              <w:rPr>
                <w:rFonts w:ascii="Arial" w:eastAsia="Times New Roman" w:hAnsi="Arial" w:cs="Arial"/>
                <w:b/>
                <w:bCs/>
                <w:sz w:val="20"/>
                <w:szCs w:val="20"/>
              </w:rPr>
            </w:pPr>
            <w:r>
              <w:rPr>
                <w:rFonts w:ascii="Arial" w:eastAsia="Times New Roman" w:hAnsi="Arial" w:cs="Arial"/>
                <w:b/>
                <w:bCs/>
                <w:sz w:val="20"/>
                <w:szCs w:val="20"/>
              </w:rPr>
              <w:t>Summary</w:t>
            </w:r>
            <w:r w:rsidRPr="000F0126">
              <w:rPr>
                <w:rFonts w:ascii="Arial" w:eastAsia="Times New Roman" w:hAnsi="Arial" w:cs="Arial"/>
                <w:b/>
                <w:bCs/>
                <w:sz w:val="20"/>
                <w:szCs w:val="20"/>
              </w:rPr>
              <w:t xml:space="preserve"> </w:t>
            </w:r>
          </w:p>
        </w:tc>
        <w:tc>
          <w:tcPr>
            <w:tcW w:w="1996" w:type="dxa"/>
            <w:hideMark/>
          </w:tcPr>
          <w:p w14:paraId="10491CE9" w14:textId="77777777" w:rsidR="00020959" w:rsidRPr="000F0126" w:rsidRDefault="00020959" w:rsidP="005268AB">
            <w:pPr>
              <w:jc w:val="center"/>
              <w:rPr>
                <w:rFonts w:ascii="Arial" w:eastAsia="Times New Roman" w:hAnsi="Arial" w:cs="Arial"/>
                <w:b/>
                <w:bCs/>
                <w:sz w:val="20"/>
                <w:szCs w:val="20"/>
              </w:rPr>
            </w:pPr>
            <w:r w:rsidRPr="000F0126">
              <w:rPr>
                <w:rFonts w:ascii="Arial" w:eastAsia="Times New Roman" w:hAnsi="Arial" w:cs="Arial"/>
                <w:b/>
                <w:bCs/>
                <w:sz w:val="20"/>
                <w:szCs w:val="20"/>
              </w:rPr>
              <w:t>funder</w:t>
            </w:r>
          </w:p>
        </w:tc>
        <w:tc>
          <w:tcPr>
            <w:tcW w:w="1905" w:type="dxa"/>
            <w:hideMark/>
          </w:tcPr>
          <w:p w14:paraId="5FE6BF68" w14:textId="77777777" w:rsidR="00020959" w:rsidRPr="000F0126" w:rsidRDefault="00020959" w:rsidP="005268AB">
            <w:pPr>
              <w:jc w:val="center"/>
              <w:rPr>
                <w:rFonts w:ascii="Arial" w:eastAsia="Times New Roman" w:hAnsi="Arial" w:cs="Arial"/>
                <w:b/>
                <w:bCs/>
                <w:sz w:val="20"/>
                <w:szCs w:val="20"/>
              </w:rPr>
            </w:pPr>
            <w:r>
              <w:rPr>
                <w:rFonts w:ascii="Arial" w:eastAsia="Times New Roman" w:hAnsi="Arial" w:cs="Arial"/>
                <w:b/>
                <w:bCs/>
                <w:sz w:val="20"/>
                <w:szCs w:val="20"/>
              </w:rPr>
              <w:t>Reversal category</w:t>
            </w:r>
          </w:p>
        </w:tc>
        <w:tc>
          <w:tcPr>
            <w:tcW w:w="1809" w:type="dxa"/>
            <w:hideMark/>
          </w:tcPr>
          <w:p w14:paraId="3249E26E" w14:textId="77777777" w:rsidR="00020959" w:rsidRPr="000F0126" w:rsidRDefault="00020959" w:rsidP="005268AB">
            <w:pPr>
              <w:jc w:val="center"/>
              <w:rPr>
                <w:rFonts w:ascii="Arial" w:eastAsia="Times New Roman" w:hAnsi="Arial" w:cs="Arial"/>
                <w:b/>
                <w:bCs/>
                <w:sz w:val="20"/>
                <w:szCs w:val="20"/>
              </w:rPr>
            </w:pPr>
            <w:r>
              <w:rPr>
                <w:rFonts w:ascii="Arial" w:eastAsia="Times New Roman" w:hAnsi="Arial" w:cs="Arial"/>
                <w:b/>
                <w:bCs/>
                <w:sz w:val="20"/>
                <w:szCs w:val="20"/>
              </w:rPr>
              <w:t>Duration of practice (minimum years)</w:t>
            </w:r>
          </w:p>
        </w:tc>
      </w:tr>
      <w:tr w:rsidR="00020959" w:rsidRPr="000F0126" w14:paraId="11A6B7A8" w14:textId="77777777" w:rsidTr="005268AB">
        <w:trPr>
          <w:trHeight w:val="315"/>
        </w:trPr>
        <w:tc>
          <w:tcPr>
            <w:tcW w:w="1356" w:type="dxa"/>
            <w:hideMark/>
          </w:tcPr>
          <w:p w14:paraId="75F495A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orceddu et al</w:t>
            </w:r>
          </w:p>
          <w:p w14:paraId="431DAB7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6448BE7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5/1/2018</w:t>
            </w:r>
          </w:p>
        </w:tc>
        <w:tc>
          <w:tcPr>
            <w:tcW w:w="1633" w:type="dxa"/>
            <w:hideMark/>
          </w:tcPr>
          <w:p w14:paraId="55BEBB5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ostoperative Concurrent Chemoradiotherapy Versus Postoperative Radiotherapy in High-Risk Cutaneous Squamous Cell Carcinoma of the Head and Neck: The Randomized Phase III TROG 05.01 Trial</w:t>
            </w:r>
          </w:p>
        </w:tc>
        <w:tc>
          <w:tcPr>
            <w:tcW w:w="4535" w:type="dxa"/>
            <w:hideMark/>
          </w:tcPr>
          <w:p w14:paraId="1125944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oncurrent, platinum-based, postoperative chemoradiotherapy has shown benefit in patients with high-risk mucosal squamous cell carcinoma of the head and neck (SCCHN).</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Cooper&lt;/Author&gt;&lt;Year&gt;2004&lt;/Year&gt;&lt;RecNum&gt;14&lt;/RecNum&gt;&lt;DisplayText&gt;&lt;style face="superscript"&gt;1&lt;/style&gt;&lt;/DisplayText&gt;&lt;record&gt;&lt;rec-number&gt;14&lt;/rec-number&gt;&lt;foreign-keys&gt;&lt;key app="EN" db-id="5tszatza9ewv2neddv3p9efbae5505awsr2w" timestamp="1563294703"&gt;14&lt;/key&gt;&lt;/foreign-keys&gt;&lt;ref-type name="Journal Article"&gt;17&lt;/ref-type&gt;&lt;contributors&gt;&lt;authors&gt;&lt;author&gt;Cooper, Jay S.&lt;/author&gt;&lt;author&gt;Pajak, Thomas F.&lt;/author&gt;&lt;author&gt;Forastiere, Arlene A.&lt;/author&gt;&lt;author&gt;Jacobs, John&lt;/author&gt;&lt;author&gt;Campbell, Bruce H.&lt;/author&gt;&lt;author&gt;Saxman, Scott B.&lt;/author&gt;&lt;author&gt;Kish, Julie A.&lt;/author&gt;&lt;author&gt;Kim, Harold E.&lt;/author&gt;&lt;author&gt;Cmelak, Anthony J.&lt;/author&gt;&lt;author&gt;Rotman, Marvin&lt;/author&gt;&lt;author&gt;Machtay, Mitchell&lt;/author&gt;&lt;author&gt;Ensley, John F.&lt;/author&gt;&lt;author&gt;Chao, K.S. Clifford&lt;/author&gt;&lt;author&gt;Schultz, Christopher J.&lt;/author&gt;&lt;author&gt;Lee, Nancy&lt;/author&gt;&lt;author&gt;Fu, Karen K.&lt;/author&gt;&lt;/authors&gt;&lt;/contributors&gt;&lt;titles&gt;&lt;title&gt;Postoperative Concurrent Radiotherapy and Chemotherapy for High-Risk Squamous-Cell Carcinoma of the Head and Neck&lt;/title&gt;&lt;/titles&gt;&lt;pages&gt;1937-1944&lt;/pages&gt;&lt;volume&gt;350&lt;/volume&gt;&lt;number&gt;19&lt;/number&gt;&lt;dates&gt;&lt;year&gt;2004&lt;/year&gt;&lt;/dates&gt;&lt;accession-num&gt;15128893&lt;/accession-num&gt;&lt;urls&gt;&lt;related-urls&gt;&lt;url&gt;https://www.nejm.org/doi/full/10.1056/NEJMoa032646&lt;/url&gt;&lt;/related-urls&gt;&lt;/urls&gt;&lt;electronic-resource-num&gt;10.1056/NEJMoa032646&lt;/electronic-resource-num&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se results have been extrapolated to the treatment of cutaneous SCCHN, where retrospective review of patients charts have shown that high-risk patients have been treated with carboplatin in addition to concurrent chemoradiation.</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Tanvetyanon&lt;/Author&gt;&lt;Year&gt;2015&lt;/Year&gt;&lt;RecNum&gt;15&lt;/RecNum&gt;&lt;DisplayText&gt;&lt;style face="superscript"&gt;2&lt;/style&gt;&lt;/DisplayText&gt;&lt;record&gt;&lt;rec-number&gt;15&lt;/rec-number&gt;&lt;foreign-keys&gt;&lt;key app="EN" db-id="5tszatza9ewv2neddv3p9efbae5505awsr2w" timestamp="1563294764"&gt;15&lt;/key&gt;&lt;/foreign-keys&gt;&lt;ref-type name="Journal Article"&gt;17&lt;/ref-type&gt;&lt;contributors&gt;&lt;authors&gt;&lt;author&gt;Tanvetyanon, Tawee&lt;/author&gt;&lt;author&gt;Padhya, Tapan&lt;/author&gt;&lt;author&gt;McCaffrey, Judith&lt;/author&gt;&lt;author&gt;Kish, Julie A&lt;/author&gt;&lt;author&gt;Deconti, Ronald C&lt;/author&gt;&lt;author&gt;Trotti, Andy&lt;/author&gt;&lt;author&gt;Rao, Nikhil G %J Head&lt;/author&gt;&lt;author&gt;neck&lt;/author&gt;&lt;/authors&gt;&lt;/contributors&gt;&lt;titles&gt;&lt;title&gt;Postoperative concurrent chemotherapy and radiotherapy for high</w:instrText>
            </w:r>
            <w:r w:rsidRPr="000F0126">
              <w:rPr>
                <w:rFonts w:ascii="Cambria Math" w:eastAsia="Times New Roman" w:hAnsi="Cambria Math" w:cs="Cambria Math"/>
                <w:sz w:val="20"/>
                <w:szCs w:val="20"/>
              </w:rPr>
              <w:instrText>‐</w:instrText>
            </w:r>
            <w:r w:rsidRPr="000F0126">
              <w:rPr>
                <w:rFonts w:ascii="Arial" w:eastAsia="Times New Roman" w:hAnsi="Arial" w:cs="Arial"/>
                <w:sz w:val="20"/>
                <w:szCs w:val="20"/>
              </w:rPr>
              <w:instrText>risk cutaneous squamous cell carcinoma of the head and neck&lt;/title&gt;&lt;/titles&gt;&lt;pages&gt;840-845&lt;/pages&gt;&lt;volume&gt;37&lt;/volume&gt;&lt;number&gt;6&lt;/number&gt;&lt;dates&gt;&lt;year&gt;2015&lt;/year&gt;&lt;/dates&gt;&lt;isbn&gt;1043-3074&lt;/isbn&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where 157 patients were assigned to radiotherapy alone and 153 to concurrent chemotherapy in addition to postoperative radiotherapy, those assigned to concurrent chemotherapy did not have better freedom from locoregional relapse at either two (89% vs. 88%) or five years (87% vs 83%; p=0.58). This is a reversal of concurrent chemotherapy in addition to postoperative radiotherapy in patients with cutaneous SCCHN.</w:t>
            </w:r>
          </w:p>
        </w:tc>
        <w:tc>
          <w:tcPr>
            <w:tcW w:w="1996" w:type="dxa"/>
            <w:hideMark/>
          </w:tcPr>
          <w:p w14:paraId="69B55C6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ational Health and Medical Research Council–Australian Government, Cancer Council Queensland, and Queensland Government</w:t>
            </w:r>
          </w:p>
        </w:tc>
        <w:tc>
          <w:tcPr>
            <w:tcW w:w="1905" w:type="dxa"/>
          </w:tcPr>
          <w:p w14:paraId="6DA7A121"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cytotoxic)</w:t>
            </w:r>
          </w:p>
        </w:tc>
        <w:tc>
          <w:tcPr>
            <w:tcW w:w="1809" w:type="dxa"/>
          </w:tcPr>
          <w:p w14:paraId="52DD5F88"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7</w:t>
            </w:r>
          </w:p>
        </w:tc>
      </w:tr>
      <w:tr w:rsidR="00020959" w:rsidRPr="000F0126" w14:paraId="5CE5579A" w14:textId="77777777" w:rsidTr="005268AB">
        <w:trPr>
          <w:trHeight w:val="315"/>
        </w:trPr>
        <w:tc>
          <w:tcPr>
            <w:tcW w:w="1356" w:type="dxa"/>
            <w:hideMark/>
          </w:tcPr>
          <w:p w14:paraId="43E053F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ok et al</w:t>
            </w:r>
          </w:p>
          <w:p w14:paraId="100108F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2C198F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12/20/2017</w:t>
            </w:r>
          </w:p>
        </w:tc>
        <w:tc>
          <w:tcPr>
            <w:tcW w:w="1633" w:type="dxa"/>
            <w:hideMark/>
          </w:tcPr>
          <w:p w14:paraId="2816F0A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efitinib Plus Chemotherapy Versus Chemotherapy in Epidermal Growth Factor Receptor Mutation–Positive Non–Small-Cell Lung Cancer Resistant to First-Line Gefitinib (IMPRESS): Overall Survival and Biomarker Analyses</w:t>
            </w:r>
          </w:p>
        </w:tc>
        <w:tc>
          <w:tcPr>
            <w:tcW w:w="4535" w:type="dxa"/>
            <w:hideMark/>
          </w:tcPr>
          <w:p w14:paraId="131B599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pidermal growth factor receptor (EGFR) tyrosine kinase inhibitors are standard treatment for patients with non-small cell lung cancer (NSCLC) with an EGFR mutation. However, there has been a question as to whether or not to continue with an EGFR tyrosine kinase inhibitor after progression, in part because patients often become resistant to these drugs.</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Mok&lt;/Author&gt;&lt;Year&gt;2017&lt;/Year&gt;&lt;RecNum&gt;16&lt;/RecNum&gt;&lt;DisplayText&gt;&lt;style face="superscript"&gt;3&lt;/style&gt;&lt;/DisplayText&gt;&lt;record&gt;&lt;rec-number&gt;16&lt;/rec-number&gt;&lt;foreign-keys&gt;&lt;key app="EN" db-id="5tszatza9ewv2neddv3p9efbae5505awsr2w" timestamp="1563295196"&gt;16&lt;/key&gt;&lt;/foreign-keys&gt;&lt;ref-type name="Journal Article"&gt;17&lt;/ref-type&gt;&lt;contributors&gt;&lt;authors&gt;&lt;author&gt;Mok, Tony SK&lt;/author&gt;&lt;author&gt;Kim, Sang-We&lt;/author&gt;&lt;author&gt;Wu, Yi-Long&lt;/author&gt;&lt;author&gt;Nakagawa, Kazuhiko&lt;/author&gt;&lt;author&gt;Yang, Jin-Ji&lt;/author&gt;&lt;author&gt;Ahn, Myung-Ju&lt;/author&gt;&lt;author&gt;Wang, Jie&lt;/author&gt;&lt;author&gt;Yang, JC&lt;/author&gt;&lt;author&gt;Lu, You&lt;/author&gt;&lt;author&gt;Atagi, Shinji %J J Clin Oncol&lt;/author&gt;&lt;/authors&gt;&lt;/contributors&gt;&lt;titles&gt;&lt;title&gt;Gefitinib plus chemotherapy versus chemotherapy in epidermal growth factor receptor mutation-positive non-small-cell lung cancer resistant to first-line gefitinib (IMPRESS): overall survival and biomarker analyses&lt;/title&gt;&lt;/titles&gt;&lt;pages&gt;4027-4034&lt;/pages&gt;&lt;volume&gt;35&lt;/volume&gt;&lt;number&gt;36&lt;/number&gt;&lt;dates&gt;&lt;year&gt;2017&lt;/year&gt;&lt;/dates&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Retrospective chart analysis shows variability in whether these treatments, including gefitinib, are offered after progression.</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Inomata&lt;/Author&gt;&lt;Year&gt;2011&lt;/Year&gt;&lt;RecNum&gt;17&lt;/RecNum&gt;&lt;DisplayText&gt;&lt;style face="superscript"&gt;4,5&lt;/style&gt;&lt;/DisplayText&gt;&lt;record&gt;&lt;rec-number&gt;17&lt;/rec-number&gt;&lt;foreign-keys&gt;&lt;key app="EN" db-id="5tszatza9ewv2neddv3p9efbae5505awsr2w" timestamp="1563295244"&gt;17&lt;/key&gt;&lt;/foreign-keys&gt;&lt;ref-type name="Journal Article"&gt;17&lt;/ref-type&gt;&lt;contributors&gt;&lt;authors&gt;&lt;author&gt;Inomata, Minehiko&lt;/author&gt;&lt;author&gt;Shukuya, Takehito&lt;/author&gt;&lt;author&gt;Takahashi, Toshiaki&lt;/author&gt;&lt;author&gt;Ono, Akira&lt;/author&gt;&lt;author&gt;Nakamura, Yukiko&lt;/author&gt;&lt;author&gt;Tsuya, Asuka&lt;/author&gt;&lt;author&gt;Kenmotsu, Hirotsugu&lt;/author&gt;&lt;author&gt;Naito, Tateaki&lt;/author&gt;&lt;author&gt;Murakami, Haruyasu&lt;/author&gt;&lt;author&gt;Harada, Hideyuki %J Anticancer research&lt;/author&gt;&lt;/authors&gt;&lt;/contributors&gt;&lt;titles&gt;&lt;title&gt;Continuous administration of EGFR-TKIs following radiotherapy after disease progression in bone lesions for non-small cell lung cancer&lt;/title&gt;&lt;/titles&gt;&lt;pages&gt;4519-4523&lt;/pages&gt;&lt;volume&gt;31&lt;/volume&gt;&lt;number&gt;12&lt;/number&gt;&lt;dates&gt;&lt;year&gt;2011&lt;/year&gt;&lt;/dates&gt;&lt;isbn&gt;0250-7005&lt;/isbn&gt;&lt;urls&gt;&lt;/urls&gt;&lt;/record&gt;&lt;/Cite&gt;&lt;Cite&gt;&lt;Author&gt;Maruyama&lt;/Author&gt;&lt;Year&gt;2009&lt;/Year&gt;&lt;RecNum&gt;18&lt;/RecNum&gt;&lt;record&gt;&lt;rec-number&gt;18&lt;/rec-number&gt;&lt;foreign-keys&gt;&lt;key app="EN" db-id="5tszatza9ewv2neddv3p9efbae5505awsr2w" timestamp="1563295592"&gt;18&lt;/key&gt;&lt;/foreign-keys&gt;&lt;ref-type name="Journal Article"&gt;17&lt;/ref-type&gt;&lt;contributors&gt;&lt;authors&gt;&lt;author&gt;Maruyama, Riichiroh&lt;/author&gt;&lt;author&gt;Wataya, Hiroshi&lt;/author&gt;&lt;author&gt;Seto, Takashi&lt;/author&gt;&lt;author&gt;Ichinose, Yukito %J Anticancer research&lt;/author&gt;&lt;/authors&gt;&lt;/contributors&gt;&lt;titles&gt;&lt;title&gt;Treatment after the failure of gefitinib in patients with advanced or recurrent non-small cell lung cancer&lt;/title&gt;&lt;/titles&gt;&lt;pages&gt;4217-4221&lt;/pages&gt;&lt;volume&gt;29&lt;/volume&gt;&lt;number&gt;10&lt;/number&gt;&lt;dates&gt;&lt;year&gt;2009&lt;/year&gt;&lt;/dates&gt;&lt;isbn&gt;0250-7005&lt;/isbn&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4,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Gefitinib is one of the options for treating these patients and was used in the IMPRESS randomized study on whether to continue with gefitinib in addition to chemotherapy (n=133) or treat with chemotherapy only (n=132). In the end, overall survival was lower in patients assigned gefitinib plus chemotherapy than in patients assigned chemotherapy only (HR=1.44; 95% CI=1.07-1.94). This is a reversal of continuing with </w:t>
            </w:r>
            <w:r w:rsidRPr="000F0126">
              <w:rPr>
                <w:rFonts w:ascii="Arial" w:eastAsia="Times New Roman" w:hAnsi="Arial" w:cs="Arial"/>
                <w:sz w:val="20"/>
                <w:szCs w:val="20"/>
              </w:rPr>
              <w:lastRenderedPageBreak/>
              <w:t>gefitinib after progression in patients who have previously taken gefitinib for NSCLC.</w:t>
            </w:r>
          </w:p>
        </w:tc>
        <w:tc>
          <w:tcPr>
            <w:tcW w:w="1996" w:type="dxa"/>
            <w:hideMark/>
          </w:tcPr>
          <w:p w14:paraId="1B47BEC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AstraZeneca</w:t>
            </w:r>
          </w:p>
        </w:tc>
        <w:tc>
          <w:tcPr>
            <w:tcW w:w="1905" w:type="dxa"/>
          </w:tcPr>
          <w:p w14:paraId="2A6FC858"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1D6593D7"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7</w:t>
            </w:r>
          </w:p>
        </w:tc>
      </w:tr>
      <w:tr w:rsidR="00020959" w:rsidRPr="000F0126" w14:paraId="0733E631" w14:textId="77777777" w:rsidTr="005268AB">
        <w:trPr>
          <w:trHeight w:val="315"/>
        </w:trPr>
        <w:tc>
          <w:tcPr>
            <w:tcW w:w="1356" w:type="dxa"/>
            <w:hideMark/>
          </w:tcPr>
          <w:p w14:paraId="655E872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hambers et al</w:t>
            </w:r>
          </w:p>
          <w:p w14:paraId="76731B8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38F43E1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1/20/2017</w:t>
            </w:r>
          </w:p>
        </w:tc>
        <w:tc>
          <w:tcPr>
            <w:tcW w:w="1633" w:type="dxa"/>
            <w:hideMark/>
          </w:tcPr>
          <w:p w14:paraId="0CFF0B2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indfulness-Based Cognitive Therapy in Advanced Prostate Cancer: A Randomized Controlled Trial</w:t>
            </w:r>
          </w:p>
        </w:tc>
        <w:tc>
          <w:tcPr>
            <w:tcW w:w="4535" w:type="dxa"/>
            <w:hideMark/>
          </w:tcPr>
          <w:p w14:paraId="2F5B378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indfulness-based cognitive therapy (MBCT) combines mindfulness-based stress reduction with cognitive behavioral therapy. It focuses on cognition and the relationship between thinking and mood, which may be beneficial for patients with cancer and whose rumination over their condition could lead to poorer health outcomes.</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Chambers&lt;/Author&gt;&lt;Year&gt;2016&lt;/Year&gt;&lt;RecNum&gt;22&lt;/RecNum&gt;&lt;DisplayText&gt;&lt;style face="superscript"&gt;6&lt;/style&gt;&lt;/DisplayText&gt;&lt;record&gt;&lt;rec-number&gt;22&lt;/rec-number&gt;&lt;foreign-keys&gt;&lt;key app="EN" db-id="5tszatza9ewv2neddv3p9efbae5505awsr2w" timestamp="1563297366"&gt;22&lt;/key&gt;&lt;/foreign-keys&gt;&lt;ref-type name="Journal Article"&gt;17&lt;/ref-type&gt;&lt;contributors&gt;&lt;authors&gt;&lt;author&gt;Chambers, Suzanne K&lt;/author&gt;&lt;author&gt;Occhipinti, Stefano&lt;/author&gt;&lt;author&gt;Foley, Elizabeth&lt;/author&gt;&lt;author&gt;Clutton, Samantha&lt;/author&gt;&lt;author&gt;Legg, Melissa&lt;/author&gt;&lt;author&gt;Berry, Martin&lt;/author&gt;&lt;author&gt;Stockler, Martin R&lt;/author&gt;&lt;author&gt;Frydenberg, Mark&lt;/author&gt;&lt;author&gt;Gardiner, Robert A&lt;/author&gt;&lt;author&gt;Lepore, Stephen J %J Journal of Clinical Oncology&lt;/author&gt;&lt;/authors&gt;&lt;/contributors&gt;&lt;titles&gt;&lt;title&gt;Mindfulness-based cognitive therapy in advanced prostate cancer: a randomized controlled trial&lt;/title&gt;&lt;/titles&gt;&lt;pages&gt;291-297&lt;/pages&gt;&lt;volume&gt;35&lt;/volume&gt;&lt;number&gt;3&lt;/number&gt;&lt;dates&gt;&lt;year&gt;2016&lt;/year&gt;&lt;/dates&gt;&lt;isbn&gt;0732-183X&lt;/isbn&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MBCT has been used for almost a decade to minimize the psychological impact of cancer and treatment,</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Abdollahi&lt;/Author&gt;&lt;Year&gt;2014&lt;/Year&gt;&lt;RecNum&gt;23&lt;/RecNum&gt;&lt;DisplayText&gt;&lt;style face="superscript"&gt;7&lt;/style&gt;&lt;/DisplayText&gt;&lt;record&gt;&lt;rec-number&gt;23&lt;/rec-number&gt;&lt;foreign-keys&gt;&lt;key app="EN" db-id="5tszatza9ewv2neddv3p9efbae5505awsr2w" timestamp="1563297418"&gt;23&lt;/key&gt;&lt;/foreign-keys&gt;&lt;ref-type name="Journal Article"&gt;17&lt;/ref-type&gt;&lt;contributors&gt;&lt;authors&gt;&lt;author&gt;Abdollahi, Fatemeh&lt;/author&gt;&lt;author&gt;Khan, Mahmood S&lt;/author&gt;&lt;/authors&gt;&lt;/contributors&gt;&lt;titles&gt;&lt;title&gt;Role of Mindfulness</w:instrText>
            </w:r>
            <w:r w:rsidRPr="000F0126">
              <w:rPr>
                <w:rFonts w:ascii="Cambria Math" w:eastAsia="Times New Roman" w:hAnsi="Cambria Math" w:cs="Cambria Math"/>
                <w:sz w:val="20"/>
                <w:szCs w:val="20"/>
              </w:rPr>
              <w:instrText>‐</w:instrText>
            </w:r>
            <w:r w:rsidRPr="000F0126">
              <w:rPr>
                <w:rFonts w:ascii="Arial" w:eastAsia="Times New Roman" w:hAnsi="Arial" w:cs="Arial"/>
                <w:sz w:val="20"/>
                <w:szCs w:val="20"/>
              </w:rPr>
              <w:instrText>Based Cognitive Therapy in Alleviating Psychological Distress among Cancer Patients&lt;/title&gt;&lt;/titles&gt;&lt;dates&gt;&lt;year&gt;2014&lt;/year&gt;&lt;/dates&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a book was published on this topic to specifically help cancer patients.</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Bartley&lt;/Author&gt;&lt;Year&gt;2011&lt;/Year&gt;&lt;RecNum&gt;24&lt;/RecNum&gt;&lt;DisplayText&gt;&lt;style face="superscript"&gt;8&lt;/style&gt;&lt;/DisplayText&gt;&lt;record&gt;&lt;rec-number&gt;24&lt;/rec-number&gt;&lt;foreign-keys&gt;&lt;key app="EN" db-id="5tszatza9ewv2neddv3p9efbae5505awsr2w" timestamp="1563297457"&gt;24&lt;/key&gt;&lt;/foreign-keys&gt;&lt;ref-type name="Book"&gt;6&lt;/ref-type&gt;&lt;contributors&gt;&lt;authors&gt;&lt;author&gt;Bartley, Trish&lt;/author&gt;&lt;/authors&gt;&lt;/contributors&gt;&lt;titles&gt;&lt;title&gt;Mindfulness-based cognitive therapy for cancer: Gently turning towards&lt;/title&gt;&lt;/titles&gt;&lt;dates&gt;&lt;year&gt;2011&lt;/year&gt;&lt;/dates&gt;&lt;publisher&gt;John Wiley &amp;amp; Sons&lt;/publisher&gt;&lt;isbn&gt;047068383X&lt;/isbn&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that assigned 94 men to a MBCT intervention and 95 men to minimally enhanced usual care, showed that MBCT was no better than usual care in reducing psychological distress (p=0.117), cancer specific distress (p=0.504), or prostate-specific antigen anxiety (p=0.220) in men with advanced prostate cancer . This is a reversal of the practice of MBCT for men with advanced prostate cancer.</w:t>
            </w:r>
          </w:p>
        </w:tc>
        <w:tc>
          <w:tcPr>
            <w:tcW w:w="1996" w:type="dxa"/>
            <w:hideMark/>
          </w:tcPr>
          <w:p w14:paraId="596EDD0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ustralian National Health and Medical Research grant</w:t>
            </w:r>
          </w:p>
        </w:tc>
        <w:tc>
          <w:tcPr>
            <w:tcW w:w="1905" w:type="dxa"/>
          </w:tcPr>
          <w:p w14:paraId="0D2280AF"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Behavioral</w:t>
            </w:r>
          </w:p>
        </w:tc>
        <w:tc>
          <w:tcPr>
            <w:tcW w:w="1809" w:type="dxa"/>
          </w:tcPr>
          <w:p w14:paraId="7FAF67F4"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0</w:t>
            </w:r>
          </w:p>
        </w:tc>
      </w:tr>
      <w:tr w:rsidR="00020959" w:rsidRPr="000F0126" w14:paraId="57191DEE" w14:textId="77777777" w:rsidTr="005268AB">
        <w:trPr>
          <w:trHeight w:val="315"/>
        </w:trPr>
        <w:tc>
          <w:tcPr>
            <w:tcW w:w="1356" w:type="dxa"/>
            <w:hideMark/>
          </w:tcPr>
          <w:p w14:paraId="6D12A4A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emeestere et al</w:t>
            </w:r>
          </w:p>
          <w:p w14:paraId="7F43F6C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6D60302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8/01/2016</w:t>
            </w:r>
          </w:p>
        </w:tc>
        <w:tc>
          <w:tcPr>
            <w:tcW w:w="1633" w:type="dxa"/>
            <w:hideMark/>
          </w:tcPr>
          <w:p w14:paraId="1E2410A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 Evidence for the Benefit of Gonadotropin-Releasing Hormone Agonist in Preserving Ovarian Function and Fertility in Lymphoma Survivors Treated With Chemotherapy: Final Long-Term Report of a Prospective Randomized Trial</w:t>
            </w:r>
          </w:p>
        </w:tc>
        <w:tc>
          <w:tcPr>
            <w:tcW w:w="4535" w:type="dxa"/>
            <w:hideMark/>
          </w:tcPr>
          <w:p w14:paraId="689E967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hemotherapy and other cancer-related treatments at a young age can increase a woman's risk of infertility. Consequently, gonadotropin-releasing hormone agonists (GnRHa) have been used for several decades to prevent premature ovarian failure.</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Demeestere&lt;/Author&gt;&lt;Year&gt;2016&lt;/Year&gt;&lt;RecNum&gt;25&lt;/RecNum&gt;&lt;DisplayText&gt;&lt;style face="superscript"&gt;9&lt;/style&gt;&lt;/DisplayText&gt;&lt;record&gt;&lt;rec-number&gt;25&lt;/rec-number&gt;&lt;foreign-keys&gt;&lt;key app="EN" db-id="5tszatza9ewv2neddv3p9efbae5505awsr2w" timestamp="1563297583"&gt;25&lt;/key&gt;&lt;/foreign-keys&gt;&lt;ref-type name="Journal Article"&gt;17&lt;/ref-type&gt;&lt;contributors&gt;&lt;authors&gt;&lt;author&gt;Demeestere, Isabelle&lt;/author&gt;&lt;author&gt;Brice, Pauline&lt;/author&gt;&lt;author&gt;Peccatori, Fedro A&lt;/author&gt;&lt;author&gt;Kentos, Alain&lt;/author&gt;&lt;author&gt;Dupuis, Jehan&lt;/author&gt;&lt;author&gt;Zachee, Pierre&lt;/author&gt;&lt;author&gt;Casasnovas, Olivier&lt;/author&gt;&lt;author&gt;Van Den Neste, Eric&lt;/author&gt;&lt;author&gt;Dechene, Julie&lt;/author&gt;&lt;author&gt;De Maertelaer, Viviane %J Journal of clinical oncology&lt;/author&gt;&lt;/authors&gt;&lt;/contributors&gt;&lt;titles&gt;&lt;title&gt;No evidence for the benefit of gonadotropin-releasing hormone agonist in preserving ovarian function and fertility in lymphoma survivors treated with chemotherapy: final long-term report of a prospective randomized trial&lt;/title&gt;&lt;/titles&gt;&lt;pages&gt;2568-2574&lt;/pages&gt;&lt;volume&gt;34&lt;/volume&gt;&lt;number&gt;22&lt;/number&gt;&lt;dates&gt;&lt;year&gt;2016&lt;/year&gt;&lt;/dates&gt;&lt;isbn&gt;0732-183X&lt;/isbn&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GnRHa's are thought to preserve ovarian function because of their role in inducing a quiescent or ‘pre-pubertal' state in the ovaries, which would theoretically preserve ovarian function during chemotherapy.</w:t>
            </w:r>
            <w:r w:rsidRPr="000F0126">
              <w:rPr>
                <w:rFonts w:ascii="Arial" w:eastAsia="Times New Roman" w:hAnsi="Arial" w:cs="Arial"/>
                <w:sz w:val="20"/>
                <w:szCs w:val="20"/>
              </w:rPr>
              <w:fldChar w:fldCharType="begin"/>
            </w:r>
            <w:r w:rsidRPr="000F0126">
              <w:rPr>
                <w:rFonts w:ascii="Arial" w:eastAsia="Times New Roman" w:hAnsi="Arial" w:cs="Arial"/>
                <w:sz w:val="20"/>
                <w:szCs w:val="20"/>
              </w:rPr>
              <w:instrText xml:space="preserve"> ADDIN EN.CITE &lt;EndNote&gt;&lt;Cite&gt;&lt;Author&gt;Slater&lt;/Author&gt;&lt;Year&gt;1999&lt;/Year&gt;&lt;RecNum&gt;26&lt;/RecNum&gt;&lt;DisplayText&gt;&lt;style face="superscript"&gt;10&lt;/style&gt;&lt;/DisplayText&gt;&lt;record&gt;&lt;rec-number&gt;26&lt;/rec-number&gt;&lt;foreign-keys&gt;&lt;key app="EN" db-id="5tszatza9ewv2neddv3p9efbae5505awsr2w" timestamp="1563297659"&gt;26&lt;/key&gt;&lt;/foreign-keys&gt;&lt;ref-type name="Journal Article"&gt;17&lt;/ref-type&gt;&lt;contributors&gt;&lt;authors&gt;&lt;author&gt;Slater, CA&lt;/author&gt;&lt;author&gt;Liang, MH&lt;/author&gt;&lt;author&gt;McCune, JW&lt;/author&gt;&lt;author&gt;Christman, GM&lt;/author&gt;&lt;author&gt;Laufer, MR %J Lupus&lt;/author&gt;&lt;/authors&gt;&lt;/contributors&gt;&lt;titles&gt;&lt;title&gt;Preserving ovarian function in patients receiving cyclophosphamide&lt;/title&gt;&lt;/titles&gt;&lt;pages&gt;3-10&lt;/pages&gt;&lt;volume&gt;8&lt;/volume&gt;&lt;number&gt;1&lt;/number&gt;&lt;dates&gt;&lt;year&gt;1999&lt;/year&gt;&lt;/dates&gt;&lt;isbn&gt;0961-2033&lt;/isbn&gt;&lt;urls&gt;&lt;/urls&gt;&lt;/record&gt;&lt;/Cite&gt;&lt;/EndNote&gt;</w:instrText>
            </w:r>
            <w:r w:rsidRPr="000F0126">
              <w:rPr>
                <w:rFonts w:ascii="Arial" w:eastAsia="Times New Roman" w:hAnsi="Arial" w:cs="Arial"/>
                <w:sz w:val="20"/>
                <w:szCs w:val="20"/>
              </w:rPr>
              <w:fldChar w:fldCharType="separate"/>
            </w:r>
            <w:r w:rsidRPr="000F0126">
              <w:rPr>
                <w:rFonts w:ascii="Arial" w:eastAsia="Times New Roman" w:hAnsi="Arial" w:cs="Arial"/>
                <w:noProof/>
                <w:sz w:val="20"/>
                <w:szCs w:val="20"/>
                <w:vertAlign w:val="superscript"/>
              </w:rPr>
              <w:t>1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study where 129 women (18-45 years of age) being treated for Hodgkin or non-Hodgkin lymphoma were assigned to either GnRHa therapy or no GnRHa therapy, neither ovarian reserve nor pregnancy (53% vs. 43% for GnRHa and control groups, respectively; p=.0467) had differences between the groups. This is a reversal for GnRHa in preserving ovarian function and fertility in women of child bearing age receiving treatment for Hodgkin or non-Hodgkin lymphoma.</w:t>
            </w:r>
          </w:p>
        </w:tc>
        <w:tc>
          <w:tcPr>
            <w:tcW w:w="1996" w:type="dxa"/>
            <w:hideMark/>
          </w:tcPr>
          <w:p w14:paraId="26FFA3A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Fonds National de la Recherche Scientifique (FNRS-Télévie) and by an unconditional grant from the Ipsen Pharmaceutical Group. Triptorelin was provided by the Ipsen Pharmaceutical Group.</w:t>
            </w:r>
          </w:p>
        </w:tc>
        <w:tc>
          <w:tcPr>
            <w:tcW w:w="1905" w:type="dxa"/>
          </w:tcPr>
          <w:p w14:paraId="3837307D"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hormone)</w:t>
            </w:r>
          </w:p>
        </w:tc>
        <w:tc>
          <w:tcPr>
            <w:tcW w:w="1809" w:type="dxa"/>
          </w:tcPr>
          <w:p w14:paraId="384C02ED"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20</w:t>
            </w:r>
          </w:p>
        </w:tc>
      </w:tr>
      <w:tr w:rsidR="00020959" w:rsidRPr="000F0126" w14:paraId="36AA2B0D" w14:textId="77777777" w:rsidTr="005268AB">
        <w:trPr>
          <w:trHeight w:val="315"/>
        </w:trPr>
        <w:tc>
          <w:tcPr>
            <w:tcW w:w="1356" w:type="dxa"/>
            <w:hideMark/>
          </w:tcPr>
          <w:p w14:paraId="799E198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rown et al</w:t>
            </w:r>
          </w:p>
          <w:p w14:paraId="41459F9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2707439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6/10/2016</w:t>
            </w:r>
          </w:p>
        </w:tc>
        <w:tc>
          <w:tcPr>
            <w:tcW w:w="1633" w:type="dxa"/>
            <w:hideMark/>
          </w:tcPr>
          <w:p w14:paraId="5CB8970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Randomized Trial of Hepatic </w:t>
            </w:r>
            <w:r w:rsidRPr="000F0126">
              <w:rPr>
                <w:rFonts w:ascii="Arial" w:eastAsia="Times New Roman" w:hAnsi="Arial" w:cs="Arial"/>
                <w:sz w:val="20"/>
                <w:szCs w:val="20"/>
              </w:rPr>
              <w:lastRenderedPageBreak/>
              <w:t>Artery Embolization for Hepatocellular Carcinoma Using Doxorubicin-Eluting Microspheres Compared With Embolization With Microspheres Alone</w:t>
            </w:r>
          </w:p>
        </w:tc>
        <w:tc>
          <w:tcPr>
            <w:tcW w:w="4535" w:type="dxa"/>
            <w:hideMark/>
          </w:tcPr>
          <w:p w14:paraId="3086B09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Transarterial chemoembolization (TACE) is standard of treatment for hepatocellular </w:t>
            </w:r>
            <w:r w:rsidRPr="000F0126">
              <w:rPr>
                <w:rFonts w:ascii="Arial" w:eastAsia="Times New Roman" w:hAnsi="Arial" w:cs="Arial"/>
                <w:sz w:val="20"/>
                <w:szCs w:val="20"/>
              </w:rPr>
              <w:lastRenderedPageBreak/>
              <w:t>carcinoma, and has been shown to improve survival in these patien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hin&lt;/Author&gt;&lt;Year&gt;2009&lt;/Year&gt;&lt;RecNum&gt;27&lt;/RecNum&gt;&lt;DisplayText&gt;&lt;style face="superscript"&gt;11&lt;/style&gt;&lt;/DisplayText&gt;&lt;record&gt;&lt;rec-number&gt;27&lt;/rec-number&gt;&lt;foreign-keys&gt;&lt;key app="EN" db-id="5tszatza9ewv2neddv3p9efbae5505awsr2w" timestamp="1563297720"&gt;27&lt;/key&gt;&lt;/foreign-keys&gt;&lt;ref-type name="Journal Article"&gt;17&lt;/ref-type&gt;&lt;contributors&gt;&lt;authors&gt;&lt;author&gt;Shin, Sung Wook %J Korean journal of radiology&lt;/author&gt;&lt;/authors&gt;&lt;/contributors&gt;&lt;titles&gt;&lt;title&gt;The current practice of transarterial chemoembolization for the treatment of hepatocellular carcinoma&lt;/title&gt;&lt;/titles&gt;&lt;pages&gt;425-434&lt;/pages&gt;&lt;volume&gt;10&lt;/volume&gt;&lt;number&gt;5&lt;/number&gt;&lt;dates&gt;&lt;year&gt;2009&lt;/year&gt;&lt;/dates&gt;&lt;isbn&gt;1229-692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n effort to enhance the delivery of drugs to the tumor, drugs such as doxorubicin were added to the microspheres used in TACE. The belief of an added advantage with doxorubicin was confirmed in retrospective chart reviews comparing patients who underwent traditional TACE and those that received doxorubicin eluting bead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Dhanasekaran&lt;/Author&gt;&lt;Year&gt;2010&lt;/Year&gt;&lt;RecNum&gt;28&lt;/RecNum&gt;&lt;DisplayText&gt;&lt;style face="superscript"&gt;12&lt;/style&gt;&lt;/DisplayText&gt;&lt;record&gt;&lt;rec-number&gt;28&lt;/rec-number&gt;&lt;foreign-keys&gt;&lt;key app="EN" db-id="5tszatza9ewv2neddv3p9efbae5505awsr2w" timestamp="1563297764"&gt;28&lt;/key&gt;&lt;/foreign-keys&gt;&lt;ref-type name="Journal Article"&gt;17&lt;/ref-type&gt;&lt;contributors&gt;&lt;authors&gt;&lt;author&gt;Dhanasekaran, Renumathy&lt;/author&gt;&lt;author&gt;Kooby, David A&lt;/author&gt;&lt;author&gt;Staley, Charles A&lt;/author&gt;&lt;author&gt;Kauh, John S&lt;/author&gt;&lt;author&gt;Khanna, Vinit&lt;/author&gt;&lt;author&gt;Kim, Hyun S %J Journal of surgical oncology&lt;/author&gt;&lt;/authors&gt;&lt;/contributors&gt;&lt;titles&gt;&lt;title&gt;Comparison of conventional transarterial chemoembolization (TACE) and chemoembolization with doxorubicin drug eluting beads (DEB) for unresectable hepatocelluar carcinoma (HCC)&lt;/title&gt;&lt;/titles&gt;&lt;pages&gt;476-480&lt;/pages&gt;&lt;volume&gt;101&lt;/volume&gt;&lt;number&gt;6&lt;/number&gt;&lt;dates&gt;&lt;year&gt;2010&lt;/year&gt;&lt;/dates&gt;&lt;isbn&gt;0022-4790&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However, in a randomized trial of 51 patients who received microspheres alone and 50 patients who received doxorubicin beads, overall survival (20.8 vs. 19.6 months; p=0.64) was not any better with the addition of doxorubicin compared to microspheres alone. This is a reversal of doxorubicin-eluting beads for chemoembolization in patients with hepatocellular carcinoma.</w:t>
            </w:r>
          </w:p>
        </w:tc>
        <w:tc>
          <w:tcPr>
            <w:tcW w:w="1996" w:type="dxa"/>
            <w:hideMark/>
          </w:tcPr>
          <w:p w14:paraId="3A31BB3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IH/NCI</w:t>
            </w:r>
          </w:p>
        </w:tc>
        <w:tc>
          <w:tcPr>
            <w:tcW w:w="1905" w:type="dxa"/>
          </w:tcPr>
          <w:p w14:paraId="20E91550"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cytotoxic)</w:t>
            </w:r>
          </w:p>
        </w:tc>
        <w:tc>
          <w:tcPr>
            <w:tcW w:w="1809" w:type="dxa"/>
          </w:tcPr>
          <w:p w14:paraId="28E36519"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76281972" w14:textId="77777777" w:rsidTr="005268AB">
        <w:trPr>
          <w:trHeight w:val="315"/>
        </w:trPr>
        <w:tc>
          <w:tcPr>
            <w:tcW w:w="1356" w:type="dxa"/>
            <w:hideMark/>
          </w:tcPr>
          <w:p w14:paraId="394269B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van Hazel et al</w:t>
            </w:r>
          </w:p>
          <w:p w14:paraId="43DD683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FF3F9A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5/20/2016</w:t>
            </w:r>
          </w:p>
        </w:tc>
        <w:tc>
          <w:tcPr>
            <w:tcW w:w="1633" w:type="dxa"/>
            <w:hideMark/>
          </w:tcPr>
          <w:p w14:paraId="6DBE005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IRFLOX: Randomized Phase III Trial Comparing First-Line mFOLFOX6 (Plus or Minus Bevacizumab) Versus mFOLFOX6 (Plus or Minus Bevacizumab) Plus Selective Internal Radiation Therapy in Patients With Metastatic Colorectal Cancer</w:t>
            </w:r>
          </w:p>
        </w:tc>
        <w:tc>
          <w:tcPr>
            <w:tcW w:w="4535" w:type="dxa"/>
            <w:hideMark/>
          </w:tcPr>
          <w:p w14:paraId="2D20070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iver metastasis is the most common site of metastasis in colorectal cancer, and unfortunately, most individuals with liver metastasis are not candidates for surger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Van Hazel&lt;/Author&gt;&lt;Year&gt;2016&lt;/Year&gt;&lt;RecNum&gt;29&lt;/RecNum&gt;&lt;DisplayText&gt;&lt;style face="superscript"&gt;13&lt;/style&gt;&lt;/DisplayText&gt;&lt;record&gt;&lt;rec-number&gt;29&lt;/rec-number&gt;&lt;foreign-keys&gt;&lt;key app="EN" db-id="5tszatza9ewv2neddv3p9efbae5505awsr2w" timestamp="1563297818"&gt;29&lt;/key&gt;&lt;/foreign-keys&gt;&lt;ref-type name="Journal Article"&gt;17&lt;/ref-type&gt;&lt;contributors&gt;&lt;authors&gt;&lt;author&gt;Van Hazel, Guy A&lt;/author&gt;&lt;author&gt;Heinemann, Volker&lt;/author&gt;&lt;author&gt;Sharma, Navesh K&lt;/author&gt;&lt;author&gt;Peeters, Marc %J Journal of clinical oncology.-New York&lt;/author&gt;&lt;/authors&gt;&lt;/contributors&gt;&lt;titles&gt;&lt;title&gt;SIRFLOX: randomized phase III trial comparing first-line mFOLFOX6 (plus or minus bevacizumab) versus mFOLFOX6 (plus or minus bevacizumab) plus selective internal radiation therapy in patients with metastatic colorectal cancer&lt;/title&gt;&lt;/titles&gt;&lt;pages&gt;1723-1731&lt;/pages&gt;&lt;volume&gt;34&lt;/volume&gt;&lt;number&gt;15&lt;/number&gt;&lt;dates&gt;&lt;year&gt;2016&lt;/year&gt;&lt;/dates&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elective internal radiation therapy (SIRT) is a procedure that has been developed that helps deliver radiation directly into the hepatic artery, so that the tumor receives effective doses but normal tissue can be spared additional radiati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Welsh&lt;/Author&gt;&lt;Year&gt;2006&lt;/Year&gt;&lt;RecNum&gt;30&lt;/RecNum&gt;&lt;DisplayText&gt;&lt;style face="superscript"&gt;14&lt;/style&gt;&lt;/DisplayText&gt;&lt;record&gt;&lt;rec-number&gt;30&lt;/rec-number&gt;&lt;foreign-keys&gt;&lt;key app="EN" db-id="5tszatza9ewv2neddv3p9efbae5505awsr2w" timestamp="1563297870"&gt;30&lt;/key&gt;&lt;/foreign-keys&gt;&lt;ref-type name="Journal Article"&gt;17&lt;/ref-type&gt;&lt;contributors&gt;&lt;authors&gt;&lt;author&gt;Welsh, James S&lt;/author&gt;&lt;author&gt;Kennedy, Andrew S&lt;/author&gt;&lt;author&gt;Thomadsen, Bruce %J International Journal of Radiation Oncology* Biology* Physics&lt;/author&gt;&lt;/authors&gt;&lt;/contributors&gt;&lt;titles&gt;&lt;title&gt;Selective internal radiation therapy (SIRT) for liver metastases secondary to colorectal adenocarcinoma&lt;/title&gt;&lt;/titles&gt;&lt;pages&gt;S62-S73&lt;/pages&gt;&lt;volume&gt;66&lt;/volume&gt;&lt;number&gt;2&lt;/number&gt;&lt;dates&gt;&lt;year&gt;2006&lt;/year&gt;&lt;/dates&gt;&lt;isbn&gt;0360-3016&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technique is commercially available and was FDA approved in 2002,</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Welsh&lt;/Author&gt;&lt;Year&gt;2006&lt;/Year&gt;&lt;RecNum&gt;30&lt;/RecNum&gt;&lt;DisplayText&gt;&lt;style face="superscript"&gt;14&lt;/style&gt;&lt;/DisplayText&gt;&lt;record&gt;&lt;rec-number&gt;30&lt;/rec-number&gt;&lt;foreign-keys&gt;&lt;key app="EN" db-id="5tszatza9ewv2neddv3p9efbae5505awsr2w" timestamp="1563297870"&gt;30&lt;/key&gt;&lt;/foreign-keys&gt;&lt;ref-type name="Journal Article"&gt;17&lt;/ref-type&gt;&lt;contributors&gt;&lt;authors&gt;&lt;author&gt;Welsh, James S&lt;/author&gt;&lt;author&gt;Kennedy, Andrew S&lt;/author&gt;&lt;author&gt;Thomadsen, Bruce %J International Journal of Radiation Oncology* Biology* Physics&lt;/author&gt;&lt;/authors&gt;&lt;/contributors&gt;&lt;titles&gt;&lt;title&gt;Selective internal radiation therapy (SIRT) for liver metastases secondary to colorectal adenocarcinoma&lt;/title&gt;&lt;/titles&gt;&lt;pages&gt;S62-S73&lt;/pages&gt;&lt;volume&gt;66&lt;/volume&gt;&lt;number&gt;2&lt;/number&gt;&lt;dates&gt;&lt;year&gt;2006&lt;/year&gt;&lt;/dates&gt;&lt;isbn&gt;0360-3016&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ased on results from a smaller randomized trial.</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Van Hazel&lt;/Author&gt;&lt;Year&gt;2004&lt;/Year&gt;&lt;RecNum&gt;169&lt;/RecNum&gt;&lt;DisplayText&gt;&lt;style face="superscript"&gt;15&lt;/style&gt;&lt;/DisplayText&gt;&lt;record&gt;&lt;rec-number&gt;169&lt;/rec-number&gt;&lt;foreign-keys&gt;&lt;key app="EN" db-id="w5s05afwzppaf0e0pphvrs2kzfp52txr0f9f"&gt;169&lt;/key&gt;&lt;/foreign-keys&gt;&lt;ref-type name="Journal Article"&gt;17&lt;/ref-type&gt;&lt;contributors&gt;&lt;authors&gt;&lt;author&gt;Van Hazel, Guy&lt;/author&gt;&lt;author&gt;Blackwell, Anthony&lt;/author&gt;&lt;author&gt;Anderson, James&lt;/author&gt;&lt;author&gt;Price, David&lt;/author&gt;&lt;author&gt;Moroz, Paul&lt;/author&gt;&lt;author&gt;Bower, Geoff&lt;/author&gt;&lt;author&gt;Cardaci, Giuseppe&lt;/author&gt;&lt;author&gt;Gray, Bruce&lt;/author&gt;&lt;/authors&gt;&lt;/contributors&gt;&lt;titles&gt;&lt;title&gt;Randomised phase 2 trial of SIR</w:instrText>
            </w:r>
            <w:r>
              <w:rPr>
                <w:rFonts w:ascii="Cambria Math" w:eastAsia="Times New Roman" w:hAnsi="Cambria Math" w:cs="Cambria Math"/>
                <w:sz w:val="20"/>
                <w:szCs w:val="20"/>
              </w:rPr>
              <w:instrText>‐</w:instrText>
            </w:r>
            <w:r>
              <w:rPr>
                <w:rFonts w:ascii="Arial" w:eastAsia="Times New Roman" w:hAnsi="Arial" w:cs="Arial"/>
                <w:sz w:val="20"/>
                <w:szCs w:val="20"/>
              </w:rPr>
              <w:instrText>Spheres® plus fluorouracil/leucovorin chemotherapy versus fluorouracil/leucovorin chemotherapy alone in advanced colorectal cancer&lt;/title&gt;&lt;secondary-title&gt;Journal of surgical oncology&lt;/secondary-title&gt;&lt;/titles&gt;&lt;periodical&gt;&lt;full-title&gt;Journal of surgical oncology&lt;/full-title&gt;&lt;/periodical&gt;&lt;pages&gt;78-85&lt;/pages&gt;&lt;volume&gt;88&lt;/volume&gt;&lt;number&gt;2&lt;/number&gt;&lt;dates&gt;&lt;year&gt;2004&lt;/year&gt;&lt;/dates&gt;&lt;isbn&gt;0022-4790&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subsequent randomized study of 530 patients who received FOLFOX6, median progression free survival was no different in patients who received SIRT and those who did not (10.7 vs. 10.2 months; p=0.43). This is a reversal of the practice of SIRT for patients with colorectal cancer and liver metastasis.</w:t>
            </w:r>
          </w:p>
        </w:tc>
        <w:tc>
          <w:tcPr>
            <w:tcW w:w="1996" w:type="dxa"/>
            <w:hideMark/>
          </w:tcPr>
          <w:p w14:paraId="40BAC0C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irtex Technology</w:t>
            </w:r>
          </w:p>
        </w:tc>
        <w:tc>
          <w:tcPr>
            <w:tcW w:w="1905" w:type="dxa"/>
          </w:tcPr>
          <w:p w14:paraId="57838530"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Radiation</w:t>
            </w:r>
          </w:p>
        </w:tc>
        <w:tc>
          <w:tcPr>
            <w:tcW w:w="1809" w:type="dxa"/>
          </w:tcPr>
          <w:p w14:paraId="6B9960EB"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4</w:t>
            </w:r>
          </w:p>
        </w:tc>
      </w:tr>
      <w:tr w:rsidR="00020959" w:rsidRPr="000F0126" w14:paraId="2943C753" w14:textId="77777777" w:rsidTr="005268AB">
        <w:trPr>
          <w:trHeight w:val="315"/>
        </w:trPr>
        <w:tc>
          <w:tcPr>
            <w:tcW w:w="1356" w:type="dxa"/>
            <w:hideMark/>
          </w:tcPr>
          <w:p w14:paraId="7B6510D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eyland-Jones et al</w:t>
            </w:r>
          </w:p>
          <w:p w14:paraId="6F43EDA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C003E7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4/10/2016</w:t>
            </w:r>
          </w:p>
        </w:tc>
        <w:tc>
          <w:tcPr>
            <w:tcW w:w="1633" w:type="dxa"/>
            <w:hideMark/>
          </w:tcPr>
          <w:p w14:paraId="506A04C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A Randomized, Open-Label, Multicenter, Phase III Study of Epoetin Alfa Versus Best Standard of Care in Anemic </w:t>
            </w:r>
            <w:r w:rsidRPr="000F0126">
              <w:rPr>
                <w:rFonts w:ascii="Arial" w:eastAsia="Times New Roman" w:hAnsi="Arial" w:cs="Arial"/>
                <w:sz w:val="20"/>
                <w:szCs w:val="20"/>
              </w:rPr>
              <w:lastRenderedPageBreak/>
              <w:t>Patients With Metastatic Breast Cancer Receiving Standard Chemotherapy</w:t>
            </w:r>
          </w:p>
        </w:tc>
        <w:tc>
          <w:tcPr>
            <w:tcW w:w="4535" w:type="dxa"/>
            <w:hideMark/>
          </w:tcPr>
          <w:p w14:paraId="0E45DEB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Erythropoietin-stimulating agents are often prescribed to patients who are undergoing chemotherapy in order to treat anemia, which is often a side-effect of chemotherapy regimens. In one survey, it was estimated that over 60% of physicians inside or outside of the US prescribe erythropoietin to patients with hemoglobin concentrations equal to or less than 11 g/dL who </w:t>
            </w:r>
            <w:r w:rsidRPr="000F0126">
              <w:rPr>
                <w:rFonts w:ascii="Arial" w:eastAsia="Times New Roman" w:hAnsi="Arial" w:cs="Arial"/>
                <w:sz w:val="20"/>
                <w:szCs w:val="20"/>
              </w:rPr>
              <w:lastRenderedPageBreak/>
              <w:t>have breast cancer and are treated with chemotherap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Adams&lt;/Author&gt;&lt;Year&gt;2004&lt;/Year&gt;&lt;RecNum&gt;31&lt;/RecNum&gt;&lt;DisplayText&gt;&lt;style face="superscript"&gt;16&lt;/style&gt;&lt;/DisplayText&gt;&lt;record&gt;&lt;rec-number&gt;31&lt;/rec-number&gt;&lt;foreign-keys&gt;&lt;key app="EN" db-id="5tszatza9ewv2neddv3p9efbae5505awsr2w" timestamp="1563297958"&gt;31&lt;/key&gt;&lt;/foreign-keys&gt;&lt;ref-type name="Journal Article"&gt;17&lt;/ref-type&gt;&lt;contributors&gt;&lt;authors&gt;&lt;author&gt;Adams, Jared R&lt;/author&gt;&lt;author&gt;Elting, Linda S&lt;/author&gt;&lt;author&gt;Lyman, Gary H&lt;/author&gt;&lt;author&gt;George, James N&lt;/author&gt;&lt;author&gt;Lembersky, Barry C&lt;/author&gt;&lt;author&gt;Armitage, James O&lt;/author&gt;&lt;author&gt;Demetri, George D&lt;/author&gt;&lt;author&gt;Bennett, Charles L %J The American journal of medicine&lt;/author&gt;&lt;/authors&gt;&lt;/contributors&gt;&lt;titles&gt;&lt;title&gt;Use of erythropoietin in cancer patients: assessment of oncologists&amp;apos; practice patterns in the United States and other countries&lt;/title&gt;&lt;/titles&gt;&lt;pages&gt;28-34&lt;/pages&gt;&lt;volume&gt;116&lt;/volume&gt;&lt;number&gt;1&lt;/number&gt;&lt;dates&gt;&lt;year&gt;2004&lt;/year&gt;&lt;/dates&gt;&lt;isbn&gt;0002-9343&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ecause of safety concerns regarding the use of erythropoietin in oncology patients, a noninferiority randomized trial was performed. This trial that assigned 1,050 to erythropoietin and 1,048 to standard care, reported that erythropoietin failed to be equivalent to standard of care in preventing deaths. There was a 9% higher death rate in the erythropoietin group. This is a reversal of the practice of erythropoietin administration to patients undergoing chemotherapy.</w:t>
            </w:r>
          </w:p>
        </w:tc>
        <w:tc>
          <w:tcPr>
            <w:tcW w:w="1996" w:type="dxa"/>
            <w:hideMark/>
          </w:tcPr>
          <w:p w14:paraId="297E1AE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Janssen Research &amp; Development</w:t>
            </w:r>
          </w:p>
        </w:tc>
        <w:tc>
          <w:tcPr>
            <w:tcW w:w="1905" w:type="dxa"/>
          </w:tcPr>
          <w:p w14:paraId="65DBC705"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3B6EEB4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2</w:t>
            </w:r>
          </w:p>
        </w:tc>
      </w:tr>
      <w:tr w:rsidR="00020959" w:rsidRPr="000F0126" w14:paraId="55940427" w14:textId="77777777" w:rsidTr="005268AB">
        <w:trPr>
          <w:trHeight w:val="315"/>
        </w:trPr>
        <w:tc>
          <w:tcPr>
            <w:tcW w:w="1356" w:type="dxa"/>
            <w:hideMark/>
          </w:tcPr>
          <w:p w14:paraId="2842832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Fallon et al</w:t>
            </w:r>
          </w:p>
          <w:p w14:paraId="1AAE84B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34269C5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2/20/2016</w:t>
            </w:r>
          </w:p>
        </w:tc>
        <w:tc>
          <w:tcPr>
            <w:tcW w:w="1633" w:type="dxa"/>
            <w:hideMark/>
          </w:tcPr>
          <w:p w14:paraId="4848044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andomized Double-Blind Trial of Pregabalin Versus Placebo in Conjunction With Palliative Radiotherapy for Cancer-Induced Bone Pain</w:t>
            </w:r>
          </w:p>
        </w:tc>
        <w:tc>
          <w:tcPr>
            <w:tcW w:w="4535" w:type="dxa"/>
            <w:hideMark/>
          </w:tcPr>
          <w:p w14:paraId="0DD9EA3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one pain is a common occurrence for patients with cancer. Radiotherapy and morphine are the main treatment options for treating pain in patients with cancer, but pregabalin is being used more commonly, even though there is little evidence to support its us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chneider&lt;/Author&gt;&lt;Year&gt;2012&lt;/Year&gt;&lt;RecNum&gt;32&lt;/RecNum&gt;&lt;DisplayText&gt;&lt;style face="superscript"&gt;17&lt;/style&gt;&lt;/DisplayText&gt;&lt;record&gt;&lt;rec-number&gt;32&lt;/rec-number&gt;&lt;foreign-keys&gt;&lt;key app="EN" db-id="5tszatza9ewv2neddv3p9efbae5505awsr2w" timestamp="1563298012"&gt;32&lt;/key&gt;&lt;/foreign-keys&gt;&lt;ref-type name="Journal Article"&gt;17&lt;/ref-type&gt;&lt;contributors&gt;&lt;authors&gt;&lt;author&gt;Schneider, Guido&lt;/author&gt;&lt;author&gt;Voltz, Raymond&lt;/author&gt;&lt;author&gt;Gaertner, Jan %J Breast Care&lt;/author&gt;&lt;/authors&gt;&lt;/contributors&gt;&lt;titles&gt;&lt;title&gt;Cancer pain management and bone metastases: an update for the clinician&lt;/title&gt;&lt;/titles&gt;&lt;pages&gt;113-120&lt;/pages&gt;&lt;volume&gt;7&lt;/volume&gt;&lt;number&gt;2&lt;/number&gt;&lt;dates&gt;&lt;year&gt;2012&lt;/year&gt;&lt;/dates&gt;&lt;isbn&gt;1661-3791&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that included 233 patients who were treated with radiotherapy, the addition of pregabalin did not lead to better treatment responses (reduction of &gt;1 points in worst pain by week 4) compared to placebo (38.8% vs. 40.2%; p=0.816). This is a reversal for the use of pregabalin in addition to radiotherapy in cancer-induced bone pain.</w:t>
            </w:r>
          </w:p>
        </w:tc>
        <w:tc>
          <w:tcPr>
            <w:tcW w:w="1996" w:type="dxa"/>
            <w:hideMark/>
          </w:tcPr>
          <w:p w14:paraId="7BFC386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ncer Research UK Grants No. A7250 and A11922 and educational grant A7250 from Pfizer UK</w:t>
            </w:r>
          </w:p>
        </w:tc>
        <w:tc>
          <w:tcPr>
            <w:tcW w:w="1905" w:type="dxa"/>
          </w:tcPr>
          <w:p w14:paraId="160D504B"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17CE049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4</w:t>
            </w:r>
          </w:p>
        </w:tc>
      </w:tr>
      <w:tr w:rsidR="00020959" w:rsidRPr="000F0126" w14:paraId="4E174609" w14:textId="77777777" w:rsidTr="005268AB">
        <w:trPr>
          <w:trHeight w:val="315"/>
        </w:trPr>
        <w:tc>
          <w:tcPr>
            <w:tcW w:w="1356" w:type="dxa"/>
            <w:hideMark/>
          </w:tcPr>
          <w:p w14:paraId="2A70357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icolajie et al</w:t>
            </w:r>
          </w:p>
          <w:p w14:paraId="2DBF11C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61913E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11/01/2015</w:t>
            </w:r>
          </w:p>
        </w:tc>
        <w:tc>
          <w:tcPr>
            <w:tcW w:w="1633" w:type="dxa"/>
            <w:hideMark/>
          </w:tcPr>
          <w:p w14:paraId="5B1E136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mpact of an Automatically Generated Cancer Survivorship Care Plan on Patient-Reported Outcomes in Routine Clinical Practice: Longitudinal Outcomes of a Pragmatic, Cluster Randomized Trial</w:t>
            </w:r>
          </w:p>
        </w:tc>
        <w:tc>
          <w:tcPr>
            <w:tcW w:w="4535" w:type="dxa"/>
            <w:hideMark/>
          </w:tcPr>
          <w:p w14:paraId="2BDB725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urvivorship care plans (SCP) were developed as a way for patients and physicians to monitor document treatment and follow-up plans for the patient and to facilitate communicati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revention&lt;/Author&gt;&lt;Year&gt;2018&lt;/Year&gt;&lt;RecNum&gt;33&lt;/RecNum&gt;&lt;DisplayText&gt;&lt;style face="superscript"&gt;18&lt;/style&gt;&lt;/DisplayText&gt;&lt;record&gt;&lt;rec-number&gt;33&lt;/rec-number&gt;&lt;foreign-keys&gt;&lt;key app="EN" db-id="5tszatza9ewv2neddv3p9efbae5505awsr2w" timestamp="1563298265"&gt;33&lt;/key&gt;&lt;/foreign-keys&gt;&lt;ref-type name="Web Page"&gt;12&lt;/ref-type&gt;&lt;contributors&gt;&lt;authors&gt;&lt;author&gt;Centers for Disease Control and Prevention&lt;/author&gt;&lt;/authors&gt;&lt;/contributors&gt;&lt;titles&gt;&lt;title&gt;Cancer Survivorship Care Plans&lt;/title&gt;&lt;secondary-title&gt;Cancer Survivors&lt;/secondary-title&gt;&lt;/titles&gt;&lt;number&gt;July 16, 2019&lt;/number&gt;&lt;dates&gt;&lt;year&gt;2018&lt;/year&gt;&lt;/dates&gt;&lt;urls&gt;&lt;related-urls&gt;&lt;url&gt;https://www.cdc.gov/cancer/survivors/life-after-cancer/survivorship-care-plans.htm&lt;/url&gt;&lt;/related-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in 2006, The Institute of Medicine recommended that all cancer patients receive a SCP.</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ociety&lt;/Author&gt;&lt;Year&gt;2019&lt;/Year&gt;&lt;RecNum&gt;34&lt;/RecNum&gt;&lt;DisplayText&gt;&lt;style face="superscript"&gt;19&lt;/style&gt;&lt;/DisplayText&gt;&lt;record&gt;&lt;rec-number&gt;34&lt;/rec-number&gt;&lt;foreign-keys&gt;&lt;key app="EN" db-id="5tszatza9ewv2neddv3p9efbae5505awsr2w" timestamp="1563298403"&gt;34&lt;/key&gt;&lt;/foreign-keys&gt;&lt;ref-type name="Web Page"&gt;12&lt;/ref-type&gt;&lt;contributors&gt;&lt;authors&gt;&lt;author&gt;American Cancer Society&lt;/author&gt;&lt;/authors&gt;&lt;/contributors&gt;&lt;titles&gt;&lt;title&gt;Survivorship Care Plans&lt;/title&gt;&lt;secondary-title&gt;Survivorship: During and After Treatment&lt;/secondary-title&gt;&lt;/titles&gt;&lt;number&gt;July 16, 2019&lt;/number&gt;&lt;dates&gt;&lt;year&gt;2019&lt;/year&gt;&lt;/dates&gt;&lt;urls&gt;&lt;related-urls&gt;&lt;url&gt;https://www.cancer.org/treatment/survivorship-during-and-after-treatment/survivorship-care-plans.html&lt;/url&gt;&lt;/related-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221 patients, patients assigned to SCP did not have better scores in regards to satisfaction with care (71 vs 68; difference=4.5; 95% CI=-2.4 to 11.3) compared to patients who received usual care, and those with SCPs had more symptoms (3.3 vs.2.6; p=0.03), were more concerned about their illness (4.4 vs. 2.3; p=0.03), and were more affected emotionally (4.0 vs. 3.7; p=0.046). This is a reversal of the practice of routine use of SCPs in oncology.</w:t>
            </w:r>
          </w:p>
        </w:tc>
        <w:tc>
          <w:tcPr>
            <w:tcW w:w="1996" w:type="dxa"/>
            <w:hideMark/>
          </w:tcPr>
          <w:p w14:paraId="1CBE739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utch Cancer Society</w:t>
            </w:r>
          </w:p>
        </w:tc>
        <w:tc>
          <w:tcPr>
            <w:tcW w:w="1905" w:type="dxa"/>
          </w:tcPr>
          <w:p w14:paraId="5164FE42"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Behavioral</w:t>
            </w:r>
          </w:p>
        </w:tc>
        <w:tc>
          <w:tcPr>
            <w:tcW w:w="1809" w:type="dxa"/>
          </w:tcPr>
          <w:p w14:paraId="2A7B0FBB"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9</w:t>
            </w:r>
          </w:p>
        </w:tc>
      </w:tr>
      <w:tr w:rsidR="00020959" w:rsidRPr="000F0126" w14:paraId="0CC846B2" w14:textId="77777777" w:rsidTr="005268AB">
        <w:trPr>
          <w:trHeight w:val="315"/>
        </w:trPr>
        <w:tc>
          <w:tcPr>
            <w:tcW w:w="1356" w:type="dxa"/>
            <w:hideMark/>
          </w:tcPr>
          <w:p w14:paraId="6DE69D9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ivot et al</w:t>
            </w:r>
          </w:p>
          <w:p w14:paraId="433866E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65D1471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5/10/2015</w:t>
            </w:r>
          </w:p>
        </w:tc>
        <w:tc>
          <w:tcPr>
            <w:tcW w:w="1633" w:type="dxa"/>
            <w:hideMark/>
          </w:tcPr>
          <w:p w14:paraId="28A0677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CEREBEL (EGF111438): A Phase III, </w:t>
            </w:r>
            <w:r w:rsidRPr="000F0126">
              <w:rPr>
                <w:rFonts w:ascii="Arial" w:eastAsia="Times New Roman" w:hAnsi="Arial" w:cs="Arial"/>
                <w:sz w:val="20"/>
                <w:szCs w:val="20"/>
              </w:rPr>
              <w:lastRenderedPageBreak/>
              <w:t>Randomized, Open-Label Study of Lapatinib Plus Capecitabine Versus Trastuzumab Plus Capecitabine in Patients With Human Epidermal Growth Factor Receptor 2–Positive Metastatic Breast Cancer</w:t>
            </w:r>
          </w:p>
        </w:tc>
        <w:tc>
          <w:tcPr>
            <w:tcW w:w="4535" w:type="dxa"/>
            <w:hideMark/>
          </w:tcPr>
          <w:p w14:paraId="2CAEFA1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Brain metastasis can sometimes occur because traditional treatments, including trastuzumab, do not cross the blood-brain barrier, where cancer </w:t>
            </w:r>
            <w:r w:rsidRPr="000F0126">
              <w:rPr>
                <w:rFonts w:ascii="Arial" w:eastAsia="Times New Roman" w:hAnsi="Arial" w:cs="Arial"/>
                <w:sz w:val="20"/>
                <w:szCs w:val="20"/>
              </w:rPr>
              <w:lastRenderedPageBreak/>
              <w:t>cells may have spread.</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ivot&lt;/Author&gt;&lt;Year&gt;2015&lt;/Year&gt;&lt;RecNum&gt;35&lt;/RecNum&gt;&lt;DisplayText&gt;&lt;style face="superscript"&gt;20&lt;/style&gt;&lt;/DisplayText&gt;&lt;record&gt;&lt;rec-number&gt;35&lt;/rec-number&gt;&lt;foreign-keys&gt;&lt;key app="EN" db-id="5tszatza9ewv2neddv3p9efbae5505awsr2w" timestamp="1563298472"&gt;35&lt;/key&gt;&lt;/foreign-keys&gt;&lt;ref-type name="Journal Article"&gt;17&lt;/ref-type&gt;&lt;contributors&gt;&lt;authors&gt;&lt;author&gt;Pivot, Xavier&lt;/author&gt;&lt;author&gt;Manikhas, Alexey&lt;/author&gt;&lt;author&gt;Żurawski, Bogdan&lt;/author&gt;&lt;author&gt;Chmielowska, Ewa&lt;/author&gt;&lt;author&gt;Karaszewska, Boguslawa&lt;/author&gt;&lt;author&gt;Allerton, Rozenn&lt;/author&gt;&lt;author&gt;Chan, Stephen&lt;/author&gt;&lt;author&gt;Fabi, Alessandra&lt;/author&gt;&lt;author&gt;Bidoli, Paolo&lt;/author&gt;&lt;author&gt;Gori, Stefania %J Journal of Clinical Oncology&lt;/author&gt;&lt;/authors&gt;&lt;/contributors&gt;&lt;titles&gt;&lt;title&gt;CEREBEL (EGF111438): a phase III, randomized, open-label study of lapatinib plus capecitabine versus trastuzumab plus capecitabine in patients with human epidermal growth factor receptor 2–positive metastatic breast cancer&lt;/title&gt;&lt;/titles&gt;&lt;pages&gt;1564-1573&lt;/pages&gt;&lt;volume&gt;33&lt;/volume&gt;&lt;number&gt;14&lt;/number&gt;&lt;dates&gt;&lt;year&gt;2015&lt;/year&gt;&lt;/dates&gt;&lt;isbn&gt;0732-183X&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Lapatinib has shown the potential to cross the blood-brain barrier, and therefore may better suited to treat breast cancer patients with brain metastasis. Lapatinib in combination with capecitabine was approved in 2007 as a second line therapy by the FDA for patients with HER2-positive metastatic breast canc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yan&lt;/Author&gt;&lt;Year&gt;2008&lt;/Year&gt;&lt;RecNum&gt;36&lt;/RecNum&gt;&lt;DisplayText&gt;&lt;style face="superscript"&gt;21&lt;/style&gt;&lt;/DisplayText&gt;&lt;record&gt;&lt;rec-number&gt;36&lt;/rec-number&gt;&lt;foreign-keys&gt;&lt;key app="EN" db-id="5tszatza9ewv2neddv3p9efbae5505awsr2w" timestamp="1563298573"&gt;36&lt;/key&gt;&lt;/foreign-keys&gt;&lt;ref-type name="Journal Article"&gt;17&lt;/ref-type&gt;&lt;contributors&gt;&lt;authors&gt;&lt;author&gt;Ryan, Qin&lt;/author&gt;&lt;author&gt;Ibrahim, Amna&lt;/author&gt;&lt;author&gt;Cohen, Martin H&lt;/author&gt;&lt;author&gt;Johnson, John&lt;/author&gt;&lt;author&gt;Ko, Chia-wen&lt;/author&gt;&lt;author&gt;Sridhara, Rajeshwari&lt;/author&gt;&lt;author&gt;Justice, Robert&lt;/author&gt;&lt;author&gt;Pazdur, Richard %J The oncologist&lt;/author&gt;&lt;/authors&gt;&lt;/contributors&gt;&lt;titles&gt;&lt;title&gt;FDA drug approval summary: lapatinib in combination with capecitabine for previously treated metastatic breast cancer that overexpresses HER-2&lt;/title&gt;&lt;/titles&gt;&lt;pages&gt;1114-1119&lt;/pages&gt;&lt;volume&gt;13&lt;/volume&gt;&lt;number&gt;10&lt;/number&gt;&lt;dates&gt;&lt;year&gt;2008&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was granted conditional approval in 2008 by the European Medicines Agenc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ivot&lt;/Author&gt;&lt;Year&gt;2015&lt;/Year&gt;&lt;RecNum&gt;37&lt;/RecNum&gt;&lt;DisplayText&gt;&lt;style face="superscript"&gt;22&lt;/style&gt;&lt;/DisplayText&gt;&lt;record&gt;&lt;rec-number&gt;37&lt;/rec-number&gt;&lt;foreign-keys&gt;&lt;key app="EN" db-id="5tszatza9ewv2neddv3p9efbae5505awsr2w" timestamp="1563298612"&gt;37&lt;/key&gt;&lt;/foreign-keys&gt;&lt;ref-type name="Journal Article"&gt;17&lt;/ref-type&gt;&lt;contributors&gt;&lt;authors&gt;&lt;author&gt;Xavier Pivot&lt;/author&gt;&lt;author&gt;Alexey Manikhas&lt;/author&gt;&lt;author&gt;Bogdan Żurawski&lt;/author&gt;&lt;author&gt;Ewa Chmielowska&lt;/author&gt;&lt;author&gt;Boguslawa Karaszewska&lt;/author&gt;&lt;author&gt;Rozenn Allerton&lt;/author&gt;&lt;author&gt;Stephen Chan&lt;/author&gt;&lt;author&gt;Alessandra Fabi&lt;/author&gt;&lt;author&gt;Paolo Bidoli&lt;/author&gt;&lt;author&gt;Stefania Gori&lt;/author&gt;&lt;author&gt;Eva Ciruelos&lt;/author&gt;&lt;author&gt;Magdolna Dank&lt;/author&gt;&lt;author&gt;Lajos Hornyak&lt;/author&gt;&lt;author&gt;Sara Margolin&lt;/author&gt;&lt;author&gt;Arnd Nusch&lt;/author&gt;&lt;author&gt;Roma Parikh&lt;/author&gt;&lt;author&gt;Fareha Nagi&lt;/author&gt;&lt;author&gt;Michelle DeSilvio&lt;/author&gt;&lt;author&gt;Sergio Santillana&lt;/author&gt;&lt;author&gt;Ramona F. Swaby&lt;/author&gt;&lt;author&gt;Vladimir Semiglazov&lt;/author&gt;&lt;/authors&gt;&lt;/contributors&gt;&lt;titles&gt;&lt;title&gt;CEREBEL (EGF111438): A Phase III, Randomized, Open-Label Study of Lapatinib Plus Capecitabine Versus Trastuzumab Plus Capecitabine in Patients With Human Epidermal Growth Factor Receptor 2–Positive Metastatic Breast Cancer&lt;/title&gt;&lt;/titles&gt;&lt;pages&gt;1564-1573&lt;/pages&gt;&lt;volume&gt;33&lt;/volume&gt;&lt;number&gt;14&lt;/number&gt;&lt;dates&gt;&lt;year&gt;2015&lt;/year&gt;&lt;/dates&gt;&lt;accession-num&gt;25605838&lt;/accession-num&gt;&lt;urls&gt;&lt;related-urls&gt;&lt;url&gt;https://ascopubs.org/doi/abs/10.1200/JCO.2014.57.1794&lt;/url&gt;&lt;/related-urls&gt;&lt;/urls&gt;&lt;electronic-resource-num&gt;10.1200/jco.2014.57.1794&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Further, results of a phase-II single-arm study encouraged the use of lapatinib plus capecitabine for this indicati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achelot&lt;/Author&gt;&lt;Year&gt;2013&lt;/Year&gt;&lt;RecNum&gt;170&lt;/RecNum&gt;&lt;DisplayText&gt;&lt;style face="superscript"&gt;23&lt;/style&gt;&lt;/DisplayText&gt;&lt;record&gt;&lt;rec-number&gt;170&lt;/rec-number&gt;&lt;foreign-keys&gt;&lt;key app="EN" db-id="w5s05afwzppaf0e0pphvrs2kzfp52txr0f9f"&gt;170&lt;/key&gt;&lt;/foreign-keys&gt;&lt;ref-type name="Journal Article"&gt;17&lt;/ref-type&gt;&lt;contributors&gt;&lt;authors&gt;&lt;author&gt;Bachelot, Thomas&lt;/author&gt;&lt;author&gt;Romieu, Gilles&lt;/author&gt;&lt;author&gt;Campone, Mario&lt;/author&gt;&lt;author&gt;Diéras, Véronique&lt;/author&gt;&lt;author&gt;Cropet, Claire&lt;/author&gt;&lt;author&gt;Dalenc, Florence&lt;/author&gt;&lt;author&gt;Jimenez, Marta&lt;/author&gt;&lt;author&gt;Le Rhun, Emilie&lt;/author&gt;&lt;author&gt;Pierga, Jean-Yves&lt;/author&gt;&lt;author&gt;Gonçalves, Anthony&lt;/author&gt;&lt;/authors&gt;&lt;/contributors&gt;&lt;titles&gt;&lt;title&gt;Lapatinib plus capecitabine in patients with previously untreated brain metastases from HER2-positive metastatic breast cancer (LANDSCAPE): a single-group phase 2 study&lt;/title&gt;&lt;secondary-title&gt;The lancet oncology&lt;/secondary-title&gt;&lt;/titles&gt;&lt;periodical&gt;&lt;full-title&gt;The lancet oncology&lt;/full-title&gt;&lt;/periodical&gt;&lt;pages&gt;64-71&lt;/pages&gt;&lt;volume&gt;14&lt;/volume&gt;&lt;number&gt;1&lt;/number&gt;&lt;dates&gt;&lt;year&gt;2013&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CEREBEL trial, 540 patients with HER2-positive breast cancer and central nervous system (CNS) metastases were randomized to either a lapatinib-capecitabine combination or a trastuzumab-capecitabine combination. In this trial, CNS metastasis was no better in the lapatinib-capecitabine group (3% vs. 5%; p=0.360), and overall survival (HR=1.34; 95% CI=0.95 to 1.64) and progression-free survival (HR=1.30; 95% CI=1.04 to 1.64) were worse. This is a reversal for lapatinib plus capecitabine for treating patients with metastatic HER2-positive breast cancer and CNS metastasis.</w:t>
            </w:r>
          </w:p>
        </w:tc>
        <w:tc>
          <w:tcPr>
            <w:tcW w:w="1996" w:type="dxa"/>
            <w:hideMark/>
          </w:tcPr>
          <w:p w14:paraId="4FBDB38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GlaxoSmithKline</w:t>
            </w:r>
          </w:p>
        </w:tc>
        <w:tc>
          <w:tcPr>
            <w:tcW w:w="1905" w:type="dxa"/>
          </w:tcPr>
          <w:p w14:paraId="3B9D1417"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14188C3A"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6D1F7B27" w14:textId="77777777" w:rsidTr="005268AB">
        <w:trPr>
          <w:trHeight w:val="315"/>
        </w:trPr>
        <w:tc>
          <w:tcPr>
            <w:tcW w:w="1356" w:type="dxa"/>
            <w:hideMark/>
          </w:tcPr>
          <w:p w14:paraId="7A4CC1E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aulson et al</w:t>
            </w:r>
          </w:p>
          <w:p w14:paraId="6DB881D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5A598F0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10/10/2014</w:t>
            </w:r>
          </w:p>
        </w:tc>
        <w:tc>
          <w:tcPr>
            <w:tcW w:w="1633" w:type="dxa"/>
            <w:hideMark/>
          </w:tcPr>
          <w:p w14:paraId="38D1313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fficacy of Methylprednisolone on Pain, Fatigue, and Appetite Loss in Patients With Advanced Cancer Using Opioids: A Randomized, Placebo-Controlled, Double-Blind Trial</w:t>
            </w:r>
          </w:p>
        </w:tc>
        <w:tc>
          <w:tcPr>
            <w:tcW w:w="4535" w:type="dxa"/>
            <w:hideMark/>
          </w:tcPr>
          <w:p w14:paraId="4C593EB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everal methods are used to control pain associated with cancer, which is common. Opioids are a commonly used method but corticosteroids are commonly used in conjunction with opioids to control pain and possibly reduce opioid need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Nersesyan&lt;/Author&gt;&lt;Year&gt;2007&lt;/Year&gt;&lt;RecNum&gt;40&lt;/RecNum&gt;&lt;DisplayText&gt;&lt;style face="superscript"&gt;24&lt;/style&gt;&lt;/DisplayText&gt;&lt;record&gt;&lt;rec-number&gt;40&lt;/rec-number&gt;&lt;foreign-keys&gt;&lt;key app="EN" db-id="5tszatza9ewv2neddv3p9efbae5505awsr2w" timestamp="1563298787"&gt;40&lt;/key&gt;&lt;/foreign-keys&gt;&lt;ref-type name="Journal Article"&gt;17&lt;/ref-type&gt;&lt;contributors&gt;&lt;authors&gt;&lt;author&gt;Nersesyan, Hrachya&lt;/author&gt;&lt;author&gt;Slavin, Konstantin V.&lt;/author&gt;&lt;/authors&gt;&lt;/contributors&gt;&lt;titles&gt;&lt;title&gt;Current aproach to cancer pain management: Availability and implications of different treatment options&lt;/title&gt;&lt;secondary-title&gt;Therapeutics and clinical risk management&lt;/secondary-title&gt;&lt;alt-title&gt;Ther Clin Risk Manag&lt;/alt-title&gt;&lt;/titles&gt;&lt;periodical&gt;&lt;full-title&gt;Therapeutics and clinical risk management&lt;/full-title&gt;&lt;abbr-1&gt;Ther Clin Risk Manag&lt;/abbr-1&gt;&lt;/periodical&gt;&lt;alt-periodical&gt;&lt;full-title&gt;Therapeutics and clinical risk management&lt;/full-title&gt;&lt;abbr-1&gt;Ther Clin Risk Manag&lt;/abbr-1&gt;&lt;/alt-periodical&gt;&lt;pages&gt;381-400&lt;/pages&gt;&lt;volume&gt;3&lt;/volume&gt;&lt;number&gt;3&lt;/number&gt;&lt;keywords&gt;&lt;keyword&gt;adjuvant&lt;/keyword&gt;&lt;keyword&gt;analgesic ladder&lt;/keyword&gt;&lt;keyword&gt;neuromodulation&lt;/keyword&gt;&lt;keyword&gt;opioids&lt;/keyword&gt;&lt;/keywords&gt;&lt;dates&gt;&lt;year&gt;2007&lt;/year&gt;&lt;/dates&gt;&lt;publisher&gt;Dove Medical Press&lt;/publisher&gt;&lt;isbn&gt;1176-6336&amp;#xD;1178-203X&lt;/isbn&gt;&lt;accession-num&gt;18488078&lt;/accession-num&gt;&lt;urls&gt;&lt;related-urls&gt;&lt;url&gt;https://www.ncbi.nlm.nih.gov/pubmed/18488078&lt;/url&gt;&lt;url&gt;https://www.ncbi.nlm.nih.gov/pmc/articles/PMC2386360/&lt;/url&gt;&lt;/related-urls&gt;&lt;/urls&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the combination is part of cancer pain guideline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warm&lt;/Author&gt;&lt;Year&gt;2013&lt;/Year&gt;&lt;RecNum&gt;41&lt;/RecNum&gt;&lt;DisplayText&gt;&lt;style face="superscript"&gt;25&lt;/style&gt;&lt;/DisplayText&gt;&lt;record&gt;&lt;rec-number&gt;41&lt;/rec-number&gt;&lt;foreign-keys&gt;&lt;key app="EN" db-id="5tszatza9ewv2neddv3p9efbae5505awsr2w" timestamp="1563298839"&gt;41&lt;/key&gt;&lt;/foreign-keys&gt;&lt;ref-type name="Journal Article"&gt;17&lt;/ref-type&gt;&lt;contributors&gt;&lt;authors&gt;&lt;author&gt;Swarm, Robert A&lt;/author&gt;&lt;author&gt;Abernethy, Amy Pickar&lt;/author&gt;&lt;author&gt;Anghelescu, Doralina L&lt;/author&gt;&lt;author&gt;Benedetti, Costantino&lt;/author&gt;&lt;author&gt;Buga, Sorin&lt;/author&gt;&lt;author&gt;Cleeland, Charles&lt;/author&gt;&lt;author&gt;deLeon-Casasola, Oscar A&lt;/author&gt;&lt;author&gt;Eilers, June G&lt;/author&gt;&lt;author&gt;Ferrell, Betty&lt;/author&gt;&lt;author&gt;Green, Mark %J Journal of the National Comprehensive Cancer Network&lt;/author&gt;&lt;/authors&gt;&lt;/contributors&gt;&lt;titles&gt;&lt;title&gt;Adult cancer pain&lt;/title&gt;&lt;/titles&gt;&lt;pages&gt;992-1022&lt;/pages&gt;&lt;volume&gt;11&lt;/volume&gt;&lt;number&gt;8&lt;/number&gt;&lt;dates&gt;&lt;year&gt;2013&lt;/year&gt;&lt;/dates&gt;&lt;isbn&gt;1540-140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study, 592 patients being treated with opioids for cancer were assigned either methylprednisolone or placebo. In the end, there were no differences in pain between the two groups (1.19 vs. 1.20, for methylprednisolone and placebo, respectively; p=0.88). This is a reversal of methylprednisolone to augment opioids in pain management for patients with cancer.</w:t>
            </w:r>
          </w:p>
        </w:tc>
        <w:tc>
          <w:tcPr>
            <w:tcW w:w="1996" w:type="dxa"/>
            <w:hideMark/>
          </w:tcPr>
          <w:p w14:paraId="16C75CA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Telemark Hospital Trust and the South-Eastern Norway Regional Health Authority</w:t>
            </w:r>
          </w:p>
        </w:tc>
        <w:tc>
          <w:tcPr>
            <w:tcW w:w="1905" w:type="dxa"/>
          </w:tcPr>
          <w:p w14:paraId="793B3827"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6FE6322A"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7</w:t>
            </w:r>
          </w:p>
        </w:tc>
      </w:tr>
      <w:tr w:rsidR="00020959" w:rsidRPr="000F0126" w14:paraId="5AF30934" w14:textId="77777777" w:rsidTr="005268AB">
        <w:trPr>
          <w:trHeight w:val="315"/>
        </w:trPr>
        <w:tc>
          <w:tcPr>
            <w:tcW w:w="1356" w:type="dxa"/>
            <w:hideMark/>
          </w:tcPr>
          <w:p w14:paraId="6BC477C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Fernando et al</w:t>
            </w:r>
          </w:p>
          <w:p w14:paraId="6B34342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4CC1D02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8/10/2014</w:t>
            </w:r>
          </w:p>
        </w:tc>
        <w:tc>
          <w:tcPr>
            <w:tcW w:w="1633" w:type="dxa"/>
            <w:hideMark/>
          </w:tcPr>
          <w:p w14:paraId="425B381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Impact of Brachytherapy on Local Recurrence Rates After </w:t>
            </w:r>
            <w:r w:rsidRPr="000F0126">
              <w:rPr>
                <w:rFonts w:ascii="Arial" w:eastAsia="Times New Roman" w:hAnsi="Arial" w:cs="Arial"/>
                <w:sz w:val="20"/>
                <w:szCs w:val="20"/>
              </w:rPr>
              <w:lastRenderedPageBreak/>
              <w:t>Sublobar Resection: Results From ACOSOG Z4032 (Alliance), a Phase III Randomized Trial for High-Risk Operable Non–Small-Cell Lung Cancer</w:t>
            </w:r>
          </w:p>
        </w:tc>
        <w:tc>
          <w:tcPr>
            <w:tcW w:w="4535" w:type="dxa"/>
            <w:hideMark/>
          </w:tcPr>
          <w:p w14:paraId="4084A97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Sublobular resection is a common alternative to lobectomy in patients with stage I non-small cell lung cancer (NSCLC), especially in people with compromised cardiopulmonary reserve. The downside to this procedure is that there is a high </w:t>
            </w:r>
            <w:r w:rsidRPr="000F0126">
              <w:rPr>
                <w:rFonts w:ascii="Arial" w:eastAsia="Times New Roman" w:hAnsi="Arial" w:cs="Arial"/>
                <w:sz w:val="20"/>
                <w:szCs w:val="20"/>
              </w:rPr>
              <w:lastRenderedPageBreak/>
              <w:t>recurrence rate. The use of brachytherapy with Iodine-125 was first reported on in 1998, as it was thought that this practice delivered concentrated radiation to the resection margin with less of an impact on surrounding tissue.</w:t>
            </w:r>
            <w:r w:rsidRPr="000F0126">
              <w:rPr>
                <w:rFonts w:ascii="Arial" w:eastAsia="Times New Roman" w:hAnsi="Arial" w:cs="Arial"/>
                <w:sz w:val="20"/>
                <w:szCs w:val="20"/>
              </w:rPr>
              <w:fldChar w:fldCharType="begin">
                <w:fldData xml:space="preserve">PEVuZE5vdGU+PENpdGU+PEF1dGhvcj5kJmFwb3M7QW1hdG88L0F1dGhvcj48WWVhcj4xOTk4PC9Z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kJmFwb3M7QW1hdG88L0F1dGhvcj48WWVhcj4xOTk4PC9Z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ince then, this practice has been reported in multiple observational and retrospective studies at multiple institution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lasberg&lt;/Author&gt;&lt;Year&gt;2010&lt;/Year&gt;&lt;RecNum&gt;43&lt;/RecNum&gt;&lt;DisplayText&gt;&lt;style face="superscript"&gt;27&lt;/style&gt;&lt;/DisplayText&gt;&lt;record&gt;&lt;rec-number&gt;43&lt;/rec-number&gt;&lt;foreign-keys&gt;&lt;key app="EN" db-id="5tszatza9ewv2neddv3p9efbae5505awsr2w" timestamp="1563298938"&gt;43&lt;/key&gt;&lt;/foreign-keys&gt;&lt;ref-type name="Journal Article"&gt;17&lt;/ref-type&gt;&lt;contributors&gt;&lt;authors&gt;&lt;author&gt;Blasberg, Justin D.&lt;/author&gt;&lt;author&gt;Pass, Harvey I.&lt;/author&gt;&lt;author&gt;Donington, Jessica S.&lt;/author&gt;&lt;/authors&gt;&lt;/contributors&gt;&lt;titles&gt;&lt;title&gt;Sublobar Resection: A Movement from the Lung Cancer Study Group&lt;/title&gt;&lt;secondary-title&gt;Journal of Thoracic Oncology&lt;/secondary-title&gt;&lt;/titles&gt;&lt;periodical&gt;&lt;full-title&gt;Journal of Thoracic Oncology&lt;/full-title&gt;&lt;/periodical&gt;&lt;pages&gt;1583-1593&lt;/pages&gt;&lt;volume&gt;5&lt;/volume&gt;&lt;number&gt;10&lt;/number&gt;&lt;keywords&gt;&lt;keyword&gt;Non-small cell lung cancer&lt;/keyword&gt;&lt;keyword&gt;Surgery&lt;/keyword&gt;&lt;keyword&gt;Lobectomy&lt;/keyword&gt;&lt;keyword&gt;Sublobar resection&lt;/keyword&gt;&lt;keyword&gt;Segmentectomy&lt;/keyword&gt;&lt;keyword&gt;Wedge resection&lt;/keyword&gt;&lt;/keywords&gt;&lt;dates&gt;&lt;year&gt;2010&lt;/year&gt;&lt;pub-dates&gt;&lt;date&gt;2010/10/01/&lt;/date&gt;&lt;/pub-dates&gt;&lt;/dates&gt;&lt;isbn&gt;1556-0864&lt;/isbn&gt;&lt;urls&gt;&lt;related-urls&gt;&lt;url&gt;http://www.sciencedirect.com/science/article/pii/S1556086415318050&lt;/url&gt;&lt;/related-urls&gt;&lt;/urls&gt;&lt;electronic-resource-num&gt;https://doi.org/10.1097/JTO.0b013e3181e77604&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controlled trial of 224 patients, sublobular resection with brachiotherapy did not lead to better local recurrence when compared to sublobular resection only (HR=1.01; 95% CI=0.51 to 1.98; p=0.98). This is a reversal of the practice of brachiotherapy for patients with stage I NSCLC receiving sublobular resection.</w:t>
            </w:r>
          </w:p>
        </w:tc>
        <w:tc>
          <w:tcPr>
            <w:tcW w:w="1996" w:type="dxa"/>
            <w:hideMark/>
          </w:tcPr>
          <w:p w14:paraId="3C6640E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National Cancer Institute (NCI) U10 Grant No. CA076001 and by </w:t>
            </w:r>
            <w:r w:rsidRPr="000F0126">
              <w:rPr>
                <w:rFonts w:ascii="Arial" w:eastAsia="Times New Roman" w:hAnsi="Arial" w:cs="Arial"/>
                <w:sz w:val="20"/>
                <w:szCs w:val="20"/>
              </w:rPr>
              <w:lastRenderedPageBreak/>
              <w:t>an additional grant from Oncura,</w:t>
            </w:r>
          </w:p>
        </w:tc>
        <w:tc>
          <w:tcPr>
            <w:tcW w:w="1905" w:type="dxa"/>
          </w:tcPr>
          <w:p w14:paraId="39D3BAE0"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lastRenderedPageBreak/>
              <w:t xml:space="preserve">Procedure </w:t>
            </w:r>
          </w:p>
        </w:tc>
        <w:tc>
          <w:tcPr>
            <w:tcW w:w="1809" w:type="dxa"/>
          </w:tcPr>
          <w:p w14:paraId="0AB4F3A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6</w:t>
            </w:r>
          </w:p>
        </w:tc>
      </w:tr>
      <w:tr w:rsidR="00020959" w:rsidRPr="000F0126" w14:paraId="1D38BA7B" w14:textId="77777777" w:rsidTr="005268AB">
        <w:trPr>
          <w:trHeight w:val="315"/>
        </w:trPr>
        <w:tc>
          <w:tcPr>
            <w:tcW w:w="1356" w:type="dxa"/>
            <w:hideMark/>
          </w:tcPr>
          <w:p w14:paraId="38B5060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Kawaguchi et al</w:t>
            </w:r>
          </w:p>
          <w:p w14:paraId="13B60BB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49EC7A5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6/20/2014</w:t>
            </w:r>
          </w:p>
        </w:tc>
        <w:tc>
          <w:tcPr>
            <w:tcW w:w="1633" w:type="dxa"/>
            <w:hideMark/>
          </w:tcPr>
          <w:p w14:paraId="101F50E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andomized Phase III Trial of Erlotinib Versus Docetaxel As Second- or Third-Line Therapy in Patients With Advanced Non–Small-Cell Lung Cancer: Docetaxel and Erlotinib Lung Cancer Trial (DELTA)</w:t>
            </w:r>
          </w:p>
        </w:tc>
        <w:tc>
          <w:tcPr>
            <w:tcW w:w="4535" w:type="dxa"/>
            <w:hideMark/>
          </w:tcPr>
          <w:p w14:paraId="1C6F5ED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n-small cell lung cancer (NSCLC) has a poor prognosis, and patients are often put on multiple lines of therapy because of failure after a platinum-based first line treatment. Subsequent therapy can include docetaxel and erlotinib.</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elosky&lt;/Author&gt;&lt;Year&gt;2008&lt;/Year&gt;&lt;RecNum&gt;45&lt;/RecNum&gt;&lt;DisplayText&gt;&lt;style face="superscript"&gt;28&lt;/style&gt;&lt;/DisplayText&gt;&lt;record&gt;&lt;rec-number&gt;45&lt;/rec-number&gt;&lt;foreign-keys&gt;&lt;key app="EN" db-id="5tszatza9ewv2neddv3p9efbae5505awsr2w" timestamp="1563299045"&gt;45&lt;/key&gt;&lt;/foreign-keys&gt;&lt;ref-type name="Journal Article"&gt;17&lt;/ref-type&gt;&lt;contributors&gt;&lt;authors&gt;&lt;author&gt;Melosky, B.&lt;/author&gt;&lt;author&gt;Agulnik, J.&lt;/author&gt;&lt;author&gt;Assi, H.&lt;/author&gt;&lt;/authors&gt;&lt;/contributors&gt;&lt;titles&gt;&lt;title&gt;Retrospective practice review of treatment of metastatic non-small-cell lung cancer with second-line erlotinib&lt;/title&gt;&lt;secondary-title&gt;Current oncology (Toronto, Ont.)&lt;/secondary-title&gt;&lt;alt-title&gt;Curr Oncol&lt;/alt-title&gt;&lt;/titles&gt;&lt;periodical&gt;&lt;full-title&gt;Current oncology (Toronto, Ont.)&lt;/full-title&gt;&lt;abbr-1&gt;Curr Oncol&lt;/abbr-1&gt;&lt;/periodical&gt;&lt;alt-periodical&gt;&lt;full-title&gt;Current oncology (Toronto, Ont.)&lt;/full-title&gt;&lt;abbr-1&gt;Curr Oncol&lt;/abbr-1&gt;&lt;/alt-periodical&gt;&lt;pages&gt;279-285&lt;/pages&gt;&lt;volume&gt;15&lt;/volume&gt;&lt;number&gt;6&lt;/number&gt;&lt;keywords&gt;&lt;keyword&gt;Non-small-cell lung cancer&lt;/keyword&gt;&lt;keyword&gt;egfr&lt;/keyword&gt;&lt;keyword&gt;epidermal growth factor receptor&lt;/keyword&gt;&lt;keyword&gt;erlotinib&lt;/keyword&gt;&lt;keyword&gt;nsclc&lt;/keyword&gt;&lt;keyword&gt;retrospective practice review&lt;/keyword&gt;&lt;keyword&gt;second-line&lt;/keyword&gt;&lt;keyword&gt;tki&lt;/keyword&gt;&lt;keyword&gt;tyrosine kinase inhibitor&lt;/keyword&gt;&lt;/keywords&gt;&lt;dates&gt;&lt;year&gt;2008&lt;/year&gt;&lt;/dates&gt;&lt;publisher&gt;Multimed Inc.&lt;/publisher&gt;&lt;isbn&gt;1198-0052&amp;#xD;1718-7729&lt;/isbn&gt;&lt;accession-num&gt;19079629&lt;/accession-num&gt;&lt;urls&gt;&lt;related-urls&gt;&lt;url&gt;https://www.ncbi.nlm.nih.gov/pubmed/19079629&lt;/url&gt;&lt;url&gt;https://www.ncbi.nlm.nih.gov/pmc/articles/PMC2601023/&lt;/url&gt;&lt;/related-urls&gt;&lt;/urls&gt;&lt;electronic-resource-num&gt;10.3747/co.v15i6.382&lt;/electronic-resource-num&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Erlotnib was approved in 2005 in Canada as a second line or later monotherapy in patients with NSCLC,</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elosky&lt;/Author&gt;&lt;Year&gt;2008&lt;/Year&gt;&lt;RecNum&gt;45&lt;/RecNum&gt;&lt;DisplayText&gt;&lt;style face="superscript"&gt;28&lt;/style&gt;&lt;/DisplayText&gt;&lt;record&gt;&lt;rec-number&gt;45&lt;/rec-number&gt;&lt;foreign-keys&gt;&lt;key app="EN" db-id="5tszatza9ewv2neddv3p9efbae5505awsr2w" timestamp="1563299045"&gt;45&lt;/key&gt;&lt;/foreign-keys&gt;&lt;ref-type name="Journal Article"&gt;17&lt;/ref-type&gt;&lt;contributors&gt;&lt;authors&gt;&lt;author&gt;Melosky, B.&lt;/author&gt;&lt;author&gt;Agulnik, J.&lt;/author&gt;&lt;author&gt;Assi, H.&lt;/author&gt;&lt;/authors&gt;&lt;/contributors&gt;&lt;titles&gt;&lt;title&gt;Retrospective practice review of treatment of metastatic non-small-cell lung cancer with second-line erlotinib&lt;/title&gt;&lt;secondary-title&gt;Current oncology (Toronto, Ont.)&lt;/secondary-title&gt;&lt;alt-title&gt;Curr Oncol&lt;/alt-title&gt;&lt;/titles&gt;&lt;periodical&gt;&lt;full-title&gt;Current oncology (Toronto, Ont.)&lt;/full-title&gt;&lt;abbr-1&gt;Curr Oncol&lt;/abbr-1&gt;&lt;/periodical&gt;&lt;alt-periodical&gt;&lt;full-title&gt;Current oncology (Toronto, Ont.)&lt;/full-title&gt;&lt;abbr-1&gt;Curr Oncol&lt;/abbr-1&gt;&lt;/alt-periodical&gt;&lt;pages&gt;279-285&lt;/pages&gt;&lt;volume&gt;15&lt;/volume&gt;&lt;number&gt;6&lt;/number&gt;&lt;keywords&gt;&lt;keyword&gt;Non-small-cell lung cancer&lt;/keyword&gt;&lt;keyword&gt;egfr&lt;/keyword&gt;&lt;keyword&gt;epidermal growth factor receptor&lt;/keyword&gt;&lt;keyword&gt;erlotinib&lt;/keyword&gt;&lt;keyword&gt;nsclc&lt;/keyword&gt;&lt;keyword&gt;retrospective practice review&lt;/keyword&gt;&lt;keyword&gt;second-line&lt;/keyword&gt;&lt;keyword&gt;tki&lt;/keyword&gt;&lt;keyword&gt;tyrosine kinase inhibitor&lt;/keyword&gt;&lt;/keywords&gt;&lt;dates&gt;&lt;year&gt;2008&lt;/year&gt;&lt;/dates&gt;&lt;publisher&gt;Multimed Inc.&lt;/publisher&gt;&lt;isbn&gt;1198-0052&amp;#xD;1718-7729&lt;/isbn&gt;&lt;accession-num&gt;19079629&lt;/accession-num&gt;&lt;urls&gt;&lt;related-urls&gt;&lt;url&gt;https://www.ncbi.nlm.nih.gov/pubmed/19079629&lt;/url&gt;&lt;url&gt;https://www.ncbi.nlm.nih.gov/pmc/articles/PMC2601023/&lt;/url&gt;&lt;/related-urls&gt;&lt;/urls&gt;&lt;electronic-resource-num&gt;10.3747/co.v15i6.382&lt;/electronic-resource-num&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ut retrospective review of patient charts show this medical practice to be used even before the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elosky&lt;/Author&gt;&lt;Year&gt;2008&lt;/Year&gt;&lt;RecNum&gt;45&lt;/RecNum&gt;&lt;DisplayText&gt;&lt;style face="superscript"&gt;28&lt;/style&gt;&lt;/DisplayText&gt;&lt;record&gt;&lt;rec-number&gt;45&lt;/rec-number&gt;&lt;foreign-keys&gt;&lt;key app="EN" db-id="5tszatza9ewv2neddv3p9efbae5505awsr2w" timestamp="1563299045"&gt;45&lt;/key&gt;&lt;/foreign-keys&gt;&lt;ref-type name="Journal Article"&gt;17&lt;/ref-type&gt;&lt;contributors&gt;&lt;authors&gt;&lt;author&gt;Melosky, B.&lt;/author&gt;&lt;author&gt;Agulnik, J.&lt;/author&gt;&lt;author&gt;Assi, H.&lt;/author&gt;&lt;/authors&gt;&lt;/contributors&gt;&lt;titles&gt;&lt;title&gt;Retrospective practice review of treatment of metastatic non-small-cell lung cancer with second-line erlotinib&lt;/title&gt;&lt;secondary-title&gt;Current oncology (Toronto, Ont.)&lt;/secondary-title&gt;&lt;alt-title&gt;Curr Oncol&lt;/alt-title&gt;&lt;/titles&gt;&lt;periodical&gt;&lt;full-title&gt;Current oncology (Toronto, Ont.)&lt;/full-title&gt;&lt;abbr-1&gt;Curr Oncol&lt;/abbr-1&gt;&lt;/periodical&gt;&lt;alt-periodical&gt;&lt;full-title&gt;Current oncology (Toronto, Ont.)&lt;/full-title&gt;&lt;abbr-1&gt;Curr Oncol&lt;/abbr-1&gt;&lt;/alt-periodical&gt;&lt;pages&gt;279-285&lt;/pages&gt;&lt;volume&gt;15&lt;/volume&gt;&lt;number&gt;6&lt;/number&gt;&lt;keywords&gt;&lt;keyword&gt;Non-small-cell lung cancer&lt;/keyword&gt;&lt;keyword&gt;egfr&lt;/keyword&gt;&lt;keyword&gt;epidermal growth factor receptor&lt;/keyword&gt;&lt;keyword&gt;erlotinib&lt;/keyword&gt;&lt;keyword&gt;nsclc&lt;/keyword&gt;&lt;keyword&gt;retrospective practice review&lt;/keyword&gt;&lt;keyword&gt;second-line&lt;/keyword&gt;&lt;keyword&gt;tki&lt;/keyword&gt;&lt;keyword&gt;tyrosine kinase inhibitor&lt;/keyword&gt;&lt;/keywords&gt;&lt;dates&gt;&lt;year&gt;2008&lt;/year&gt;&lt;/dates&gt;&lt;publisher&gt;Multimed Inc.&lt;/publisher&gt;&lt;isbn&gt;1198-0052&amp;#xD;1718-7729&lt;/isbn&gt;&lt;accession-num&gt;19079629&lt;/accession-num&gt;&lt;urls&gt;&lt;related-urls&gt;&lt;url&gt;https://www.ncbi.nlm.nih.gov/pubmed/19079629&lt;/url&gt;&lt;url&gt;https://www.ncbi.nlm.nih.gov/pmc/articles/PMC2601023/&lt;/url&gt;&lt;/related-urls&gt;&lt;/urls&gt;&lt;electronic-resource-num&gt;10.3747/co.v15i6.382&lt;/electronic-resource-num&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DELTA randomized trial of unselected patients, including 150 patients with NSCLC treated with erlotinib and 151 patients treated with docetaxel in the second or third line, there was no difference in median overall survival between those treated with erlotinib and those treated with docetaxel (14.8 months vs. 12.2 months; p=0.53). This is a reversal of the practice of erlotinib in second or third line treatment of NSCLC in unselected patients.</w:t>
            </w:r>
          </w:p>
        </w:tc>
        <w:tc>
          <w:tcPr>
            <w:tcW w:w="1996" w:type="dxa"/>
            <w:hideMark/>
          </w:tcPr>
          <w:p w14:paraId="779675C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apanese National Hospital Organization Multi-Center Clinical Research for Evidence-Based Medicine, Japan</w:t>
            </w:r>
          </w:p>
        </w:tc>
        <w:tc>
          <w:tcPr>
            <w:tcW w:w="1905" w:type="dxa"/>
          </w:tcPr>
          <w:p w14:paraId="623085E4"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7A8D63C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6</w:t>
            </w:r>
          </w:p>
        </w:tc>
      </w:tr>
      <w:tr w:rsidR="00020959" w:rsidRPr="000F0126" w14:paraId="6E6B31D0" w14:textId="77777777" w:rsidTr="005268AB">
        <w:trPr>
          <w:trHeight w:val="315"/>
        </w:trPr>
        <w:tc>
          <w:tcPr>
            <w:tcW w:w="1356" w:type="dxa"/>
            <w:hideMark/>
          </w:tcPr>
          <w:p w14:paraId="2456D2B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mith et al</w:t>
            </w:r>
          </w:p>
          <w:p w14:paraId="31DF25C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58BA097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4/10/2014</w:t>
            </w:r>
          </w:p>
        </w:tc>
        <w:tc>
          <w:tcPr>
            <w:tcW w:w="1633" w:type="dxa"/>
            <w:hideMark/>
          </w:tcPr>
          <w:p w14:paraId="74099B2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Randomized Controlled Trial of Early Zoledronic Acid in Men With Castration-Sensitive Prostate Cancer and Bone Metastases: </w:t>
            </w:r>
            <w:r w:rsidRPr="000F0126">
              <w:rPr>
                <w:rFonts w:ascii="Arial" w:eastAsia="Times New Roman" w:hAnsi="Arial" w:cs="Arial"/>
                <w:sz w:val="20"/>
                <w:szCs w:val="20"/>
              </w:rPr>
              <w:lastRenderedPageBreak/>
              <w:t>Results of CALGB 90202 (Alliance)</w:t>
            </w:r>
          </w:p>
        </w:tc>
        <w:tc>
          <w:tcPr>
            <w:tcW w:w="4535" w:type="dxa"/>
            <w:hideMark/>
          </w:tcPr>
          <w:p w14:paraId="2F9121B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Bone metastases can be a serious outcome in men with prostate cancer. Zoledronic acid is thought to be helpful for patients with bone metastases because it inhibits bone resorption, thus minimizing osteoclast-mediated bone destruction that often accompanies bone metastases and prevents bone loss due to other hormonal treatments.</w:t>
            </w:r>
            <w:r w:rsidRPr="000F0126">
              <w:rPr>
                <w:rFonts w:ascii="Arial" w:eastAsia="Times New Roman" w:hAnsi="Arial" w:cs="Arial"/>
                <w:sz w:val="20"/>
                <w:szCs w:val="20"/>
              </w:rPr>
              <w:fldChar w:fldCharType="begin">
                <w:fldData xml:space="preserve">PEVuZE5vdGU+PENpdGU+PEF1dGhvcj5NaWxsZXI8L0F1dGhvcj48WWVhcj4yMDE4PC9ZZWFyPjxS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NaWxsZXI8L0F1dGhvcj48WWVhcj4yMDE4PC9ZZWFyPjxS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29,3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use of zolendronic acid in conjunction with hormone therapy has been recommended by a panel of </w:t>
            </w:r>
            <w:r w:rsidRPr="000F0126">
              <w:rPr>
                <w:rFonts w:ascii="Arial" w:eastAsia="Times New Roman" w:hAnsi="Arial" w:cs="Arial"/>
                <w:sz w:val="20"/>
                <w:szCs w:val="20"/>
              </w:rPr>
              <w:lastRenderedPageBreak/>
              <w:t>experts that convened 3rd International Consultation</w:t>
            </w:r>
          </w:p>
          <w:p w14:paraId="6DC77CD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on Prostate Canc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ad&lt;/Author&gt;&lt;Year&gt;2006&lt;/Year&gt;&lt;RecNum&gt;173&lt;/RecNum&gt;&lt;DisplayText&gt;&lt;style face="superscript"&gt;31&lt;/style&gt;&lt;/DisplayText&gt;&lt;record&gt;&lt;rec-number&gt;173&lt;/rec-number&gt;&lt;foreign-keys&gt;&lt;key app="EN" db-id="w5s05afwzppaf0e0pphvrs2kzfp52txr0f9f"&gt;173&lt;/key&gt;&lt;/foreign-keys&gt;&lt;ref-type name="Conference Proceedings"&gt;10&lt;/ref-type&gt;&lt;contributors&gt;&lt;authors&gt;&lt;author&gt;Saad, Fred&lt;/author&gt;&lt;author&gt;McKiernan, James&lt;/author&gt;&lt;author&gt;Eastham, James&lt;/author&gt;&lt;/authors&gt;&lt;/contributors&gt;&lt;titles&gt;&lt;title&gt;Rationale for zoledronic acid therapy in men with hormone-sensitive prostate cancer with or without bone metastasis&lt;/title&gt;&lt;secondary-title&gt;Urologic Oncology: Seminars and Original Investigations&lt;/secondary-title&gt;&lt;/titles&gt;&lt;pages&gt;4-12&lt;/pages&gt;&lt;volume&gt;24&lt;/volume&gt;&lt;number&gt;1&lt;/number&gt;&lt;dates&gt;&lt;year&gt;2006&lt;/year&gt;&lt;/dates&gt;&lt;publisher&gt;Elsevier&lt;/publisher&gt;&lt;isbn&gt;1078-143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One trial randomized 645 men with castration-sensitive prostate cancer and at least one bone metastases to either zolendronic acid or placebo. The median time to first skeletal-related event was no different between those given zolendronic acid and those given placebo (31.9 months; 95% CI, 24.2 to 40.3 vs. 29.8 months; 95% CI, 25.3 to 37.2; hazard ratio, 0.97; 95% CI, 0 to 1.17; one-sided stratified log-rank P = .39). Further, overall survival was no different (hazard ratio, 0.88; 95% CI, 0.70 to 1.12; </w:t>
            </w:r>
            <w:r>
              <w:rPr>
                <w:rFonts w:ascii="Arial" w:eastAsia="Times New Roman" w:hAnsi="Arial" w:cs="Arial"/>
                <w:sz w:val="20"/>
                <w:szCs w:val="20"/>
              </w:rPr>
              <w:t>p</w:t>
            </w:r>
            <w:r w:rsidRPr="000F0126">
              <w:rPr>
                <w:rFonts w:ascii="Arial" w:eastAsia="Times New Roman" w:hAnsi="Arial" w:cs="Arial"/>
                <w:sz w:val="20"/>
                <w:szCs w:val="20"/>
              </w:rPr>
              <w:t xml:space="preserve"> = </w:t>
            </w:r>
            <w:r>
              <w:rPr>
                <w:rFonts w:ascii="Arial" w:eastAsia="Times New Roman" w:hAnsi="Arial" w:cs="Arial"/>
                <w:sz w:val="20"/>
                <w:szCs w:val="20"/>
              </w:rPr>
              <w:t>0</w:t>
            </w:r>
            <w:r w:rsidRPr="000F0126">
              <w:rPr>
                <w:rFonts w:ascii="Arial" w:eastAsia="Times New Roman" w:hAnsi="Arial" w:cs="Arial"/>
                <w:sz w:val="20"/>
                <w:szCs w:val="20"/>
              </w:rPr>
              <w:t xml:space="preserve">.29). This is a reversal of zolendroic acid to prevent skeletal-related events in men with castration sensitive prostate cancer and bone metastases. </w:t>
            </w:r>
          </w:p>
        </w:tc>
        <w:tc>
          <w:tcPr>
            <w:tcW w:w="1996" w:type="dxa"/>
            <w:hideMark/>
          </w:tcPr>
          <w:p w14:paraId="190E0F2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National Cancer Institute to the Alliance for Clinical Trials in Oncology and to the Alliance Statistics and Data Center, as well as Novartis Oncology, and research awards from the </w:t>
            </w:r>
            <w:r w:rsidRPr="000F0126">
              <w:rPr>
                <w:rFonts w:ascii="Arial" w:eastAsia="Times New Roman" w:hAnsi="Arial" w:cs="Arial"/>
                <w:sz w:val="20"/>
                <w:szCs w:val="20"/>
              </w:rPr>
              <w:lastRenderedPageBreak/>
              <w:t>Prostate Cancer Foundation</w:t>
            </w:r>
          </w:p>
        </w:tc>
        <w:tc>
          <w:tcPr>
            <w:tcW w:w="1905" w:type="dxa"/>
          </w:tcPr>
          <w:p w14:paraId="4B679E6F"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lastRenderedPageBreak/>
              <w:t>Drug (other)</w:t>
            </w:r>
          </w:p>
        </w:tc>
        <w:tc>
          <w:tcPr>
            <w:tcW w:w="1809" w:type="dxa"/>
          </w:tcPr>
          <w:p w14:paraId="6135F7AA"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2</w:t>
            </w:r>
          </w:p>
        </w:tc>
      </w:tr>
      <w:tr w:rsidR="00020959" w:rsidRPr="000F0126" w14:paraId="22EBB4D4" w14:textId="77777777" w:rsidTr="005268AB">
        <w:trPr>
          <w:trHeight w:val="315"/>
        </w:trPr>
        <w:tc>
          <w:tcPr>
            <w:tcW w:w="1356" w:type="dxa"/>
            <w:hideMark/>
          </w:tcPr>
          <w:p w14:paraId="2162D87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Hoff et al</w:t>
            </w:r>
          </w:p>
          <w:p w14:paraId="6817609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63E24BE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4/01/2014</w:t>
            </w:r>
          </w:p>
        </w:tc>
        <w:tc>
          <w:tcPr>
            <w:tcW w:w="1633" w:type="dxa"/>
            <w:hideMark/>
          </w:tcPr>
          <w:p w14:paraId="7B86300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andomized Phase III Trial Exploring the Use of Long-Acting Release Octreotide in the Prevention of Chemotherapy-Induced Diarrhea in Patients With Colorectal Cancer: The LARCID Trial</w:t>
            </w:r>
          </w:p>
        </w:tc>
        <w:tc>
          <w:tcPr>
            <w:tcW w:w="4535" w:type="dxa"/>
            <w:hideMark/>
          </w:tcPr>
          <w:p w14:paraId="65EDAAA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iarrhea is a common side-effect from chemotherapy treatment. Octreotide is a drug used for this condition because of its ability to inhibit gastrointestinal motility, pancreatic secretion, and intestinal absorpti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Fried&lt;/Author&gt;&lt;Year&gt;1999&lt;/Year&gt;&lt;RecNum&gt;48&lt;/RecNum&gt;&lt;DisplayText&gt;&lt;style face="superscript"&gt;32&lt;/style&gt;&lt;/DisplayText&gt;&lt;record&gt;&lt;rec-number&gt;48&lt;/rec-number&gt;&lt;foreign-keys&gt;&lt;key app="EN" db-id="5tszatza9ewv2neddv3p9efbae5505awsr2w" timestamp="1563300058"&gt;48&lt;/key&gt;&lt;/foreign-keys&gt;&lt;ref-type name="Journal Article"&gt;17&lt;/ref-type&gt;&lt;contributors&gt;&lt;authors&gt;&lt;author&gt;Fried, M.&lt;/author&gt;&lt;/authors&gt;&lt;/contributors&gt;&lt;auth-address&gt;Department of Gastroenterology, University Hospital, Zurich, Switzerland. gasfrc@usz.unizh.ch&lt;/auth-address&gt;&lt;titles&gt;&lt;title&gt;Octreotide in the treatment of refractory diarrhea&lt;/title&gt;&lt;secondary-title&gt;Digestion&lt;/secondary-title&gt;&lt;alt-title&gt;Digestion&lt;/alt-title&gt;&lt;/titles&gt;&lt;periodical&gt;&lt;full-title&gt;Digestion&lt;/full-title&gt;&lt;abbr-1&gt;Digestion&lt;/abbr-1&gt;&lt;/periodical&gt;&lt;alt-periodical&gt;&lt;full-title&gt;Digestion&lt;/full-title&gt;&lt;abbr-1&gt;Digestion&lt;/abbr-1&gt;&lt;/alt-periodical&gt;&lt;pages&gt;42-6&lt;/pages&gt;&lt;volume&gt;60 Suppl 2&lt;/volume&gt;&lt;edition&gt;1999/04/20&lt;/edition&gt;&lt;keywords&gt;&lt;keyword&gt;Acquired Immunodeficiency Syndrome/complications&lt;/keyword&gt;&lt;keyword&gt;Chronic Disease&lt;/keyword&gt;&lt;keyword&gt;Diarrhea/*drug therapy/etiology&lt;/keyword&gt;&lt;keyword&gt;Gastrointestinal Agents/*therapeutic use&lt;/keyword&gt;&lt;keyword&gt;Hormones/*therapeutic use&lt;/keyword&gt;&lt;keyword&gt;Humans&lt;/keyword&gt;&lt;keyword&gt;Octreotide/*therapeutic use&lt;/keyword&gt;&lt;/keywords&gt;&lt;dates&gt;&lt;year&gt;1999&lt;/year&gt;&lt;/dates&gt;&lt;isbn&gt;0012-2823 (Print)&amp;#xD;0012-2823&lt;/isbn&gt;&lt;accession-num&gt;10207230&lt;/accession-num&gt;&lt;urls&gt;&lt;/urls&gt;&lt;electronic-resource-num&gt;10.1159/000051479&lt;/electronic-resource-num&gt;&lt;remote-database-provider&gt;NLM&lt;/remote-database-provider&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everal organizations and groups have recommend this as treatment, and at least one goes so far as recommending a long-acting formulation for people who do not desire a dose reduction.</w:t>
            </w:r>
            <w:r w:rsidRPr="000F0126">
              <w:rPr>
                <w:rFonts w:ascii="Arial" w:eastAsia="Times New Roman" w:hAnsi="Arial" w:cs="Arial"/>
                <w:sz w:val="20"/>
                <w:szCs w:val="20"/>
              </w:rPr>
              <w:fldChar w:fldCharType="begin">
                <w:fldData xml:space="preserve">PEVuZE5vdGU+PENpdGU+PEF1dGhvcj5NYXJvdW48L0F1dGhvcj48WWVhcj4yMDA3PC9ZZWFyPjxS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NYXJvdW48L0F1dGhvcj48WWVhcj4yMDA3PC9ZZWFyPjxS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3,3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LARCID trial, 139 patients with colorectal cancer and chemotherapy-induced diarrhea were randomly assigned to either long-acting octreotide or physician's choice of treatment. The rate of diarrhea was no different between the octreotide arm and the physician's choice arm (76.1% vs. 78.9%; p&gt;0.05). This is a reversal of the practice of long-acting octreotide for preventing diarrhea in patients with colorectal cancer and chemotherapy-induced diarrhea.</w:t>
            </w:r>
          </w:p>
        </w:tc>
        <w:tc>
          <w:tcPr>
            <w:tcW w:w="1996" w:type="dxa"/>
            <w:hideMark/>
          </w:tcPr>
          <w:p w14:paraId="69B98DC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itsuhiro Kamimura, Chugai Pharmaceutical; Hideo Saka, Chugai Pharmaceutical</w:t>
            </w:r>
          </w:p>
        </w:tc>
        <w:tc>
          <w:tcPr>
            <w:tcW w:w="1905" w:type="dxa"/>
          </w:tcPr>
          <w:p w14:paraId="0E8110D2"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086EEFA1"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7</w:t>
            </w:r>
          </w:p>
        </w:tc>
      </w:tr>
      <w:tr w:rsidR="00020959" w:rsidRPr="000F0126" w14:paraId="7505473B" w14:textId="77777777" w:rsidTr="005268AB">
        <w:trPr>
          <w:trHeight w:val="315"/>
        </w:trPr>
        <w:tc>
          <w:tcPr>
            <w:tcW w:w="1356" w:type="dxa"/>
            <w:hideMark/>
          </w:tcPr>
          <w:p w14:paraId="4784EB7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oprinzi et al</w:t>
            </w:r>
          </w:p>
          <w:p w14:paraId="514A859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32F36BF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4/01/2014</w:t>
            </w:r>
          </w:p>
        </w:tc>
        <w:tc>
          <w:tcPr>
            <w:tcW w:w="1633" w:type="dxa"/>
            <w:hideMark/>
          </w:tcPr>
          <w:p w14:paraId="3F80A29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Phase III Randomized, Placebo-Controlled, Double-Blind Study of Intravenous Calcium and Magnesium to Prevent </w:t>
            </w:r>
            <w:r w:rsidRPr="000F0126">
              <w:rPr>
                <w:rFonts w:ascii="Arial" w:eastAsia="Times New Roman" w:hAnsi="Arial" w:cs="Arial"/>
                <w:sz w:val="20"/>
                <w:szCs w:val="20"/>
              </w:rPr>
              <w:lastRenderedPageBreak/>
              <w:t>Oxaliplatin-Induced Sensory Neurotoxicity (N08CB/Alliance)</w:t>
            </w:r>
          </w:p>
        </w:tc>
        <w:tc>
          <w:tcPr>
            <w:tcW w:w="4535" w:type="dxa"/>
            <w:hideMark/>
          </w:tcPr>
          <w:p w14:paraId="44EB455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For patients receiving FOLFOX (fluorouracil, leucovorin, and oxaliplatin) therapy for cancer treatment, neuropathy is a common side-effect that can last for several year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oprinzi&lt;/Author&gt;&lt;Year&gt;2014&lt;/Year&gt;&lt;RecNum&gt;51&lt;/RecNum&gt;&lt;DisplayText&gt;&lt;style face="superscript"&gt;35&lt;/style&gt;&lt;/DisplayText&gt;&lt;record&gt;&lt;rec-number&gt;51&lt;/rec-number&gt;&lt;foreign-keys&gt;&lt;key app="EN" db-id="5tszatza9ewv2neddv3p9efbae5505awsr2w" timestamp="1563300243"&gt;51&lt;/key&gt;&lt;/foreign-keys&gt;&lt;ref-type name="Journal Article"&gt;17&lt;/ref-type&gt;&lt;contributors&gt;&lt;authors&gt;&lt;author&gt;Charles L. Loprinzi&lt;/author&gt;&lt;author&gt;Rui Qin&lt;/author&gt;&lt;author&gt;Shaker R. Dakhil&lt;/author&gt;&lt;author&gt;Louis Fehrenbacher&lt;/author&gt;&lt;author&gt;Kathleen A. Flynn&lt;/author&gt;&lt;author&gt;Pamela Atherton&lt;/author&gt;&lt;author&gt;Drew Seisler&lt;/author&gt;&lt;author&gt;Rubina Qamar&lt;/author&gt;&lt;author&gt;Grant C. Lewis&lt;/author&gt;&lt;author&gt;Axel Grothey&lt;/author&gt;&lt;/authors&gt;&lt;/contributors&gt;&lt;titles&gt;&lt;title&gt;Phase III Randomized, Placebo-Controlled, Double-Blind Study of Intravenous Calcium and Magnesium to Prevent Oxaliplatin-Induced Sensory Neurotoxicity (N08CB/Alliance)&lt;/title&gt;&lt;/titles&gt;&lt;pages&gt;997-1005&lt;/pages&gt;&lt;volume&gt;32&lt;/volume&gt;&lt;number&gt;10&lt;/number&gt;&lt;dates&gt;&lt;year&gt;2014&lt;/year&gt;&lt;/dates&gt;&lt;accession-num&gt;24297951&lt;/accession-num&gt;&lt;urls&gt;&lt;related-urls&gt;&lt;url&gt;https://ascopubs.org/doi/abs/10.1200/JCO.2013.52.0536&lt;/url&gt;&lt;/related-urls&gt;&lt;/urls&gt;&lt;electronic-resource-num&gt;10.1200/jco.2013.52.0536&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ecause calcium and magnesium are involved in nervous system polarization and the hyperexcitability of neurons from chelation of calcium by oxalates, the combination of the two minerals was believed to provide benefit in patients who experience neuropathy.</w:t>
            </w:r>
            <w:r w:rsidRPr="000F0126">
              <w:rPr>
                <w:rFonts w:ascii="Arial" w:eastAsia="Times New Roman" w:hAnsi="Arial" w:cs="Arial"/>
                <w:sz w:val="20"/>
                <w:szCs w:val="20"/>
              </w:rPr>
              <w:fldChar w:fldCharType="begin">
                <w:fldData xml:space="preserve">PEVuZE5vdGU+PENpdGU+PEF1dGhvcj5Hcm90aGV5PC9BdXRob3I+PFllYXI+MjAxMTwvWWVhcj48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cm90aGV5PC9BdXRob3I+PFllYXI+MjAxMTwvWWVhcj48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ome medical </w:t>
            </w:r>
            <w:r w:rsidRPr="000F0126">
              <w:rPr>
                <w:rFonts w:ascii="Arial" w:eastAsia="Times New Roman" w:hAnsi="Arial" w:cs="Arial"/>
                <w:sz w:val="20"/>
                <w:szCs w:val="20"/>
              </w:rPr>
              <w:lastRenderedPageBreak/>
              <w:t>facilities began using calcium and magnesium infusions on patients receiving oxaliplatin chemotherapy regimens, and retrospective analysis of patient data, showed a possible benefit for this practic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amelin&lt;/Author&gt;&lt;Year&gt;2004&lt;/Year&gt;&lt;RecNum&gt;53&lt;/RecNum&gt;&lt;DisplayText&gt;&lt;style face="superscript"&gt;37&lt;/style&gt;&lt;/DisplayText&gt;&lt;record&gt;&lt;rec-number&gt;53&lt;/rec-number&gt;&lt;foreign-keys&gt;&lt;key app="EN" db-id="5tszatza9ewv2neddv3p9efbae5505awsr2w" timestamp="1563300396"&gt;53&lt;/key&gt;&lt;/foreign-keys&gt;&lt;ref-type name="Journal Article"&gt;17&lt;/ref-type&gt;&lt;contributors&gt;&lt;authors&gt;&lt;author&gt;Gamelin, Laurence&lt;/author&gt;&lt;author&gt;Boisdron-Celle, Michele&lt;/author&gt;&lt;author&gt;Delva, Remy&lt;/author&gt;&lt;author&gt;Guérin-Meyer, Véronique&lt;/author&gt;&lt;author&gt;Ifrah, Norbert&lt;/author&gt;&lt;author&gt;Morel, Alain&lt;/author&gt;&lt;author&gt;Gamelin, Erick %J Clinical Cancer Research&lt;/author&gt;&lt;/authors&gt;&lt;/contributors&gt;&lt;titles&gt;&lt;title&gt;Prevention of oxaliplatin-related neurotoxicity by calcium and magnesium infusions: a retrospective study of 161 patients receiving oxaliplatin combined with 5-Fluorouracil and leucovorin for advanced colorectal cancer&lt;/title&gt;&lt;/titles&gt;&lt;pages&gt;4055-4061&lt;/pages&gt;&lt;volume&gt;10&lt;/volume&gt;&lt;number&gt;12&lt;/number&gt;&lt;dates&gt;&lt;year&gt;2004&lt;/year&gt;&lt;/dates&gt;&lt;isbn&gt;1078-043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One survey of Australian physicians indicated that over one-third (34.6%) of respondents reported using calcium and magnesium to prevent neurotoxicity from oxaliplatin-based chemotherap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Field&lt;/Author&gt;&lt;Year&gt;2008&lt;/Year&gt;&lt;RecNum&gt;54&lt;/RecNum&gt;&lt;DisplayText&gt;&lt;style face="superscript"&gt;38&lt;/style&gt;&lt;/DisplayText&gt;&lt;record&gt;&lt;rec-number&gt;54&lt;/rec-number&gt;&lt;foreign-keys&gt;&lt;key app="EN" db-id="5tszatza9ewv2neddv3p9efbae5505awsr2w" timestamp="1563300655"&gt;54&lt;/key&gt;&lt;/foreign-keys&gt;&lt;ref-type name="Journal Article"&gt;17&lt;/ref-type&gt;&lt;contributors&gt;&lt;authors&gt;&lt;author&gt;Kathryn M. Field&lt;/author&gt;&lt;author&gt;Suzanne Kosmider&lt;/author&gt;&lt;author&gt;Michael Jefford&lt;/author&gt;&lt;author&gt;Ross Jennens&lt;/author&gt;&lt;author&gt;Michael Green&lt;/author&gt;&lt;author&gt;Peter Gibbs&lt;/author&gt;&lt;/authors&gt;&lt;/contributors&gt;&lt;titles&gt;&lt;title&gt;Chemotherapy Treatments for Metastatic Colorectal Cancer: Is Evidence-Based Medicine in Practice?&lt;/title&gt;&lt;/titles&gt;&lt;pages&gt;271-276&lt;/pages&gt;&lt;volume&gt;4&lt;/volume&gt;&lt;number&gt;6&lt;/number&gt;&lt;dates&gt;&lt;year&gt;2008&lt;/year&gt;&lt;/dates&gt;&lt;accession-num&gt;20856756&lt;/accession-num&gt;&lt;urls&gt;&lt;related-urls&gt;&lt;url&gt;https://ascopubs.org/doi/abs/10.1200/JOP.0852002&lt;/url&gt;&lt;/related-urls&gt;&lt;/urls&gt;&lt;electronic-resource-num&gt;10.1200/jop.0852002&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353 patients with colon cancer undergoing adjuvant therapy with FOLFOX, there was some indication that calcium and magnesium reduced discomfort from swallowing cold liquids, there were no differences in sensitivities to touching cold items (p=0.04), throat discomfort, or muscle cramps between those receiving calcium and magnesium and those receiving placebo (p=0.80, 0.43, and 0.55, respectively). This is a reversal of calcium and magnesium for preventing FOLFOX-related neuropathy.</w:t>
            </w:r>
          </w:p>
        </w:tc>
        <w:tc>
          <w:tcPr>
            <w:tcW w:w="1996" w:type="dxa"/>
            <w:hideMark/>
          </w:tcPr>
          <w:p w14:paraId="10D0E2F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Public Health Service</w:t>
            </w:r>
          </w:p>
        </w:tc>
        <w:tc>
          <w:tcPr>
            <w:tcW w:w="1905" w:type="dxa"/>
          </w:tcPr>
          <w:p w14:paraId="389F0F71"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49203E5D"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3A407795" w14:textId="77777777" w:rsidTr="005268AB">
        <w:trPr>
          <w:trHeight w:val="315"/>
        </w:trPr>
        <w:tc>
          <w:tcPr>
            <w:tcW w:w="1356" w:type="dxa"/>
            <w:hideMark/>
          </w:tcPr>
          <w:p w14:paraId="668A8D4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Onsrud et al</w:t>
            </w:r>
          </w:p>
          <w:p w14:paraId="6C5ADDE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74FF72C1"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1/1/2013</w:t>
            </w:r>
          </w:p>
        </w:tc>
        <w:tc>
          <w:tcPr>
            <w:tcW w:w="1633" w:type="dxa"/>
            <w:hideMark/>
          </w:tcPr>
          <w:p w14:paraId="06E24AE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ong-Term Outcomes After Pelvic Radiation for Early-Stage Endometrial Cancer</w:t>
            </w:r>
          </w:p>
        </w:tc>
        <w:tc>
          <w:tcPr>
            <w:tcW w:w="4535" w:type="dxa"/>
            <w:hideMark/>
          </w:tcPr>
          <w:p w14:paraId="326146D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tage-I endometrial cancer is very treatable and has a high survival rate, but because relapse can occur there has been differing views in how to prevent relapse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Onsrud&lt;/Author&gt;&lt;Year&gt;1976&lt;/Year&gt;&lt;RecNum&gt;55&lt;/RecNum&gt;&lt;DisplayText&gt;&lt;style face="superscript"&gt;39&lt;/style&gt;&lt;/DisplayText&gt;&lt;record&gt;&lt;rec-number&gt;55&lt;/rec-number&gt;&lt;foreign-keys&gt;&lt;key app="EN" db-id="5tszatza9ewv2neddv3p9efbae5505awsr2w" timestamp="1563300718"&gt;55&lt;/key&gt;&lt;/foreign-keys&gt;&lt;ref-type name="Journal Article"&gt;17&lt;/ref-type&gt;&lt;contributors&gt;&lt;authors&gt;&lt;author&gt;Onsrud, Mathias&lt;/author&gt;&lt;author&gt;Kolstad, Per&lt;/author&gt;&lt;author&gt;Normann, Trine&lt;/author&gt;&lt;/authors&gt;&lt;/contributors&gt;&lt;titles&gt;&lt;title&gt;Postoperative external pelvic irradiation in carcinoma of the corpus stage I: A controlled clinical trial&lt;/title&gt;&lt;secondary-title&gt;Gynecologic Oncology&lt;/secondary-title&gt;&lt;/titles&gt;&lt;periodical&gt;&lt;full-title&gt;Gynecologic Oncology&lt;/full-title&gt;&lt;/periodical&gt;&lt;pages&gt;222-231&lt;/pages&gt;&lt;volume&gt;4&lt;/volume&gt;&lt;number&gt;2&lt;/number&gt;&lt;dates&gt;&lt;year&gt;1976&lt;/year&gt;&lt;pub-dates&gt;&lt;date&gt;1976/06/01/&lt;/date&gt;&lt;/pub-dates&gt;&lt;/dates&gt;&lt;isbn&gt;0090-8258&lt;/isbn&gt;&lt;urls&gt;&lt;related-urls&gt;&lt;url&gt;http://www.sciencedirect.com/science/article/pii/0090825876900640&lt;/url&gt;&lt;/related-urls&gt;&lt;/urls&gt;&lt;electronic-resource-num&gt;https://doi.org/10.1016/0090-8258(76)90064-0&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3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urgery is the most commonly performed treatment for stage-I endometrial cancer, but brachytherapy and postoperative external beam radiation therapy (EBRT) after surgery have sometimes been used as a means of reducing recurrence.</w:t>
            </w:r>
            <w:r w:rsidRPr="000F0126">
              <w:rPr>
                <w:rFonts w:ascii="Arial" w:eastAsia="Times New Roman" w:hAnsi="Arial" w:cs="Arial"/>
                <w:sz w:val="20"/>
                <w:szCs w:val="20"/>
              </w:rPr>
              <w:fldChar w:fldCharType="begin">
                <w:fldData xml:space="preserve">PEVuZE5vdGU+PENpdGU+PEF1dGhvcj5LZWxsZXI8L0F1dGhvcj48WWVhcj4xOTc0PC9ZZWFyPjxS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LZWxsZXI8L0F1dGhvcj48WWVhcj4xOTc0PC9ZZWFyPjxS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0,4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fter 20 years of follow-up, there was no difference in survival (</w:t>
            </w:r>
            <w:r>
              <w:rPr>
                <w:rFonts w:ascii="Arial" w:eastAsia="Times New Roman" w:hAnsi="Arial" w:cs="Arial"/>
                <w:sz w:val="20"/>
                <w:szCs w:val="20"/>
              </w:rPr>
              <w:t>p</w:t>
            </w:r>
            <w:r w:rsidRPr="000F0126">
              <w:rPr>
                <w:rFonts w:ascii="Arial" w:eastAsia="Times New Roman" w:hAnsi="Arial" w:cs="Arial"/>
                <w:sz w:val="20"/>
                <w:szCs w:val="20"/>
              </w:rPr>
              <w:t>=0.186), and in those younger than 60 years of age, mortality rates (HR, 1.36; 95% CI, 1.06 to 1.76) and secondary cancer occurrence (HR, 2.02; 95% CI, 1.30 to 3.15) were who receive EBRT. This is a reversal of postoperative EBRT in patients with stage-I endometrial cancer.</w:t>
            </w:r>
          </w:p>
        </w:tc>
        <w:tc>
          <w:tcPr>
            <w:tcW w:w="1996" w:type="dxa"/>
            <w:hideMark/>
          </w:tcPr>
          <w:p w14:paraId="58E71FF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t indicated</w:t>
            </w:r>
          </w:p>
        </w:tc>
        <w:tc>
          <w:tcPr>
            <w:tcW w:w="1905" w:type="dxa"/>
          </w:tcPr>
          <w:p w14:paraId="35C1FE41"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6E43CDF1"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37</w:t>
            </w:r>
          </w:p>
        </w:tc>
      </w:tr>
      <w:tr w:rsidR="00020959" w:rsidRPr="000F0126" w14:paraId="506628F1" w14:textId="77777777" w:rsidTr="005268AB">
        <w:trPr>
          <w:trHeight w:val="315"/>
        </w:trPr>
        <w:tc>
          <w:tcPr>
            <w:tcW w:w="1356" w:type="dxa"/>
            <w:hideMark/>
          </w:tcPr>
          <w:p w14:paraId="563871A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Hollingworth et al</w:t>
            </w:r>
          </w:p>
          <w:p w14:paraId="4E6D34C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4E8E0AE9"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0/10/2013</w:t>
            </w:r>
          </w:p>
        </w:tc>
        <w:tc>
          <w:tcPr>
            <w:tcW w:w="1633" w:type="dxa"/>
            <w:hideMark/>
          </w:tcPr>
          <w:p w14:paraId="3A455FF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Are Needs Assessments Cost Effective in Reducing Distress Among Patients With Cancer? A Randomized </w:t>
            </w:r>
            <w:r w:rsidRPr="000F0126">
              <w:rPr>
                <w:rFonts w:ascii="Arial" w:eastAsia="Times New Roman" w:hAnsi="Arial" w:cs="Arial"/>
                <w:sz w:val="20"/>
                <w:szCs w:val="20"/>
              </w:rPr>
              <w:lastRenderedPageBreak/>
              <w:t>Controlled Trial Using the Distress Thermometer and Problem List</w:t>
            </w:r>
          </w:p>
        </w:tc>
        <w:tc>
          <w:tcPr>
            <w:tcW w:w="4535" w:type="dxa"/>
            <w:hideMark/>
          </w:tcPr>
          <w:p w14:paraId="127F5FF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Cancer, in addition to being a physical disease, can also place a high emotional toll on an individual. Numerous methods have been developed to help physicians and caregivers assess distress among cancer patients, including the Distress Thermometer and Problem List (DT&amp;PL), which is widely used.</w:t>
            </w:r>
            <w:r w:rsidRPr="000F0126">
              <w:rPr>
                <w:rFonts w:ascii="Arial" w:eastAsia="Times New Roman" w:hAnsi="Arial" w:cs="Arial"/>
                <w:sz w:val="20"/>
                <w:szCs w:val="20"/>
              </w:rPr>
              <w:fldChar w:fldCharType="begin">
                <w:fldData xml:space="preserve">PEVuZE5vdGU+PENpdGU+PEF1dGhvcj5Ib2xsaW5nd29ydGg8L0F1dGhvcj48WWVhcj4yMDEzPC9Z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Ib2xsaW5nd29ydGg8L0F1dGhvcj48WWVhcj4yMDEzPC9Z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2,4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One randomized trial where 220 patients with a </w:t>
            </w:r>
            <w:r w:rsidRPr="000F0126">
              <w:rPr>
                <w:rFonts w:ascii="Arial" w:eastAsia="Times New Roman" w:hAnsi="Arial" w:cs="Arial"/>
                <w:sz w:val="20"/>
                <w:szCs w:val="20"/>
              </w:rPr>
              <w:lastRenderedPageBreak/>
              <w:t xml:space="preserve">primary tumor were assigned to DT&amp;PL or usual care, there was no difference in profile of mood states between the groups (difference between groups, −1.84; 95% CI, −5.69 to 2.01; </w:t>
            </w:r>
            <w:r>
              <w:rPr>
                <w:rFonts w:ascii="Arial" w:eastAsia="Times New Roman" w:hAnsi="Arial" w:cs="Arial"/>
                <w:sz w:val="20"/>
                <w:szCs w:val="20"/>
              </w:rPr>
              <w:t>p</w:t>
            </w:r>
            <w:r w:rsidRPr="000F0126">
              <w:rPr>
                <w:rFonts w:ascii="Arial" w:eastAsia="Times New Roman" w:hAnsi="Arial" w:cs="Arial"/>
                <w:sz w:val="20"/>
                <w:szCs w:val="20"/>
              </w:rPr>
              <w:t>=</w:t>
            </w:r>
            <w:r>
              <w:rPr>
                <w:rFonts w:ascii="Arial" w:eastAsia="Times New Roman" w:hAnsi="Arial" w:cs="Arial"/>
                <w:sz w:val="20"/>
                <w:szCs w:val="20"/>
              </w:rPr>
              <w:t>0</w:t>
            </w:r>
            <w:r w:rsidRPr="000F0126">
              <w:rPr>
                <w:rFonts w:ascii="Arial" w:eastAsia="Times New Roman" w:hAnsi="Arial" w:cs="Arial"/>
                <w:sz w:val="20"/>
                <w:szCs w:val="20"/>
              </w:rPr>
              <w:t>.35). This is a reversal of DT&amp;PL to assess distress in patients with cancer.</w:t>
            </w:r>
          </w:p>
        </w:tc>
        <w:tc>
          <w:tcPr>
            <w:tcW w:w="1996" w:type="dxa"/>
            <w:hideMark/>
          </w:tcPr>
          <w:p w14:paraId="3B9193B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ational Institute for Health Research, Research for Patient Benefit</w:t>
            </w:r>
          </w:p>
        </w:tc>
        <w:tc>
          <w:tcPr>
            <w:tcW w:w="1905" w:type="dxa"/>
          </w:tcPr>
          <w:p w14:paraId="5ADDDA61"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Optimization </w:t>
            </w:r>
          </w:p>
        </w:tc>
        <w:tc>
          <w:tcPr>
            <w:tcW w:w="1809" w:type="dxa"/>
          </w:tcPr>
          <w:p w14:paraId="0C0FACD5"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w:t>
            </w:r>
          </w:p>
        </w:tc>
      </w:tr>
      <w:tr w:rsidR="00020959" w:rsidRPr="000F0126" w14:paraId="6F136323" w14:textId="77777777" w:rsidTr="005268AB">
        <w:trPr>
          <w:trHeight w:val="315"/>
        </w:trPr>
        <w:tc>
          <w:tcPr>
            <w:tcW w:w="1356" w:type="dxa"/>
            <w:hideMark/>
          </w:tcPr>
          <w:p w14:paraId="7A3D7CE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ordon et al</w:t>
            </w:r>
          </w:p>
          <w:p w14:paraId="23EE154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7FB2C012"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2/20/2013</w:t>
            </w:r>
          </w:p>
        </w:tc>
        <w:tc>
          <w:tcPr>
            <w:tcW w:w="1633" w:type="dxa"/>
            <w:hideMark/>
          </w:tcPr>
          <w:p w14:paraId="077F61B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andomized Phase III Trial of ABVD Versus Stanford V With or Without Radiation Therapy in Locally Extensive and Advanced-Stage Hodgkin Lymphoma: An Intergroup Study Coordinated by the Eastern Cooperative Oncology Group (E2496)</w:t>
            </w:r>
          </w:p>
        </w:tc>
        <w:tc>
          <w:tcPr>
            <w:tcW w:w="4535" w:type="dxa"/>
            <w:hideMark/>
          </w:tcPr>
          <w:p w14:paraId="3CD5320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oxorubicin, bleomycin, vinblastine, and dacarbazine (ABVD) has been considered standard of care for patients with advanced Hodgkin's lymphoma for several decades. The Stanford V regimen was introduced as a treatment option in the 1990s for those with advanced disease after single arm trials showed this regimen showed favorable resul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osenberg&lt;/Author&gt;&lt;Year&gt;1996&lt;/Year&gt;&lt;RecNum&gt;65&lt;/RecNum&gt;&lt;DisplayText&gt;&lt;style face="superscript"&gt;44,45&lt;/style&gt;&lt;/DisplayText&gt;&lt;record&gt;&lt;rec-number&gt;65&lt;/rec-number&gt;&lt;foreign-keys&gt;&lt;key app="EN" db-id="5tszatza9ewv2neddv3p9efbae5505awsr2w" timestamp="1563301758"&gt;65&lt;/key&gt;&lt;/foreign-keys&gt;&lt;ref-type name="Journal Article"&gt;17&lt;/ref-type&gt;&lt;contributors&gt;&lt;authors&gt;&lt;author&gt;Rosenberg, S. A.&lt;/author&gt;&lt;/authors&gt;&lt;/contributors&gt;&lt;titles&gt;&lt;title&gt;The management of Hodgkin&amp;apos;s disease: Half a century of change: The Kaplan Memorial Lecture&lt;/title&gt;&lt;secondary-title&gt;Annals of Oncology&lt;/secondary-title&gt;&lt;/titles&gt;&lt;periodical&gt;&lt;full-title&gt;Annals of Oncology&lt;/full-title&gt;&lt;/periodical&gt;&lt;pages&gt;555-560&lt;/pages&gt;&lt;volume&gt;7&lt;/volume&gt;&lt;number&gt;6&lt;/number&gt;&lt;dates&gt;&lt;year&gt;1996&lt;/year&gt;&lt;/dates&gt;&lt;isbn&gt;0923-7534&lt;/isbn&gt;&lt;urls&gt;&lt;related-urls&gt;&lt;url&gt;https://doi.org/10.1093/oxfordjournals.annonc.a010670&lt;/url&gt;&lt;/related-urls&gt;&lt;/urls&gt;&lt;electronic-resource-num&gt;10.1093/oxfordjournals.annonc.a010670 %J Annals of Oncology&lt;/electronic-resource-num&gt;&lt;access-date&gt;7/16/2019&lt;/access-date&gt;&lt;/record&gt;&lt;/Cite&gt;&lt;Cite&gt;&lt;Author&gt;Hematology&lt;/Author&gt;&lt;Year&gt;2008&lt;/Year&gt;&lt;RecNum&gt;66&lt;/RecNum&gt;&lt;record&gt;&lt;rec-number&gt;66&lt;/rec-number&gt;&lt;foreign-keys&gt;&lt;key app="EN" db-id="5tszatza9ewv2neddv3p9efbae5505awsr2w" timestamp="1563302152"&gt;66&lt;/key&gt;&lt;/foreign-keys&gt;&lt;ref-type name="Pamphlet"&gt;24&lt;/ref-type&gt;&lt;contributors&gt;&lt;authors&gt;&lt;author&gt;American Society of Hematology&lt;/author&gt;&lt;/authors&gt;&lt;/contributors&gt;&lt;titles&gt;&lt;title&gt;50 years in hematology: Reserach that revolutionized patient care&lt;/title&gt;&lt;/titles&gt;&lt;dates&gt;&lt;year&gt;2008&lt;/year&gt;&lt;/dates&gt;&lt;urls&gt;&lt;related-urls&gt;&lt;url&gt;file:///C:/Users/haslama/Downloads/50thAnniversaryLayBrochure.pdf&lt;/url&gt;&lt;/related-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4,4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However, this regimen was introduced before results of randomized trials were conducted to show its superiority. Later, a trial randomized 428 patients with advanced Hodgkin's to ABVD and 426 patients to the Stanford V regimen. In the end there were no differences in failure free survival at 5 years between the two groups 74% for ABVD and 71% for Stanford V (</w:t>
            </w:r>
            <w:r>
              <w:rPr>
                <w:rFonts w:ascii="Arial" w:eastAsia="Times New Roman" w:hAnsi="Arial" w:cs="Arial"/>
                <w:sz w:val="20"/>
                <w:szCs w:val="20"/>
              </w:rPr>
              <w:t>p</w:t>
            </w:r>
            <w:r w:rsidRPr="000F0126">
              <w:rPr>
                <w:rFonts w:ascii="Arial" w:eastAsia="Times New Roman" w:hAnsi="Arial" w:cs="Arial"/>
                <w:sz w:val="20"/>
                <w:szCs w:val="20"/>
              </w:rPr>
              <w:t>=0.32),</w:t>
            </w:r>
            <w:r w:rsidRPr="000F0126">
              <w:t xml:space="preserve"> </w:t>
            </w:r>
            <w:r w:rsidRPr="000F0126">
              <w:rPr>
                <w:rFonts w:ascii="Arial" w:eastAsia="Times New Roman" w:hAnsi="Arial" w:cs="Arial"/>
                <w:sz w:val="20"/>
                <w:szCs w:val="20"/>
              </w:rPr>
              <w:t>and in the Stanford V arm, compared with the ABVD arm, there were more instances of grade 3 lymphopenia (</w:t>
            </w:r>
            <w:r>
              <w:rPr>
                <w:rFonts w:ascii="Arial" w:eastAsia="Times New Roman" w:hAnsi="Arial" w:cs="Arial"/>
                <w:sz w:val="20"/>
                <w:szCs w:val="20"/>
              </w:rPr>
              <w:t>p</w:t>
            </w:r>
            <w:r w:rsidRPr="000F0126">
              <w:rPr>
                <w:rFonts w:ascii="Arial" w:eastAsia="Times New Roman" w:hAnsi="Arial" w:cs="Arial"/>
                <w:sz w:val="20"/>
                <w:szCs w:val="20"/>
              </w:rPr>
              <w:t>&lt;</w:t>
            </w:r>
            <w:r>
              <w:rPr>
                <w:rFonts w:ascii="Arial" w:eastAsia="Times New Roman" w:hAnsi="Arial" w:cs="Arial"/>
                <w:sz w:val="20"/>
                <w:szCs w:val="20"/>
              </w:rPr>
              <w:t>0</w:t>
            </w:r>
            <w:r w:rsidRPr="000F0126">
              <w:rPr>
                <w:rFonts w:ascii="Arial" w:eastAsia="Times New Roman" w:hAnsi="Arial" w:cs="Arial"/>
                <w:sz w:val="20"/>
                <w:szCs w:val="20"/>
              </w:rPr>
              <w:t>.001), grade 3 or 4 leukocytopenia (</w:t>
            </w:r>
            <w:r>
              <w:rPr>
                <w:rFonts w:ascii="Arial" w:eastAsia="Times New Roman" w:hAnsi="Arial" w:cs="Arial"/>
                <w:sz w:val="20"/>
                <w:szCs w:val="20"/>
              </w:rPr>
              <w:t>p</w:t>
            </w:r>
            <w:r w:rsidRPr="000F0126">
              <w:rPr>
                <w:rFonts w:ascii="Arial" w:eastAsia="Times New Roman" w:hAnsi="Arial" w:cs="Arial"/>
                <w:sz w:val="20"/>
                <w:szCs w:val="20"/>
              </w:rPr>
              <w:t>&lt;</w:t>
            </w:r>
            <w:r>
              <w:rPr>
                <w:rFonts w:ascii="Arial" w:eastAsia="Times New Roman" w:hAnsi="Arial" w:cs="Arial"/>
                <w:sz w:val="20"/>
                <w:szCs w:val="20"/>
              </w:rPr>
              <w:t>0</w:t>
            </w:r>
            <w:r w:rsidRPr="000F0126">
              <w:rPr>
                <w:rFonts w:ascii="Arial" w:eastAsia="Times New Roman" w:hAnsi="Arial" w:cs="Arial"/>
                <w:sz w:val="20"/>
                <w:szCs w:val="20"/>
              </w:rPr>
              <w:t>.001), grades 3 and 4 sensory neuropathy (</w:t>
            </w:r>
            <w:r>
              <w:rPr>
                <w:rFonts w:ascii="Arial" w:eastAsia="Times New Roman" w:hAnsi="Arial" w:cs="Arial"/>
                <w:sz w:val="20"/>
                <w:szCs w:val="20"/>
              </w:rPr>
              <w:t>p</w:t>
            </w:r>
            <w:r w:rsidRPr="000F0126">
              <w:rPr>
                <w:rFonts w:ascii="Arial" w:eastAsia="Times New Roman" w:hAnsi="Arial" w:cs="Arial"/>
                <w:sz w:val="20"/>
                <w:szCs w:val="20"/>
              </w:rPr>
              <w:t>&lt;</w:t>
            </w:r>
            <w:r>
              <w:rPr>
                <w:rFonts w:ascii="Arial" w:eastAsia="Times New Roman" w:hAnsi="Arial" w:cs="Arial"/>
                <w:sz w:val="20"/>
                <w:szCs w:val="20"/>
              </w:rPr>
              <w:t>0</w:t>
            </w:r>
            <w:r w:rsidRPr="000F0126">
              <w:rPr>
                <w:rFonts w:ascii="Arial" w:eastAsia="Times New Roman" w:hAnsi="Arial" w:cs="Arial"/>
                <w:sz w:val="20"/>
                <w:szCs w:val="20"/>
              </w:rPr>
              <w:t>.001), and grade 3 or 4 motor neuropathy (</w:t>
            </w:r>
            <w:r>
              <w:rPr>
                <w:rFonts w:ascii="Arial" w:eastAsia="Times New Roman" w:hAnsi="Arial" w:cs="Arial"/>
                <w:sz w:val="20"/>
                <w:szCs w:val="20"/>
              </w:rPr>
              <w:t>p</w:t>
            </w:r>
            <w:r w:rsidRPr="000F0126">
              <w:rPr>
                <w:rFonts w:ascii="Arial" w:eastAsia="Times New Roman" w:hAnsi="Arial" w:cs="Arial"/>
                <w:sz w:val="20"/>
                <w:szCs w:val="20"/>
              </w:rPr>
              <w:t>=</w:t>
            </w:r>
            <w:r>
              <w:rPr>
                <w:rFonts w:ascii="Arial" w:eastAsia="Times New Roman" w:hAnsi="Arial" w:cs="Arial"/>
                <w:sz w:val="20"/>
                <w:szCs w:val="20"/>
              </w:rPr>
              <w:t>0</w:t>
            </w:r>
            <w:r w:rsidRPr="000F0126">
              <w:rPr>
                <w:rFonts w:ascii="Arial" w:eastAsia="Times New Roman" w:hAnsi="Arial" w:cs="Arial"/>
                <w:sz w:val="20"/>
                <w:szCs w:val="20"/>
              </w:rPr>
              <w:t>.006)  This is a reversal of the Stanford V regimen for patients with advance Hodgkin's lymphoma.</w:t>
            </w:r>
          </w:p>
        </w:tc>
        <w:tc>
          <w:tcPr>
            <w:tcW w:w="1996" w:type="dxa"/>
            <w:hideMark/>
          </w:tcPr>
          <w:p w14:paraId="59EE04D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ublic Health Service, National Cancer Institute, National Institutes of Health</w:t>
            </w:r>
          </w:p>
        </w:tc>
        <w:tc>
          <w:tcPr>
            <w:tcW w:w="1905" w:type="dxa"/>
          </w:tcPr>
          <w:p w14:paraId="1B3DCB49"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cytotoxic)</w:t>
            </w:r>
          </w:p>
        </w:tc>
        <w:tc>
          <w:tcPr>
            <w:tcW w:w="1809" w:type="dxa"/>
          </w:tcPr>
          <w:p w14:paraId="2CAC750E"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7</w:t>
            </w:r>
          </w:p>
        </w:tc>
      </w:tr>
      <w:tr w:rsidR="00020959" w:rsidRPr="000F0126" w14:paraId="65CEEE1F" w14:textId="77777777" w:rsidTr="005268AB">
        <w:trPr>
          <w:trHeight w:val="315"/>
        </w:trPr>
        <w:tc>
          <w:tcPr>
            <w:tcW w:w="1356" w:type="dxa"/>
            <w:hideMark/>
          </w:tcPr>
          <w:p w14:paraId="55CF39B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offietti et al</w:t>
            </w:r>
          </w:p>
          <w:p w14:paraId="09E6E39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79B6398C"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1/01/2013</w:t>
            </w:r>
          </w:p>
        </w:tc>
        <w:tc>
          <w:tcPr>
            <w:tcW w:w="1633" w:type="dxa"/>
            <w:hideMark/>
          </w:tcPr>
          <w:p w14:paraId="5ECAAF5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A European Organisation for Research and Treatment of Cancer Phase III Trial of Adjuvant Whole-Brain Radiotherapy Versus Observation in Patients With One to Three Brain Metastases From Solid </w:t>
            </w:r>
            <w:r w:rsidRPr="000F0126">
              <w:rPr>
                <w:rFonts w:ascii="Arial" w:eastAsia="Times New Roman" w:hAnsi="Arial" w:cs="Arial"/>
                <w:sz w:val="20"/>
                <w:szCs w:val="20"/>
              </w:rPr>
              <w:lastRenderedPageBreak/>
              <w:t>Tumors After Surgical Resection or Radiosurgery: Quality-of-Life Results</w:t>
            </w:r>
          </w:p>
        </w:tc>
        <w:tc>
          <w:tcPr>
            <w:tcW w:w="4535" w:type="dxa"/>
            <w:hideMark/>
          </w:tcPr>
          <w:p w14:paraId="20B468D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Stereotactic radiosurgery is standard of care for patients who have brain metastases from a solid tumor. Whole brain radiotherapy (WBRT) was first introduced in the 1950s as an adjuvant treatment for these patien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i&lt;/Author&gt;&lt;Year&gt;2000&lt;/Year&gt;&lt;RecNum&gt;67&lt;/RecNum&gt;&lt;DisplayText&gt;&lt;style face="superscript"&gt;46&lt;/style&gt;&lt;/DisplayText&gt;&lt;record&gt;&lt;rec-number&gt;67&lt;/rec-number&gt;&lt;foreign-keys&gt;&lt;key app="EN" db-id="5tszatza9ewv2neddv3p9efbae5505awsr2w" timestamp="1563302215"&gt;67&lt;/key&gt;&lt;/foreign-keys&gt;&lt;ref-type name="Journal Article"&gt;17&lt;/ref-type&gt;&lt;contributors&gt;&lt;authors&gt;&lt;author&gt;Li, Baosheng&lt;/author&gt;&lt;author&gt;Yu, Jinming&lt;/author&gt;&lt;author&gt;Suntharalingam, Mohan&lt;/author&gt;&lt;author&gt;Kennedy, Andrew S.&lt;/author&gt;&lt;author&gt;Amin, Pradip P.&lt;/author&gt;&lt;author&gt;Chen, Zhengqian&lt;/author&gt;&lt;author&gt;Yin, Rong&lt;/author&gt;&lt;author&gt;Guo, Shoufang&lt;/author&gt;&lt;author&gt;Han, Tingmang&lt;/author&gt;&lt;author&gt;Wang, Yabin&lt;/author&gt;&lt;author&gt;Yu, Ningsha&lt;/author&gt;&lt;author&gt;Song, Guangde&lt;/author&gt;&lt;author&gt;Wang, Liying&lt;/author&gt;&lt;/authors&gt;&lt;/contributors&gt;&lt;titles&gt;&lt;title&gt;Comparison of three treatment options for single brain metastasis from lung cancer&lt;/title&gt;&lt;/titles&gt;&lt;pages&gt;37-45&lt;/pages&gt;&lt;volume&gt;90&lt;/volume&gt;&lt;number&gt;1&lt;/number&gt;&lt;dates&gt;&lt;year&gt;2000&lt;/year&gt;&lt;/dates&gt;&lt;isbn&gt;0020-7136&lt;/isbn&gt;&lt;urls&gt;&lt;related-urls&gt;&lt;url&gt;https://onlinelibrary.wiley.com/doi/abs/10.1002/%28SICI%291097-0215%2820000220%2990%3A1%3C37%3A%3AAID-IJC5%3E3.0.CO%3B2-7&lt;/url&gt;&lt;/related-urls&gt;&lt;/urls&gt;&lt;electronic-resource-num&gt;10.1002/(sici)1097-0215(20000220)90:1&amp;lt;37::Aid-ijc5&amp;gt;3.0.Co;2-7&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t became widely used after studies found that it improved cognitive outcomes even though there was little evidence showing an improvement in overall survival or quality of lif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Khan&lt;/Author&gt;&lt;Year&gt;2013&lt;/Year&gt;&lt;RecNum&gt;68&lt;/RecNum&gt;&lt;DisplayText&gt;&lt;style face="superscript"&gt;47&lt;/style&gt;&lt;/DisplayText&gt;&lt;record&gt;&lt;rec-number&gt;68&lt;/rec-number&gt;&lt;foreign-keys&gt;&lt;key app="EN" db-id="5tszatza9ewv2neddv3p9efbae5505awsr2w" timestamp="1563302288"&gt;68&lt;/key&gt;&lt;/foreign-keys&gt;&lt;ref-type name="Journal Article"&gt;17&lt;/ref-type&gt;&lt;contributors&gt;&lt;authors&gt;&lt;author&gt;Atif J. Khan&lt;/author&gt;&lt;author&gt;Adam P. Dicker&lt;/author&gt;&lt;/authors&gt;&lt;/contributors&gt;&lt;titles&gt;&lt;title&gt;On the Merits and Limitations of Whole-Brain Radiation Therapy&lt;/title&gt;&lt;/titles&gt;&lt;pages&gt;11-13&lt;/pages&gt;&lt;volume&gt;31&lt;/volume&gt;&lt;number&gt;1&lt;/number&gt;&lt;dates&gt;&lt;year&gt;2013&lt;/year&gt;&lt;/dates&gt;&lt;accession-num&gt;23213090&lt;/accession-num&gt;&lt;urls&gt;&lt;related-urls&gt;&lt;url&gt;https://ascopubs.org/doi/abs/10.1200/JCO.2012.46.0410&lt;/url&gt;&lt;/related-urls&gt;&lt;/urls&gt;&lt;electronic-resource-num&gt;10.1200/jco.2012.46.0410&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 randomized trial of 359 patients with solid tumors and brain metastases showed no improvement in quality of life, and in fact, was detrimental on quality of life in patients who were assigned to WBRT, compared to observation (mean, 63.2; SE, 3.2 for observation v mean, 52.2; SE, 3.2 for WBRT; </w:t>
            </w:r>
            <w:r>
              <w:rPr>
                <w:rFonts w:ascii="Arial" w:eastAsia="Times New Roman" w:hAnsi="Arial" w:cs="Arial"/>
                <w:sz w:val="20"/>
                <w:szCs w:val="20"/>
              </w:rPr>
              <w:t>p</w:t>
            </w:r>
            <w:r w:rsidRPr="000F0126">
              <w:rPr>
                <w:rFonts w:ascii="Arial" w:eastAsia="Times New Roman" w:hAnsi="Arial" w:cs="Arial"/>
                <w:sz w:val="20"/>
                <w:szCs w:val="20"/>
              </w:rPr>
              <w:t>=</w:t>
            </w:r>
            <w:r>
              <w:rPr>
                <w:rFonts w:ascii="Arial" w:eastAsia="Times New Roman" w:hAnsi="Arial" w:cs="Arial"/>
                <w:sz w:val="20"/>
                <w:szCs w:val="20"/>
              </w:rPr>
              <w:t>0</w:t>
            </w:r>
            <w:r w:rsidRPr="000F0126">
              <w:rPr>
                <w:rFonts w:ascii="Arial" w:eastAsia="Times New Roman" w:hAnsi="Arial" w:cs="Arial"/>
                <w:sz w:val="20"/>
                <w:szCs w:val="20"/>
              </w:rPr>
              <w:t xml:space="preserve">.0148). This is a reversal of adjuvant WBRT </w:t>
            </w:r>
            <w:r w:rsidRPr="000F0126">
              <w:rPr>
                <w:rFonts w:ascii="Arial" w:eastAsia="Times New Roman" w:hAnsi="Arial" w:cs="Arial"/>
                <w:sz w:val="20"/>
                <w:szCs w:val="20"/>
              </w:rPr>
              <w:lastRenderedPageBreak/>
              <w:t>for patients with brain metastases from solid tumors who undergo stereotactic radiosurgery.</w:t>
            </w:r>
          </w:p>
        </w:tc>
        <w:tc>
          <w:tcPr>
            <w:tcW w:w="1996" w:type="dxa"/>
            <w:hideMark/>
          </w:tcPr>
          <w:p w14:paraId="4427566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Fonds Cancer from Belgium</w:t>
            </w:r>
          </w:p>
        </w:tc>
        <w:tc>
          <w:tcPr>
            <w:tcW w:w="1905" w:type="dxa"/>
          </w:tcPr>
          <w:p w14:paraId="342A73C7"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5BA86246"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w:t>
            </w:r>
          </w:p>
        </w:tc>
      </w:tr>
      <w:tr w:rsidR="00020959" w:rsidRPr="000F0126" w14:paraId="10128F7A" w14:textId="77777777" w:rsidTr="005268AB">
        <w:trPr>
          <w:trHeight w:val="315"/>
        </w:trPr>
        <w:tc>
          <w:tcPr>
            <w:tcW w:w="1356" w:type="dxa"/>
            <w:hideMark/>
          </w:tcPr>
          <w:p w14:paraId="4E91FB2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ruera et al</w:t>
            </w:r>
          </w:p>
          <w:p w14:paraId="515D8DA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0D0FB16F"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1/01/2013</w:t>
            </w:r>
          </w:p>
        </w:tc>
        <w:tc>
          <w:tcPr>
            <w:tcW w:w="1633" w:type="dxa"/>
            <w:hideMark/>
          </w:tcPr>
          <w:p w14:paraId="2E16B58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arenteral Hydration in Patients With Advanced Cancer: A Multicenter, Double-Blind, Placebo-Controlled Randomized Trial</w:t>
            </w:r>
          </w:p>
        </w:tc>
        <w:tc>
          <w:tcPr>
            <w:tcW w:w="4535" w:type="dxa"/>
            <w:hideMark/>
          </w:tcPr>
          <w:p w14:paraId="383F03D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arenteral hydration at the end of life for patients with advanced cancer and who are in hospice can be a complex issue because of the need to weigh the benefits and risks of this practice. Patients will often naturally decrease their intake of fluids but this can exacerbate their symptom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ruera&lt;/Author&gt;&lt;Year&gt;2013&lt;/Year&gt;&lt;RecNum&gt;69&lt;/RecNum&gt;&lt;DisplayText&gt;&lt;style face="superscript"&gt;48&lt;/style&gt;&lt;/DisplayText&gt;&lt;record&gt;&lt;rec-number&gt;69&lt;/rec-number&gt;&lt;foreign-keys&gt;&lt;key app="EN" db-id="5tszatza9ewv2neddv3p9efbae5505awsr2w" timestamp="1563302339"&gt;69&lt;/key&gt;&lt;/foreign-keys&gt;&lt;ref-type name="Journal Article"&gt;17&lt;/ref-type&gt;&lt;contributors&gt;&lt;authors&gt;&lt;author&gt;Eduardo Bruera&lt;/author&gt;&lt;author&gt;David Hui&lt;/author&gt;&lt;author&gt;Shalini Dalal&lt;/author&gt;&lt;author&gt;Isabel Torres-Vigil&lt;/author&gt;&lt;author&gt;Joseph Trumble&lt;/author&gt;&lt;author&gt;Joseph Roosth&lt;/author&gt;&lt;author&gt;Susan Krauter&lt;/author&gt;&lt;author&gt;Carol Strickland&lt;/author&gt;&lt;author&gt;Kenneth Unger&lt;/author&gt;&lt;author&gt;J. Lynn Palmer&lt;/author&gt;&lt;author&gt;Julio Allo&lt;/author&gt;&lt;author&gt;Susan Frisbee-Hume&lt;/author&gt;&lt;author&gt;Kenneth Tarleton&lt;/author&gt;&lt;/authors&gt;&lt;/contributors&gt;&lt;titles&gt;&lt;title&gt;Parenteral Hydration in Patients With Advanced Cancer: A Multicenter, Double-Blind, Placebo-Controlled Randomized Trial&lt;/title&gt;&lt;/titles&gt;&lt;pages&gt;111-118&lt;/pages&gt;&lt;volume&gt;31&lt;/volume&gt;&lt;number&gt;1&lt;/number&gt;&lt;dates&gt;&lt;year&gt;2013&lt;/year&gt;&lt;/dates&gt;&lt;accession-num&gt;23169523&lt;/accession-num&gt;&lt;urls&gt;&lt;related-urls&gt;&lt;url&gt;https://ascopubs.org/doi/abs/10.1200/JCO.2012.44.6518&lt;/url&gt;&lt;/related-urls&gt;&lt;/urls&gt;&lt;electronic-resource-num&gt;10.1200/jco.2012.44.6518&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because there are not hard and fast guidelines, this practice is sometimes followed and sometimes not.</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ruera&lt;/Author&gt;&lt;Year&gt;2013&lt;/Year&gt;&lt;RecNum&gt;69&lt;/RecNum&gt;&lt;DisplayText&gt;&lt;style face="superscript"&gt;48&lt;/style&gt;&lt;/DisplayText&gt;&lt;record&gt;&lt;rec-number&gt;69&lt;/rec-number&gt;&lt;foreign-keys&gt;&lt;key app="EN" db-id="5tszatza9ewv2neddv3p9efbae5505awsr2w" timestamp="1563302339"&gt;69&lt;/key&gt;&lt;/foreign-keys&gt;&lt;ref-type name="Journal Article"&gt;17&lt;/ref-type&gt;&lt;contributors&gt;&lt;authors&gt;&lt;author&gt;Eduardo Bruera&lt;/author&gt;&lt;author&gt;David Hui&lt;/author&gt;&lt;author&gt;Shalini Dalal&lt;/author&gt;&lt;author&gt;Isabel Torres-Vigil&lt;/author&gt;&lt;author&gt;Joseph Trumble&lt;/author&gt;&lt;author&gt;Joseph Roosth&lt;/author&gt;&lt;author&gt;Susan Krauter&lt;/author&gt;&lt;author&gt;Carol Strickland&lt;/author&gt;&lt;author&gt;Kenneth Unger&lt;/author&gt;&lt;author&gt;J. Lynn Palmer&lt;/author&gt;&lt;author&gt;Julio Allo&lt;/author&gt;&lt;author&gt;Susan Frisbee-Hume&lt;/author&gt;&lt;author&gt;Kenneth Tarleton&lt;/author&gt;&lt;/authors&gt;&lt;/contributors&gt;&lt;titles&gt;&lt;title&gt;Parenteral Hydration in Patients With Advanced Cancer: A Multicenter, Double-Blind, Placebo-Controlled Randomized Trial&lt;/title&gt;&lt;/titles&gt;&lt;pages&gt;111-118&lt;/pages&gt;&lt;volume&gt;31&lt;/volume&gt;&lt;number&gt;1&lt;/number&gt;&lt;dates&gt;&lt;year&gt;2013&lt;/year&gt;&lt;/dates&gt;&lt;accession-num&gt;23169523&lt;/accession-num&gt;&lt;urls&gt;&lt;related-urls&gt;&lt;url&gt;https://ascopubs.org/doi/abs/10.1200/JCO.2012.44.6518&lt;/url&gt;&lt;/related-urls&gt;&lt;/urls&gt;&lt;electronic-resource-num&gt;10.1200/jco.2012.44.6518&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ome facilities and caregivers do not routinely provide parenteral hydration, but will at the request of family member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Dunlop&lt;/Author&gt;&lt;Year&gt;1995&lt;/Year&gt;&lt;RecNum&gt;71&lt;/RecNum&gt;&lt;DisplayText&gt;&lt;style face="superscript"&gt;49&lt;/style&gt;&lt;/DisplayText&gt;&lt;record&gt;&lt;rec-number&gt;71&lt;/rec-number&gt;&lt;foreign-keys&gt;&lt;key app="EN" db-id="5tszatza9ewv2neddv3p9efbae5505awsr2w" timestamp="1563302593"&gt;71&lt;/key&gt;&lt;/foreign-keys&gt;&lt;ref-type name="Journal Article"&gt;17&lt;/ref-type&gt;&lt;contributors&gt;&lt;authors&gt;&lt;author&gt;Dunlop, RJ&lt;/author&gt;&lt;author&gt;Ellershaw, JE&lt;/author&gt;&lt;author&gt;Baines, MJ&lt;/author&gt;&lt;author&gt;Sykes, N&lt;/author&gt;&lt;author&gt;Saunders, CM %J Journal of medical ethics&lt;/author&gt;&lt;/authors&gt;&lt;/contributors&gt;&lt;titles&gt;&lt;title&gt;On withholding nutrition and hydration in the terminally ill: has palliative medicine gone too far? A reply&lt;/title&gt;&lt;/titles&gt;&lt;pages&gt;141-143&lt;/pages&gt;&lt;volume&gt;21&lt;/volume&gt;&lt;number&gt;3&lt;/number&gt;&lt;dates&gt;&lt;year&gt;1995&lt;/year&gt;&lt;/dates&gt;&lt;isbn&gt;0306-6800&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4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where patients were given either parenteral hydration (n=63) or placebo (n=66), dehydration symptoms (−3.3 v −2.8, </w:t>
            </w:r>
            <w:r>
              <w:rPr>
                <w:rFonts w:ascii="Arial" w:eastAsia="Times New Roman" w:hAnsi="Arial" w:cs="Arial"/>
                <w:sz w:val="20"/>
                <w:szCs w:val="20"/>
              </w:rPr>
              <w:t>p</w:t>
            </w:r>
            <w:r w:rsidRPr="000F0126">
              <w:rPr>
                <w:rFonts w:ascii="Arial" w:eastAsia="Times New Roman" w:hAnsi="Arial" w:cs="Arial"/>
                <w:sz w:val="20"/>
                <w:szCs w:val="20"/>
              </w:rPr>
              <w:t xml:space="preserve">=0.77), Edmonton Symptom Assessment Scale (all nonsignificant), Memorial Delirium Assessment Scale (1 v 3.5, </w:t>
            </w:r>
            <w:r>
              <w:rPr>
                <w:rFonts w:ascii="Arial" w:eastAsia="Times New Roman" w:hAnsi="Arial" w:cs="Arial"/>
                <w:sz w:val="20"/>
                <w:szCs w:val="20"/>
              </w:rPr>
              <w:t>p</w:t>
            </w:r>
            <w:r w:rsidRPr="000F0126">
              <w:rPr>
                <w:rFonts w:ascii="Arial" w:eastAsia="Times New Roman" w:hAnsi="Arial" w:cs="Arial"/>
                <w:sz w:val="20"/>
                <w:szCs w:val="20"/>
              </w:rPr>
              <w:t>=0.084),</w:t>
            </w:r>
            <w:r w:rsidRPr="000F0126">
              <w:rPr>
                <w:rFonts w:ascii="Arial" w:hAnsi="Arial" w:cs="Arial"/>
                <w:sz w:val="20"/>
                <w:szCs w:val="20"/>
              </w:rPr>
              <w:t xml:space="preserve"> </w:t>
            </w:r>
            <w:r w:rsidRPr="000F0126">
              <w:rPr>
                <w:rFonts w:ascii="Arial" w:eastAsia="Times New Roman" w:hAnsi="Arial" w:cs="Arial"/>
                <w:sz w:val="20"/>
                <w:szCs w:val="20"/>
              </w:rPr>
              <w:t xml:space="preserve">Nursing Delirium Screening Scale (0 v 0, </w:t>
            </w:r>
            <w:r>
              <w:rPr>
                <w:rFonts w:ascii="Arial" w:eastAsia="Times New Roman" w:hAnsi="Arial" w:cs="Arial"/>
                <w:sz w:val="20"/>
                <w:szCs w:val="20"/>
              </w:rPr>
              <w:t>p</w:t>
            </w:r>
            <w:r w:rsidRPr="000F0126">
              <w:rPr>
                <w:rFonts w:ascii="Arial" w:eastAsia="Times New Roman" w:hAnsi="Arial" w:cs="Arial"/>
                <w:sz w:val="20"/>
                <w:szCs w:val="20"/>
              </w:rPr>
              <w:t xml:space="preserve">=0.13), and Unified Myoclonus Rating Scale (0 v 0, </w:t>
            </w:r>
            <w:r>
              <w:rPr>
                <w:rFonts w:ascii="Arial" w:eastAsia="Times New Roman" w:hAnsi="Arial" w:cs="Arial"/>
                <w:sz w:val="20"/>
                <w:szCs w:val="20"/>
              </w:rPr>
              <w:t>p</w:t>
            </w:r>
            <w:r w:rsidRPr="000F0126">
              <w:rPr>
                <w:rFonts w:ascii="Arial" w:eastAsia="Times New Roman" w:hAnsi="Arial" w:cs="Arial"/>
                <w:sz w:val="20"/>
                <w:szCs w:val="20"/>
              </w:rPr>
              <w:t>=</w:t>
            </w:r>
            <w:r>
              <w:rPr>
                <w:rFonts w:ascii="Arial" w:eastAsia="Times New Roman" w:hAnsi="Arial" w:cs="Arial"/>
                <w:sz w:val="20"/>
                <w:szCs w:val="20"/>
              </w:rPr>
              <w:t>0</w:t>
            </w:r>
            <w:r w:rsidRPr="000F0126">
              <w:rPr>
                <w:rFonts w:ascii="Arial" w:eastAsia="Times New Roman" w:hAnsi="Arial" w:cs="Arial"/>
                <w:sz w:val="20"/>
                <w:szCs w:val="20"/>
              </w:rPr>
              <w:t xml:space="preserve">.54) and overall survival (median, 21 v 15 days, </w:t>
            </w:r>
            <w:r>
              <w:rPr>
                <w:rFonts w:ascii="Arial" w:eastAsia="Times New Roman" w:hAnsi="Arial" w:cs="Arial"/>
                <w:sz w:val="20"/>
                <w:szCs w:val="20"/>
              </w:rPr>
              <w:t>p</w:t>
            </w:r>
            <w:r w:rsidRPr="000F0126">
              <w:rPr>
                <w:rFonts w:ascii="Arial" w:eastAsia="Times New Roman" w:hAnsi="Arial" w:cs="Arial"/>
                <w:sz w:val="20"/>
                <w:szCs w:val="20"/>
              </w:rPr>
              <w:t>=0.83) were no different between the groups. This is a reversal of parenteral hydration for patients who had advanced care and who were in hospice care.</w:t>
            </w:r>
          </w:p>
        </w:tc>
        <w:tc>
          <w:tcPr>
            <w:tcW w:w="1996" w:type="dxa"/>
            <w:hideMark/>
          </w:tcPr>
          <w:p w14:paraId="6482217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ational Institutes of Health, the MD Anderson Cancer Center Support Grant, an institutional startup fund</w:t>
            </w:r>
          </w:p>
        </w:tc>
        <w:tc>
          <w:tcPr>
            <w:tcW w:w="1905" w:type="dxa"/>
          </w:tcPr>
          <w:p w14:paraId="6F4BE44B"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Supplement/dietary</w:t>
            </w:r>
          </w:p>
        </w:tc>
        <w:tc>
          <w:tcPr>
            <w:tcW w:w="1809" w:type="dxa"/>
          </w:tcPr>
          <w:p w14:paraId="4D82054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8</w:t>
            </w:r>
          </w:p>
        </w:tc>
      </w:tr>
      <w:tr w:rsidR="00020959" w:rsidRPr="000F0126" w14:paraId="0437D53B" w14:textId="77777777" w:rsidTr="005268AB">
        <w:trPr>
          <w:trHeight w:val="315"/>
        </w:trPr>
        <w:tc>
          <w:tcPr>
            <w:tcW w:w="1356" w:type="dxa"/>
            <w:hideMark/>
          </w:tcPr>
          <w:p w14:paraId="331704C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ruciani et al</w:t>
            </w:r>
          </w:p>
          <w:p w14:paraId="151E13E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3DEDD903"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1/01/2012</w:t>
            </w:r>
          </w:p>
        </w:tc>
        <w:tc>
          <w:tcPr>
            <w:tcW w:w="1633" w:type="dxa"/>
            <w:hideMark/>
          </w:tcPr>
          <w:p w14:paraId="68AB10F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Carnitine Supplementation for the Management of Fatigue in Patients With Cancer: An Eastern Cooperative Oncology Group Phase III, Randomized, Double-Blind, Placebo-Controlled Trial</w:t>
            </w:r>
          </w:p>
        </w:tc>
        <w:tc>
          <w:tcPr>
            <w:tcW w:w="4535" w:type="dxa"/>
            <w:hideMark/>
          </w:tcPr>
          <w:p w14:paraId="05B7D65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ince fatigue is common for patients with cancer, many interventions have been prescribed - either via doctor’s orders or self-prescription. L-carnitine, an over-the-counter supplement, is a popular choice because of its involvement with metabolism and possibly upregulating the energy production in those with L-carnitine deficiency, which is common in people with chronic conditions such as canc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Cruciani&lt;/Author&gt;&lt;Year&gt;2012&lt;/Year&gt;&lt;RecNum&gt;73&lt;/RecNum&gt;&lt;DisplayText&gt;&lt;style face="superscript"&gt;50&lt;/style&gt;&lt;/DisplayText&gt;&lt;record&gt;&lt;rec-number&gt;73&lt;/rec-number&gt;&lt;foreign-keys&gt;&lt;key app="EN" db-id="5tszatza9ewv2neddv3p9efbae5505awsr2w" timestamp="1563302833"&gt;73&lt;/key&gt;&lt;/foreign-keys&gt;&lt;ref-type name="Journal Article"&gt;17&lt;/ref-type&gt;&lt;contributors&gt;&lt;authors&gt;&lt;author&gt;Ricardo A. Cruciani&lt;/author&gt;&lt;author&gt;Jenny J. Zhang&lt;/author&gt;&lt;author&gt;Judith Manola&lt;/author&gt;&lt;author&gt;David Cella&lt;/author&gt;&lt;author&gt;Bilal Ansari&lt;/author&gt;&lt;author&gt;Michael J. Fisch&lt;/author&gt;&lt;/authors&gt;&lt;/contributors&gt;&lt;titles&gt;&lt;title&gt;L-Carnitine Supplementation for the Management of Fatigue in Patients With Cancer: An Eastern Cooperative Oncology Group Phase III, Randomized, Double-Blind, Placebo-Controlled Trial&lt;/title&gt;&lt;/titles&gt;&lt;pages&gt;3864-3869&lt;/pages&gt;&lt;volume&gt;30&lt;/volume&gt;&lt;number&gt;31&lt;/number&gt;&lt;dates&gt;&lt;year&gt;2012&lt;/year&gt;&lt;/dates&gt;&lt;accession-num&gt;22987089&lt;/accession-num&gt;&lt;urls&gt;&lt;related-urls&gt;&lt;url&gt;https://ascopubs.org/doi/abs/10.1200/JCO.2011.40.2180&lt;/url&gt;&lt;/related-urls&gt;&lt;/urls&gt;&lt;electronic-resource-num&gt;10.1200/jco.2011.40.2180&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0</w:t>
            </w:r>
            <w:r w:rsidRPr="000F0126">
              <w:rPr>
                <w:rFonts w:ascii="Arial" w:eastAsia="Times New Roman" w:hAnsi="Arial" w:cs="Arial"/>
                <w:sz w:val="20"/>
                <w:szCs w:val="20"/>
              </w:rPr>
              <w:fldChar w:fldCharType="end"/>
            </w:r>
            <w:r>
              <w:rPr>
                <w:rFonts w:ascii="Arial" w:eastAsia="Times New Roman" w:hAnsi="Arial" w:cs="Arial"/>
                <w:sz w:val="20"/>
                <w:szCs w:val="20"/>
              </w:rPr>
              <w:t xml:space="preserve"> Integrative physicians have made recommendations for dose and duration for this supplement as a way to reduce fatigue in patients with cancer and other chronic conditions.</w:t>
            </w: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ACOB TEITELBAUM&lt;/Author&gt;&lt;Year&gt;2012&lt;/Year&gt;&lt;RecNum&gt;199&lt;/RecNum&gt;&lt;DisplayText&gt;&lt;style face="superscript"&gt;51&lt;/style&gt;&lt;/DisplayText&gt;&lt;record&gt;&lt;rec-number&gt;199&lt;/rec-number&gt;&lt;foreign-keys&gt;&lt;key app="EN" db-id="w5s05afwzppaf0e0pphvrs2kzfp52txr0f9f"&gt;199&lt;/key&gt;&lt;/foreign-keys&gt;&lt;ref-type name="Blog"&gt;56&lt;/ref-type&gt;&lt;contributors&gt;&lt;authors&gt;&lt;author&gt;ACOB TEITELBAUM, MD&lt;/author&gt;&lt;/authors&gt;&lt;/contributors&gt;&lt;titles&gt;&lt;title&gt;Acetyl L-Carnitine (ALC) for CFS, Cancer Related Fatigue and Fibromyalgia&lt;/title&gt;&lt;secondary-title&gt;Vitality101 with Dr.T&lt;/secondary-title&gt;&lt;/titles&gt;&lt;number&gt;August 13, 2012&lt;/number&gt;&lt;dates&gt;&lt;year&gt;2012&lt;/year&gt;&lt;/dates&gt;&lt;urls&gt;&lt;related-urls&gt;&lt;url&gt;https://www.vitality101.com/health-a-z/Article_acetyl-l-carnitine_helps_pain_depression&lt;/url&gt;&lt;/related-urls&gt;&lt;/urls&gt;&lt;/record&gt;&lt;/Cite&gt;&lt;/EndNote&gt;</w:instrText>
            </w:r>
            <w:r>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1</w:t>
            </w:r>
            <w:r>
              <w:rPr>
                <w:rFonts w:ascii="Arial" w:eastAsia="Times New Roman" w:hAnsi="Arial" w:cs="Arial"/>
                <w:sz w:val="20"/>
                <w:szCs w:val="20"/>
              </w:rPr>
              <w:fldChar w:fldCharType="end"/>
            </w:r>
            <w:r w:rsidRPr="000F0126">
              <w:rPr>
                <w:rFonts w:ascii="Arial" w:eastAsia="Times New Roman" w:hAnsi="Arial" w:cs="Arial"/>
                <w:sz w:val="20"/>
                <w:szCs w:val="20"/>
              </w:rPr>
              <w:t xml:space="preserve"> In a trial where 376 patients were randomly assigned to either carnitine or placebo, there was an improvement in fatigue symptoms </w:t>
            </w:r>
            <w:r w:rsidRPr="000F0126">
              <w:rPr>
                <w:rFonts w:ascii="Arial" w:eastAsia="Times New Roman" w:hAnsi="Arial" w:cs="Arial"/>
                <w:sz w:val="20"/>
                <w:szCs w:val="20"/>
              </w:rPr>
              <w:lastRenderedPageBreak/>
              <w:t xml:space="preserve">in both treatment arms (L-carnitine: −0.96, 95% CI, −1.32 to −0.60; placebo: −1.11, 95% CI −1.44 to −0.78), but neither treatment improved fatigue more than the other (p=0.57). This is a reversal of L-carnitine supplementation for fatigue in patients with cancer. </w:t>
            </w:r>
          </w:p>
        </w:tc>
        <w:tc>
          <w:tcPr>
            <w:tcW w:w="1996" w:type="dxa"/>
            <w:hideMark/>
          </w:tcPr>
          <w:p w14:paraId="78A76B7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ational Cancer Institute</w:t>
            </w:r>
          </w:p>
        </w:tc>
        <w:tc>
          <w:tcPr>
            <w:tcW w:w="1905" w:type="dxa"/>
          </w:tcPr>
          <w:p w14:paraId="49D2076C"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Supplement/dietary</w:t>
            </w:r>
          </w:p>
        </w:tc>
        <w:tc>
          <w:tcPr>
            <w:tcW w:w="1809" w:type="dxa"/>
          </w:tcPr>
          <w:p w14:paraId="1973A2C3"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w:t>
            </w:r>
          </w:p>
        </w:tc>
      </w:tr>
      <w:tr w:rsidR="00020959" w:rsidRPr="000F0126" w14:paraId="063134D6" w14:textId="77777777" w:rsidTr="005268AB">
        <w:trPr>
          <w:trHeight w:val="315"/>
        </w:trPr>
        <w:tc>
          <w:tcPr>
            <w:tcW w:w="1356" w:type="dxa"/>
            <w:hideMark/>
          </w:tcPr>
          <w:p w14:paraId="6CFBE95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Grunfeld et al </w:t>
            </w:r>
          </w:p>
          <w:p w14:paraId="17345FB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4F48BB88"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2/20/2011</w:t>
            </w:r>
          </w:p>
        </w:tc>
        <w:tc>
          <w:tcPr>
            <w:tcW w:w="1633" w:type="dxa"/>
            <w:hideMark/>
          </w:tcPr>
          <w:p w14:paraId="344F384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valuating Survivorship Care Plans: Results of a Randomized, Clinical Trial of Patients With Breast Cancer</w:t>
            </w:r>
          </w:p>
        </w:tc>
        <w:tc>
          <w:tcPr>
            <w:tcW w:w="4535" w:type="dxa"/>
            <w:hideMark/>
          </w:tcPr>
          <w:p w14:paraId="5E2E0C6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n 2006, the Institute of Medicine published a report on health care for cancer survivors in which it recommended that patients who completed primary care should be provided with a survivorship care plan (SCP).</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runfeld&lt;/Author&gt;&lt;Year&gt;2011&lt;/Year&gt;&lt;RecNum&gt;79&lt;/RecNum&gt;&lt;DisplayText&gt;&lt;style face="superscript"&gt;52&lt;/style&gt;&lt;/DisplayText&gt;&lt;record&gt;&lt;rec-number&gt;79&lt;/rec-number&gt;&lt;foreign-keys&gt;&lt;key app="EN" db-id="5tszatza9ewv2neddv3p9efbae5505awsr2w" timestamp="1563303311"&gt;79&lt;/key&gt;&lt;/foreign-keys&gt;&lt;ref-type name="Journal Article"&gt;17&lt;/ref-type&gt;&lt;contributors&gt;&lt;authors&gt;&lt;author&gt;Eva Grunfeld&lt;/author&gt;&lt;author&gt;Jim A. Julian&lt;/author&gt;&lt;author&gt;Gregory Pond&lt;/author&gt;&lt;author&gt;Elizabeth Maunsell&lt;/author&gt;&lt;author&gt;Douglas Coyle&lt;/author&gt;&lt;author&gt;Amy Folkes&lt;/author&gt;&lt;author&gt;Anil A. Joy&lt;/author&gt;&lt;author&gt;Louise Provencher&lt;/author&gt;&lt;author&gt;Daniel Rayson&lt;/author&gt;&lt;author&gt;Dorianne E. Rheaume&lt;/author&gt;&lt;author&gt;Geoffrey A. Porter&lt;/author&gt;&lt;author&gt;Lawrence F. Paszat&lt;/author&gt;&lt;author&gt;Kathleen I. Pritchard&lt;/author&gt;&lt;author&gt;André Robidoux&lt;/author&gt;&lt;author&gt;Sally Smith&lt;/author&gt;&lt;author&gt;Jonathan Sussman&lt;/author&gt;&lt;author&gt;Susan Dent&lt;/author&gt;&lt;author&gt;Jeffrey Sisler&lt;/author&gt;&lt;author&gt;Jennifer Wiernikowski&lt;/author&gt;&lt;author&gt;Mark N. Levine&lt;/author&gt;&lt;/authors&gt;&lt;/contributors&gt;&lt;titles&gt;&lt;title&gt;Evaluating Survivorship Care Plans: Results of a Randomized, Clinical Trial of Patients With Breast Cancer&lt;/title&gt;&lt;/titles&gt;&lt;pages&gt;4755-4762&lt;/pages&gt;&lt;volume&gt;29&lt;/volume&gt;&lt;number&gt;36&lt;/number&gt;&lt;dates&gt;&lt;year&gt;2011&lt;/year&gt;&lt;/dates&gt;&lt;accession-num&gt;22042959&lt;/accession-num&gt;&lt;urls&gt;&lt;related-urls&gt;&lt;url&gt;https://ascopubs.org/doi/abs/10.1200/JCO.2011.36.8373&lt;/url&gt;&lt;/related-urls&gt;&lt;/urls&gt;&lt;electronic-resource-num&gt;10.1200/jco.2011.36.8373&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SCP was meant to offer support, information, guidelines, and recommendations on how to navigate life as a cancer survivo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anz&lt;/Author&gt;&lt;Year&gt;2007&lt;/Year&gt;&lt;RecNum&gt;80&lt;/RecNum&gt;&lt;DisplayText&gt;&lt;style face="superscript"&gt;53&lt;/style&gt;&lt;/DisplayText&gt;&lt;record&gt;&lt;rec-number&gt;80&lt;/rec-number&gt;&lt;foreign-keys&gt;&lt;key app="EN" db-id="5tszatza9ewv2neddv3p9efbae5505awsr2w" timestamp="1563303378"&gt;80&lt;/key&gt;&lt;/foreign-keys&gt;&lt;ref-type name="Book"&gt;6&lt;/ref-type&gt;&lt;contributors&gt;&lt;authors&gt;&lt;author&gt;Ganz, Patricia A&lt;/author&gt;&lt;author&gt;Hewitt, Maria&lt;/author&gt;&lt;/authors&gt;&lt;/contributors&gt;&lt;titles&gt;&lt;title&gt;Implementing cancer survivorship care planning: workshop summary&lt;/title&gt;&lt;/titles&gt;&lt;dates&gt;&lt;year&gt;2007&lt;/year&gt;&lt;/dates&gt;&lt;publisher&gt;National Academies Press&lt;/publisher&gt;&lt;isbn&gt;030910318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SCPs have been widely adopted,</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anz&lt;/Author&gt;&lt;Year&gt;2008&lt;/Year&gt;&lt;RecNum&gt;81&lt;/RecNum&gt;&lt;DisplayText&gt;&lt;style face="superscript"&gt;54&lt;/style&gt;&lt;/DisplayText&gt;&lt;record&gt;&lt;rec-number&gt;81&lt;/rec-number&gt;&lt;foreign-keys&gt;&lt;key app="EN" db-id="5tszatza9ewv2neddv3p9efbae5505awsr2w" timestamp="1563303424"&gt;81&lt;/key&gt;&lt;/foreign-keys&gt;&lt;ref-type name="Journal Article"&gt;17&lt;/ref-type&gt;&lt;contributors&gt;&lt;authors&gt;&lt;author&gt;Ganz, Patricia A.&lt;/author&gt;&lt;author&gt;Casillas, Jacqueline&lt;/author&gt;&lt;author&gt;Hahn, Erin E.&lt;/author&gt;&lt;/authors&gt;&lt;/contributors&gt;&lt;titles&gt;&lt;title&gt;Ensuring Quality Care for Cancer Survivors: Implementing the Survivorship Care Plan&lt;/title&gt;&lt;secondary-title&gt;Seminars in Oncology Nursing&lt;/secondary-title&gt;&lt;/titles&gt;&lt;periodical&gt;&lt;full-title&gt;Seminars in Oncology Nursing&lt;/full-title&gt;&lt;/periodical&gt;&lt;pages&gt;208-217&lt;/pages&gt;&lt;volume&gt;24&lt;/volume&gt;&lt;number&gt;3&lt;/number&gt;&lt;keywords&gt;&lt;keyword&gt;Quality of care&lt;/keyword&gt;&lt;keyword&gt;cancer survivor&lt;/keyword&gt;&lt;keyword&gt;care plan&lt;/keyword&gt;&lt;/keywords&gt;&lt;dates&gt;&lt;year&gt;2008&lt;/year&gt;&lt;pub-dates&gt;&lt;date&gt;2008/08/01/&lt;/date&gt;&lt;/pub-dates&gt;&lt;/dates&gt;&lt;isbn&gt;0749-2081&lt;/isbn&gt;&lt;urls&gt;&lt;related-urls&gt;&lt;url&gt;http://www.sciencedirect.com/science/article/pii/S0749208108000338&lt;/url&gt;&lt;/related-urls&gt;&lt;/urls&gt;&lt;electronic-resource-num&gt;https://doi.org/10.1016/j.soncn.2008.05.009&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yet the effectiveness of the program had not been rigorously studied. This randomized trial sought to evaluate the effect of SCPs on patient-reported outcomes in women with early-stage breast cancer who completed primary treatment. The investigators found no difference in cancer-related distress, quality of life, or patient satisfaction when comparing patients who received a SCP at discharge and those who did not. This is a reversal of creating and distributing survivorship care plans for breast cancer patients who have completed primary treatment. </w:t>
            </w:r>
          </w:p>
        </w:tc>
        <w:tc>
          <w:tcPr>
            <w:tcW w:w="1996" w:type="dxa"/>
            <w:hideMark/>
          </w:tcPr>
          <w:p w14:paraId="279D94E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nadian Breast Cancer Research Alliance, and the Ontario Institute for Cancer Research with funds from the Ontario Ministry of Research and Innovation</w:t>
            </w:r>
          </w:p>
        </w:tc>
        <w:tc>
          <w:tcPr>
            <w:tcW w:w="1905" w:type="dxa"/>
          </w:tcPr>
          <w:p w14:paraId="6365DCBF"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Behavioral</w:t>
            </w:r>
          </w:p>
        </w:tc>
        <w:tc>
          <w:tcPr>
            <w:tcW w:w="1809" w:type="dxa"/>
          </w:tcPr>
          <w:p w14:paraId="55D27722"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3</w:t>
            </w:r>
          </w:p>
        </w:tc>
      </w:tr>
      <w:tr w:rsidR="00020959" w:rsidRPr="000F0126" w14:paraId="6F64F617" w14:textId="77777777" w:rsidTr="005268AB">
        <w:trPr>
          <w:trHeight w:val="315"/>
        </w:trPr>
        <w:tc>
          <w:tcPr>
            <w:tcW w:w="1356" w:type="dxa"/>
            <w:hideMark/>
          </w:tcPr>
          <w:p w14:paraId="28C4B54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lohmer et al</w:t>
            </w:r>
          </w:p>
          <w:p w14:paraId="1D6B663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3C3C5A3D"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0/01/2011</w:t>
            </w:r>
          </w:p>
        </w:tc>
        <w:tc>
          <w:tcPr>
            <w:tcW w:w="1633" w:type="dxa"/>
            <w:hideMark/>
          </w:tcPr>
          <w:p w14:paraId="725EBA5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andomized Phase III Trial of Sequential Adjuvant Chemoradiotherapy With or Without Erythropoietin Alfa in Patients With High-Risk Cervical Cancer: Results of the NOGGO-AGO Intergroup Study</w:t>
            </w:r>
          </w:p>
        </w:tc>
        <w:tc>
          <w:tcPr>
            <w:tcW w:w="4535" w:type="dxa"/>
            <w:hideMark/>
          </w:tcPr>
          <w:p w14:paraId="371F6FD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nemia is associated with a worse prognosis for cancer patien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Knight&lt;/Author&gt;&lt;Year&gt;2004&lt;/Year&gt;&lt;RecNum&gt;82&lt;/RecNum&gt;&lt;DisplayText&gt;&lt;style face="superscript"&gt;55&lt;/style&gt;&lt;/DisplayText&gt;&lt;record&gt;&lt;rec-number&gt;82&lt;/rec-number&gt;&lt;foreign-keys&gt;&lt;key app="EN" db-id="5tszatza9ewv2neddv3p9efbae5505awsr2w" timestamp="1563303478"&gt;82&lt;/key&gt;&lt;/foreign-keys&gt;&lt;ref-type name="Journal Article"&gt;17&lt;/ref-type&gt;&lt;contributors&gt;&lt;authors&gt;&lt;author&gt;Knight, Kevin&lt;/author&gt;&lt;author&gt;Wade, Sally&lt;/author&gt;&lt;author&gt;Balducci, Lodovico %J The American journal of medicine&lt;/author&gt;&lt;/authors&gt;&lt;/contributors&gt;&lt;titles&gt;&lt;title&gt;Prevalence and outcomes of anemia in cancer: a systematic review of the literature&lt;/title&gt;&lt;/titles&gt;&lt;pages&gt;11-26&lt;/pages&gt;&lt;volume&gt;116&lt;/volume&gt;&lt;number&gt;7&lt;/number&gt;&lt;dates&gt;&lt;year&gt;2004&lt;/year&gt;&lt;/dates&gt;&lt;isbn&gt;0002-9343&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therefore treating anemia was explored as an option for improving health outcomes in cancer patients. Erythropoietin alfa (EPO) is an agent shown to increase hemoglobin concentrations and reduce the need for blood transfusions in cancer patien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eidenfeld&lt;/Author&gt;&lt;Year&gt;2001&lt;/Year&gt;&lt;RecNum&gt;83&lt;/RecNum&gt;&lt;DisplayText&gt;&lt;style face="superscript"&gt;56&lt;/style&gt;&lt;/DisplayText&gt;&lt;record&gt;&lt;rec-number&gt;83&lt;/rec-number&gt;&lt;foreign-keys&gt;&lt;key app="EN" db-id="5tszatza9ewv2neddv3p9efbae5505awsr2w" timestamp="1563303572"&gt;83&lt;/key&gt;&lt;/foreign-keys&gt;&lt;ref-type name="Journal Article"&gt;17&lt;/ref-type&gt;&lt;contributors&gt;&lt;authors&gt;&lt;author&gt;Seidenfeld, Jerome&lt;/author&gt;&lt;author&gt;Piper, Margaret&lt;/author&gt;&lt;author&gt;Flamm, Carole&lt;/author&gt;&lt;author&gt;Hasselblad, Victor&lt;/author&gt;&lt;author&gt;Armitage, James O.&lt;/author&gt;&lt;author&gt;Bennett, Charles L.&lt;/author&gt;&lt;author&gt;Gordon, Michael S.&lt;/author&gt;&lt;author&gt;Lichtin, Allan E.&lt;/author&gt;&lt;author&gt;Wade, James L., III&lt;/author&gt;&lt;author&gt;Woolf, Steven&lt;/author&gt;&lt;author&gt;Aronson, Naomi&lt;/author&gt;&lt;/authors&gt;&lt;/contributors&gt;&lt;titles&gt;&lt;title&gt;Epoetin Treatment of Anemia Associated With Cancer Therapy: a Systematic Review and Meta-analysis of Controlled Clinical Trials&lt;/title&gt;&lt;secondary-title&gt;JNCI: Journal of the National Cancer Institute&lt;/secondary-title&gt;&lt;/titles&gt;&lt;periodical&gt;&lt;full-title&gt;JNCI: Journal of the National Cancer Institute&lt;/full-title&gt;&lt;/periodical&gt;&lt;pages&gt;1204-1214&lt;/pages&gt;&lt;volume&gt;93&lt;/volume&gt;&lt;number&gt;16&lt;/number&gt;&lt;dates&gt;&lt;year&gt;2001&lt;/year&gt;&lt;/dates&gt;&lt;isbn&gt;0027-8874&lt;/isbn&gt;&lt;urls&gt;&lt;related-urls&gt;&lt;url&gt;https://doi.org/10.1093/jnci/93.16.1204&lt;/url&gt;&lt;/related-urls&gt;&lt;/urls&gt;&lt;electronic-resource-num&gt;10.1093/jnci/93.16.1204 %J JNCI: Journal of the National Cancer Institute&lt;/electronic-resource-num&gt;&lt;access-date&gt;7/16/2019&lt;/access-dat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has therefore been administered to cancer patients to improve clinical outcome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Dunst&lt;/Author&gt;&lt;Year&gt;2001&lt;/Year&gt;&lt;RecNum&gt;84&lt;/RecNum&gt;&lt;DisplayText&gt;&lt;style face="superscript"&gt;57&lt;/style&gt;&lt;/DisplayText&gt;&lt;record&gt;&lt;rec-number&gt;84&lt;/rec-number&gt;&lt;foreign-keys&gt;&lt;key app="EN" db-id="5tszatza9ewv2neddv3p9efbae5505awsr2w" timestamp="1563303631"&gt;84&lt;/key&gt;&lt;/foreign-keys&gt;&lt;ref-type name="Conference Proceedings"&gt;10&lt;/ref-type&gt;&lt;contributors&gt;&lt;authors&gt;&lt;author&gt;Dunst, Jürgen&lt;/author&gt;&lt;/authors&gt;&lt;/contributors&gt;&lt;titles&gt;&lt;title&gt;The use of epoetin alfa to increase and maintain hemoglobin levels during radiotherapy&lt;/title&gt;&lt;secondary-title&gt;Seminars in oncology&lt;/secondary-title&gt;&lt;/titles&gt;&lt;pages&gt;42-48&lt;/pages&gt;&lt;volume&gt;28&lt;/volume&gt;&lt;dates&gt;&lt;year&gt;2001&lt;/year&gt;&lt;/dates&gt;&lt;publisher&gt;Elsevier&lt;/publisher&gt;&lt;isbn&gt;0093-7754&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randomized study investigated the effects of EPO with adjuvant chemotherapy and pelvic radiotherapy in cervical cancer patients who had undergone radical hysterectomy. The investigators found that, when comparing adjuvant therapy plus EPO to adjuvant therapy alone, there was no difference in recurrence-free survival (HR, 0.66; 95% CI, 0.39-1.12; </w:t>
            </w:r>
            <w:r>
              <w:rPr>
                <w:rFonts w:ascii="Arial" w:eastAsia="Times New Roman" w:hAnsi="Arial" w:cs="Arial"/>
                <w:sz w:val="20"/>
                <w:szCs w:val="20"/>
              </w:rPr>
              <w:t>p</w:t>
            </w:r>
            <w:r w:rsidRPr="000F0126">
              <w:rPr>
                <w:rFonts w:ascii="Arial" w:eastAsia="Times New Roman" w:hAnsi="Arial" w:cs="Arial"/>
                <w:sz w:val="20"/>
                <w:szCs w:val="20"/>
              </w:rPr>
              <w:t xml:space="preserve">=0.06) or in overall survival (HR, 0.88; 95% CI, 0.51-1.50; </w:t>
            </w:r>
            <w:r>
              <w:rPr>
                <w:rFonts w:ascii="Arial" w:eastAsia="Times New Roman" w:hAnsi="Arial" w:cs="Arial"/>
                <w:sz w:val="20"/>
                <w:szCs w:val="20"/>
              </w:rPr>
              <w:t>p</w:t>
            </w:r>
            <w:r w:rsidRPr="000F0126">
              <w:rPr>
                <w:rFonts w:ascii="Arial" w:eastAsia="Times New Roman" w:hAnsi="Arial" w:cs="Arial"/>
                <w:sz w:val="20"/>
                <w:szCs w:val="20"/>
              </w:rPr>
              <w:t xml:space="preserve">=0.63). This is a reversal of adding EPO </w:t>
            </w:r>
            <w:r w:rsidRPr="000F0126">
              <w:rPr>
                <w:rFonts w:ascii="Arial" w:eastAsia="Times New Roman" w:hAnsi="Arial" w:cs="Arial"/>
                <w:sz w:val="20"/>
                <w:szCs w:val="20"/>
              </w:rPr>
              <w:lastRenderedPageBreak/>
              <w:t>to adjuvant chemoradiotherapy in patients with stage IB to II cervical cancer who had undergone radical hysterectomy.</w:t>
            </w:r>
          </w:p>
        </w:tc>
        <w:tc>
          <w:tcPr>
            <w:tcW w:w="1996" w:type="dxa"/>
            <w:hideMark/>
          </w:tcPr>
          <w:p w14:paraId="4C11D1C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Humboldt-University Berlin, Ortho Biotech Germany (division of Janssen-Cilag), Amgen Germany, and ASTA Pharmaceuticals Germany</w:t>
            </w:r>
          </w:p>
        </w:tc>
        <w:tc>
          <w:tcPr>
            <w:tcW w:w="1905" w:type="dxa"/>
          </w:tcPr>
          <w:p w14:paraId="62A9E795"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2B26179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0</w:t>
            </w:r>
          </w:p>
        </w:tc>
      </w:tr>
      <w:tr w:rsidR="00020959" w:rsidRPr="000F0126" w14:paraId="5DAA5B71" w14:textId="77777777" w:rsidTr="005268AB">
        <w:trPr>
          <w:trHeight w:val="315"/>
        </w:trPr>
        <w:tc>
          <w:tcPr>
            <w:tcW w:w="1356" w:type="dxa"/>
            <w:hideMark/>
          </w:tcPr>
          <w:p w14:paraId="0F41CD9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ut et al</w:t>
            </w:r>
          </w:p>
          <w:p w14:paraId="6A77D4D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22E3466"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5/01/2011</w:t>
            </w:r>
          </w:p>
        </w:tc>
        <w:tc>
          <w:tcPr>
            <w:tcW w:w="1633" w:type="dxa"/>
            <w:hideMark/>
          </w:tcPr>
          <w:p w14:paraId="119CE82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ong-Term Outcome and Quality of Life of Patients With Endometrial Carcinoma Treated With or Without Pelvic Radiotherapy in the Post Operative Radiation Therapy in Endometrial Carcinoma 1 (PORTEC-1) Trial</w:t>
            </w:r>
          </w:p>
        </w:tc>
        <w:tc>
          <w:tcPr>
            <w:tcW w:w="4535" w:type="dxa"/>
            <w:hideMark/>
          </w:tcPr>
          <w:p w14:paraId="4B83C5E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n the 1990s, pelvic external beam radiotherapy (EBRT) was a common postoperative treatment for patients with endometrial carcinoma of any stag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ose&lt;/Author&gt;&lt;Year&gt;1996&lt;/Year&gt;&lt;RecNum&gt;87&lt;/RecNum&gt;&lt;DisplayText&gt;&lt;style face="superscript"&gt;58&lt;/style&gt;&lt;/DisplayText&gt;&lt;record&gt;&lt;rec-number&gt;87&lt;/rec-number&gt;&lt;foreign-keys&gt;&lt;key app="EN" db-id="5tszatza9ewv2neddv3p9efbae5505awsr2w" timestamp="1563303793"&gt;87&lt;/key&gt;&lt;/foreign-keys&gt;&lt;ref-type name="Journal Article"&gt;17&lt;/ref-type&gt;&lt;contributors&gt;&lt;authors&gt;&lt;author&gt;Rose, Peter G.&lt;/author&gt;&lt;/authors&gt;&lt;/contributors&gt;&lt;titles&gt;&lt;title&gt;Endometrial Carcinoma&lt;/title&gt;&lt;/titles&gt;&lt;pages&gt;640-649&lt;/pages&gt;&lt;volume&gt;335&lt;/volume&gt;&lt;number&gt;9&lt;/number&gt;&lt;dates&gt;&lt;year&gt;1996&lt;/year&gt;&lt;/dates&gt;&lt;accession-num&gt;8692240&lt;/accession-num&gt;&lt;urls&gt;&lt;related-urls&gt;&lt;url&gt;https://www.nejm.org/doi/full/10.1056/NEJM199608293350907&lt;/url&gt;&lt;/related-urls&gt;&lt;/urls&gt;&lt;electronic-resource-num&gt;10.1056/nejm199608293350907&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Post Operative Radiation Therapy in Endometrial Carcinoma 1 (PORTEC-1) trial determined that EBRT did not improve overall survival and led to an increased risk of adverse effects in patients with stage-1 endometrial carcinoma.</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cholten&lt;/Author&gt;&lt;Year&gt;2005&lt;/Year&gt;&lt;RecNum&gt;88&lt;/RecNum&gt;&lt;DisplayText&gt;&lt;style face="superscript"&gt;59&lt;/style&gt;&lt;/DisplayText&gt;&lt;record&gt;&lt;rec-number&gt;88&lt;/rec-number&gt;&lt;foreign-keys&gt;&lt;key app="EN" db-id="5tszatza9ewv2neddv3p9efbae5505awsr2w" timestamp="1563303850"&gt;88&lt;/key&gt;&lt;/foreign-keys&gt;&lt;ref-type name="Journal Article"&gt;17&lt;/ref-type&gt;&lt;contributors&gt;&lt;authors&gt;&lt;author&gt;Scholten, Astrid N&lt;/author&gt;&lt;author&gt;van Putten, Wim LJ&lt;/author&gt;&lt;author&gt;Beerman, Henk&lt;/author&gt;&lt;author&gt;Smit, Vincent THBM&lt;/author&gt;&lt;author&gt;Koper, Peter CM&lt;/author&gt;&lt;author&gt;Lybeert, Marnix LM&lt;/author&gt;&lt;author&gt;Jobsen, Jan J&lt;/author&gt;&lt;author&gt;Wárlám-Rodenhuis, Carla C&lt;/author&gt;&lt;author&gt;De Winter, Karin AJ&lt;/author&gt;&lt;author&gt;Lutgens, Ludy CHW %J International Journal of Radiation Oncology* Biology* Physics&lt;/author&gt;&lt;/authors&gt;&lt;/contributors&gt;&lt;titles&gt;&lt;title&gt;Postoperative radiotherapy for Stage 1 endometrial carcinoma: long-term outcome of the randomized PORTEC trial with central pathology review&lt;/title&gt;&lt;/titles&gt;&lt;pages&gt;834-838&lt;/pages&gt;&lt;volume&gt;63&lt;/volume&gt;&lt;number&gt;3&lt;/number&gt;&lt;dates&gt;&lt;year&gt;2005&lt;/year&gt;&lt;/dates&gt;&lt;isbn&gt;0360-3016&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5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follow up trial of PORTEC-1 sought to determine the long-term effects of pelvic EBRT on survival and quality of life and found similar results. Overall survival was 52% in the EBRT group versus 60% in the surgery alone group (HR, 0.84; 95%CI, 0.67-1.06; </w:t>
            </w:r>
            <w:r>
              <w:rPr>
                <w:rFonts w:ascii="Arial" w:eastAsia="Times New Roman" w:hAnsi="Arial" w:cs="Arial"/>
                <w:sz w:val="20"/>
                <w:szCs w:val="20"/>
              </w:rPr>
              <w:t>p</w:t>
            </w:r>
            <w:r w:rsidRPr="000F0126">
              <w:rPr>
                <w:rFonts w:ascii="Arial" w:eastAsia="Times New Roman" w:hAnsi="Arial" w:cs="Arial"/>
                <w:sz w:val="20"/>
                <w:szCs w:val="20"/>
              </w:rPr>
              <w:t>=0.14). The EBRT group had higher rates of urinary incontinence, diarrhea, and fecal leakage, and reported that they were more limited in daily activities (</w:t>
            </w:r>
            <w:r>
              <w:rPr>
                <w:rFonts w:ascii="Arial" w:eastAsia="Times New Roman" w:hAnsi="Arial" w:cs="Arial"/>
                <w:sz w:val="20"/>
                <w:szCs w:val="20"/>
              </w:rPr>
              <w:t>p</w:t>
            </w:r>
            <w:r w:rsidRPr="000F0126">
              <w:rPr>
                <w:rFonts w:ascii="Arial" w:eastAsia="Times New Roman" w:hAnsi="Arial" w:cs="Arial"/>
                <w:sz w:val="20"/>
                <w:szCs w:val="20"/>
              </w:rPr>
              <w:t>&lt; 0.01). The EBRT group also had lower physical functioning scores compared to the surgery alone group (</w:t>
            </w:r>
            <w:r>
              <w:rPr>
                <w:rFonts w:ascii="Arial" w:eastAsia="Times New Roman" w:hAnsi="Arial" w:cs="Arial"/>
                <w:sz w:val="20"/>
                <w:szCs w:val="20"/>
              </w:rPr>
              <w:t>p</w:t>
            </w:r>
            <w:r w:rsidRPr="000F0126">
              <w:rPr>
                <w:rFonts w:ascii="Arial" w:eastAsia="Times New Roman" w:hAnsi="Arial" w:cs="Arial"/>
                <w:sz w:val="20"/>
                <w:szCs w:val="20"/>
              </w:rPr>
              <w:t>=0.004). This is a reversal of postoperative pelvic EBRT for patients with stage 1 endometrial carcinoma.</w:t>
            </w:r>
          </w:p>
        </w:tc>
        <w:tc>
          <w:tcPr>
            <w:tcW w:w="1996" w:type="dxa"/>
            <w:hideMark/>
          </w:tcPr>
          <w:p w14:paraId="194B708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utch Cancer Society</w:t>
            </w:r>
          </w:p>
        </w:tc>
        <w:tc>
          <w:tcPr>
            <w:tcW w:w="1905" w:type="dxa"/>
          </w:tcPr>
          <w:p w14:paraId="7E27D2EF"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58D4255E"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0</w:t>
            </w:r>
          </w:p>
        </w:tc>
      </w:tr>
      <w:tr w:rsidR="00020959" w:rsidRPr="000F0126" w14:paraId="6F108D55" w14:textId="77777777" w:rsidTr="005268AB">
        <w:trPr>
          <w:trHeight w:val="315"/>
        </w:trPr>
        <w:tc>
          <w:tcPr>
            <w:tcW w:w="1356" w:type="dxa"/>
            <w:hideMark/>
          </w:tcPr>
          <w:p w14:paraId="6B82E52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Kocher et al</w:t>
            </w:r>
          </w:p>
          <w:p w14:paraId="179DE09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EBE999D"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1/10/2011</w:t>
            </w:r>
          </w:p>
        </w:tc>
        <w:tc>
          <w:tcPr>
            <w:tcW w:w="1633" w:type="dxa"/>
            <w:hideMark/>
          </w:tcPr>
          <w:p w14:paraId="1117E6D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djuvant Whole-Brain Radiotherapy Versus Observation After Radiosurgery or Surgical Resection of One to Three Cerebral Metastases: Results of the EORTC 22952-26001 Study</w:t>
            </w:r>
          </w:p>
        </w:tc>
        <w:tc>
          <w:tcPr>
            <w:tcW w:w="4535" w:type="dxa"/>
            <w:hideMark/>
          </w:tcPr>
          <w:p w14:paraId="5CFE9E0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Whole-brain radiotherapy (WBRT) was commonly used as an adjuvant treatment after surgery or radiosurgery for patients with brain metastase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need&lt;/Author&gt;&lt;Year&gt;1999&lt;/Year&gt;&lt;RecNum&gt;90&lt;/RecNum&gt;&lt;DisplayText&gt;&lt;style face="superscript"&gt;60&lt;/style&gt;&lt;/DisplayText&gt;&lt;record&gt;&lt;rec-number&gt;90&lt;/rec-number&gt;&lt;foreign-keys&gt;&lt;key app="EN" db-id="5tszatza9ewv2neddv3p9efbae5505awsr2w" timestamp="1563303974"&gt;90&lt;/key&gt;&lt;/foreign-keys&gt;&lt;ref-type name="Journal Article"&gt;17&lt;/ref-type&gt;&lt;contributors&gt;&lt;authors&gt;&lt;author&gt;Sneed, Penny K&lt;/author&gt;&lt;author&gt;Lamborn, Kathleen R&lt;/author&gt;&lt;author&gt;Forstner, Julie M&lt;/author&gt;&lt;author&gt;McDermott, Michael W&lt;/author&gt;&lt;author&gt;Chang, Susan&lt;/author&gt;&lt;author&gt;Park, Elaine&lt;/author&gt;&lt;author&gt;Gutin, Philip H&lt;/author&gt;&lt;author&gt;Phillips, Theodore L&lt;/author&gt;&lt;author&gt;Wara, William M&lt;/author&gt;&lt;author&gt;Larson, David A %J International Journal of Radiation Oncology* Biology* Physics&lt;/author&gt;&lt;/authors&gt;&lt;/contributors&gt;&lt;titles&gt;&lt;title&gt;Radiosurgery for brain metastases: is whole brain radiotherapy necessary?&lt;/title&gt;&lt;/titles&gt;&lt;pages&gt;549-558&lt;/pages&gt;&lt;volume&gt;43&lt;/volume&gt;&lt;number&gt;3&lt;/number&gt;&lt;dates&gt;&lt;year&gt;1999&lt;/year&gt;&lt;/dates&gt;&lt;isbn&gt;0360-3016&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While WBRT was thought to reduce tumor recurrence and protect neurocognitive functi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egine&lt;/Author&gt;&lt;Year&gt;2002&lt;/Year&gt;&lt;RecNum&gt;91&lt;/RecNum&gt;&lt;DisplayText&gt;&lt;style face="superscript"&gt;61&lt;/style&gt;&lt;/DisplayText&gt;&lt;record&gt;&lt;rec-number&gt;91&lt;/rec-number&gt;&lt;foreign-keys&gt;&lt;key app="EN" db-id="5tszatza9ewv2neddv3p9efbae5505awsr2w" timestamp="1563304015"&gt;91&lt;/key&gt;&lt;/foreign-keys&gt;&lt;ref-type name="Journal Article"&gt;17&lt;/ref-type&gt;&lt;contributors&gt;&lt;authors&gt;&lt;author&gt;Regine, William F&lt;/author&gt;&lt;author&gt;Huhn, Jennifer L&lt;/author&gt;&lt;author&gt;Patchell, Roy A&lt;/author&gt;&lt;author&gt;Clair, William H St&lt;/author&gt;&lt;author&gt;Strottmann, James&lt;/author&gt;&lt;author&gt;Meigooni, Ali&lt;/author&gt;&lt;author&gt;Sanders, Michael&lt;/author&gt;&lt;author&gt;Young, A Byron %J International Journal of Radiation Oncology* Biology* Physics&lt;/author&gt;&lt;/authors&gt;&lt;/contributors&gt;&lt;titles&gt;&lt;title&gt;Risk of symptomatic brain tumor recurrence and neurologic deficit after radiosurgery alone in patients with newly diagonised brain metastases: results and implications&lt;/title&gt;&lt;/titles&gt;&lt;pages&gt;333-338&lt;/pages&gt;&lt;volume&gt;52&lt;/volume&gt;&lt;number&gt;2&lt;/number&gt;&lt;dates&gt;&lt;year&gt;2002&lt;/year&gt;&lt;/dates&gt;&lt;isbn&gt;0360-3016&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treatment was associated with neurotoxicities and was not shown to improve overall survival. In this trial, the European Organisation for Research and Treatment of Cancer compared the effects of WBRT (n=180) versus observation (n=179) in patients with brain metastases from solid tumors (excluding small-cell lung cancer) who were treated with complete surgery or radiosurgery. Median performance status deterioration was 10.0 months after observation and 9.5 months after WBRT (HR, 0.96; 95%CI, 0.76-1.20; </w:t>
            </w:r>
            <w:r>
              <w:rPr>
                <w:rFonts w:ascii="Arial" w:eastAsia="Times New Roman" w:hAnsi="Arial" w:cs="Arial"/>
                <w:sz w:val="20"/>
                <w:szCs w:val="20"/>
              </w:rPr>
              <w:t>p</w:t>
            </w:r>
            <w:r w:rsidRPr="000F0126">
              <w:rPr>
                <w:rFonts w:ascii="Arial" w:eastAsia="Times New Roman" w:hAnsi="Arial" w:cs="Arial"/>
                <w:sz w:val="20"/>
                <w:szCs w:val="20"/>
              </w:rPr>
              <w:t>=</w:t>
            </w:r>
            <w:r>
              <w:rPr>
                <w:rFonts w:ascii="Arial" w:eastAsia="Times New Roman" w:hAnsi="Arial" w:cs="Arial"/>
                <w:sz w:val="20"/>
                <w:szCs w:val="20"/>
              </w:rPr>
              <w:t>0</w:t>
            </w:r>
            <w:r w:rsidRPr="000F0126">
              <w:rPr>
                <w:rFonts w:ascii="Arial" w:eastAsia="Times New Roman" w:hAnsi="Arial" w:cs="Arial"/>
                <w:sz w:val="20"/>
                <w:szCs w:val="20"/>
              </w:rPr>
              <w:t xml:space="preserve">.71). Overall survival was also not different between the groups (10.9 months observation v 10.7 months WBRT; </w:t>
            </w:r>
            <w:r>
              <w:rPr>
                <w:rFonts w:ascii="Arial" w:eastAsia="Times New Roman" w:hAnsi="Arial" w:cs="Arial"/>
                <w:sz w:val="20"/>
                <w:szCs w:val="20"/>
              </w:rPr>
              <w:t>p</w:t>
            </w:r>
            <w:r w:rsidRPr="000F0126">
              <w:rPr>
                <w:rFonts w:ascii="Arial" w:eastAsia="Times New Roman" w:hAnsi="Arial" w:cs="Arial"/>
                <w:sz w:val="20"/>
                <w:szCs w:val="20"/>
              </w:rPr>
              <w:t xml:space="preserve">=0.89). Although WBRT reduced intracranial relapses and neurological </w:t>
            </w:r>
            <w:r w:rsidRPr="000F0126">
              <w:rPr>
                <w:rFonts w:ascii="Arial" w:eastAsia="Times New Roman" w:hAnsi="Arial" w:cs="Arial"/>
                <w:sz w:val="20"/>
                <w:szCs w:val="20"/>
              </w:rPr>
              <w:lastRenderedPageBreak/>
              <w:t>deaths, it did not improve duration of function independence or overall survival. This is a reversal of adjuvant WBRT after radiosurgery or surgical resection for patients with one to three cerebral metastases.</w:t>
            </w:r>
          </w:p>
        </w:tc>
        <w:tc>
          <w:tcPr>
            <w:tcW w:w="1996" w:type="dxa"/>
            <w:hideMark/>
          </w:tcPr>
          <w:p w14:paraId="2F01D5B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ational Cancer Institute (Bethesda, MD) and by a donation from the Deutsche Krebshilfe from Germany through the EORTC Charitable Trust</w:t>
            </w:r>
          </w:p>
        </w:tc>
        <w:tc>
          <w:tcPr>
            <w:tcW w:w="1905" w:type="dxa"/>
          </w:tcPr>
          <w:p w14:paraId="74711037"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30881168"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2</w:t>
            </w:r>
          </w:p>
        </w:tc>
      </w:tr>
      <w:tr w:rsidR="00020959" w:rsidRPr="000F0126" w14:paraId="62469F2C" w14:textId="77777777" w:rsidTr="005268AB">
        <w:trPr>
          <w:trHeight w:val="315"/>
        </w:trPr>
        <w:tc>
          <w:tcPr>
            <w:tcW w:w="1356" w:type="dxa"/>
            <w:hideMark/>
          </w:tcPr>
          <w:p w14:paraId="690AEBD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teensma et al</w:t>
            </w:r>
          </w:p>
          <w:p w14:paraId="6305872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661F5915"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1/01/2011</w:t>
            </w:r>
          </w:p>
        </w:tc>
        <w:tc>
          <w:tcPr>
            <w:tcW w:w="1633" w:type="dxa"/>
            <w:hideMark/>
          </w:tcPr>
          <w:p w14:paraId="5BA95A0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hase III, Randomized Study of the Effects of Parenteral Iron, Oral Iron, or No Iron Supplementation on the Erythropoietic Response to Darbepoetin Alfa for Patients With Chemotherapy-Associated Anemia</w:t>
            </w:r>
          </w:p>
        </w:tc>
        <w:tc>
          <w:tcPr>
            <w:tcW w:w="4535" w:type="dxa"/>
            <w:hideMark/>
          </w:tcPr>
          <w:p w14:paraId="0AEF07B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rythropoiesis-stimulating agents (ESAs) are used to treat chemotherapy-associated anemia, increasing hemoglobin levels and reducing the need for blood transfusions in many cancer patien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ohlius&lt;/Author&gt;&lt;Year&gt;2006&lt;/Year&gt;&lt;RecNum&gt;228&lt;/RecNum&gt;&lt;DisplayText&gt;&lt;style face="superscript"&gt;62&lt;/style&gt;&lt;/DisplayText&gt;&lt;record&gt;&lt;rec-number&gt;228&lt;/rec-number&gt;&lt;foreign-keys&gt;&lt;key app="EN" db-id="5tszatza9ewv2neddv3p9efbae5505awsr2w" timestamp="1563380896"&gt;228&lt;/key&gt;&lt;/foreign-keys&gt;&lt;ref-type name="Journal Article"&gt;17&lt;/ref-type&gt;&lt;contributors&gt;&lt;authors&gt;&lt;author&gt;Bohlius, J.&lt;/author&gt;&lt;author&gt;Wilson, J.&lt;/author&gt;&lt;author&gt;Seidenfeld, J.&lt;/author&gt;&lt;author&gt;Piper, M.&lt;/author&gt;&lt;author&gt;Schwarzer, G.&lt;/author&gt;&lt;author&gt;Sandercock, J.&lt;/author&gt;&lt;author&gt;Trelle, S.&lt;/author&gt;&lt;author&gt;Weingart, O.&lt;/author&gt;&lt;author&gt;Bayliss, S.&lt;/author&gt;&lt;author&gt;Brunskill, S.&lt;/author&gt;&lt;author&gt;et al.,&lt;/author&gt;&lt;/authors&gt;&lt;/contributors&gt;&lt;titles&gt;&lt;title&gt;Erythropoietin or Darbepoetin for patients with cancer&lt;/title&gt;&lt;secondary-title&gt;Cochrane Database of Systematic Reviews&lt;/secondary-title&gt;&lt;/titles&gt;&lt;periodical&gt;&lt;full-title&gt;Cochrane Database of Systematic Reviews&lt;/full-title&gt;&lt;/periodical&gt;&lt;number&gt;3&lt;/number&gt;&lt;keywords&gt;&lt;keyword&gt;Anemia [*drug therapy, etiology, prevention &amp;amp; control]&lt;/keyword&gt;&lt;keyword&gt;Cause of Death&lt;/keyword&gt;&lt;keyword&gt;Darbepoetin alfa&lt;/keyword&gt;&lt;keyword&gt;Erythropoietin [adverse effects, *analogs &amp;amp; derivatives, *therapeutic use]&lt;/keyword&gt;&lt;keyword&gt;Humans&lt;/keyword&gt;&lt;keyword&gt;Hypertension [chemically induced]&lt;/keyword&gt;&lt;keyword&gt;Neoplasms [blood, *complications]&lt;/keyword&gt;&lt;keyword&gt;Quality of Life&lt;/keyword&gt;&lt;keyword&gt;Randomized Controlled Trials as Topic&lt;/keyword&gt;&lt;keyword&gt;Recombinant Proteins [adverse effects, therapeutic use]&lt;/keyword&gt;&lt;keyword&gt;Thromboembolism [chemically induced]&lt;/keyword&gt;&lt;/keywords&gt;&lt;dates&gt;&lt;year&gt;2006&lt;/year&gt;&lt;/dates&gt;&lt;publisher&gt;John Wiley &amp;amp; Sons, Ltd&lt;/publisher&gt;&lt;isbn&gt;1465-1858&lt;/isbn&gt;&lt;accession-num&gt;CD003407&lt;/accession-num&gt;&lt;urls&gt;&lt;related-urls&gt;&lt;url&gt;https://doi.org//10.1002/14651858.CD003407.pub4&lt;/url&gt;&lt;/related-urls&gt;&lt;/urls&gt;&lt;electronic-resource-num&gt;10.1002/14651858.CD003407.pub4&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Yet there are patients who do not respond to ESA treatment, many times due to iron deficiency. Guidelines on chemo-associated anemia are vague in their recommendations, offering iron supplementation as a treatment option alongside ESA treatment, both oral and parenteral, while warning that data are limited on their efficacy in this setting.</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Aapro&lt;/Author&gt;&lt;Year&gt;2008&lt;/Year&gt;&lt;RecNum&gt;92&lt;/RecNum&gt;&lt;DisplayText&gt;&lt;style face="superscript"&gt;63,64&lt;/style&gt;&lt;/DisplayText&gt;&lt;record&gt;&lt;rec-number&gt;92&lt;/rec-number&gt;&lt;foreign-keys&gt;&lt;key app="EN" db-id="5tszatza9ewv2neddv3p9efbae5505awsr2w" timestamp="1563304624"&gt;92&lt;/key&gt;&lt;/foreign-keys&gt;&lt;ref-type name="Journal Article"&gt;17&lt;/ref-type&gt;&lt;contributors&gt;&lt;authors&gt;&lt;author&gt;Aapro, Matti S&lt;/author&gt;&lt;author&gt;Link, Hartmut %J The Oncologist&lt;/author&gt;&lt;/authors&gt;&lt;/contributors&gt;&lt;titles&gt;&lt;title&gt;September 2007 update on EORTC guidelines and anemia management with erythropoiesis-stimulating agents&lt;/title&gt;&lt;/titles&gt;&lt;pages&gt;33-36&lt;/pages&gt;&lt;volume&gt;13&lt;/volume&gt;&lt;number&gt;Supplement 3&lt;/number&gt;&lt;dates&gt;&lt;year&gt;2008&lt;/year&gt;&lt;/dates&gt;&lt;isbn&gt;1083-7159&lt;/isbn&gt;&lt;urls&gt;&lt;/urls&gt;&lt;/record&gt;&lt;/Cite&gt;&lt;Cite&gt;&lt;Author&gt;Rizzo&lt;/Author&gt;&lt;Year&gt;2008&lt;/Year&gt;&lt;RecNum&gt;93&lt;/RecNum&gt;&lt;record&gt;&lt;rec-number&gt;93&lt;/rec-number&gt;&lt;foreign-keys&gt;&lt;key app="EN" db-id="5tszatza9ewv2neddv3p9efbae5505awsr2w" timestamp="1563304679"&gt;93&lt;/key&gt;&lt;/foreign-keys&gt;&lt;ref-type name="Journal Article"&gt;17&lt;/ref-type&gt;&lt;contributors&gt;&lt;authors&gt;&lt;author&gt;Rizzo, J Douglas&lt;/author&gt;&lt;author&gt;Somerfield, Mark R&lt;/author&gt;&lt;author&gt;Hagerty, Karen L&lt;/author&gt;&lt;author&gt;Seidenfeld, Jerome&lt;/author&gt;&lt;author&gt;Bohlius, Julia&lt;/author&gt;&lt;author&gt;Bennett, Charles L&lt;/author&gt;&lt;author&gt;Cella, David F&lt;/author&gt;&lt;author&gt;Djulbegovic, Benjamin&lt;/author&gt;&lt;author&gt;Goode, Matthew J&lt;/author&gt;&lt;author&gt;Jakubowski, Ann A %J Journal of Clinical Oncology&lt;/author&gt;&lt;/authors&gt;&lt;/contributors&gt;&lt;titles&gt;&lt;title&gt;Use of epoetin and darbepoetin in patients with cancer: 2007 American Society of Clinical Oncology/American Society of Hematology clinical practice guideline update&lt;/title&gt;&lt;/titles&gt;&lt;pages&gt;132-149&lt;/pages&gt;&lt;volume&gt;26&lt;/volume&gt;&lt;number&gt;1&lt;/number&gt;&lt;dates&gt;&lt;year&gt;2008&lt;/year&gt;&lt;/dates&gt;&lt;isbn&gt;0732-183X&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3,6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study compared the effects of intravenous ferric gluconate (n=167), oral ferrous sulfate (n=168), and oral placebo (n=167) in patients with hemoglobin less than 11 g/dL undergoing chemotherapy and receiving darbepoetin. Neither IV nor oral iron improved erythropoietic response rate compared to placebo (IV iron, 69.5% vs oral iron, 66.9% vs oral placebo 65.0%; </w:t>
            </w:r>
            <w:r>
              <w:rPr>
                <w:rFonts w:ascii="Arial" w:eastAsia="Times New Roman" w:hAnsi="Arial" w:cs="Arial"/>
                <w:sz w:val="20"/>
                <w:szCs w:val="20"/>
              </w:rPr>
              <w:t>p</w:t>
            </w:r>
            <w:r w:rsidRPr="000F0126">
              <w:rPr>
                <w:rFonts w:ascii="Arial" w:eastAsia="Times New Roman" w:hAnsi="Arial" w:cs="Arial"/>
                <w:sz w:val="20"/>
                <w:szCs w:val="20"/>
              </w:rPr>
              <w:t>=0.75). Rates of red cell transfusions and quality of life changes were also similar in all groups. This is a reversal of adding IV ferric gluconate or oral ferrous sulfate to darbepoetin in patients with chemotherapy-associated anemia.</w:t>
            </w:r>
          </w:p>
        </w:tc>
        <w:tc>
          <w:tcPr>
            <w:tcW w:w="1996" w:type="dxa"/>
            <w:hideMark/>
          </w:tcPr>
          <w:p w14:paraId="0F07130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ublic Health Service Grant and a grant from Amgen to the Mayo Clinic Cancer Research Consortium</w:t>
            </w:r>
          </w:p>
        </w:tc>
        <w:tc>
          <w:tcPr>
            <w:tcW w:w="1905" w:type="dxa"/>
          </w:tcPr>
          <w:p w14:paraId="1D70D0F3"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Supplement/dietary</w:t>
            </w:r>
          </w:p>
        </w:tc>
        <w:tc>
          <w:tcPr>
            <w:tcW w:w="1809" w:type="dxa"/>
          </w:tcPr>
          <w:p w14:paraId="0C0CCDFA"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4</w:t>
            </w:r>
          </w:p>
        </w:tc>
      </w:tr>
      <w:tr w:rsidR="00020959" w:rsidRPr="000F0126" w14:paraId="2D29166C" w14:textId="77777777" w:rsidTr="005268AB">
        <w:trPr>
          <w:trHeight w:val="315"/>
        </w:trPr>
        <w:tc>
          <w:tcPr>
            <w:tcW w:w="1356" w:type="dxa"/>
            <w:hideMark/>
          </w:tcPr>
          <w:p w14:paraId="4A55536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Wolf et al</w:t>
            </w:r>
          </w:p>
          <w:p w14:paraId="466D1F8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636090EE"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2/10/2010</w:t>
            </w:r>
          </w:p>
        </w:tc>
        <w:tc>
          <w:tcPr>
            <w:tcW w:w="1633" w:type="dxa"/>
            <w:hideMark/>
          </w:tcPr>
          <w:p w14:paraId="0AA4EE7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Placebo-Controlled Trial to Determine the Effectiveness of a Urea/Lactic Acid–Based Topical Keratolytic Agent for Prevention of Capecitabine-Induced Hand-Foot Syndrome: </w:t>
            </w:r>
            <w:r w:rsidRPr="000F0126">
              <w:rPr>
                <w:rFonts w:ascii="Arial" w:eastAsia="Times New Roman" w:hAnsi="Arial" w:cs="Arial"/>
                <w:sz w:val="20"/>
                <w:szCs w:val="20"/>
              </w:rPr>
              <w:lastRenderedPageBreak/>
              <w:t>North Central Cancer Treatment Group Study N05C5</w:t>
            </w:r>
          </w:p>
        </w:tc>
        <w:tc>
          <w:tcPr>
            <w:tcW w:w="4535" w:type="dxa"/>
            <w:hideMark/>
          </w:tcPr>
          <w:p w14:paraId="745C928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Hand-foot syndrome caused by certain chemotherapy agents can be painful and reduce quality of life in patients with canc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Clark&lt;/Author&gt;&lt;Year&gt;2004&lt;/Year&gt;&lt;RecNum&gt;95&lt;/RecNum&gt;&lt;DisplayText&gt;&lt;style face="superscript"&gt;65&lt;/style&gt;&lt;/DisplayText&gt;&lt;record&gt;&lt;rec-number&gt;95&lt;/rec-number&gt;&lt;foreign-keys&gt;&lt;key app="EN" db-id="5tszatza9ewv2neddv3p9efbae5505awsr2w" timestamp="1563304798"&gt;95&lt;/key&gt;&lt;/foreign-keys&gt;&lt;ref-type name="Journal Article"&gt;17&lt;/ref-type&gt;&lt;contributors&gt;&lt;authors&gt;&lt;author&gt;Clark, Amy S&lt;/author&gt;&lt;author&gt;Vahdat, Linda T %J Supportive cancer therapy&lt;/author&gt;&lt;/authors&gt;&lt;/contributors&gt;&lt;titles&gt;&lt;title&gt;Chemotherapy-induced palmar-plantar erythrodysesthesia syndrome: etiology and emerging therapies&lt;/title&gt;&lt;/titles&gt;&lt;pages&gt;213-218&lt;/pages&gt;&lt;volume&gt;1&lt;/volume&gt;&lt;number&gt;4&lt;/number&gt;&lt;dates&gt;&lt;year&gt;2004&lt;/year&gt;&lt;/dates&gt;&lt;isbn&gt;1543-291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Cotaryl cream, which contains urea and lactic acid, is a topical ointment with keratolytix and hydrating properties that is often used to treat skin conditions such as eczema and xerosi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Ademola&lt;/Author&gt;&lt;Year&gt;2002&lt;/Year&gt;&lt;RecNum&gt;96&lt;/RecNum&gt;&lt;DisplayText&gt;&lt;style face="superscript"&gt;66&lt;/style&gt;&lt;/DisplayText&gt;&lt;record&gt;&lt;rec-number&gt;96&lt;/rec-number&gt;&lt;foreign-keys&gt;&lt;key app="EN" db-id="5tszatza9ewv2neddv3p9efbae5505awsr2w" timestamp="1563304843"&gt;96&lt;/key&gt;&lt;/foreign-keys&gt;&lt;ref-type name="Journal Article"&gt;17&lt;/ref-type&gt;&lt;contributors&gt;&lt;authors&gt;&lt;author&gt;Ademola, John&lt;/author&gt;&lt;author&gt;Frazier, Cosmos&lt;/author&gt;&lt;author&gt;Kim, Seong J&lt;/author&gt;&lt;author&gt;Theaux, Celine&lt;/author&gt;&lt;author&gt;Saudez, Xavier %J American journal of clinical dermatology&lt;/author&gt;&lt;/authors&gt;&lt;/contributors&gt;&lt;titles&gt;&lt;title&gt;Clinical evaluation of 40% urea and 12% ammonium lactate in the treatment of xerosis&lt;/title&gt;&lt;/titles&gt;&lt;pages&gt;217-222&lt;/pages&gt;&lt;volume&gt;3&lt;/volume&gt;&lt;number&gt;3&lt;/number&gt;&lt;dates&gt;&lt;year&gt;2002&lt;/year&gt;&lt;/dates&gt;&lt;isbn&gt;1175-0561&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Cotaryl cream was also shown to improve symptoms of hand-foot syndrome in a pilot study, and anecdotal evidence has supported it us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endharkar&lt;/Author&gt;&lt;Year&gt;2004&lt;/Year&gt;&lt;RecNum&gt;97&lt;/RecNum&gt;&lt;DisplayText&gt;&lt;style face="superscript"&gt;67,68&lt;/style&gt;&lt;/DisplayText&gt;&lt;record&gt;&lt;rec-number&gt;97&lt;/rec-number&gt;&lt;foreign-keys&gt;&lt;key app="EN" db-id="5tszatza9ewv2neddv3p9efbae5505awsr2w" timestamp="1563304884"&gt;97&lt;/key&gt;&lt;/foreign-keys&gt;&lt;ref-type name="Journal Article"&gt;17&lt;/ref-type&gt;&lt;contributors&gt;&lt;authors&gt;&lt;author&gt;D. Pendharkar&lt;/author&gt;&lt;author&gt;H. Goyal&lt;/author&gt;&lt;/authors&gt;&lt;/contributors&gt;&lt;titles&gt;&lt;title&gt;Novel &amp;amp; effective management of capecitabine induced Hand Foot Syndrome&lt;/title&gt;&lt;/titles&gt;&lt;pages&gt;8105-8105&lt;/pages&gt;&lt;volume&gt;22&lt;/volume&gt;&lt;number&gt;14_suppl&lt;/number&gt;&lt;dates&gt;&lt;year&gt;2004&lt;/year&gt;&lt;/dates&gt;&lt;accession-num&gt;28015552&lt;/accession-num&gt;&lt;urls&gt;&lt;related-urls&gt;&lt;url&gt;https://ascopubs.org/doi/abs/10.1200/jco.2004.22.90140.8105&lt;/url&gt;&lt;/related-urls&gt;&lt;/urls&gt;&lt;electronic-resource-num&gt;10.1200/jco.2004.22.90140.8105&lt;/electronic-resource-num&gt;&lt;/record&gt;&lt;/Cite&gt;&lt;Cite&gt;&lt;Author&gt;Lacouture&lt;/Author&gt;&lt;Year&gt;2008&lt;/Year&gt;&lt;RecNum&gt;98&lt;/RecNum&gt;&lt;record&gt;&lt;rec-number&gt;98&lt;/rec-number&gt;&lt;foreign-keys&gt;&lt;key app="EN" db-id="5tszatza9ewv2neddv3p9efbae5505awsr2w" timestamp="1563304935"&gt;98&lt;/key&gt;&lt;/foreign-keys&gt;&lt;ref-type name="Journal Article"&gt;17&lt;/ref-type&gt;&lt;contributors&gt;&lt;authors&gt;&lt;author&gt;Lacouture, Mario E&lt;/author&gt;&lt;author&gt;Wu, Shenhong&lt;/author&gt;&lt;author&gt;Robert, Caroline&lt;/author&gt;&lt;author&gt;Atkins, Michael B&lt;/author&gt;&lt;author&gt;Kong, Heidi H&lt;/author&gt;&lt;author&gt;Guitart, Joan&lt;/author&gt;&lt;author&gt;Garbe, Claus&lt;/author&gt;&lt;author&gt;Hauschild, Axel&lt;/author&gt;&lt;author&gt;Puzanov, Igor&lt;/author&gt;&lt;author&gt;Alexandrescu, Doru T %J The oncologist&lt;/author&gt;&lt;/authors&gt;&lt;/contributors&gt;&lt;titles&gt;&lt;title&gt;Evolving strategies for the management of hand–foot skin reaction associated with the multitargeted kinase inhibitors sorafenib and sunitinib&lt;/title&gt;&lt;/titles&gt;&lt;pages&gt;1001-1011&lt;/pages&gt;&lt;volume&gt;13&lt;/volume&gt;&lt;number&gt;9&lt;/number&gt;&lt;dates&gt;&lt;year&gt;2008&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7,6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study randomized patients receiving capecitabine to urea/lactic acid-based topical keratolyric agent (ULABTKA, n=70) or placebo cream (n=67) and found that the incidence of moderate/severe patient-reported </w:t>
            </w:r>
            <w:r w:rsidRPr="000F0126">
              <w:rPr>
                <w:rFonts w:ascii="Arial" w:eastAsia="Times New Roman" w:hAnsi="Arial" w:cs="Arial"/>
                <w:sz w:val="20"/>
                <w:szCs w:val="20"/>
              </w:rPr>
              <w:lastRenderedPageBreak/>
              <w:t xml:space="preserve">hand-foot symptoms did not differ between groups (13.6% in the ULABTKA arm vs 10.2% in the placebo arm; </w:t>
            </w:r>
            <w:r>
              <w:rPr>
                <w:rFonts w:ascii="Arial" w:eastAsia="Times New Roman" w:hAnsi="Arial" w:cs="Arial"/>
                <w:sz w:val="20"/>
                <w:szCs w:val="20"/>
              </w:rPr>
              <w:t>p</w:t>
            </w:r>
            <w:r w:rsidRPr="000F0126">
              <w:rPr>
                <w:rFonts w:ascii="Arial" w:eastAsia="Times New Roman" w:hAnsi="Arial" w:cs="Arial"/>
                <w:sz w:val="20"/>
                <w:szCs w:val="20"/>
              </w:rPr>
              <w:t xml:space="preserve">=0.768). This is a reversal of ULABTKA for the prevention of capecitbaine-induced hand-foot syndrome. </w:t>
            </w:r>
          </w:p>
        </w:tc>
        <w:tc>
          <w:tcPr>
            <w:tcW w:w="1996" w:type="dxa"/>
            <w:hideMark/>
          </w:tcPr>
          <w:p w14:paraId="1E6D722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ational Cancer Institute Community Clinical Oncology Program Grant, by the National Institutes of Health, and by Roche Pharmaceuticals</w:t>
            </w:r>
          </w:p>
        </w:tc>
        <w:tc>
          <w:tcPr>
            <w:tcW w:w="1905" w:type="dxa"/>
          </w:tcPr>
          <w:p w14:paraId="67C1E004"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13BBF816"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2</w:t>
            </w:r>
          </w:p>
        </w:tc>
      </w:tr>
      <w:tr w:rsidR="00020959" w:rsidRPr="000F0126" w14:paraId="100D616E" w14:textId="77777777" w:rsidTr="005268AB">
        <w:trPr>
          <w:trHeight w:val="315"/>
        </w:trPr>
        <w:tc>
          <w:tcPr>
            <w:tcW w:w="1356" w:type="dxa"/>
            <w:hideMark/>
          </w:tcPr>
          <w:p w14:paraId="1C4DEA1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Kang et al</w:t>
            </w:r>
          </w:p>
          <w:p w14:paraId="7419C79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1C0C0E1C"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8/20/2010</w:t>
            </w:r>
          </w:p>
        </w:tc>
        <w:tc>
          <w:tcPr>
            <w:tcW w:w="1633" w:type="dxa"/>
            <w:hideMark/>
          </w:tcPr>
          <w:p w14:paraId="1585F8A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yridoxine Is Not Effective to Prevent Hand-Foot Syndrome Associated With Capecitabine Therapy: Results of a Randomized, Double-Blind, Placebo-Controlled Study</w:t>
            </w:r>
          </w:p>
        </w:tc>
        <w:tc>
          <w:tcPr>
            <w:tcW w:w="4535" w:type="dxa"/>
            <w:hideMark/>
          </w:tcPr>
          <w:p w14:paraId="4FA0E62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Hand-foot syndrome (HFS), or palmar-plantar erythrodysesthesia, is a painful dermatological reaction that often manifests as an adverse effect of capecitabine-containing chemotherap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Abushullaih&lt;/Author&gt;&lt;Year&gt;2002&lt;/Year&gt;&lt;RecNum&gt;101&lt;/RecNum&gt;&lt;DisplayText&gt;&lt;style face="superscript"&gt;69&lt;/style&gt;&lt;/DisplayText&gt;&lt;record&gt;&lt;rec-number&gt;101&lt;/rec-number&gt;&lt;foreign-keys&gt;&lt;key app="EN" db-id="5tszatza9ewv2neddv3p9efbae5505awsr2w" timestamp="1563305185"&gt;101&lt;/key&gt;&lt;/foreign-keys&gt;&lt;ref-type name="Journal Article"&gt;17&lt;/ref-type&gt;&lt;contributors&gt;&lt;authors&gt;&lt;author&gt;Abushullaih, Samer&lt;/author&gt;&lt;author&gt;Saad, Everardo D&lt;/author&gt;&lt;author&gt;Munsell, Mark&lt;/author&gt;&lt;author&gt;Hoff, Paulo M %J Cancer investigation&lt;/author&gt;&lt;/authors&gt;&lt;/contributors&gt;&lt;titles&gt;&lt;title&gt;Incidence and severity of hand–foot syndrome in colorectal cancer patients treated with capecitabine: a single-institution experience&lt;/title&gt;&lt;/titles&gt;&lt;pages&gt;3-10&lt;/pages&gt;&lt;volume&gt;20&lt;/volume&gt;&lt;number&gt;1&lt;/number&gt;&lt;dates&gt;&lt;year&gt;2002&lt;/year&gt;&lt;/dates&gt;&lt;isbn&gt;0735-7907&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6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HFS has similar symptoms to acrodynia, a disease caused by pyridoxine deficiency, therefore HFS was sometimes treated with pyridoxine, a form of vitamin B6.</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ortimer&lt;/Author&gt;&lt;Year&gt;2003&lt;/Year&gt;&lt;RecNum&gt;102&lt;/RecNum&gt;&lt;DisplayText&gt;&lt;style face="superscript"&gt;70&lt;/style&gt;&lt;/DisplayText&gt;&lt;record&gt;&lt;rec-number&gt;102&lt;/rec-number&gt;&lt;foreign-keys&gt;&lt;key app="EN" db-id="5tszatza9ewv2neddv3p9efbae5505awsr2w" timestamp="1563305249"&gt;102&lt;/key&gt;&lt;/foreign-keys&gt;&lt;ref-type name="Journal Article"&gt;17&lt;/ref-type&gt;&lt;contributors&gt;&lt;authors&gt;&lt;author&gt;Mortimer, Joanne E&lt;/author&gt;&lt;author&gt;Lauman, Mary Kay&lt;/author&gt;&lt;author&gt;Tan, Benjamin&lt;/author&gt;&lt;author&gt;Dempsey, Cindy L&lt;/author&gt;&lt;author&gt;Shillington, Alicia C&lt;/author&gt;&lt;author&gt;Hutchins, Kellie S %J Journal of Oncology Pharmacy Practice&lt;/author&gt;&lt;/authors&gt;&lt;/contributors&gt;&lt;titles&gt;&lt;title&gt;Pyridoxine treatment and prevention of hand-and-foot syndrome in patients receiving capecitabine&lt;/title&gt;&lt;/titles&gt;&lt;pages&gt;161-166&lt;/pages&gt;&lt;volume&gt;9&lt;/volume&gt;&lt;number&gt;4&lt;/number&gt;&lt;dates&gt;&lt;year&gt;2003&lt;/year&gt;&lt;/dates&gt;&lt;isbn&gt;1078-155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study compared HFS occurrence in patients receiving oral pyridoxine (n=180) and patients receiving placebo (n=180) and found that pyridoxine was not effective at preventing capecitabine-associated HFS. The cumulative dose of capecitabine until grade 2 or worse HFS did not differ between group (HR, 0.95; </w:t>
            </w:r>
            <w:r>
              <w:rPr>
                <w:rFonts w:ascii="Arial" w:eastAsia="Times New Roman" w:hAnsi="Arial" w:cs="Arial"/>
                <w:sz w:val="20"/>
                <w:szCs w:val="20"/>
              </w:rPr>
              <w:t>p</w:t>
            </w:r>
            <w:r w:rsidRPr="000F0126">
              <w:rPr>
                <w:rFonts w:ascii="Arial" w:eastAsia="Times New Roman" w:hAnsi="Arial" w:cs="Arial"/>
                <w:sz w:val="20"/>
                <w:szCs w:val="20"/>
              </w:rPr>
              <w:t xml:space="preserve">=0.788). This is a reversal of pyridoxine for preventing capecitabine associated HFS. </w:t>
            </w:r>
          </w:p>
        </w:tc>
        <w:tc>
          <w:tcPr>
            <w:tcW w:w="1996" w:type="dxa"/>
            <w:hideMark/>
          </w:tcPr>
          <w:p w14:paraId="6AAA249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t fully stated but Samil Pharmaceuticals provided both pyridoxine and the placebo for this trial</w:t>
            </w:r>
          </w:p>
        </w:tc>
        <w:tc>
          <w:tcPr>
            <w:tcW w:w="1905" w:type="dxa"/>
          </w:tcPr>
          <w:p w14:paraId="1C4A4DBC"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Supplement/dietary</w:t>
            </w:r>
          </w:p>
        </w:tc>
        <w:tc>
          <w:tcPr>
            <w:tcW w:w="1809" w:type="dxa"/>
          </w:tcPr>
          <w:p w14:paraId="6994E476"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174E6302" w14:textId="77777777" w:rsidTr="005268AB">
        <w:trPr>
          <w:trHeight w:val="315"/>
        </w:trPr>
        <w:tc>
          <w:tcPr>
            <w:tcW w:w="1356" w:type="dxa"/>
            <w:hideMark/>
          </w:tcPr>
          <w:p w14:paraId="6C5F754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Hauschild et al</w:t>
            </w:r>
          </w:p>
          <w:p w14:paraId="2523071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4BD42FE9"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7/20/2009</w:t>
            </w:r>
          </w:p>
        </w:tc>
        <w:tc>
          <w:tcPr>
            <w:tcW w:w="1633" w:type="dxa"/>
            <w:hideMark/>
          </w:tcPr>
          <w:p w14:paraId="263ED1B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ospective Randomized Multicenter Adjuvant Dermatologic Cooperative Oncology Group Trial of Low-Dose Interferon Alfa-2b With or Without a Modified High-Dose Interferon Alfa-2b Induction Phase in Patients With Lymph Node–Negative Melanoma</w:t>
            </w:r>
          </w:p>
        </w:tc>
        <w:tc>
          <w:tcPr>
            <w:tcW w:w="4535" w:type="dxa"/>
            <w:hideMark/>
          </w:tcPr>
          <w:p w14:paraId="53002BA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n patients with high-risk cutaneous melanoma, adjuvant treatment with interferon alpha 2b (IFN-a2b) has shown clinical benefit after surgery and was adopted into practic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Kirkwood&lt;/Author&gt;&lt;Year&gt;1996&lt;/Year&gt;&lt;RecNum&gt;113&lt;/RecNum&gt;&lt;DisplayText&gt;&lt;style face="superscript"&gt;71&lt;/style&gt;&lt;/DisplayText&gt;&lt;record&gt;&lt;rec-number&gt;113&lt;/rec-number&gt;&lt;foreign-keys&gt;&lt;key app="EN" db-id="5tszatza9ewv2neddv3p9efbae5505awsr2w" timestamp="1563306448"&gt;113&lt;/key&gt;&lt;/foreign-keys&gt;&lt;ref-type name="Journal Article"&gt;17&lt;/ref-type&gt;&lt;contributors&gt;&lt;authors&gt;&lt;author&gt;Kirkwood, John M&lt;/author&gt;&lt;author&gt;Strawderman, M Hunt&lt;/author&gt;&lt;author&gt;Ernstoff, Marc S&lt;/author&gt;&lt;author&gt;Smith, Thomas J&lt;/author&gt;&lt;author&gt;Borden, Ernest C&lt;/author&gt;&lt;author&gt;Blum, Ronald H %J Journal of clinical oncology&lt;/author&gt;&lt;/authors&gt;&lt;/contributors&gt;&lt;titles&gt;&lt;title&gt;Interferon alfa-2b adjuvant therapy of high-risk resected cutaneous melanoma: the Eastern Cooperative Oncology Group Trial EST 1684&lt;/title&gt;&lt;/titles&gt;&lt;pages&gt;7-17&lt;/pages&gt;&lt;volume&gt;14&lt;/volume&gt;&lt;number&gt;1&lt;/number&gt;&lt;dates&gt;&lt;year&gt;1996&lt;/year&gt;&lt;/dates&gt;&lt;isbn&gt;0732-183X&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FN-a2b was administered in both high and low intensity regimen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osman&lt;/Author&gt;&lt;Year&gt;2019&lt;/Year&gt;&lt;RecNum&gt;114&lt;/RecNum&gt;&lt;DisplayText&gt;&lt;style face="superscript"&gt;72&lt;/style&gt;&lt;/DisplayText&gt;&lt;record&gt;&lt;rec-number&gt;114&lt;/rec-number&gt;&lt;foreign-keys&gt;&lt;key app="EN" db-id="5tszatza9ewv2neddv3p9efbae5505awsr2w" timestamp="1563306681"&gt;114&lt;/key&gt;&lt;/foreign-keys&gt;&lt;ref-type name="Web Page"&gt;12&lt;/ref-type&gt;&lt;contributors&gt;&lt;authors&gt;&lt;author&gt;Jeffery Sosman&lt;/author&gt;&lt;/authors&gt;&lt;secondary-authors&gt;&lt;author&gt;Michael B Atkins&lt;/author&gt;&lt;/secondary-authors&gt;&lt;/contributors&gt;&lt;titles&gt;&lt;title&gt;Adjuvant therapy for cutaneous melanoma&lt;/title&gt;&lt;/titles&gt;&lt;number&gt;July 16, 2019&lt;/number&gt;&lt;dates&gt;&lt;year&gt;2019&lt;/year&gt;&lt;/dates&gt;&lt;publisher&gt;UpToDate.com&lt;/publisher&gt;&lt;urls&gt;&lt;related-urls&gt;&lt;url&gt;https://www.uptodate.com/contents/adjuvant-therapy-for-cutaneous-melanoma#H157827560&lt;/url&gt;&lt;/related-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lthough there was no consensus as to whether high-dose schedules were more beneficial.</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Kirkwood&lt;/Author&gt;&lt;Year&gt;2007&lt;/Year&gt;&lt;RecNum&gt;115&lt;/RecNum&gt;&lt;DisplayText&gt;&lt;style face="superscript"&gt;73&lt;/style&gt;&lt;/DisplayText&gt;&lt;record&gt;&lt;rec-number&gt;115&lt;/rec-number&gt;&lt;foreign-keys&gt;&lt;key app="EN" db-id="5tszatza9ewv2neddv3p9efbae5505awsr2w" timestamp="1563306734"&gt;115&lt;/key&gt;&lt;/foreign-keys&gt;&lt;ref-type name="Journal Article"&gt;17&lt;/ref-type&gt;&lt;contributors&gt;&lt;authors&gt;&lt;author&gt;Kirkwood, John M&lt;/author&gt;&lt;author&gt;Tarhini, Ahmad A&lt;/author&gt;&lt;author&gt;Moschos, Stergios J&lt;/author&gt;&lt;author&gt;Panelli, Monica C %J Nature Reviews Clinical Oncology&lt;/author&gt;&lt;/authors&gt;&lt;/contributors&gt;&lt;titles&gt;&lt;title&gt;Adjuvant therapy with high-dose interferon α2b in patients with high-risk stage IIB/III melanoma&lt;/title&gt;&lt;/titles&gt;&lt;pages&gt;2&lt;/pages&gt;&lt;volume&gt;5&lt;/volume&gt;&lt;number&gt;1&lt;/number&gt;&lt;dates&gt;&lt;year&gt;2007&lt;/year&gt;&lt;/dates&gt;&lt;isbn&gt;1759-478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randomized study compared the effects of high-dose IFN-a2b (n=321) to low-dose IFN-a2b (n=329) in lymph node-negative patients with resected primary malignant melanoma of more than 1.5-mm tumor thickness. Five-year relapse-free survival rates were 68.0% in the high-dose group and 67.1% in the low dose group (</w:t>
            </w:r>
            <w:r>
              <w:rPr>
                <w:rFonts w:ascii="Arial" w:eastAsia="Times New Roman" w:hAnsi="Arial" w:cs="Arial"/>
                <w:sz w:val="20"/>
                <w:szCs w:val="20"/>
              </w:rPr>
              <w:t>p</w:t>
            </w:r>
            <w:r w:rsidRPr="000F0126">
              <w:rPr>
                <w:rFonts w:ascii="Arial" w:eastAsia="Times New Roman" w:hAnsi="Arial" w:cs="Arial"/>
                <w:sz w:val="20"/>
                <w:szCs w:val="20"/>
              </w:rPr>
              <w:t xml:space="preserve">=0.90). Similarly, 5-year overall survival was not statistically significant at 77.8% versus 79.8% (p=0.68). This is a reversal of high-dose IFN-a2b induction in patients with lymph node-negative melanoma. </w:t>
            </w:r>
          </w:p>
        </w:tc>
        <w:tc>
          <w:tcPr>
            <w:tcW w:w="1996" w:type="dxa"/>
            <w:hideMark/>
          </w:tcPr>
          <w:p w14:paraId="48986FA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chering-Plough</w:t>
            </w:r>
          </w:p>
        </w:tc>
        <w:tc>
          <w:tcPr>
            <w:tcW w:w="1905" w:type="dxa"/>
          </w:tcPr>
          <w:p w14:paraId="1B003169"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71745784" w14:textId="77777777" w:rsidR="00020959" w:rsidRPr="000F0126" w:rsidRDefault="00020959" w:rsidP="005268AB">
            <w:pPr>
              <w:jc w:val="right"/>
              <w:rPr>
                <w:rFonts w:ascii="Arial" w:eastAsia="Times New Roman" w:hAnsi="Arial" w:cs="Arial"/>
                <w:sz w:val="20"/>
                <w:szCs w:val="20"/>
              </w:rPr>
            </w:pPr>
            <w:r w:rsidRPr="008F2E0C">
              <w:rPr>
                <w:rFonts w:ascii="Arial" w:eastAsia="Times New Roman" w:hAnsi="Arial" w:cs="Arial"/>
                <w:sz w:val="20"/>
                <w:szCs w:val="20"/>
                <w:highlight w:val="yellow"/>
              </w:rPr>
              <w:t>?</w:t>
            </w:r>
          </w:p>
        </w:tc>
      </w:tr>
      <w:tr w:rsidR="00020959" w:rsidRPr="000F0126" w14:paraId="73A1CC0D" w14:textId="77777777" w:rsidTr="005268AB">
        <w:trPr>
          <w:trHeight w:val="315"/>
        </w:trPr>
        <w:tc>
          <w:tcPr>
            <w:tcW w:w="1356" w:type="dxa"/>
            <w:hideMark/>
          </w:tcPr>
          <w:p w14:paraId="3539078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oss et al</w:t>
            </w:r>
          </w:p>
          <w:p w14:paraId="67E2FB5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09D234D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05/01/2009</w:t>
            </w:r>
          </w:p>
        </w:tc>
        <w:tc>
          <w:tcPr>
            <w:tcW w:w="1633" w:type="dxa"/>
            <w:hideMark/>
          </w:tcPr>
          <w:p w14:paraId="6042FBD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Randomized Phase II Study of Gefitinib </w:t>
            </w:r>
            <w:r w:rsidRPr="000F0126">
              <w:rPr>
                <w:rFonts w:ascii="Arial" w:eastAsia="Times New Roman" w:hAnsi="Arial" w:cs="Arial"/>
                <w:sz w:val="20"/>
                <w:szCs w:val="20"/>
              </w:rPr>
              <w:lastRenderedPageBreak/>
              <w:t>Compared With Placebo in Chemotherapy-Naive Patients With Advanced Non–Small-Cell Lung Cancer and Poor Performance Status</w:t>
            </w:r>
          </w:p>
        </w:tc>
        <w:tc>
          <w:tcPr>
            <w:tcW w:w="4535" w:type="dxa"/>
            <w:hideMark/>
          </w:tcPr>
          <w:p w14:paraId="04C3729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Patients with non-small cell lung cancer (NSCLC) and poor performance status (PPS) often have limited treatment options because </w:t>
            </w:r>
            <w:r w:rsidRPr="000F0126">
              <w:rPr>
                <w:rFonts w:ascii="Arial" w:eastAsia="Times New Roman" w:hAnsi="Arial" w:cs="Arial"/>
                <w:sz w:val="20"/>
                <w:szCs w:val="20"/>
              </w:rPr>
              <w:lastRenderedPageBreak/>
              <w:t>they often have unfavorable responses to traditionally recommended first-line chemotherapy. As such, there are no standard treatment recommendations and physicians are left to choose from a list of options with few data supporting their use in this population.</w:t>
            </w:r>
            <w:r w:rsidRPr="000F0126">
              <w:rPr>
                <w:rFonts w:ascii="Arial" w:eastAsia="Times New Roman" w:hAnsi="Arial" w:cs="Arial"/>
                <w:sz w:val="20"/>
                <w:szCs w:val="20"/>
              </w:rPr>
              <w:fldChar w:fldCharType="begin">
                <w:fldData xml:space="preserve">PEVuZE5vdGU+PENpdGU+PEF1dGhvcj5HcmlkZWxsaTwvQXV0aG9yPjxZZWFyPjIwMDM8L1llYXI+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cmlkZWxsaTwvQXV0aG9yPjxZZWFyPjIwMDM8L1llYXI+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Gefitinib is one treatment option that was approved in 2001 by the FDA and several other regulatory bodies for the first-line treatment of NSCLC, </w:t>
            </w:r>
            <w:r w:rsidRPr="000F0126">
              <w:rPr>
                <w:rFonts w:ascii="Arial" w:eastAsia="Times New Roman" w:hAnsi="Arial" w:cs="Arial"/>
                <w:sz w:val="20"/>
                <w:szCs w:val="20"/>
              </w:rPr>
              <w:fldChar w:fldCharType="begin">
                <w:fldData xml:space="preserve">PEVuZE5vdGU+PENpdGU+PEF1dGhvcj5HcmlkZWxsaTwvQXV0aG9yPjxZZWFyPjIwMDM8L1llYXI+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cmlkZWxsaTwvQXV0aG9yPjxZZWFyPjIwMDM8L1llYXI+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it is recommended by a European consensus panel as a first line treatment in patients with NSCLC and PPS.</w:t>
            </w:r>
            <w:r w:rsidRPr="000F0126">
              <w:rPr>
                <w:rFonts w:ascii="Arial" w:eastAsia="Times New Roman" w:hAnsi="Arial" w:cs="Arial"/>
                <w:sz w:val="20"/>
                <w:szCs w:val="20"/>
              </w:rPr>
              <w:fldChar w:fldCharType="begin">
                <w:fldData xml:space="preserve">PEVuZE5vdGU+PENpdGU+PEF1dGhvcj5TdGFoZWw8L0F1dGhvcj48WWVhcj4yMDAzPC9ZZWFyPjxS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TdGFoZWw8L0F1dGhvcj48WWVhcj4yMDAzPC9ZZWFyPjxS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100 patients with advanced NSCLC and PPS were assigned to gefitinib and 101 patients assigned to placebo. Patients assigned to gefitinib had no better progression free survival (0.82; 95% CI, 0.60 to 1.12; </w:t>
            </w:r>
            <w:r>
              <w:rPr>
                <w:rFonts w:ascii="Arial" w:eastAsia="Times New Roman" w:hAnsi="Arial" w:cs="Arial"/>
                <w:sz w:val="20"/>
                <w:szCs w:val="20"/>
              </w:rPr>
              <w:t>p</w:t>
            </w:r>
            <w:r w:rsidRPr="000F0126">
              <w:rPr>
                <w:rFonts w:ascii="Arial" w:eastAsia="Times New Roman" w:hAnsi="Arial" w:cs="Arial"/>
                <w:sz w:val="20"/>
                <w:szCs w:val="20"/>
              </w:rPr>
              <w:t xml:space="preserve">=0.217) or overall survival (0.84; 95% CI, 0.62 to 1.15; </w:t>
            </w:r>
            <w:r>
              <w:rPr>
                <w:rFonts w:ascii="Arial" w:eastAsia="Times New Roman" w:hAnsi="Arial" w:cs="Arial"/>
                <w:sz w:val="20"/>
                <w:szCs w:val="20"/>
              </w:rPr>
              <w:t>p=</w:t>
            </w:r>
            <w:r w:rsidRPr="000F0126">
              <w:rPr>
                <w:rFonts w:ascii="Arial" w:eastAsia="Times New Roman" w:hAnsi="Arial" w:cs="Arial"/>
                <w:sz w:val="20"/>
                <w:szCs w:val="20"/>
              </w:rPr>
              <w:t>0.272) than patients assigned to placebo. This is a reversal of first-line gefinib for patients with advanced NSCLC and PSS.</w:t>
            </w:r>
          </w:p>
        </w:tc>
        <w:tc>
          <w:tcPr>
            <w:tcW w:w="1996" w:type="dxa"/>
            <w:hideMark/>
          </w:tcPr>
          <w:p w14:paraId="590FF9C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AstraZeneca</w:t>
            </w:r>
          </w:p>
        </w:tc>
        <w:tc>
          <w:tcPr>
            <w:tcW w:w="1905" w:type="dxa"/>
          </w:tcPr>
          <w:p w14:paraId="54ED0DFF"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253EC1E9"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1BD65E00" w14:textId="77777777" w:rsidTr="005268AB">
        <w:trPr>
          <w:trHeight w:val="315"/>
        </w:trPr>
        <w:tc>
          <w:tcPr>
            <w:tcW w:w="1356" w:type="dxa"/>
            <w:hideMark/>
          </w:tcPr>
          <w:p w14:paraId="211E08B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ills et al</w:t>
            </w:r>
          </w:p>
          <w:p w14:paraId="1840D68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CO</w:t>
            </w:r>
          </w:p>
        </w:tc>
        <w:tc>
          <w:tcPr>
            <w:tcW w:w="1270" w:type="dxa"/>
            <w:hideMark/>
          </w:tcPr>
          <w:p w14:paraId="0A71E909"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01/01/2009</w:t>
            </w:r>
          </w:p>
        </w:tc>
        <w:tc>
          <w:tcPr>
            <w:tcW w:w="1633" w:type="dxa"/>
            <w:hideMark/>
          </w:tcPr>
          <w:p w14:paraId="4F05AD6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oes a Patient-Held Quality-of-Life Diary Benefit Patients With Inoperable Lung Cancer?</w:t>
            </w:r>
          </w:p>
        </w:tc>
        <w:tc>
          <w:tcPr>
            <w:tcW w:w="4535" w:type="dxa"/>
            <w:hideMark/>
          </w:tcPr>
          <w:p w14:paraId="27DA059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easuring quality-of-life (QOL) is important in palliative care settings, yet there is no consensus on how to apply QOL measurements in clinical practices, resulting in a slow to adoption of routine QOL measurement in clinical practice. In their guidelines for end-of-life care in patients with lung cancer, the American College of Chest Physicians recommends that QOL measurements be routinely administered by practitioners to improve patient car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riffin&lt;/Author&gt;&lt;Year&gt;2007&lt;/Year&gt;&lt;RecNum&gt;116&lt;/RecNum&gt;&lt;DisplayText&gt;&lt;style face="superscript"&gt;76&lt;/style&gt;&lt;/DisplayText&gt;&lt;record&gt;&lt;rec-number&gt;116&lt;/rec-number&gt;&lt;foreign-keys&gt;&lt;key app="EN" db-id="5tszatza9ewv2neddv3p9efbae5505awsr2w" timestamp="1563306951"&gt;116&lt;/key&gt;&lt;/foreign-keys&gt;&lt;ref-type name="Journal Article"&gt;17&lt;/ref-type&gt;&lt;contributors&gt;&lt;authors&gt;&lt;author&gt;Griffin, John P&lt;/author&gt;&lt;author&gt;Koch, Kathryn A&lt;/author&gt;&lt;author&gt;Nelson, Judith E&lt;/author&gt;&lt;author&gt;Cooley, Mary E %J Chest&lt;/author&gt;&lt;/authors&gt;&lt;/contributors&gt;&lt;titles&gt;&lt;title&gt;Palliative care consultation, quality-of-life measurements, and bereavement for end-of-life care in patients with lung cancer: ACCP evidence-based clinical practice guidelines&lt;/title&gt;&lt;/titles&gt;&lt;pages&gt;404S-422S&lt;/pages&gt;&lt;volume&gt;132&lt;/volume&gt;&lt;number&gt;3&lt;/number&gt;&lt;dates&gt;&lt;year&gt;2007&lt;/year&gt;&lt;/dates&gt;&lt;isbn&gt;0012-369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trial randomized patients with inoperable lung cancer to receive standard care (n=58) or a structured QOL diary (n=57) and found that the diary group fared worse than the standard care group. QOL was insignificantly but consistency worse in the diary group compared to the standard group and there were no differences in satisfaction with care, communication, or discussion of patient problems between groups. The authors conclude that QOL questionnaires without appropriate support and feedback for patients and health care professionals may have negative impacts on patients in palliative care. This is a reversal of patient-held QOL diaries for patients with inoperable lung cancer.</w:t>
            </w:r>
          </w:p>
        </w:tc>
        <w:tc>
          <w:tcPr>
            <w:tcW w:w="1996" w:type="dxa"/>
            <w:hideMark/>
          </w:tcPr>
          <w:p w14:paraId="7214212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rthern Ireland Research and Development Office</w:t>
            </w:r>
          </w:p>
        </w:tc>
        <w:tc>
          <w:tcPr>
            <w:tcW w:w="1905" w:type="dxa"/>
          </w:tcPr>
          <w:p w14:paraId="0949C093"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Behavioral</w:t>
            </w:r>
          </w:p>
        </w:tc>
        <w:tc>
          <w:tcPr>
            <w:tcW w:w="1809" w:type="dxa"/>
          </w:tcPr>
          <w:p w14:paraId="6D6D7961"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2</w:t>
            </w:r>
          </w:p>
        </w:tc>
      </w:tr>
      <w:tr w:rsidR="00020959" w:rsidRPr="000F0126" w14:paraId="177D1B99" w14:textId="77777777" w:rsidTr="005268AB">
        <w:trPr>
          <w:trHeight w:val="315"/>
        </w:trPr>
        <w:tc>
          <w:tcPr>
            <w:tcW w:w="1356" w:type="dxa"/>
            <w:hideMark/>
          </w:tcPr>
          <w:p w14:paraId="09E0DEE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Galimberti et al</w:t>
            </w:r>
          </w:p>
          <w:p w14:paraId="12D2E5A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3FC227CA"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Oct 2018</w:t>
            </w:r>
          </w:p>
        </w:tc>
        <w:tc>
          <w:tcPr>
            <w:tcW w:w="1633" w:type="dxa"/>
            <w:hideMark/>
          </w:tcPr>
          <w:p w14:paraId="167D599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xillary dissection versus no axillary dissection in patients with breast cancer and sentinel-node micrometastases (IBCSG 23-01): 10-year follow-up of a randomised, controlled phase 3 trial</w:t>
            </w:r>
          </w:p>
        </w:tc>
        <w:tc>
          <w:tcPr>
            <w:tcW w:w="4535" w:type="dxa"/>
            <w:hideMark/>
          </w:tcPr>
          <w:p w14:paraId="61E283D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ior to the year 2000, most women with breast cancer and micrometastases had complete axillary lymph node dissection (ALND) as part of their surgical treatment</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Kuerer&lt;/Author&gt;&lt;Year&gt;2018&lt;/Year&gt;&lt;RecNum&gt;118&lt;/RecNum&gt;&lt;DisplayText&gt;&lt;style face="superscript"&gt;77&lt;/style&gt;&lt;/DisplayText&gt;&lt;record&gt;&lt;rec-number&gt;118&lt;/rec-number&gt;&lt;foreign-keys&gt;&lt;key app="EN" db-id="5tszatza9ewv2neddv3p9efbae5505awsr2w" timestamp="1563307126"&gt;118&lt;/key&gt;&lt;/foreign-keys&gt;&lt;ref-type name="Journal Article"&gt;17&lt;/ref-type&gt;&lt;contributors&gt;&lt;authors&gt;&lt;author&gt;Kuerer, Henry M %J The Lancet Oncology&lt;/author&gt;&lt;/authors&gt;&lt;/contributors&gt;&lt;titles&gt;&lt;title&gt;More evidence for further minimisation of breast-cancer surgery&lt;/title&gt;&lt;/titles&gt;&lt;pages&gt;1272-1273&lt;/pages&gt;&lt;volume&gt;19&lt;/volume&gt;&lt;number&gt;10&lt;/number&gt;&lt;dates&gt;&lt;year&gt;2018&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7</w:t>
            </w:r>
            <w:r w:rsidRPr="000F0126">
              <w:rPr>
                <w:rFonts w:ascii="Arial" w:eastAsia="Times New Roman" w:hAnsi="Arial" w:cs="Arial"/>
                <w:sz w:val="20"/>
                <w:szCs w:val="20"/>
              </w:rPr>
              <w:fldChar w:fldCharType="end"/>
            </w:r>
            <w:r w:rsidRPr="000F0126">
              <w:rPr>
                <w:rFonts w:ascii="Arial" w:eastAsia="Times New Roman" w:hAnsi="Arial" w:cs="Arial"/>
                <w:sz w:val="20"/>
                <w:szCs w:val="20"/>
              </w:rPr>
              <w:t>, The development of radiocolloid lymphatic tracers and dyes in the 1990s reduced the need for routine ALND in these patients because of the improved ability to detect whether or not there was micrometastases.</w:t>
            </w:r>
            <w:r w:rsidRPr="000F0126">
              <w:rPr>
                <w:rFonts w:ascii="Arial" w:eastAsia="Times New Roman" w:hAnsi="Arial" w:cs="Arial"/>
                <w:sz w:val="20"/>
                <w:szCs w:val="20"/>
              </w:rPr>
              <w:fldChar w:fldCharType="begin">
                <w:fldData xml:space="preserve">PEVuZE5vdGU+PENpdGU+PEF1dGhvcj5HaXVsaWFubzwvQXV0aG9yPjxZZWFyPjE5OTQ8L1llYXI+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aXVsaWFubzwvQXV0aG9yPjxZZWFyPjE5OTQ8L1llYXI+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6681 patients with breast cancer and one or more positive sentinel nodes (largest lesion size of 5 cm), neither overall survival (HR=0.78; 95% CI=0.53 to 1.14; p=0.20) nor disease-free survival (HR=0.85; 95% CI=0.65 to 1.11; p=0.24) were any different between those with no ALND and those with ALND. This is a reversal of routine ALND for patients with breast cancer (largest lesion size of 5 cm).</w:t>
            </w:r>
          </w:p>
        </w:tc>
        <w:tc>
          <w:tcPr>
            <w:tcW w:w="1996" w:type="dxa"/>
            <w:hideMark/>
          </w:tcPr>
          <w:p w14:paraId="49E9B43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nternational Breast Cancer Study Group</w:t>
            </w:r>
          </w:p>
        </w:tc>
        <w:tc>
          <w:tcPr>
            <w:tcW w:w="1905" w:type="dxa"/>
          </w:tcPr>
          <w:p w14:paraId="25B37048"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Procedure</w:t>
            </w:r>
          </w:p>
        </w:tc>
        <w:tc>
          <w:tcPr>
            <w:tcW w:w="1809" w:type="dxa"/>
          </w:tcPr>
          <w:p w14:paraId="6FE74CE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8</w:t>
            </w:r>
          </w:p>
        </w:tc>
      </w:tr>
      <w:tr w:rsidR="00020959" w:rsidRPr="000F0126" w14:paraId="0BF6A9A6" w14:textId="77777777" w:rsidTr="005268AB">
        <w:trPr>
          <w:trHeight w:val="315"/>
        </w:trPr>
        <w:tc>
          <w:tcPr>
            <w:tcW w:w="1356" w:type="dxa"/>
            <w:hideMark/>
          </w:tcPr>
          <w:p w14:paraId="3598778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egenborn et al</w:t>
            </w:r>
          </w:p>
          <w:p w14:paraId="352F343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6EF1F8B7"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Sep 2018</w:t>
            </w:r>
          </w:p>
        </w:tc>
        <w:tc>
          <w:tcPr>
            <w:tcW w:w="1633" w:type="dxa"/>
            <w:hideMark/>
          </w:tcPr>
          <w:p w14:paraId="53DF782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Quality of life and patient satisfaction after one-stage implant-based breast reconstruction with an acellular dermal matrix versus two-stage breast reconstruction (BRIOS): primary outcome of a randomised, controlled trial</w:t>
            </w:r>
          </w:p>
        </w:tc>
        <w:tc>
          <w:tcPr>
            <w:tcW w:w="4535" w:type="dxa"/>
            <w:hideMark/>
          </w:tcPr>
          <w:p w14:paraId="3F11F4D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mplant-based breast reconstruction (IBBR) is commonly performed after a mastectomy, and several methods have been performed. The development of acellular dermal matrices (ADMs) has allowed breast reconstruction to be done at the time of the mastectomy surgery (one-stage) instead of in a subsequent surger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Chao&lt;/Author&gt;&lt;Year&gt;2015&lt;/Year&gt;&lt;RecNum&gt;120&lt;/RecNum&gt;&lt;DisplayText&gt;&lt;style face="superscript"&gt;79&lt;/style&gt;&lt;/DisplayText&gt;&lt;record&gt;&lt;rec-number&gt;120&lt;/rec-number&gt;&lt;foreign-keys&gt;&lt;key app="EN" db-id="5tszatza9ewv2neddv3p9efbae5505awsr2w" timestamp="1563307232"&gt;120&lt;/key&gt;&lt;/foreign-keys&gt;&lt;ref-type name="Journal Article"&gt;17&lt;/ref-type&gt;&lt;contributors&gt;&lt;authors&gt;&lt;author&gt;Chao, Albert H %J Plastic Surgical Nursing&lt;/author&gt;&lt;/authors&gt;&lt;/contributors&gt;&lt;titles&gt;&lt;title&gt;A review of the use of acellular dermal matrices in postmastectomy immediate breast reconstruction&lt;/title&gt;&lt;/titles&gt;&lt;pages&gt;131-134&lt;/pages&gt;&lt;volume&gt;35&lt;/volume&gt;&lt;number&gt;3&lt;/number&gt;&lt;dates&gt;&lt;year&gt;2015&lt;/year&gt;&lt;/dates&gt;&lt;isbn&gt;0741-5206&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7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convenience of this technology has led to almost 85% of US surgeons using ADMs, even though there is a high financial cost associated with ADMS and a high degree of skill to place them.</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Ibrahim&lt;/Author&gt;&lt;Year&gt;2015&lt;/Year&gt;&lt;RecNum&gt;121&lt;/RecNum&gt;&lt;DisplayText&gt;&lt;style face="superscript"&gt;80&lt;/style&gt;&lt;/DisplayText&gt;&lt;record&gt;&lt;rec-number&gt;121&lt;/rec-number&gt;&lt;foreign-keys&gt;&lt;key app="EN" db-id="5tszatza9ewv2neddv3p9efbae5505awsr2w" timestamp="1563307280"&gt;121&lt;/key&gt;&lt;/foreign-keys&gt;&lt;ref-type name="Journal Article"&gt;17&lt;/ref-type&gt;&lt;contributors&gt;&lt;authors&gt;&lt;author&gt;Ibrahim, Ahmed M. S.&lt;/author&gt;&lt;author&gt;Koolen, Pieter G. L.&lt;/author&gt;&lt;author&gt;Ashraf, Azra A.&lt;/author&gt;&lt;author&gt;Kim, Kuylhee&lt;/author&gt;&lt;author&gt;Mureau, Marc A. M.&lt;/author&gt;&lt;author&gt;Lee, Bernard T.&lt;/author&gt;&lt;author&gt;Lin, Samuel J.&lt;/author&gt;&lt;/authors&gt;&lt;/contributors&gt;&lt;titles&gt;&lt;title&gt;Acellular Dermal Matrix in Reconstructive Breast Surgery: Survey of Current Practice among Plastic Surgeons&lt;/title&gt;&lt;secondary-title&gt;Plastic and reconstructive surgery. Global open&lt;/secondary-title&gt;&lt;alt-title&gt;Plast Reconstr Surg Glob Open&lt;/alt-title&gt;&lt;/titles&gt;&lt;periodical&gt;&lt;full-title&gt;Plastic and reconstructive surgery. Global open&lt;/full-title&gt;&lt;abbr-1&gt;Plast Reconstr Surg Glob Open&lt;/abbr-1&gt;&lt;/periodical&gt;&lt;alt-periodical&gt;&lt;full-title&gt;Plastic and reconstructive surgery. Global open&lt;/full-title&gt;&lt;abbr-1&gt;Plast Reconstr Surg Glob Open&lt;/abbr-1&gt;&lt;/alt-periodical&gt;&lt;pages&gt;e381-e381&lt;/pages&gt;&lt;volume&gt;3&lt;/volume&gt;&lt;number&gt;4&lt;/number&gt;&lt;dates&gt;&lt;year&gt;2015&lt;/year&gt;&lt;/dates&gt;&lt;publisher&gt;Wolters Kluwer Health&lt;/publisher&gt;&lt;isbn&gt;2169-7574&lt;/isbn&gt;&lt;accession-num&gt;25973359&lt;/accession-num&gt;&lt;urls&gt;&lt;related-urls&gt;&lt;url&gt;https://www.ncbi.nlm.nih.gov/pubmed/25973359&lt;/url&gt;&lt;url&gt;https://www.ncbi.nlm.nih.gov/pmc/articles/PMC4422212/&lt;/url&gt;&lt;/related-urls&gt;&lt;/urls&gt;&lt;electronic-resource-num&gt;10.1097/GOX.0000000000000148&lt;/electronic-resource-num&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 recent randomized trial assigned 69 women to IBBR with ADMs and 73 to a two-stage IBBR without ADMs. This study found that there were no better aesthetic outcomes between the two groups (breast satisfaction: 80% vs. 70.5; p=0.35), and the women assigned to one-step IBBR with ADMs had a higher frequency of surgical complications and reoperations (29% vs. 7%; p=not reported). This is a reversal of one-stage IBBR with ADMs in women having breast reconstruction after mastectomy.</w:t>
            </w:r>
          </w:p>
        </w:tc>
        <w:tc>
          <w:tcPr>
            <w:tcW w:w="1996" w:type="dxa"/>
            <w:hideMark/>
          </w:tcPr>
          <w:p w14:paraId="2EEAD98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ink Ribbon, Nuts-Ohra, and LifeCell</w:t>
            </w:r>
          </w:p>
        </w:tc>
        <w:tc>
          <w:tcPr>
            <w:tcW w:w="1905" w:type="dxa"/>
          </w:tcPr>
          <w:p w14:paraId="02A83929"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Optimization</w:t>
            </w:r>
          </w:p>
        </w:tc>
        <w:tc>
          <w:tcPr>
            <w:tcW w:w="1809" w:type="dxa"/>
          </w:tcPr>
          <w:p w14:paraId="0AA58BF3"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4</w:t>
            </w:r>
          </w:p>
        </w:tc>
      </w:tr>
      <w:tr w:rsidR="00020959" w:rsidRPr="000F0126" w14:paraId="341267EA" w14:textId="77777777" w:rsidTr="005268AB">
        <w:trPr>
          <w:trHeight w:val="315"/>
        </w:trPr>
        <w:tc>
          <w:tcPr>
            <w:tcW w:w="1356" w:type="dxa"/>
            <w:hideMark/>
          </w:tcPr>
          <w:p w14:paraId="10D6EA8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van den Bent et al</w:t>
            </w:r>
          </w:p>
          <w:p w14:paraId="1FF05EE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63762573"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Sep 2018</w:t>
            </w:r>
          </w:p>
        </w:tc>
        <w:tc>
          <w:tcPr>
            <w:tcW w:w="1633" w:type="dxa"/>
            <w:hideMark/>
          </w:tcPr>
          <w:p w14:paraId="4687A2F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Bevacizumab and temozolomide in patients with first recurrence </w:t>
            </w:r>
            <w:r w:rsidRPr="000F0126">
              <w:rPr>
                <w:rFonts w:ascii="Arial" w:eastAsia="Times New Roman" w:hAnsi="Arial" w:cs="Arial"/>
                <w:sz w:val="20"/>
                <w:szCs w:val="20"/>
              </w:rPr>
              <w:lastRenderedPageBreak/>
              <w:t>of WHO grade II and III glioma, without 1p/19q co-deletion (TAVAREC): a randomised controlled phase 2 EORTC trial</w:t>
            </w:r>
          </w:p>
        </w:tc>
        <w:tc>
          <w:tcPr>
            <w:tcW w:w="4535" w:type="dxa"/>
            <w:hideMark/>
          </w:tcPr>
          <w:p w14:paraId="5C82BC2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Patients with grade II and II glioma have a better prognosis than glioblastoma, but relapse is comm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van den Bent&lt;/Author&gt;&lt;Year&gt;2018&lt;/Year&gt;&lt;RecNum&gt;122&lt;/RecNum&gt;&lt;DisplayText&gt;&lt;style face="superscript"&gt;81&lt;/style&gt;&lt;/DisplayText&gt;&lt;record&gt;&lt;rec-number&gt;122&lt;/rec-number&gt;&lt;foreign-keys&gt;&lt;key app="EN" db-id="5tszatza9ewv2neddv3p9efbae5505awsr2w" timestamp="1563307336"&gt;122&lt;/key&gt;&lt;/foreign-keys&gt;&lt;ref-type name="Journal Article"&gt;17&lt;/ref-type&gt;&lt;contributors&gt;&lt;authors&gt;&lt;author&gt;van den Bent, Martin J&lt;/author&gt;&lt;author&gt;Klein, Martin&lt;/author&gt;&lt;author&gt;Smits, Marion&lt;/author&gt;&lt;author&gt;Reijneveld, Jaap C&lt;/author&gt;&lt;author&gt;French, Pim J&lt;/author&gt;&lt;author&gt;Clement, Paul&lt;/author&gt;&lt;author&gt;de Vos, Filip YF&lt;/author&gt;&lt;author&gt;Wick, Antje&lt;/author&gt;&lt;author&gt;Mulholland, Paul J&lt;/author&gt;&lt;author&gt;Taphoorn, Martin JB %J The Lancet Oncology&lt;/author&gt;&lt;/authors&gt;&lt;/contributors&gt;&lt;titles&gt;&lt;title&gt;Bevacizumab and temozolomide in patients with first recurrence of WHO grade II and III glioma, without 1p/19q co-deletion (TAVAREC): a randomised controlled phase 2 EORTC trial&lt;/title&gt;&lt;/titles&gt;&lt;pages&gt;1170-1179&lt;/pages&gt;&lt;volume&gt;19&lt;/volume&gt;&lt;number&gt;9&lt;/number&gt;&lt;dates&gt;&lt;year&gt;2018&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evacizumab is FDA approved for several cancers, including glioblastoma, and has been used in off-label settings for the treatment </w:t>
            </w:r>
            <w:r w:rsidRPr="000F0126">
              <w:rPr>
                <w:rFonts w:ascii="Arial" w:eastAsia="Times New Roman" w:hAnsi="Arial" w:cs="Arial"/>
                <w:sz w:val="20"/>
                <w:szCs w:val="20"/>
              </w:rPr>
              <w:lastRenderedPageBreak/>
              <w:t>of individuals with grade II and III gliomas.</w:t>
            </w:r>
            <w:r w:rsidRPr="000F0126">
              <w:rPr>
                <w:rFonts w:ascii="Arial" w:eastAsia="Times New Roman" w:hAnsi="Arial" w:cs="Arial"/>
                <w:sz w:val="20"/>
                <w:szCs w:val="20"/>
              </w:rPr>
              <w:fldChar w:fldCharType="begin">
                <w:fldData xml:space="preserve">PEVuZE5vdGU+PENpdGU+PEF1dGhvcj5OZ2hpZW1waHU8L0F1dGhvcj48WWVhcj4yMDA5PC9ZZWFy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IxNy0xMjIyPC9wYWdlcz48dm9sdW1lPjcyPC92b2x1bWU+PG51bWJlcj4xNDwvbnVtYmVyPjxr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OZ2hpZW1waHU8L0F1dGhvcj48WWVhcj4yMDA5PC9ZZWFy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2,8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155 patients, patients with grade II and III glioma recurrence who were assigned bevacizumab plus temozolomide did not have better 12-month survival than patients assigned temozolomide monotherapy (59.8% vs 63.1%; p=not provided). This is a reversal of bevacizumab for patients with relapsed grade II and III glioma.</w:t>
            </w:r>
          </w:p>
        </w:tc>
        <w:tc>
          <w:tcPr>
            <w:tcW w:w="1996" w:type="dxa"/>
            <w:hideMark/>
          </w:tcPr>
          <w:p w14:paraId="1E7A3F9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Roche Pharmaceuticals</w:t>
            </w:r>
          </w:p>
        </w:tc>
        <w:tc>
          <w:tcPr>
            <w:tcW w:w="1905" w:type="dxa"/>
          </w:tcPr>
          <w:p w14:paraId="52E6B955"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7860C92B"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9</w:t>
            </w:r>
          </w:p>
        </w:tc>
      </w:tr>
      <w:tr w:rsidR="00020959" w:rsidRPr="000F0126" w14:paraId="6976BF0A" w14:textId="77777777" w:rsidTr="005268AB">
        <w:trPr>
          <w:trHeight w:val="315"/>
        </w:trPr>
        <w:tc>
          <w:tcPr>
            <w:tcW w:w="1356" w:type="dxa"/>
            <w:hideMark/>
          </w:tcPr>
          <w:p w14:paraId="4129480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oughlin et al</w:t>
            </w:r>
          </w:p>
          <w:p w14:paraId="67BE4F4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0AF50D60"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Aug 2018</w:t>
            </w:r>
          </w:p>
        </w:tc>
        <w:tc>
          <w:tcPr>
            <w:tcW w:w="1633" w:type="dxa"/>
            <w:hideMark/>
          </w:tcPr>
          <w:p w14:paraId="760ECB8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obot-assisted laparoscopic prostatectomy versus open radical retropubic prostatectomy: 24-month outcomes from a randomised controlled study</w:t>
            </w:r>
          </w:p>
        </w:tc>
        <w:tc>
          <w:tcPr>
            <w:tcW w:w="4535" w:type="dxa"/>
            <w:hideMark/>
          </w:tcPr>
          <w:p w14:paraId="30A2E7F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obot-assisted laparoscopic prostatectomy was first introduced in 2001 and has become so widely practiced that recent estimates are that 90% of prostatectomies are done roboticall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Tsui&lt;/Author&gt;&lt;Year&gt;2013&lt;/Year&gt;&lt;RecNum&gt;125&lt;/RecNum&gt;&lt;DisplayText&gt;&lt;style face="superscript"&gt;84&lt;/style&gt;&lt;/DisplayText&gt;&lt;record&gt;&lt;rec-number&gt;125&lt;/rec-number&gt;&lt;foreign-keys&gt;&lt;key app="EN" db-id="5tszatza9ewv2neddv3p9efbae5505awsr2w" timestamp="1563307490"&gt;125&lt;/key&gt;&lt;/foreign-keys&gt;&lt;ref-type name="Journal Article"&gt;17&lt;/ref-type&gt;&lt;contributors&gt;&lt;authors&gt;&lt;author&gt;Tsui, Charlotte&lt;/author&gt;&lt;author&gt;Klein, Rachel&lt;/author&gt;&lt;author&gt;Garabrant, Matthew %J Surgical endoscopy&lt;/author&gt;&lt;/authors&gt;&lt;/contributors&gt;&lt;titles&gt;&lt;title&gt;Minimally invasive surgery: national trends in adoption and future directions for hospital strategy&lt;/title&gt;&lt;/titles&gt;&lt;pages&gt;2253-2257&lt;/pages&gt;&lt;volume&gt;27&lt;/volume&gt;&lt;number&gt;7&lt;/number&gt;&lt;dates&gt;&lt;year&gt;2013&lt;/year&gt;&lt;/dates&gt;&lt;isbn&gt;0930-2794&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method was thought to be superior to open surgery because of the less invasive nature, leading to less blood loss and easier recovery, albeit with higher financial costs and a need for more complex training. In a randomized trial where 326 men were randomized to laparoscopic prostatectomy or open radical retropubic prostatectomy, there were no differences in urinary function scores (88</w:t>
            </w:r>
            <w:r>
              <w:rPr>
                <w:rFonts w:ascii="Arial" w:eastAsia="Times New Roman" w:hAnsi="Arial" w:cs="Arial"/>
                <w:sz w:val="20"/>
                <w:szCs w:val="20"/>
              </w:rPr>
              <w:t>.</w:t>
            </w:r>
            <w:r w:rsidRPr="000F0126">
              <w:rPr>
                <w:rFonts w:ascii="Arial" w:eastAsia="Times New Roman" w:hAnsi="Arial" w:cs="Arial"/>
                <w:sz w:val="20"/>
                <w:szCs w:val="20"/>
              </w:rPr>
              <w:t>68 [95% CI 86</w:t>
            </w:r>
            <w:r>
              <w:rPr>
                <w:rFonts w:ascii="Arial" w:eastAsia="Times New Roman" w:hAnsi="Arial" w:cs="Arial"/>
                <w:sz w:val="20"/>
                <w:szCs w:val="20"/>
              </w:rPr>
              <w:t>.</w:t>
            </w:r>
            <w:r w:rsidRPr="000F0126">
              <w:rPr>
                <w:rFonts w:ascii="Arial" w:eastAsia="Times New Roman" w:hAnsi="Arial" w:cs="Arial"/>
                <w:sz w:val="20"/>
                <w:szCs w:val="20"/>
              </w:rPr>
              <w:t>79–90</w:t>
            </w:r>
            <w:r>
              <w:rPr>
                <w:rFonts w:ascii="Arial" w:eastAsia="Times New Roman" w:hAnsi="Arial" w:cs="Arial"/>
                <w:sz w:val="20"/>
                <w:szCs w:val="20"/>
              </w:rPr>
              <w:t>.</w:t>
            </w:r>
            <w:r w:rsidRPr="000F0126">
              <w:rPr>
                <w:rFonts w:ascii="Arial" w:eastAsia="Times New Roman" w:hAnsi="Arial" w:cs="Arial"/>
                <w:sz w:val="20"/>
                <w:szCs w:val="20"/>
              </w:rPr>
              <w:t>58] vs 88</w:t>
            </w:r>
            <w:r>
              <w:rPr>
                <w:rFonts w:ascii="Arial" w:eastAsia="Times New Roman" w:hAnsi="Arial" w:cs="Arial"/>
                <w:sz w:val="20"/>
                <w:szCs w:val="20"/>
              </w:rPr>
              <w:t>.</w:t>
            </w:r>
            <w:r w:rsidRPr="000F0126">
              <w:rPr>
                <w:rFonts w:ascii="Arial" w:eastAsia="Times New Roman" w:hAnsi="Arial" w:cs="Arial"/>
                <w:sz w:val="20"/>
                <w:szCs w:val="20"/>
              </w:rPr>
              <w:t>45 [86</w:t>
            </w:r>
            <w:r>
              <w:rPr>
                <w:rFonts w:ascii="Arial" w:eastAsia="Times New Roman" w:hAnsi="Arial" w:cs="Arial"/>
                <w:sz w:val="20"/>
                <w:szCs w:val="20"/>
              </w:rPr>
              <w:t>.</w:t>
            </w:r>
            <w:r w:rsidRPr="000F0126">
              <w:rPr>
                <w:rFonts w:ascii="Arial" w:eastAsia="Times New Roman" w:hAnsi="Arial" w:cs="Arial"/>
                <w:sz w:val="20"/>
                <w:szCs w:val="20"/>
              </w:rPr>
              <w:t>54–90</w:t>
            </w:r>
            <w:r>
              <w:rPr>
                <w:rFonts w:ascii="Arial" w:eastAsia="Times New Roman" w:hAnsi="Arial" w:cs="Arial"/>
                <w:sz w:val="20"/>
                <w:szCs w:val="20"/>
              </w:rPr>
              <w:t>.</w:t>
            </w:r>
            <w:r w:rsidRPr="000F0126">
              <w:rPr>
                <w:rFonts w:ascii="Arial" w:eastAsia="Times New Roman" w:hAnsi="Arial" w:cs="Arial"/>
                <w:sz w:val="20"/>
                <w:szCs w:val="20"/>
              </w:rPr>
              <w:t>36]; p&lt;0</w:t>
            </w:r>
            <w:r>
              <w:rPr>
                <w:rFonts w:ascii="Arial" w:eastAsia="Times New Roman" w:hAnsi="Arial" w:cs="Arial"/>
                <w:sz w:val="20"/>
                <w:szCs w:val="20"/>
              </w:rPr>
              <w:t>.</w:t>
            </w:r>
            <w:r w:rsidRPr="000F0126">
              <w:rPr>
                <w:rFonts w:ascii="Arial" w:eastAsia="Times New Roman" w:hAnsi="Arial" w:cs="Arial"/>
                <w:sz w:val="20"/>
                <w:szCs w:val="20"/>
              </w:rPr>
              <w:t>0001) or sexual function scores (International Index of Erectile Function Questionnaire: 29</w:t>
            </w:r>
            <w:r>
              <w:rPr>
                <w:rFonts w:ascii="Arial" w:eastAsia="Times New Roman" w:hAnsi="Arial" w:cs="Arial"/>
                <w:sz w:val="20"/>
                <w:szCs w:val="20"/>
              </w:rPr>
              <w:t>.</w:t>
            </w:r>
            <w:r w:rsidRPr="000F0126">
              <w:rPr>
                <w:rFonts w:ascii="Arial" w:eastAsia="Times New Roman" w:hAnsi="Arial" w:cs="Arial"/>
                <w:sz w:val="20"/>
                <w:szCs w:val="20"/>
              </w:rPr>
              <w:t>75 [26</w:t>
            </w:r>
            <w:r>
              <w:rPr>
                <w:rFonts w:ascii="Arial" w:eastAsia="Times New Roman" w:hAnsi="Arial" w:cs="Arial"/>
                <w:sz w:val="20"/>
                <w:szCs w:val="20"/>
              </w:rPr>
              <w:t>.</w:t>
            </w:r>
            <w:r w:rsidRPr="000F0126">
              <w:rPr>
                <w:rFonts w:ascii="Arial" w:eastAsia="Times New Roman" w:hAnsi="Arial" w:cs="Arial"/>
                <w:sz w:val="20"/>
                <w:szCs w:val="20"/>
              </w:rPr>
              <w:t>66–32</w:t>
            </w:r>
            <w:r>
              <w:rPr>
                <w:rFonts w:ascii="Arial" w:eastAsia="Times New Roman" w:hAnsi="Arial" w:cs="Arial"/>
                <w:sz w:val="20"/>
                <w:szCs w:val="20"/>
              </w:rPr>
              <w:t>.</w:t>
            </w:r>
            <w:r w:rsidRPr="000F0126">
              <w:rPr>
                <w:rFonts w:ascii="Arial" w:eastAsia="Times New Roman" w:hAnsi="Arial" w:cs="Arial"/>
                <w:sz w:val="20"/>
                <w:szCs w:val="20"/>
              </w:rPr>
              <w:t>84] vs 29</w:t>
            </w:r>
            <w:r>
              <w:rPr>
                <w:rFonts w:ascii="Arial" w:eastAsia="Times New Roman" w:hAnsi="Arial" w:cs="Arial"/>
                <w:sz w:val="20"/>
                <w:szCs w:val="20"/>
              </w:rPr>
              <w:t>.</w:t>
            </w:r>
            <w:r w:rsidRPr="000F0126">
              <w:rPr>
                <w:rFonts w:ascii="Arial" w:eastAsia="Times New Roman" w:hAnsi="Arial" w:cs="Arial"/>
                <w:sz w:val="20"/>
                <w:szCs w:val="20"/>
              </w:rPr>
              <w:t>78 [26</w:t>
            </w:r>
            <w:r>
              <w:rPr>
                <w:rFonts w:ascii="Arial" w:eastAsia="Times New Roman" w:hAnsi="Arial" w:cs="Arial"/>
                <w:sz w:val="20"/>
                <w:szCs w:val="20"/>
              </w:rPr>
              <w:t>.</w:t>
            </w:r>
            <w:r w:rsidRPr="000F0126">
              <w:rPr>
                <w:rFonts w:ascii="Arial" w:eastAsia="Times New Roman" w:hAnsi="Arial" w:cs="Arial"/>
                <w:sz w:val="20"/>
                <w:szCs w:val="20"/>
              </w:rPr>
              <w:t>41–33</w:t>
            </w:r>
            <w:r>
              <w:rPr>
                <w:rFonts w:ascii="Arial" w:eastAsia="Times New Roman" w:hAnsi="Arial" w:cs="Arial"/>
                <w:sz w:val="20"/>
                <w:szCs w:val="20"/>
              </w:rPr>
              <w:t>.</w:t>
            </w:r>
            <w:r w:rsidRPr="000F0126">
              <w:rPr>
                <w:rFonts w:ascii="Arial" w:eastAsia="Times New Roman" w:hAnsi="Arial" w:cs="Arial"/>
                <w:sz w:val="20"/>
                <w:szCs w:val="20"/>
              </w:rPr>
              <w:t>16], p&lt;0</w:t>
            </w:r>
            <w:r>
              <w:rPr>
                <w:rFonts w:ascii="Arial" w:eastAsia="Times New Roman" w:hAnsi="Arial" w:cs="Arial"/>
                <w:sz w:val="20"/>
                <w:szCs w:val="20"/>
              </w:rPr>
              <w:t>.</w:t>
            </w:r>
            <w:r w:rsidRPr="000F0126">
              <w:rPr>
                <w:rFonts w:ascii="Arial" w:eastAsia="Times New Roman" w:hAnsi="Arial" w:cs="Arial"/>
                <w:sz w:val="20"/>
                <w:szCs w:val="20"/>
              </w:rPr>
              <w:t>0001) at 6 months post-surgery between the two groups. This is a reversal of robot-assisted laparoscopic prostatectomy in men with prostate cancer.</w:t>
            </w:r>
          </w:p>
        </w:tc>
        <w:tc>
          <w:tcPr>
            <w:tcW w:w="1996" w:type="dxa"/>
            <w:hideMark/>
          </w:tcPr>
          <w:p w14:paraId="74A9B43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ncer Council Queensland</w:t>
            </w:r>
          </w:p>
        </w:tc>
        <w:tc>
          <w:tcPr>
            <w:tcW w:w="1905" w:type="dxa"/>
          </w:tcPr>
          <w:p w14:paraId="2D727DE4"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Procedure</w:t>
            </w:r>
          </w:p>
        </w:tc>
        <w:tc>
          <w:tcPr>
            <w:tcW w:w="1809" w:type="dxa"/>
          </w:tcPr>
          <w:p w14:paraId="1C544F66"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7</w:t>
            </w:r>
          </w:p>
        </w:tc>
      </w:tr>
      <w:tr w:rsidR="00020959" w:rsidRPr="000F0126" w14:paraId="1CE0005D" w14:textId="77777777" w:rsidTr="005268AB">
        <w:trPr>
          <w:trHeight w:val="315"/>
        </w:trPr>
        <w:tc>
          <w:tcPr>
            <w:tcW w:w="1356" w:type="dxa"/>
            <w:hideMark/>
          </w:tcPr>
          <w:p w14:paraId="0B8BCB5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Herbst et al</w:t>
            </w:r>
          </w:p>
          <w:p w14:paraId="0D03660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566DC33A"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Jan 2018</w:t>
            </w:r>
          </w:p>
        </w:tc>
        <w:tc>
          <w:tcPr>
            <w:tcW w:w="1633" w:type="dxa"/>
            <w:hideMark/>
          </w:tcPr>
          <w:p w14:paraId="4BE77A1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Cetuximab plus carboplatin and paclitaxel with or without bevacizumab versus carboplatin and paclitaxel with or without bevacizumab in advanced NSCLC (SWOG S0819): a </w:t>
            </w:r>
            <w:r w:rsidRPr="000F0126">
              <w:rPr>
                <w:rFonts w:ascii="Arial" w:eastAsia="Times New Roman" w:hAnsi="Arial" w:cs="Arial"/>
                <w:sz w:val="20"/>
                <w:szCs w:val="20"/>
              </w:rPr>
              <w:lastRenderedPageBreak/>
              <w:t>randomised, phase 3 study</w:t>
            </w:r>
          </w:p>
        </w:tc>
        <w:tc>
          <w:tcPr>
            <w:tcW w:w="4535" w:type="dxa"/>
            <w:hideMark/>
          </w:tcPr>
          <w:p w14:paraId="0A446F8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It is well understood that non-small cell lung cancer (NSCLC) is a cancer with poor prognosis and few good treatment options. Results from a randomized trial showed a marginal but statistically significant improvement in survival with the addition of cetuximab to standard chemotherapy,</w:t>
            </w:r>
            <w:r w:rsidRPr="000F0126">
              <w:rPr>
                <w:rFonts w:ascii="Arial" w:eastAsia="Times New Roman" w:hAnsi="Arial" w:cs="Arial"/>
                <w:sz w:val="20"/>
                <w:szCs w:val="20"/>
              </w:rPr>
              <w:fldChar w:fldCharType="begin">
                <w:fldData xml:space="preserve">PEVuZE5vdGU+PENpdGU+PEF1dGhvcj5QaXJrZXI8L0F1dGhvcj48WWVhcj4yMDA5PC9ZZWFyPjxS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E1MjUtMzE8L3BhZ2VzPjx2b2x1bWU+MzczPC92b2x1bWU+PG51bWJl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QaXJrZXI8L0F1dGhvcj48WWVhcj4yMDA5PC9ZZWFyPjxS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E1MjUtMzE8L3BhZ2VzPjx2b2x1bWU+MzczPC92b2x1bWU+PG51bWJl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because of these results, cetuximab was added to the American Society of Clinical Oncology's list of potential treatment options for people with NSCLC.</w:t>
            </w:r>
            <w:r w:rsidRPr="000F0126">
              <w:rPr>
                <w:rFonts w:ascii="Arial" w:eastAsia="Times New Roman" w:hAnsi="Arial" w:cs="Arial"/>
                <w:sz w:val="20"/>
                <w:szCs w:val="20"/>
              </w:rPr>
              <w:fldChar w:fldCharType="begin">
                <w:fldData xml:space="preserve">PEVuZE5vdGU+PENpdGU+PEF1dGhvcj5QaXJrZXI8L0F1dGhvcj48WWVhcj4yMDA5PC9ZZWFyPjxS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E1MjUtMzE8L3BhZ2VzPjx2b2x1bWU+MzczPC92b2x1bWU+PG51bWJl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QaXJrZXI8L0F1dGhvcj48WWVhcj4yMDA5PC9ZZWFyPjxS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E1MjUtMzE8L3BhZ2VzPjx2b2x1bWU+MzczPC92b2x1bWU+PG51bWJl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However, people have questioned whether the results support the use of cetuximab, especially in light of the $80,000-plus price tag for treatment.</w:t>
            </w:r>
            <w:r w:rsidRPr="000F0126">
              <w:rPr>
                <w:rFonts w:ascii="Arial" w:eastAsia="Times New Roman" w:hAnsi="Arial" w:cs="Arial"/>
                <w:sz w:val="20"/>
                <w:szCs w:val="20"/>
              </w:rPr>
              <w:fldChar w:fldCharType="begin">
                <w:fldData xml:space="preserve">PEVuZE5vdGU+PENpdGU+PEF1dGhvcj5Gb2pvPC9BdXRob3I+PFllYXI+MjAwOTwvWWVhcj48UmVj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=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Gb2pvPC9BdXRob3I+PFllYXI+MjAwOTwvWWVhcj48UmVj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=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More recently, another randomized trial was performed to test the effectiveness of cetuximab </w:t>
            </w:r>
            <w:r w:rsidRPr="000F0126">
              <w:rPr>
                <w:rFonts w:ascii="Arial" w:eastAsia="Times New Roman" w:hAnsi="Arial" w:cs="Arial"/>
                <w:sz w:val="20"/>
                <w:szCs w:val="20"/>
              </w:rPr>
              <w:lastRenderedPageBreak/>
              <w:t>in this setting. They found that among the 1333 patients assigned to cehmotherapy and either cetuximab or not, overall survival was no better among those assigned to cetuximab (HR 0</w:t>
            </w:r>
            <w:r>
              <w:rPr>
                <w:rFonts w:ascii="Arial" w:eastAsia="Times New Roman" w:hAnsi="Arial" w:cs="Arial"/>
                <w:sz w:val="20"/>
                <w:szCs w:val="20"/>
              </w:rPr>
              <w:t>.</w:t>
            </w:r>
            <w:r w:rsidRPr="000F0126">
              <w:rPr>
                <w:rFonts w:ascii="Arial" w:eastAsia="Times New Roman" w:hAnsi="Arial" w:cs="Arial"/>
                <w:sz w:val="20"/>
                <w:szCs w:val="20"/>
              </w:rPr>
              <w:t>93, 95% CI 0</w:t>
            </w:r>
            <w:r>
              <w:rPr>
                <w:rFonts w:ascii="Arial" w:eastAsia="Times New Roman" w:hAnsi="Arial" w:cs="Arial"/>
                <w:sz w:val="20"/>
                <w:szCs w:val="20"/>
              </w:rPr>
              <w:t>.</w:t>
            </w:r>
            <w:r w:rsidRPr="000F0126">
              <w:rPr>
                <w:rFonts w:ascii="Arial" w:eastAsia="Times New Roman" w:hAnsi="Arial" w:cs="Arial"/>
                <w:sz w:val="20"/>
                <w:szCs w:val="20"/>
              </w:rPr>
              <w:t>83–1</w:t>
            </w:r>
            <w:r>
              <w:rPr>
                <w:rFonts w:ascii="Arial" w:eastAsia="Times New Roman" w:hAnsi="Arial" w:cs="Arial"/>
                <w:sz w:val="20"/>
                <w:szCs w:val="20"/>
              </w:rPr>
              <w:t>.</w:t>
            </w:r>
            <w:r w:rsidRPr="000F0126">
              <w:rPr>
                <w:rFonts w:ascii="Arial" w:eastAsia="Times New Roman" w:hAnsi="Arial" w:cs="Arial"/>
                <w:sz w:val="20"/>
                <w:szCs w:val="20"/>
              </w:rPr>
              <w:t>04; p=0</w:t>
            </w:r>
            <w:r>
              <w:rPr>
                <w:rFonts w:ascii="Arial" w:eastAsia="Times New Roman" w:hAnsi="Arial" w:cs="Arial"/>
                <w:sz w:val="20"/>
                <w:szCs w:val="20"/>
              </w:rPr>
              <w:t>.</w:t>
            </w:r>
            <w:r w:rsidRPr="000F0126">
              <w:rPr>
                <w:rFonts w:ascii="Arial" w:eastAsia="Times New Roman" w:hAnsi="Arial" w:cs="Arial"/>
                <w:sz w:val="20"/>
                <w:szCs w:val="20"/>
              </w:rPr>
              <w:t>22), and PFS was no better in those with a positive in EGFR fluorescence in-situ hybridisation-positive cancers (HR 0</w:t>
            </w:r>
            <w:r>
              <w:rPr>
                <w:rFonts w:ascii="Arial" w:eastAsia="Times New Roman" w:hAnsi="Arial" w:cs="Arial"/>
                <w:sz w:val="20"/>
                <w:szCs w:val="20"/>
              </w:rPr>
              <w:t>.</w:t>
            </w:r>
            <w:r w:rsidRPr="000F0126">
              <w:rPr>
                <w:rFonts w:ascii="Arial" w:eastAsia="Times New Roman" w:hAnsi="Arial" w:cs="Arial"/>
                <w:sz w:val="20"/>
                <w:szCs w:val="20"/>
              </w:rPr>
              <w:t>92, 95% CI 0</w:t>
            </w:r>
            <w:r>
              <w:rPr>
                <w:rFonts w:ascii="Arial" w:eastAsia="Times New Roman" w:hAnsi="Arial" w:cs="Arial"/>
                <w:sz w:val="20"/>
                <w:szCs w:val="20"/>
              </w:rPr>
              <w:t>.</w:t>
            </w:r>
            <w:r w:rsidRPr="000F0126">
              <w:rPr>
                <w:rFonts w:ascii="Arial" w:eastAsia="Times New Roman" w:hAnsi="Arial" w:cs="Arial"/>
                <w:sz w:val="20"/>
                <w:szCs w:val="20"/>
              </w:rPr>
              <w:t>75–1</w:t>
            </w:r>
            <w:r>
              <w:rPr>
                <w:rFonts w:ascii="Arial" w:eastAsia="Times New Roman" w:hAnsi="Arial" w:cs="Arial"/>
                <w:sz w:val="20"/>
                <w:szCs w:val="20"/>
              </w:rPr>
              <w:t>.</w:t>
            </w:r>
            <w:r w:rsidRPr="000F0126">
              <w:rPr>
                <w:rFonts w:ascii="Arial" w:eastAsia="Times New Roman" w:hAnsi="Arial" w:cs="Arial"/>
                <w:sz w:val="20"/>
                <w:szCs w:val="20"/>
              </w:rPr>
              <w:t>12; p=0</w:t>
            </w:r>
            <w:r>
              <w:rPr>
                <w:rFonts w:ascii="Arial" w:eastAsia="Times New Roman" w:hAnsi="Arial" w:cs="Arial"/>
                <w:sz w:val="20"/>
                <w:szCs w:val="20"/>
              </w:rPr>
              <w:t>.</w:t>
            </w:r>
            <w:r w:rsidRPr="000F0126">
              <w:rPr>
                <w:rFonts w:ascii="Arial" w:eastAsia="Times New Roman" w:hAnsi="Arial" w:cs="Arial"/>
                <w:sz w:val="20"/>
                <w:szCs w:val="20"/>
              </w:rPr>
              <w:t>40). This is a reversal of the addition of cetuximab to chemotherapy in patients with NSCLC.</w:t>
            </w:r>
          </w:p>
        </w:tc>
        <w:tc>
          <w:tcPr>
            <w:tcW w:w="1996" w:type="dxa"/>
            <w:hideMark/>
          </w:tcPr>
          <w:p w14:paraId="7E780C7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ational Cancer Institute and Eli Lilly and Company</w:t>
            </w:r>
          </w:p>
        </w:tc>
        <w:tc>
          <w:tcPr>
            <w:tcW w:w="1905" w:type="dxa"/>
          </w:tcPr>
          <w:p w14:paraId="5E845EA5"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172FB92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021AD0BB" w14:textId="77777777" w:rsidTr="005268AB">
        <w:trPr>
          <w:trHeight w:val="315"/>
        </w:trPr>
        <w:tc>
          <w:tcPr>
            <w:tcW w:w="1356" w:type="dxa"/>
            <w:hideMark/>
          </w:tcPr>
          <w:p w14:paraId="587AC3C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Vilgrain et al</w:t>
            </w:r>
          </w:p>
          <w:p w14:paraId="78B59AE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6A03B806"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Dec 2017</w:t>
            </w:r>
          </w:p>
        </w:tc>
        <w:tc>
          <w:tcPr>
            <w:tcW w:w="1633" w:type="dxa"/>
            <w:hideMark/>
          </w:tcPr>
          <w:p w14:paraId="2BB7BBF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fficacy and safety of selective internal radiotherapy with yttrium-90 resin microspheres compared with sorafenib in locally advanced and inoperable hepatocellular carcinoma (SARAH): an open-label randomised controlled phase 3 trial</w:t>
            </w:r>
          </w:p>
        </w:tc>
        <w:tc>
          <w:tcPr>
            <w:tcW w:w="4535" w:type="dxa"/>
            <w:hideMark/>
          </w:tcPr>
          <w:p w14:paraId="42B38B6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elective internal radiation therapy (SIRT) is a modality of delivering 90yttrium microspheres to liver tumors, while minimizing radiation hepatitis. Several microspheres are commercially available, and one, while not fully FDA approved, has received humanitarian device exemption for the treatment of hepatocellular carcinoma.</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tubbs&lt;/Author&gt;&lt;Year&gt;2004&lt;/Year&gt;&lt;RecNum&gt;134&lt;/RecNum&gt;&lt;DisplayText&gt;&lt;style face="superscript"&gt;87&lt;/style&gt;&lt;/DisplayText&gt;&lt;record&gt;&lt;rec-number&gt;134&lt;/rec-number&gt;&lt;foreign-keys&gt;&lt;key app="EN" db-id="5tszatza9ewv2neddv3p9efbae5505awsr2w" timestamp="1563308173"&gt;134&lt;/key&gt;&lt;/foreign-keys&gt;&lt;ref-type name="Journal Article"&gt;17&lt;/ref-type&gt;&lt;contributors&gt;&lt;authors&gt;&lt;author&gt;Stubbs, R. S.&lt;/author&gt;&lt;author&gt;Wickremesekera, S. K.&lt;/author&gt;&lt;/authors&gt;&lt;/contributors&gt;&lt;titles&gt;&lt;title&gt;Selective internal radiation therapy (SIRT): a new modality for treating patients with colorectal liver metastases&lt;/title&gt;&lt;secondary-title&gt;HPB&lt;/secondary-title&gt;&lt;/titles&gt;&lt;periodical&gt;&lt;full-title&gt;HPB&lt;/full-title&gt;&lt;/periodical&gt;&lt;pages&gt;133-139&lt;/pages&gt;&lt;volume&gt;6&lt;/volume&gt;&lt;number&gt;3&lt;/number&gt;&lt;keywords&gt;&lt;keyword&gt;selective internal radiation therapy&lt;/keyword&gt;&lt;keyword&gt;SIRT&lt;/keyword&gt;&lt;keyword&gt;liver tumours&lt;/keyword&gt;&lt;keyword&gt;radiation&lt;/keyword&gt;&lt;/keywords&gt;&lt;dates&gt;&lt;year&gt;2004&lt;/year&gt;&lt;pub-dates&gt;&lt;date&gt;2004/09/01/&lt;/date&gt;&lt;/pub-dates&gt;&lt;/dates&gt;&lt;isbn&gt;1365-182X&lt;/isbn&gt;&lt;urls&gt;&lt;related-urls&gt;&lt;url&gt;http://www.sciencedirect.com/science/article/pii/S1365182X15308121&lt;/url&gt;&lt;/related-urls&gt;&lt;/urls&gt;&lt;electronic-resource-num&gt;https://doi.org/10.1080/13651820410025084&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SARAH Trial, patients assigned to SIRT (n=237; 8 months) had no better overall survival compared to those assigned to sorafenib (n=222; 9.9 months; HR=1·15 [95% CI=0·94–1·41]), thus suggesting that SIRT is not a better option for patients with hepatocellular carcinoma. This is a reversal of SIRT for patients with hepatocellular carcinoma. </w:t>
            </w:r>
          </w:p>
        </w:tc>
        <w:tc>
          <w:tcPr>
            <w:tcW w:w="1996" w:type="dxa"/>
            <w:hideMark/>
          </w:tcPr>
          <w:p w14:paraId="7CF8255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irtex Medical Inc</w:t>
            </w:r>
          </w:p>
        </w:tc>
        <w:tc>
          <w:tcPr>
            <w:tcW w:w="1905" w:type="dxa"/>
          </w:tcPr>
          <w:p w14:paraId="56BC7D06"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Radiation</w:t>
            </w:r>
          </w:p>
        </w:tc>
        <w:tc>
          <w:tcPr>
            <w:tcW w:w="1809" w:type="dxa"/>
          </w:tcPr>
          <w:p w14:paraId="18153EE7"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5</w:t>
            </w:r>
          </w:p>
        </w:tc>
      </w:tr>
      <w:tr w:rsidR="00020959" w:rsidRPr="000F0126" w14:paraId="1B99F9C0" w14:textId="77777777" w:rsidTr="005268AB">
        <w:trPr>
          <w:trHeight w:val="315"/>
        </w:trPr>
        <w:tc>
          <w:tcPr>
            <w:tcW w:w="1356" w:type="dxa"/>
            <w:hideMark/>
          </w:tcPr>
          <w:p w14:paraId="59C63AD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Tjan-Heijnen et al</w:t>
            </w:r>
          </w:p>
          <w:p w14:paraId="24CD6BE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77B18D87"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Nov 2017</w:t>
            </w:r>
          </w:p>
        </w:tc>
        <w:tc>
          <w:tcPr>
            <w:tcW w:w="1633" w:type="dxa"/>
            <w:hideMark/>
          </w:tcPr>
          <w:p w14:paraId="718F639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xtended adjuvant aromatase inhibition after sequential endocrine therapy (DATA): a randomised, phase 3 trial</w:t>
            </w:r>
          </w:p>
        </w:tc>
        <w:tc>
          <w:tcPr>
            <w:tcW w:w="4535" w:type="dxa"/>
            <w:hideMark/>
          </w:tcPr>
          <w:p w14:paraId="24ED435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Tamoxifen treatment for 5 years has long been used in the adjuvant setting of breast cancer. Aromatase inhibitors, when replacing tamoxifen after 2-3 years of treatment, were found to improve patient outcomes. The question then began to be about how long to treat patients with tamoxifen. Guidelines suggest that postmenopausal women with hormone receptor positive breast cancer be treated with either aromatase inhibitors or sequential tamoxifen followed by an aromatase inhibitor for a total duration of 5 years, or extended adjuvant endocrine therapy for a total of 10 years in patients initially treated with 5 years of tamoxifen.</w:t>
            </w:r>
            <w:r w:rsidRPr="000F0126">
              <w:rPr>
                <w:rFonts w:ascii="Arial" w:eastAsia="Times New Roman" w:hAnsi="Arial" w:cs="Arial"/>
                <w:sz w:val="20"/>
                <w:szCs w:val="20"/>
              </w:rPr>
              <w:fldChar w:fldCharType="begin">
                <w:fldData xml:space="preserve">PEVuZE5vdGU+PENpdGU+PEF1dGhvcj5CdXJzdGVpbjwvQXV0aG9yPjxZZWFyPjIwMTQ8L1llYXI+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CdXJzdGVpbjwvQXV0aG9yPjxZZWFyPjIwMTQ8L1llYXI+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88,8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Prior to the guideline, some physicians had already been treating women </w:t>
            </w:r>
            <w:r w:rsidRPr="000F0126">
              <w:rPr>
                <w:rFonts w:ascii="Arial" w:eastAsia="Times New Roman" w:hAnsi="Arial" w:cs="Arial"/>
                <w:sz w:val="20"/>
                <w:szCs w:val="20"/>
              </w:rPr>
              <w:lastRenderedPageBreak/>
              <w:t>with aromatase inhibitors for an extended period of tim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Whelan&lt;/Author&gt;&lt;Year&gt;2006&lt;/Year&gt;&lt;RecNum&gt;138&lt;/RecNum&gt;&lt;DisplayText&gt;&lt;style face="superscript"&gt;90&lt;/style&gt;&lt;/DisplayText&gt;&lt;record&gt;&lt;rec-number&gt;138&lt;/rec-number&gt;&lt;foreign-keys&gt;&lt;key app="EN" db-id="5tszatza9ewv2neddv3p9efbae5505awsr2w" timestamp="1563308415"&gt;138&lt;/key&gt;&lt;/foreign-keys&gt;&lt;ref-type name="Journal Article"&gt;17&lt;/ref-type&gt;&lt;contributors&gt;&lt;authors&gt;&lt;author&gt;Whelan, Timothy J&lt;/author&gt;&lt;author&gt;Pritchard, Kathleen I %J Clinical cancer research&lt;/author&gt;&lt;/authors&gt;&lt;/contributors&gt;&lt;titles&gt;&lt;title&gt;Managing patients on endocrine therapy: focus on quality-of-life issues&lt;/title&gt;&lt;/titles&gt;&lt;pages&gt;1056s-1060s&lt;/pages&gt;&lt;volume&gt;12&lt;/volume&gt;&lt;number&gt;3&lt;/number&gt;&lt;dates&gt;&lt;year&gt;2006&lt;/year&gt;&lt;/dates&gt;&lt;isbn&gt;1078-043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is trial, aromatase inhibition for 6 years (n=957) beyond tamoxifen treatment did not improve 5-year disease recurrence in postmenopausal women, compared to the standard 2-3 years tamoxifen followed by 3 years of aromatase inhibition (n=955; 83.1</w:t>
            </w:r>
            <w:r>
              <w:rPr>
                <w:rFonts w:ascii="Arial" w:eastAsia="Times New Roman" w:hAnsi="Arial" w:cs="Arial"/>
                <w:sz w:val="20"/>
                <w:szCs w:val="20"/>
              </w:rPr>
              <w:t>%</w:t>
            </w:r>
            <w:r w:rsidRPr="000F0126">
              <w:rPr>
                <w:rFonts w:ascii="Arial" w:eastAsia="Times New Roman" w:hAnsi="Arial" w:cs="Arial"/>
                <w:sz w:val="20"/>
                <w:szCs w:val="20"/>
              </w:rPr>
              <w:t>; vs 79.4%; p=0.66). This is a reversal of aromatase inhibition for longer than 5 years for postmenopausal women with hormone receptor breast cancer.</w:t>
            </w:r>
          </w:p>
        </w:tc>
        <w:tc>
          <w:tcPr>
            <w:tcW w:w="1996" w:type="dxa"/>
            <w:hideMark/>
          </w:tcPr>
          <w:p w14:paraId="3D3D618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AstraZeneca</w:t>
            </w:r>
          </w:p>
        </w:tc>
        <w:tc>
          <w:tcPr>
            <w:tcW w:w="1905" w:type="dxa"/>
          </w:tcPr>
          <w:p w14:paraId="76D47593"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hormone)</w:t>
            </w:r>
          </w:p>
        </w:tc>
        <w:tc>
          <w:tcPr>
            <w:tcW w:w="1809" w:type="dxa"/>
          </w:tcPr>
          <w:p w14:paraId="4FAF854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2</w:t>
            </w:r>
          </w:p>
        </w:tc>
      </w:tr>
      <w:tr w:rsidR="00020959" w:rsidRPr="000F0126" w14:paraId="7572B3C4" w14:textId="77777777" w:rsidTr="005268AB">
        <w:trPr>
          <w:trHeight w:val="315"/>
        </w:trPr>
        <w:tc>
          <w:tcPr>
            <w:tcW w:w="1356" w:type="dxa"/>
            <w:hideMark/>
          </w:tcPr>
          <w:p w14:paraId="7D0EEA4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eddon et al</w:t>
            </w:r>
          </w:p>
          <w:p w14:paraId="403D9F9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17207E49"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Oct 2017</w:t>
            </w:r>
          </w:p>
        </w:tc>
        <w:tc>
          <w:tcPr>
            <w:tcW w:w="1633" w:type="dxa"/>
            <w:hideMark/>
          </w:tcPr>
          <w:p w14:paraId="549977D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emcitabine and docetaxel versus doxorubicin as first-line treatment in previously untreated advanced unresectable or metastatic soft-tissue sarcomas (GeDDiS): a randomised controlled phase 3 trial</w:t>
            </w:r>
          </w:p>
        </w:tc>
        <w:tc>
          <w:tcPr>
            <w:tcW w:w="4535" w:type="dxa"/>
            <w:hideMark/>
          </w:tcPr>
          <w:p w14:paraId="1E97F56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oxorubicin in the first-line treatment for locally advanced or metastatic soft-tissue sarcoma has been standard of care for several decades. In the early 2000's, the combination of gemcitabine and docetaxel was proposed as an alternative to doxorubicin. Some physicians even began to use this combination as a first-line therapy for certain sarcoma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eddon&lt;/Author&gt;&lt;Year&gt;2017&lt;/Year&gt;&lt;RecNum&gt;140&lt;/RecNum&gt;&lt;DisplayText&gt;&lt;style face="superscript"&gt;91&lt;/style&gt;&lt;/DisplayText&gt;&lt;record&gt;&lt;rec-number&gt;140&lt;/rec-number&gt;&lt;foreign-keys&gt;&lt;key app="EN" db-id="5tszatza9ewv2neddv3p9efbae5505awsr2w" timestamp="1563308542"&gt;140&lt;/key&gt;&lt;/foreign-keys&gt;&lt;ref-type name="Journal Article"&gt;17&lt;/ref-type&gt;&lt;contributors&gt;&lt;authors&gt;&lt;author&gt;Seddon, Beatrice&lt;/author&gt;&lt;author&gt;Strauss, Sandra J.&lt;/author&gt;&lt;author&gt;Whelan, Jeremy&lt;/author&gt;&lt;author&gt;Leahy, Michael&lt;/author&gt;&lt;author&gt;Woll, Penella J.&lt;/author&gt;&lt;author&gt;Cowie, Fiona&lt;/author&gt;&lt;author&gt;Rothermundt, Christian&lt;/author&gt;&lt;author&gt;Wood, Zoe&lt;/author&gt;&lt;author&gt;Benson, Charlotte&lt;/author&gt;&lt;author&gt;Ali, Nasim&lt;/author&gt;&lt;author&gt;Marples, Maria&lt;/author&gt;&lt;author&gt;Veal, Gareth J.&lt;/author&gt;&lt;author&gt;Jamieson, David&lt;/author&gt;&lt;author&gt;Küver, Katja&lt;/author&gt;&lt;author&gt;Tirabosco, Roberto&lt;/author&gt;&lt;author&gt;Forsyth, Sharon&lt;/author&gt;&lt;author&gt;Nash, Stephen&lt;/author&gt;&lt;author&gt;Dehbi, Hakim-Moulay&lt;/author&gt;&lt;author&gt;Beare, Sandy&lt;/author&gt;&lt;/authors&gt;&lt;/contributors&gt;&lt;titles&gt;&lt;title&gt;Gemcitabine and docetaxel versus doxorubicin as first-line treatment in previously untreated advanced unresectable or metastatic soft-tissue sarcomas (GeDDiS): a randomised controlled phase 3 trial&lt;/title&gt;&lt;secondary-title&gt;The Lancet Oncology&lt;/secondary-title&gt;&lt;/titles&gt;&lt;periodical&gt;&lt;full-title&gt;The Lancet Oncology&lt;/full-title&gt;&lt;/periodical&gt;&lt;pages&gt;1397-1410&lt;/pages&gt;&lt;volume&gt;18&lt;/volume&gt;&lt;number&gt;10&lt;/number&gt;&lt;dates&gt;&lt;year&gt;2017&lt;/year&gt;&lt;pub-dates&gt;&lt;date&gt;2017/10/01/&lt;/date&gt;&lt;/pub-dates&gt;&lt;/dates&gt;&lt;isbn&gt;1470-2045&lt;/isbn&gt;&lt;urls&gt;&lt;related-urls&gt;&lt;url&gt;http://www.sciencedirect.com/science/article/pii/S1470204517306228&lt;/url&gt;&lt;/related-urls&gt;&lt;/urls&gt;&lt;electronic-resource-num&gt;https://doi.org/10.1016/S1470-2045(17)30622-8&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GeDDis trial, patients assigned to receive gemcitabine and docetaxel (n=128) did not have improved survival or disease-free survival than those who were assigned doxorubicin (n=129; HR=1.28; 95% CI=0.99 to 1.65; p=0.06). In fact, the intervention was almost harmful, suggesting that the combination of gemcitabine and docetaxel should not replace doxorubicin as standard of care for patients with sarcoma. This is a reversal of the combination of gemcitabine and docetaxel for patients with sarcoma.</w:t>
            </w:r>
          </w:p>
        </w:tc>
        <w:tc>
          <w:tcPr>
            <w:tcW w:w="1996" w:type="dxa"/>
            <w:hideMark/>
          </w:tcPr>
          <w:p w14:paraId="46AD8ED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ncer Research UK, Sarcoma UK, and Clinical Trial Unit Kantonsspital St Gallen</w:t>
            </w:r>
          </w:p>
        </w:tc>
        <w:tc>
          <w:tcPr>
            <w:tcW w:w="1905" w:type="dxa"/>
          </w:tcPr>
          <w:p w14:paraId="0B4E7B19"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cytotoxic)</w:t>
            </w:r>
          </w:p>
        </w:tc>
        <w:tc>
          <w:tcPr>
            <w:tcW w:w="1809" w:type="dxa"/>
          </w:tcPr>
          <w:p w14:paraId="5CD51425"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w:t>
            </w:r>
          </w:p>
        </w:tc>
      </w:tr>
      <w:tr w:rsidR="00020959" w:rsidRPr="000F0126" w14:paraId="120EA8FB" w14:textId="77777777" w:rsidTr="005268AB">
        <w:trPr>
          <w:trHeight w:val="315"/>
        </w:trPr>
        <w:tc>
          <w:tcPr>
            <w:tcW w:w="1356" w:type="dxa"/>
            <w:hideMark/>
          </w:tcPr>
          <w:p w14:paraId="4C676EB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Takahashi et al</w:t>
            </w:r>
          </w:p>
          <w:p w14:paraId="370F874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69C46622"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May 2017</w:t>
            </w:r>
          </w:p>
        </w:tc>
        <w:tc>
          <w:tcPr>
            <w:tcW w:w="1633" w:type="dxa"/>
            <w:hideMark/>
          </w:tcPr>
          <w:p w14:paraId="2E8F15E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ophylactic cranial irradiation versus observation in patients with extensive-disease small-cell lung cancer: a multicentre, randomised, open-label, phase 3 trial</w:t>
            </w:r>
          </w:p>
        </w:tc>
        <w:tc>
          <w:tcPr>
            <w:tcW w:w="4535" w:type="dxa"/>
            <w:hideMark/>
          </w:tcPr>
          <w:p w14:paraId="4248C3F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ophylactic cranial irradiation (PCI) was shown to improve outcomes in patients with small-cell lung cancer (SCLC). When the results of a large randomized control trial (European Organisation for Research and Treatment of Cancer (EORTC)) showed benefit in patients with extensive SCLC, the practice was adopted and incorporated into guideline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lotman&lt;/Author&gt;&lt;Year&gt;2017&lt;/Year&gt;&lt;RecNum&gt;141&lt;/RecNum&gt;&lt;DisplayText&gt;&lt;style face="superscript"&gt;92&lt;/style&gt;&lt;/DisplayText&gt;&lt;record&gt;&lt;rec-number&gt;141&lt;/rec-number&gt;&lt;foreign-keys&gt;&lt;key app="EN" db-id="5tszatza9ewv2neddv3p9efbae5505awsr2w" timestamp="1563308643"&gt;141&lt;/key&gt;&lt;/foreign-keys&gt;&lt;ref-type name="Journal Article"&gt;17&lt;/ref-type&gt;&lt;contributors&gt;&lt;authors&gt;&lt;author&gt;Slotman, Ben J %J The Lancet Oncology&lt;/author&gt;&lt;/authors&gt;&lt;/contributors&gt;&lt;titles&gt;&lt;title&gt;Time to reconsider prophylactic cranial irradiation in extensive-stage small-cell lung cancer?&lt;/title&gt;&lt;/titles&gt;&lt;pages&gt;566-567&lt;/pages&gt;&lt;volume&gt;5&lt;/volume&gt;&lt;number&gt;18&lt;/number&gt;&lt;dates&gt;&lt;year&gt;2017&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ut some questioned the methodology of the study. Another large study was conducted in Japan that assigned 113 patients to PCI and 111 to observation. They found that those that were assigned PCI did not have improved survival (11.6 months) compared to those assigned to observation (13.7 months; p=0.094), consequently showing a reversal of the PCI </w:t>
            </w:r>
            <w:r w:rsidRPr="000F0126">
              <w:rPr>
                <w:rFonts w:ascii="Arial" w:eastAsia="Times New Roman" w:hAnsi="Arial" w:cs="Arial"/>
                <w:sz w:val="20"/>
                <w:szCs w:val="20"/>
              </w:rPr>
              <w:lastRenderedPageBreak/>
              <w:t xml:space="preserve">practice. This is a reversal of PCI for patients with SCLC. </w:t>
            </w:r>
          </w:p>
        </w:tc>
        <w:tc>
          <w:tcPr>
            <w:tcW w:w="1996" w:type="dxa"/>
            <w:hideMark/>
          </w:tcPr>
          <w:p w14:paraId="7C92D4A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The Ministry of Health, Labour and Welfare of Japan</w:t>
            </w:r>
          </w:p>
        </w:tc>
        <w:tc>
          <w:tcPr>
            <w:tcW w:w="1905" w:type="dxa"/>
          </w:tcPr>
          <w:p w14:paraId="27F45F5C"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64FB26DC"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0</w:t>
            </w:r>
          </w:p>
        </w:tc>
      </w:tr>
      <w:tr w:rsidR="00020959" w:rsidRPr="000F0126" w14:paraId="035A5D5F" w14:textId="77777777" w:rsidTr="005268AB">
        <w:trPr>
          <w:trHeight w:val="315"/>
        </w:trPr>
        <w:tc>
          <w:tcPr>
            <w:tcW w:w="1356" w:type="dxa"/>
            <w:hideMark/>
          </w:tcPr>
          <w:p w14:paraId="57755D9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ikmans et al</w:t>
            </w:r>
          </w:p>
          <w:p w14:paraId="4C94D48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04AA3B5A"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Feb 2017</w:t>
            </w:r>
          </w:p>
        </w:tc>
        <w:tc>
          <w:tcPr>
            <w:tcW w:w="1633" w:type="dxa"/>
            <w:hideMark/>
          </w:tcPr>
          <w:p w14:paraId="11B3AC4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Two-stage implant-based breast reconstruction compared with immediate one-stage implant-based breast reconstruction augmented with an acellular dermal matrix: an open-label, phase 4, multicentre, randomised, controlled trial</w:t>
            </w:r>
          </w:p>
        </w:tc>
        <w:tc>
          <w:tcPr>
            <w:tcW w:w="4535" w:type="dxa"/>
            <w:hideMark/>
          </w:tcPr>
          <w:p w14:paraId="34E5360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ost breast reconstruction surgeries after mastectomy are considered implant-based breast reconstruction (IBBR), which can be done either one-stage or two-stage. Historically, the two-stage method was most commonly used because it was thought that the subpectoral pocket after mastectomy was too small for the implant. With the addition of acelluar dermal matrices (ADMs), which minimize mastectomy flap contraction, the use of the one-stage method has increased dramatically, especially since it is thought to produce a more natural look.</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acadam&lt;/Author&gt;&lt;Year&gt;2012&lt;/Year&gt;&lt;RecNum&gt;142&lt;/RecNum&gt;&lt;DisplayText&gt;&lt;style face="superscript"&gt;93&lt;/style&gt;&lt;/DisplayText&gt;&lt;record&gt;&lt;rec-number&gt;142&lt;/rec-number&gt;&lt;foreign-keys&gt;&lt;key app="EN" db-id="5tszatza9ewv2neddv3p9efbae5505awsr2w" timestamp="1563308735"&gt;142&lt;/key&gt;&lt;/foreign-keys&gt;&lt;ref-type name="Journal Article"&gt;17&lt;/ref-type&gt;&lt;contributors&gt;&lt;authors&gt;&lt;author&gt;Macadam, Sheina A.&lt;/author&gt;&lt;author&gt;Lennox, Peter A.&lt;/author&gt;&lt;/authors&gt;&lt;/contributors&gt;&lt;titles&gt;&lt;title&gt;Acellular dermal matrices: Use in reconstructive and aesthetic breast surgery&lt;/title&gt;&lt;secondary-title&gt;The Canadian journal of plastic surgery = Journal canadien de chirurgie plastique&lt;/secondary-title&gt;&lt;alt-title&gt;Can J Plast Surg&lt;/alt-title&gt;&lt;/titles&gt;&lt;periodical&gt;&lt;full-title&gt;The Canadian journal of plastic surgery = Journal canadien de chirurgie plastique&lt;/full-title&gt;&lt;abbr-1&gt;Can J Plast Surg&lt;/abbr-1&gt;&lt;/periodical&gt;&lt;alt-periodical&gt;&lt;full-title&gt;The Canadian journal of plastic surgery = Journal canadien de chirurgie plastique&lt;/full-title&gt;&lt;abbr-1&gt;Can J Plast Surg&lt;/abbr-1&gt;&lt;/alt-periodical&gt;&lt;pages&gt;75-89&lt;/pages&gt;&lt;volume&gt;20&lt;/volume&gt;&lt;number&gt;2&lt;/number&gt;&lt;keywords&gt;&lt;keyword&gt;Acelluar dermal matrices&lt;/keyword&gt;&lt;keyword&gt;Breast aesthetic surgery&lt;/keyword&gt;&lt;keyword&gt;Breast reconstruction&lt;/keyword&gt;&lt;keyword&gt;Economic analysis&lt;/keyword&gt;&lt;/keywords&gt;&lt;dates&gt;&lt;year&gt;2012&lt;/year&gt;&lt;pub-dates&gt;&lt;date&gt;Summer&lt;/date&gt;&lt;/pub-dates&gt;&lt;/dates&gt;&lt;publisher&gt;Pulsus Group Inc&lt;/publisher&gt;&lt;isbn&gt;1195-2199&amp;#xD;1918-1507&lt;/isbn&gt;&lt;accession-num&gt;23730154&lt;/accession-num&gt;&lt;urls&gt;&lt;related-urls&gt;&lt;url&gt;https://www.ncbi.nlm.nih.gov/pubmed/23730154&lt;/url&gt;&lt;url&gt;https://www.ncbi.nlm.nih.gov/pmc/articles/PMC3383551/&lt;/url&gt;&lt;/related-urls&gt;&lt;/urls&gt;&lt;electronic-resource-num&gt;10.1177/229255031202000201&lt;/electronic-resource-num&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 randomized trial comparing these two methods (69 assigned to one-stage, 73 assigned to two-stage IBBR) found that surgical complications (46% vs. 18%; p=0.008) and reoperations for medical reasons (37% vs. 15%; p=0.14) were higher in the one-stage IBBR than in the two-stage IBBR. This is a reversal of the practice of one-stage IBBR for women undergoing implant-based beast reconstruction as part of breast cancer treatment. </w:t>
            </w:r>
          </w:p>
        </w:tc>
        <w:tc>
          <w:tcPr>
            <w:tcW w:w="1996" w:type="dxa"/>
            <w:hideMark/>
          </w:tcPr>
          <w:p w14:paraId="5856654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ink Ribbon, Nuts-Ohra, and LifeCell</w:t>
            </w:r>
          </w:p>
        </w:tc>
        <w:tc>
          <w:tcPr>
            <w:tcW w:w="1905" w:type="dxa"/>
          </w:tcPr>
          <w:p w14:paraId="05788AF3"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Optimization</w:t>
            </w:r>
          </w:p>
        </w:tc>
        <w:tc>
          <w:tcPr>
            <w:tcW w:w="1809" w:type="dxa"/>
          </w:tcPr>
          <w:p w14:paraId="7C772F31"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5</w:t>
            </w:r>
          </w:p>
        </w:tc>
      </w:tr>
      <w:tr w:rsidR="00020959" w:rsidRPr="000F0126" w14:paraId="2DB1B370" w14:textId="77777777" w:rsidTr="005268AB">
        <w:trPr>
          <w:trHeight w:val="315"/>
        </w:trPr>
        <w:tc>
          <w:tcPr>
            <w:tcW w:w="1356" w:type="dxa"/>
            <w:hideMark/>
          </w:tcPr>
          <w:p w14:paraId="3CBCAEA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live et al</w:t>
            </w:r>
          </w:p>
          <w:p w14:paraId="2D84E56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5E627F9B"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Aug 2016</w:t>
            </w:r>
          </w:p>
        </w:tc>
        <w:tc>
          <w:tcPr>
            <w:tcW w:w="1633" w:type="dxa"/>
            <w:hideMark/>
          </w:tcPr>
          <w:p w14:paraId="03C6449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ophylactic radiotherapy for the prevention of procedure-tract metastases after surgical and large-bore pleural procedures in malignant pleural mesothelioma (SMART): a multicentre, open-label, phase 3, randomised controlled trial</w:t>
            </w:r>
          </w:p>
        </w:tc>
        <w:tc>
          <w:tcPr>
            <w:tcW w:w="4535" w:type="dxa"/>
            <w:hideMark/>
          </w:tcPr>
          <w:p w14:paraId="6841075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alignant mesothelioma, which has a poor prognosis, requires treatment that can disrupt the pleural cavity and cause procedure tract metastases (PTMs). It has been thought that prophylactic radiotherapy would help reduce these PTM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tewart&lt;/Author&gt;&lt;Year&gt;2018&lt;/Year&gt;&lt;RecNum&gt;144&lt;/RecNum&gt;&lt;DisplayText&gt;&lt;style face="superscript"&gt;94&lt;/style&gt;&lt;/DisplayText&gt;&lt;record&gt;&lt;rec-number&gt;144&lt;/rec-number&gt;&lt;foreign-keys&gt;&lt;key app="EN" db-id="5tszatza9ewv2neddv3p9efbae5505awsr2w" timestamp="1563308851"&gt;144&lt;/key&gt;&lt;/foreign-keys&gt;&lt;ref-type name="Journal Article"&gt;17&lt;/ref-type&gt;&lt;contributors&gt;&lt;authors&gt;&lt;author&gt;Stewart, Samuel Alan&lt;/author&gt;&lt;author&gt;Clive, Amelia O&lt;/author&gt;&lt;author&gt;Maskell, Nick A&lt;/author&gt;&lt;author&gt;Penz, Erika %J PloS one&lt;/author&gt;&lt;/authors&gt;&lt;/contributors&gt;&lt;titles&gt;&lt;title&gt;Evaluating quality of life and cost implications of prophylactic radiotherapy in mesothelioma: Health economic analysis of the SMART trial&lt;/title&gt;&lt;/titles&gt;&lt;pages&gt;e0190257&lt;/pages&gt;&lt;volume&gt;13&lt;/volume&gt;&lt;number&gt;2&lt;/number&gt;&lt;dates&gt;&lt;year&gt;2018&lt;/year&gt;&lt;/dates&gt;&lt;isbn&gt;1932-6203&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practice has been used for at least 20 years and by about 75% of oncology centers in the UK,</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ee&lt;/Author&gt;&lt;Year&gt;2009&lt;/Year&gt;&lt;RecNum&gt;145&lt;/RecNum&gt;&lt;DisplayText&gt;&lt;style face="superscript"&gt;95&lt;/style&gt;&lt;/DisplayText&gt;&lt;record&gt;&lt;rec-number&gt;145&lt;/rec-number&gt;&lt;foreign-keys&gt;&lt;key app="EN" db-id="5tszatza9ewv2neddv3p9efbae5505awsr2w" timestamp="1563308907"&gt;145&lt;/key&gt;&lt;/foreign-keys&gt;&lt;ref-type name="Journal Article"&gt;17&lt;/ref-type&gt;&lt;contributors&gt;&lt;authors&gt;&lt;author&gt;Lee, Caroline&lt;/author&gt;&lt;author&gt;Bayman, Neil&lt;/author&gt;&lt;author&gt;Swindell, Ric&lt;/author&gt;&lt;author&gt;Faivre-Finn, Corinne %J Lung cancer&lt;/author&gt;&lt;/authors&gt;&lt;/contributors&gt;&lt;titles&gt;&lt;title&gt;Prophylactic radiotherapy to intervention sites in mesothelioma: a systematic review and survey of UK practice&lt;/title&gt;&lt;/titles&gt;&lt;pages&gt;150-156&lt;/pages&gt;&lt;volume&gt;66&lt;/volume&gt;&lt;number&gt;2&lt;/number&gt;&lt;dates&gt;&lt;year&gt;2009&lt;/year&gt;&lt;/dates&gt;&lt;isbn&gt;0169-5002&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has been recommended by some organization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Thorax&lt;/Author&gt;&lt;Year&gt;2007&lt;/Year&gt;&lt;RecNum&gt;146&lt;/RecNum&gt;&lt;DisplayText&gt;&lt;style face="superscript"&gt;96&lt;/style&gt;&lt;/DisplayText&gt;&lt;record&gt;&lt;rec-number&gt;146&lt;/rec-number&gt;&lt;foreign-keys&gt;&lt;key app="EN" db-id="5tszatza9ewv2neddv3p9efbae5505awsr2w" timestamp="1563308971"&gt;146&lt;/key&gt;&lt;/foreign-keys&gt;&lt;ref-type name="Journal Article"&gt;17&lt;/ref-type&gt;&lt;contributors&gt;&lt;authors&gt;&lt;author&gt;British Thoracic Society Standards of Care Committee %J Thorax&lt;/author&gt;&lt;/authors&gt;&lt;/contributors&gt;&lt;titles&gt;&lt;title&gt;BTS statement on malignant mesothelioma in the UK, 2007&lt;/title&gt;&lt;/titles&gt;&lt;pages&gt;ii1&lt;/pages&gt;&lt;volume&gt;62&lt;/volume&gt;&lt;number&gt;Suppl 2&lt;/number&gt;&lt;dates&gt;&lt;year&gt;2007&lt;/year&gt;&lt;/dates&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SMART trial, patients assigned to immediate radiotherapy (n=102) did not have a lower incidence of PTMs than patients assigned to deferred radiotherapy (n=101; 9% vs. 16%; p=0.14). This is a reversal of prophylactic radiotherapy for patients with malignant pleural mesothelioma. </w:t>
            </w:r>
          </w:p>
        </w:tc>
        <w:tc>
          <w:tcPr>
            <w:tcW w:w="1996" w:type="dxa"/>
            <w:hideMark/>
          </w:tcPr>
          <w:p w14:paraId="21C2F22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esearch for Patient Benefit Programme from the UK National Institute for Health Research</w:t>
            </w:r>
          </w:p>
        </w:tc>
        <w:tc>
          <w:tcPr>
            <w:tcW w:w="1905" w:type="dxa"/>
          </w:tcPr>
          <w:p w14:paraId="4ED013A3"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1F8E35C6"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7B096E6D" w14:textId="77777777" w:rsidTr="005268AB">
        <w:trPr>
          <w:trHeight w:val="315"/>
        </w:trPr>
        <w:tc>
          <w:tcPr>
            <w:tcW w:w="1356" w:type="dxa"/>
            <w:hideMark/>
          </w:tcPr>
          <w:p w14:paraId="153DA69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lover et al</w:t>
            </w:r>
          </w:p>
          <w:p w14:paraId="792D56C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5B663122"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Feb 2016</w:t>
            </w:r>
          </w:p>
        </w:tc>
        <w:tc>
          <w:tcPr>
            <w:tcW w:w="1633" w:type="dxa"/>
            <w:hideMark/>
          </w:tcPr>
          <w:p w14:paraId="7A77CB7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Hyperbaric oxygen for patients with </w:t>
            </w:r>
            <w:r w:rsidRPr="000F0126">
              <w:rPr>
                <w:rFonts w:ascii="Arial" w:eastAsia="Times New Roman" w:hAnsi="Arial" w:cs="Arial"/>
                <w:sz w:val="20"/>
                <w:szCs w:val="20"/>
              </w:rPr>
              <w:lastRenderedPageBreak/>
              <w:t>chronic bowel dysfunction after pelvic radiotherapy (HOT2): a randomised, double-blind, sham-controlled phase 3 trial</w:t>
            </w:r>
          </w:p>
        </w:tc>
        <w:tc>
          <w:tcPr>
            <w:tcW w:w="4535" w:type="dxa"/>
            <w:hideMark/>
          </w:tcPr>
          <w:p w14:paraId="60C5F74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Hyperbaric oxygen was first used in the 1970s to treat patients with radiation tissue injury to the jawbone and has been used since to treat injury </w:t>
            </w:r>
            <w:r w:rsidRPr="000F0126">
              <w:rPr>
                <w:rFonts w:ascii="Arial" w:eastAsia="Times New Roman" w:hAnsi="Arial" w:cs="Arial"/>
                <w:sz w:val="20"/>
                <w:szCs w:val="20"/>
              </w:rPr>
              <w:lastRenderedPageBreak/>
              <w:t>after pelvic radiation.</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edicine&lt;/Author&gt;&lt;RecNum&gt;158&lt;/RecNum&gt;&lt;DisplayText&gt;&lt;style face="superscript"&gt;97&lt;/style&gt;&lt;/DisplayText&gt;&lt;record&gt;&lt;rec-number&gt;158&lt;/rec-number&gt;&lt;foreign-keys&gt;&lt;key app="EN" db-id="5tszatza9ewv2neddv3p9efbae5505awsr2w" timestamp="1563309970"&gt;158&lt;/key&gt;&lt;/foreign-keys&gt;&lt;ref-type name="Journal Article"&gt;17&lt;/ref-type&gt;&lt;contributors&gt;&lt;authors&gt;&lt;author&gt;Virginia Mason: center for hyperbaric medicine&lt;/author&gt;&lt;/authors&gt;&lt;/contributors&gt;&lt;titles&gt;&lt;title&gt;Radiation Tissue Injury&lt;/title&gt;&lt;/titles&gt;&lt;dates&gt;&lt;/dates&gt;&lt;urls&gt;&lt;related-urls&gt;&lt;url&gt;https://www.virginiamason.org/radiation-tissue-injury&lt;/url&gt;&lt;/related-urls&gt;&lt;/urls&gt;&lt;access-date&gt;July 16, 2019&lt;/access-dat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rationale is that because rapidly growing cells of the digestive tract are more sensitive to radiation, high oxygen concentrations delivered with hyperbaric oxygen could limit vessel scarring and improve tissue recover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medicine&lt;/Author&gt;&lt;RecNum&gt;158&lt;/RecNum&gt;&lt;DisplayText&gt;&lt;style face="superscript"&gt;97&lt;/style&gt;&lt;/DisplayText&gt;&lt;record&gt;&lt;rec-number&gt;158&lt;/rec-number&gt;&lt;foreign-keys&gt;&lt;key app="EN" db-id="5tszatza9ewv2neddv3p9efbae5505awsr2w" timestamp="1563309970"&gt;158&lt;/key&gt;&lt;/foreign-keys&gt;&lt;ref-type name="Journal Article"&gt;17&lt;/ref-type&gt;&lt;contributors&gt;&lt;authors&gt;&lt;author&gt;Virginia Mason: center for hyperbaric medicine&lt;/author&gt;&lt;/authors&gt;&lt;/contributors&gt;&lt;titles&gt;&lt;title&gt;Radiation Tissue Injury&lt;/title&gt;&lt;/titles&gt;&lt;dates&gt;&lt;/dates&gt;&lt;urls&gt;&lt;related-urls&gt;&lt;url&gt;https://www.virginiamason.org/radiation-tissue-injury&lt;/url&gt;&lt;/related-urls&gt;&lt;/urls&gt;&lt;access-date&gt;July 16, 2019&lt;/access-dat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2005, this therapy was integrated into medical recommendations and approved by the FDA, despite randomized trials to support its efficac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ervices&lt;/Author&gt;&lt;Year&gt;2009&lt;/Year&gt;&lt;RecNum&gt;159&lt;/RecNum&gt;&lt;DisplayText&gt;&lt;style face="superscript"&gt;98&lt;/style&gt;&lt;/DisplayText&gt;&lt;record&gt;&lt;rec-number&gt;159&lt;/rec-number&gt;&lt;foreign-keys&gt;&lt;key app="EN" db-id="5tszatza9ewv2neddv3p9efbae5505awsr2w" timestamp="1563310440"&gt;159&lt;/key&gt;&lt;/foreign-keys&gt;&lt;ref-type name="Electronic Article"&gt;43&lt;/ref-type&gt;&lt;contributors&gt;&lt;authors&gt;&lt;author&gt;Alberta Health Services&lt;/author&gt;&lt;/authors&gt;&lt;/contributors&gt;&lt;titles&gt;&lt;title&gt;HYPERBARIC OXYGEN THERAPY FOR LATE RADIATION TISSUE INJURY IN CERVICAL AND OTHER GYNECOLOGICAL MALIGNANCIES &lt;/title&gt;&lt;secondary-title&gt;CLINICAL PRACTICE GUIDELINE GYNE-003 &lt;/secondary-title&gt;&lt;/titles&gt;&lt;periodical&gt;&lt;full-title&gt;CLINICAL PRACTICE GUIDELINE GYNE-003&lt;/full-title&gt;&lt;/periodical&gt;&lt;dates&gt;&lt;year&gt;2009&lt;/year&gt;&lt;/dates&gt;&lt;urls&gt;&lt;related-urls&gt;&lt;url&gt;https://www.albertahealthservices.ca/assets/info/hp/cancer/if-hp-cancer-guide-gyne003-hbot-for-lrti.pdf&lt;/url&gt;&lt;/related-urls&gt;&lt;/urls&gt;&lt;custom2&gt;July 16, 2019&lt;/custom2&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HOT2 trial randomized patients to hyperbaric oxygen (n=55) or sham control (n=29). The investigators reported no difference in Inflammatory Bowel Disease Questionnaires between the hyperbaric oxygen and sham (4 vs. 4; p=0.50). This is a reversal of hyperbaric oxygen to prevent bowel dysfunction after pelvic radiotherapy. </w:t>
            </w:r>
          </w:p>
        </w:tc>
        <w:tc>
          <w:tcPr>
            <w:tcW w:w="1996" w:type="dxa"/>
            <w:hideMark/>
          </w:tcPr>
          <w:p w14:paraId="25ABAD9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Cancer Research UK and National Health Service </w:t>
            </w:r>
            <w:r w:rsidRPr="000F0126">
              <w:rPr>
                <w:rFonts w:ascii="Arial" w:eastAsia="Times New Roman" w:hAnsi="Arial" w:cs="Arial"/>
                <w:sz w:val="20"/>
                <w:szCs w:val="20"/>
              </w:rPr>
              <w:lastRenderedPageBreak/>
              <w:t>(NHS) funding to the National Institute of Health Research Biomedical Research Centre at The Royal Marsden and the Institute of Cancer Research</w:t>
            </w:r>
          </w:p>
        </w:tc>
        <w:tc>
          <w:tcPr>
            <w:tcW w:w="1905" w:type="dxa"/>
          </w:tcPr>
          <w:p w14:paraId="462E608D"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lastRenderedPageBreak/>
              <w:t>Procedure</w:t>
            </w:r>
          </w:p>
        </w:tc>
        <w:tc>
          <w:tcPr>
            <w:tcW w:w="1809" w:type="dxa"/>
          </w:tcPr>
          <w:p w14:paraId="7C3AE8F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5</w:t>
            </w:r>
          </w:p>
        </w:tc>
      </w:tr>
      <w:tr w:rsidR="00020959" w:rsidRPr="000F0126" w14:paraId="0E0309A6" w14:textId="77777777" w:rsidTr="005268AB">
        <w:trPr>
          <w:trHeight w:val="315"/>
        </w:trPr>
        <w:tc>
          <w:tcPr>
            <w:tcW w:w="1356" w:type="dxa"/>
            <w:hideMark/>
          </w:tcPr>
          <w:p w14:paraId="33DE4C1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tahel et al</w:t>
            </w:r>
          </w:p>
          <w:p w14:paraId="721A48B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7563F143"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Dec 2015</w:t>
            </w:r>
          </w:p>
        </w:tc>
        <w:tc>
          <w:tcPr>
            <w:tcW w:w="1633" w:type="dxa"/>
            <w:hideMark/>
          </w:tcPr>
          <w:p w14:paraId="162B897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eoadjuvant chemotherapy and extrapleural pneumonectomy of malignant pleural mesothelioma with or without hemithoracic radiotherapy (SAKK 17/04): a randomised, international, multicentre phase 2 trial</w:t>
            </w:r>
          </w:p>
        </w:tc>
        <w:tc>
          <w:tcPr>
            <w:tcW w:w="4535" w:type="dxa"/>
            <w:hideMark/>
          </w:tcPr>
          <w:p w14:paraId="1F45198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xtrapleural pneumonectomy is a common surgical procedure in the treatment and management of mesothelioma. Resected specimens often show mesothelioma in the resected margins, so postoperative radiotherapy has been practiced to provide treatment for this possibility, even though there is no evidence supporting its us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intoul&lt;/Author&gt;&lt;Year&gt;2015&lt;/Year&gt;&lt;RecNum&gt;160&lt;/RecNum&gt;&lt;DisplayText&gt;&lt;style face="superscript"&gt;99-101&lt;/style&gt;&lt;/DisplayText&gt;&lt;record&gt;&lt;rec-number&gt;160&lt;/rec-number&gt;&lt;foreign-keys&gt;&lt;key app="EN" db-id="5tszatza9ewv2neddv3p9efbae5505awsr2w" timestamp="1563310665"&gt;160&lt;/key&gt;&lt;/foreign-keys&gt;&lt;ref-type name="Journal Article"&gt;17&lt;/ref-type&gt;&lt;contributors&gt;&lt;authors&gt;&lt;author&gt;Rintoul, Robert&lt;/author&gt;&lt;author&gt;Treasure, Tom&lt;/author&gt;&lt;author&gt;Macbeth, Fergus&lt;/author&gt;&lt;/authors&gt;&lt;/contributors&gt;&lt;titles&gt;&lt;title&gt;Multimodal treatment for malignant pleural mesothelioma&lt;/title&gt;&lt;/titles&gt;&lt;dates&gt;&lt;year&gt;2015&lt;/year&gt;&lt;/dates&gt;&lt;isbn&gt;1470-2045&lt;/isbn&gt;&lt;urls&gt;&lt;/urls&gt;&lt;/record&gt;&lt;/Cite&gt;&lt;Cite&gt;&lt;Author&gt;Parker&lt;/Author&gt;&lt;Year&gt;2003&lt;/Year&gt;&lt;RecNum&gt;161&lt;/RecNum&gt;&lt;record&gt;&lt;rec-number&gt;161&lt;/rec-number&gt;&lt;foreign-keys&gt;&lt;key app="EN" db-id="5tszatza9ewv2neddv3p9efbae5505awsr2w" timestamp="1563310708"&gt;161&lt;/key&gt;&lt;/foreign-keys&gt;&lt;ref-type name="Journal Article"&gt;17&lt;/ref-type&gt;&lt;contributors&gt;&lt;authors&gt;&lt;author&gt;Parker, C&lt;/author&gt;&lt;author&gt;Neville, E %J Thorax&lt;/author&gt;&lt;/authors&gt;&lt;/contributors&gt;&lt;titles&gt;&lt;title&gt;Lung cancer• 8: Management of malignant mesothelioma&lt;/title&gt;&lt;/titles&gt;&lt;pages&gt;809-813&lt;/pages&gt;&lt;volume&gt;58&lt;/volume&gt;&lt;number&gt;9&lt;/number&gt;&lt;dates&gt;&lt;year&gt;2003&lt;/year&gt;&lt;/dates&gt;&lt;isbn&gt;0040-6376&lt;/isbn&gt;&lt;urls&gt;&lt;/urls&gt;&lt;/record&gt;&lt;/Cite&gt;&lt;Cite&gt;&lt;Author&gt;Butchart&lt;/Author&gt;&lt;Year&gt;1999&lt;/Year&gt;&lt;RecNum&gt;162&lt;/RecNum&gt;&lt;record&gt;&lt;rec-number&gt;162&lt;/rec-number&gt;&lt;foreign-keys&gt;&lt;key app="EN" db-id="5tszatza9ewv2neddv3p9efbae5505awsr2w" timestamp="1563310746"&gt;162&lt;/key&gt;&lt;/foreign-keys&gt;&lt;ref-type name="Journal Article"&gt;17&lt;/ref-type&gt;&lt;contributors&gt;&lt;authors&gt;&lt;author&gt;Butchart, Eric G %J The Oncologist&lt;/author&gt;&lt;/authors&gt;&lt;/contributors&gt;&lt;titles&gt;&lt;title&gt;Contemporary management of malignant pleural mesothelioma&lt;/title&gt;&lt;/titles&gt;&lt;pages&gt;488-500&lt;/pages&gt;&lt;volume&gt;4&lt;/volume&gt;&lt;number&gt;6&lt;/number&gt;&lt;dates&gt;&lt;year&gt;1999&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99-10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patients assigned to either hemithoracic radiotherapy or no radiotherapy (n=27 in each arm), median locoregional relapse-free survival from surgery was 7.6 months in the no radiotherapy group and 9.4 months in the radiotherapy group. This is a reversal of radiotherapy for patients with mesothelioma. </w:t>
            </w:r>
          </w:p>
        </w:tc>
        <w:tc>
          <w:tcPr>
            <w:tcW w:w="1996" w:type="dxa"/>
            <w:hideMark/>
          </w:tcPr>
          <w:p w14:paraId="38F2447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wiss Group for Clinical Cancer Research, Swiss State Secretariat for Education, Research and Innovation, Eli Lilly</w:t>
            </w:r>
          </w:p>
        </w:tc>
        <w:tc>
          <w:tcPr>
            <w:tcW w:w="1905" w:type="dxa"/>
          </w:tcPr>
          <w:p w14:paraId="41384D16"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27F21B03"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6</w:t>
            </w:r>
          </w:p>
        </w:tc>
      </w:tr>
      <w:tr w:rsidR="00020959" w:rsidRPr="000F0126" w14:paraId="547363F6" w14:textId="77777777" w:rsidTr="005268AB">
        <w:trPr>
          <w:trHeight w:val="315"/>
        </w:trPr>
        <w:tc>
          <w:tcPr>
            <w:tcW w:w="1356" w:type="dxa"/>
            <w:hideMark/>
          </w:tcPr>
          <w:p w14:paraId="2595EAB1"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Le </w:t>
            </w:r>
            <w:r w:rsidRPr="000F0126">
              <w:rPr>
                <w:rFonts w:ascii="Arial" w:eastAsia="Times New Roman" w:hAnsi="Arial" w:cs="Arial"/>
                <w:sz w:val="20"/>
                <w:szCs w:val="20"/>
              </w:rPr>
              <w:t>Tourneau et al</w:t>
            </w:r>
          </w:p>
          <w:p w14:paraId="0359436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127C45C7"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Oct 2015</w:t>
            </w:r>
          </w:p>
        </w:tc>
        <w:tc>
          <w:tcPr>
            <w:tcW w:w="1633" w:type="dxa"/>
            <w:hideMark/>
          </w:tcPr>
          <w:p w14:paraId="448D97F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olecularly targeted therapy based on tumour molecular profiling versus conventional therapy for advanced cancer (SHIVA): a multicentre, open-label, proof-of-</w:t>
            </w:r>
            <w:r w:rsidRPr="000F0126">
              <w:rPr>
                <w:rFonts w:ascii="Arial" w:eastAsia="Times New Roman" w:hAnsi="Arial" w:cs="Arial"/>
                <w:sz w:val="20"/>
                <w:szCs w:val="20"/>
              </w:rPr>
              <w:lastRenderedPageBreak/>
              <w:t>concept, randomised, controlled phase 2 trial</w:t>
            </w:r>
          </w:p>
        </w:tc>
        <w:tc>
          <w:tcPr>
            <w:tcW w:w="4535" w:type="dxa"/>
            <w:hideMark/>
          </w:tcPr>
          <w:p w14:paraId="070BD32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In the era of precision medicine, drugs targeting specific molecular agents have been developed. Technology to identify genetic alterations in a timely manner has also been developed and is available to the public. The availability of these technologies has resulted in physicians to test tumors and treat cancer patients with drugs that target the tumor's genetic alterations, sometimes using off-label molecularly targeted drugs that have not been tested for efficacy for their respective indication.</w:t>
            </w:r>
            <w:r w:rsidRPr="000F0126">
              <w:rPr>
                <w:rFonts w:ascii="Arial" w:eastAsia="Times New Roman" w:hAnsi="Arial" w:cs="Arial"/>
                <w:sz w:val="20"/>
                <w:szCs w:val="20"/>
              </w:rPr>
              <w:fldChar w:fldCharType="begin">
                <w:fldData xml:space="preserve">PEVuZE5vdGU+PENpdGU+PEF1dGhvcj5Lcnp5emFub3dza2E8L0F1dGhvcj48WWVhcj4yMDEzPC9Z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Lcnp5emFub3dza2E8L0F1dGhvcj48WWVhcj4yMDEzPC9Z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02-10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SHIVA trial assigned patients with at least one molecular alteration to either a molecular-targeted regimen (n=99; experimental group) or treatment with </w:t>
            </w:r>
            <w:r w:rsidRPr="000F0126">
              <w:rPr>
                <w:rFonts w:ascii="Arial" w:eastAsia="Times New Roman" w:hAnsi="Arial" w:cs="Arial"/>
                <w:sz w:val="20"/>
                <w:szCs w:val="20"/>
              </w:rPr>
              <w:lastRenderedPageBreak/>
              <w:t xml:space="preserve">physician's choice drug (n=96; control group). After follow-up there was no difference in median progression free survival between the experimental group and the control group (2.3 months vs. 2.0 months; p=0.41). This is a reversal of using molecularly targeted drugs outside of their indications. </w:t>
            </w:r>
          </w:p>
        </w:tc>
        <w:tc>
          <w:tcPr>
            <w:tcW w:w="1996" w:type="dxa"/>
            <w:hideMark/>
          </w:tcPr>
          <w:p w14:paraId="6BB0FCC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Institut Curie</w:t>
            </w:r>
          </w:p>
        </w:tc>
        <w:tc>
          <w:tcPr>
            <w:tcW w:w="1905" w:type="dxa"/>
          </w:tcPr>
          <w:p w14:paraId="7FDF18B0"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Optimization </w:t>
            </w:r>
          </w:p>
        </w:tc>
        <w:tc>
          <w:tcPr>
            <w:tcW w:w="1809" w:type="dxa"/>
          </w:tcPr>
          <w:p w14:paraId="2CC31E6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4</w:t>
            </w:r>
          </w:p>
        </w:tc>
      </w:tr>
      <w:tr w:rsidR="00020959" w:rsidRPr="000F0126" w14:paraId="68EDC87B" w14:textId="77777777" w:rsidTr="005268AB">
        <w:trPr>
          <w:trHeight w:val="315"/>
        </w:trPr>
        <w:tc>
          <w:tcPr>
            <w:tcW w:w="1356" w:type="dxa"/>
            <w:hideMark/>
          </w:tcPr>
          <w:p w14:paraId="69CEB3D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adwe et al</w:t>
            </w:r>
          </w:p>
          <w:p w14:paraId="39D58F3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50E47B49"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Oct 2015</w:t>
            </w:r>
          </w:p>
        </w:tc>
        <w:tc>
          <w:tcPr>
            <w:tcW w:w="1633" w:type="dxa"/>
            <w:hideMark/>
          </w:tcPr>
          <w:p w14:paraId="685A89D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ocoregional treatment versus no treatment of the primary tumour in metastatic breast cancer: an open-label randomised controlled trial</w:t>
            </w:r>
          </w:p>
        </w:tc>
        <w:tc>
          <w:tcPr>
            <w:tcW w:w="4535" w:type="dxa"/>
            <w:hideMark/>
          </w:tcPr>
          <w:p w14:paraId="7466F3A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t is commonly thought that if a person has cancer, it should be removed. In the case of breast cancer, locoregional treatment is recommended for nonmetastatic breast cancer,</w:t>
            </w:r>
            <w:r w:rsidRPr="000F0126">
              <w:rPr>
                <w:rFonts w:ascii="Arial" w:eastAsia="Times New Roman" w:hAnsi="Arial" w:cs="Arial"/>
                <w:sz w:val="20"/>
                <w:szCs w:val="20"/>
              </w:rPr>
              <w:fldChar w:fldCharType="begin">
                <w:fldData xml:space="preserve">PEVuZE5vdGU+PENpdGU+PEF1dGhvcj5NYXVyaWFjPC9BdXRob3I+PFllYXI+MjAwMzwvWWVhcj48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NYXVyaWFjPC9BdXRob3I+PFllYXI+MjAwMzwvWWVhcj48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0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ut whether to perform locoregional treatment in metastatic breast cancer has come into question most recently. This practice was performed regularly, and retrospective and observational studies supported its use.</w:t>
            </w:r>
            <w:r w:rsidRPr="000F0126">
              <w:rPr>
                <w:rFonts w:ascii="Arial" w:eastAsia="Times New Roman" w:hAnsi="Arial" w:cs="Arial"/>
                <w:sz w:val="20"/>
                <w:szCs w:val="20"/>
              </w:rPr>
              <w:fldChar w:fldCharType="begin">
                <w:fldData xml:space="preserve">PEVuZE5vdGU+PENpdGU+PEF1dGhvcj5UdWJpYW5hPC9BdXRob3I+PFllYXI+MjAwMTwvWWVhcj48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UdWJpYW5hPC9BdXRob3I+PFllYXI+MjAwMTwvWWVhcj48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06,10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However, evidence began to emerge that removal of the primary tumor in animal models could increase metastatic spread.</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Demicheli&lt;/Author&gt;&lt;Year&gt;1997&lt;/Year&gt;&lt;RecNum&gt;169&lt;/RecNum&gt;&lt;DisplayText&gt;&lt;style face="superscript"&gt;108&lt;/style&gt;&lt;/DisplayText&gt;&lt;record&gt;&lt;rec-number&gt;169&lt;/rec-number&gt;&lt;foreign-keys&gt;&lt;key app="EN" db-id="5tszatza9ewv2neddv3p9efbae5505awsr2w" timestamp="1563369155"&gt;169&lt;/key&gt;&lt;/foreign-keys&gt;&lt;ref-type name="Journal Article"&gt;17&lt;/ref-type&gt;&lt;contributors&gt;&lt;authors&gt;&lt;author&gt;Demicheli, R.&lt;/author&gt;&lt;author&gt;Retsky, M. W.&lt;/author&gt;&lt;author&gt;Swartzendruber, D. E.&lt;/author&gt;&lt;author&gt;Bonadonna, G.&lt;/author&gt;&lt;/authors&gt;&lt;/contributors&gt;&lt;auth-address&gt;Division of Medical Oncology, Istituto Nazionale Tumori, Milan, Italy.&lt;/auth-address&gt;&lt;titles&gt;&lt;title&gt;Proposal for a new model of breast cancer metastatic development&lt;/title&gt;&lt;secondary-title&gt;Ann Oncol&lt;/secondary-title&gt;&lt;alt-title&gt;Annals of oncology : official journal of the European Society for Medical Oncology&lt;/alt-title&gt;&lt;/titles&gt;&lt;periodical&gt;&lt;full-title&gt;Ann Oncol&lt;/full-title&gt;&lt;abbr-1&gt;Annals of oncology : official journal of the European Society for Medical Oncology&lt;/abbr-1&gt;&lt;/periodical&gt;&lt;alt-periodical&gt;&lt;full-title&gt;Ann Oncol&lt;/full-title&gt;&lt;abbr-1&gt;Annals of oncology : official journal of the European Society for Medical Oncology&lt;/abbr-1&gt;&lt;/alt-periodical&gt;&lt;pages&gt;1075-80&lt;/pages&gt;&lt;volume&gt;8&lt;/volume&gt;&lt;number&gt;11&lt;/number&gt;&lt;edition&gt;1998/01/14&lt;/edition&gt;&lt;keywords&gt;&lt;keyword&gt;Breast Neoplasms/*pathology&lt;/keyword&gt;&lt;keyword&gt;Female&lt;/keyword&gt;&lt;keyword&gt;Humans&lt;/keyword&gt;&lt;keyword&gt;Kinetics&lt;/keyword&gt;&lt;keyword&gt;*Models, Biological&lt;/keyword&gt;&lt;keyword&gt;Neoplasm Metastasis/*physiopathology&lt;/keyword&gt;&lt;keyword&gt;Stochastic Processes&lt;/keyword&gt;&lt;/keywords&gt;&lt;dates&gt;&lt;year&gt;1997&lt;/year&gt;&lt;pub-dates&gt;&lt;date&gt;Nov&lt;/date&gt;&lt;/pub-dates&gt;&lt;/dates&gt;&lt;isbn&gt;0923-7534 (Print)&amp;#xD;0923-7534&lt;/isbn&gt;&lt;accession-num&gt;9426326&lt;/accession-num&gt;&lt;urls&gt;&lt;/urls&gt;&lt;electronic-resource-num&gt;10.1023/a:1008263116022&lt;/electronic-resource-num&gt;&lt;remote-database-provider&gt;NLM&lt;/remote-database-provider&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0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median overall survival was no different between women with metastatic breast cancer assigned to locoregional treatment after chemotherapy (n=173) and women assigned to no locoregional treatment (n=177; 19.2 months vs. 20.5 months; p=0.79). This is a reversal of locoregional treatment in women with metastatic breast cancer who have had chemotherapy.</w:t>
            </w:r>
          </w:p>
        </w:tc>
        <w:tc>
          <w:tcPr>
            <w:tcW w:w="1996" w:type="dxa"/>
            <w:hideMark/>
          </w:tcPr>
          <w:p w14:paraId="2C9DC20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epartment of Atomic Energy, Government of India</w:t>
            </w:r>
          </w:p>
        </w:tc>
        <w:tc>
          <w:tcPr>
            <w:tcW w:w="1905" w:type="dxa"/>
          </w:tcPr>
          <w:p w14:paraId="3B2A6715"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Procedure </w:t>
            </w:r>
          </w:p>
        </w:tc>
        <w:tc>
          <w:tcPr>
            <w:tcW w:w="1809" w:type="dxa"/>
          </w:tcPr>
          <w:p w14:paraId="64C15BDB"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4</w:t>
            </w:r>
          </w:p>
        </w:tc>
      </w:tr>
      <w:tr w:rsidR="00020959" w:rsidRPr="000F0126" w14:paraId="71CBE939" w14:textId="77777777" w:rsidTr="005268AB">
        <w:trPr>
          <w:trHeight w:val="315"/>
        </w:trPr>
        <w:tc>
          <w:tcPr>
            <w:tcW w:w="1356" w:type="dxa"/>
            <w:hideMark/>
          </w:tcPr>
          <w:p w14:paraId="0531146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oss et al</w:t>
            </w:r>
          </w:p>
          <w:p w14:paraId="46E8F86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728E75B6"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Sep 2015</w:t>
            </w:r>
          </w:p>
        </w:tc>
        <w:tc>
          <w:tcPr>
            <w:tcW w:w="1633" w:type="dxa"/>
            <w:hideMark/>
          </w:tcPr>
          <w:p w14:paraId="5E46AF5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ffect of mammographic screening from age 40 years on breast cancer mortality in the UK Age trial at 17 years' follow-up: a randomised controlled trial</w:t>
            </w:r>
          </w:p>
        </w:tc>
        <w:tc>
          <w:tcPr>
            <w:tcW w:w="4535" w:type="dxa"/>
            <w:hideMark/>
          </w:tcPr>
          <w:p w14:paraId="58C18FE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reast cancer screening has been practiced for over 50 years and is recommended by several notable guideline organization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Fletcher&lt;/Author&gt;&lt;Year&gt;2011&lt;/Year&gt;&lt;RecNum&gt;171&lt;/RecNum&gt;&lt;DisplayText&gt;&lt;style face="superscript"&gt;109&lt;/style&gt;&lt;/DisplayText&gt;&lt;record&gt;&lt;rec-number&gt;171&lt;/rec-number&gt;&lt;foreign-keys&gt;&lt;key app="EN" db-id="5tszatza9ewv2neddv3p9efbae5505awsr2w" timestamp="1563369366"&gt;171&lt;/key&gt;&lt;/foreign-keys&gt;&lt;ref-type name="Journal Article"&gt;17&lt;/ref-type&gt;&lt;contributors&gt;&lt;authors&gt;&lt;author&gt;Fletcher, Suzanne W.&lt;/author&gt;&lt;/authors&gt;&lt;/contributors&gt;&lt;titles&gt;&lt;title&gt;Breast Cancer Screening: A 35-Year Perspective&lt;/title&gt;&lt;secondary-title&gt;Epidemiologic Reviews&lt;/secondary-title&gt;&lt;/titles&gt;&lt;periodical&gt;&lt;full-title&gt;Epidemiologic Reviews&lt;/full-title&gt;&lt;/periodical&gt;&lt;pages&gt;165-175&lt;/pages&gt;&lt;volume&gt;33&lt;/volume&gt;&lt;number&gt;1&lt;/number&gt;&lt;dates&gt;&lt;year&gt;2011&lt;/year&gt;&lt;/dates&gt;&lt;isbn&gt;1478-6729&lt;/isbn&gt;&lt;urls&gt;&lt;related-urls&gt;&lt;url&gt;https://doi.org/10.1093/epirev/mxr003&lt;/url&gt;&lt;/related-urls&gt;&lt;/urls&gt;&lt;electronic-resource-num&gt;10.1093/epirev/mxr003 %J Epidemiologic Reviews&lt;/electronic-resource-num&gt;&lt;access-date&gt;7/17/2019&lt;/access-dat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0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Of course, the thought is that if a cancer is detected earlier, it can be treated earlier and both survival and prognosis are better for the patients. Recently, there has been concern that breast cancer screening is only detecting small tumors that would have not become pathogenic if not treated, thus resulting in an overdiagnosis of cancer. A randomized trial in the UK was implemented that assigned 53,883 women 39-41 years of age to the intervention arm (offered annual screening by mammography) and 106,953 women to the control arm (usual care). Breast cancer mammography screening only reduced breast cancer mortality in the first 10 years of the trial, but did not reduce mortality in the overall trial (absolute risk reduction per 1000 </w:t>
            </w:r>
            <w:r w:rsidRPr="000F0126">
              <w:rPr>
                <w:rFonts w:ascii="Arial" w:eastAsia="Times New Roman" w:hAnsi="Arial" w:cs="Arial"/>
                <w:sz w:val="20"/>
                <w:szCs w:val="20"/>
              </w:rPr>
              <w:lastRenderedPageBreak/>
              <w:t>women was 0.32 (-0.38 to 1.02)). This is a reversal of population-based breast cancer screening with mammography in women 39-41 years.</w:t>
            </w:r>
          </w:p>
        </w:tc>
        <w:tc>
          <w:tcPr>
            <w:tcW w:w="1996" w:type="dxa"/>
            <w:hideMark/>
          </w:tcPr>
          <w:p w14:paraId="14BB191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National Institute for Health Research Health Technology Assessment programme and the American Cancer Society. Past funding was received from the Medical Research Council, Cancer Research UK, the UK Department of Health, and the US National Cancer Institute</w:t>
            </w:r>
          </w:p>
        </w:tc>
        <w:tc>
          <w:tcPr>
            <w:tcW w:w="1905" w:type="dxa"/>
          </w:tcPr>
          <w:p w14:paraId="68BF5934"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Screening </w:t>
            </w:r>
          </w:p>
        </w:tc>
        <w:tc>
          <w:tcPr>
            <w:tcW w:w="1809" w:type="dxa"/>
          </w:tcPr>
          <w:p w14:paraId="0FCE20C5"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50</w:t>
            </w:r>
          </w:p>
        </w:tc>
      </w:tr>
      <w:tr w:rsidR="00020959" w:rsidRPr="000F0126" w14:paraId="6BF7DF22" w14:textId="77777777" w:rsidTr="005268AB">
        <w:trPr>
          <w:trHeight w:val="315"/>
        </w:trPr>
        <w:tc>
          <w:tcPr>
            <w:tcW w:w="1356" w:type="dxa"/>
            <w:hideMark/>
          </w:tcPr>
          <w:p w14:paraId="36BF30BC"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 xml:space="preserve">Henderson et al., </w:t>
            </w:r>
            <w:r w:rsidRPr="000F0126">
              <w:rPr>
                <w:rFonts w:ascii="Arial" w:eastAsia="Times New Roman" w:hAnsi="Arial" w:cs="Arial"/>
                <w:sz w:val="20"/>
                <w:szCs w:val="20"/>
              </w:rPr>
              <w:t>Lancet Oncology</w:t>
            </w:r>
          </w:p>
        </w:tc>
        <w:tc>
          <w:tcPr>
            <w:tcW w:w="1270" w:type="dxa"/>
            <w:hideMark/>
          </w:tcPr>
          <w:p w14:paraId="5FBD6E0B"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Sep 2015</w:t>
            </w:r>
          </w:p>
        </w:tc>
        <w:tc>
          <w:tcPr>
            <w:tcW w:w="1633" w:type="dxa"/>
            <w:hideMark/>
          </w:tcPr>
          <w:p w14:paraId="01337C5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djuvant lymph-node field radiotherapy versus observation only in patients with melanoma at high risk of further lymph-node field relapse after lymphadenectomy (ANZMTG 01.02/TROG 02.01): 6-year follow-up of a phase 3, randomised controlled trial</w:t>
            </w:r>
          </w:p>
        </w:tc>
        <w:tc>
          <w:tcPr>
            <w:tcW w:w="4535" w:type="dxa"/>
            <w:hideMark/>
          </w:tcPr>
          <w:p w14:paraId="2F36792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The lymph node field is a common site for relapse in melanoma, and adjuvant radiotherapy has been associated with fewer relapses. Because of this observation and with the motivation to not miss out on a potentially beneficial treatment, physicians have widely recommended adjuvant radiotherapy to the lymph node field.</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rady&lt;/Author&gt;&lt;Year&gt;2015&lt;/Year&gt;&lt;RecNum&gt;172&lt;/RecNum&gt;&lt;DisplayText&gt;&lt;style face="superscript"&gt;110&lt;/style&gt;&lt;/DisplayText&gt;&lt;record&gt;&lt;rec-number&gt;172&lt;/rec-number&gt;&lt;foreign-keys&gt;&lt;key app="EN" db-id="5tszatza9ewv2neddv3p9efbae5505awsr2w" timestamp="1563369427"&gt;172&lt;/key&gt;&lt;/foreign-keys&gt;&lt;ref-type name="Journal Article"&gt;17&lt;/ref-type&gt;&lt;contributors&gt;&lt;authors&gt;&lt;author&gt;Brady, Mary S.&lt;/author&gt;&lt;/authors&gt;&lt;/contributors&gt;&lt;titles&gt;&lt;title&gt;Adjuvant radiation for patients with melanoma&lt;/title&gt;&lt;secondary-title&gt;The Lancet Oncology&lt;/secondary-title&gt;&lt;/titles&gt;&lt;periodical&gt;&lt;full-title&gt;The Lancet Oncology&lt;/full-title&gt;&lt;/periodical&gt;&lt;pages&gt;1003-1004&lt;/pages&gt;&lt;volume&gt;16&lt;/volume&gt;&lt;number&gt;9&lt;/number&gt;&lt;dates&gt;&lt;year&gt;2015&lt;/year&gt;&lt;pub-dates&gt;&lt;date&gt;2015/09/01/&lt;/date&gt;&lt;/pub-dates&gt;&lt;/dates&gt;&lt;isbn&gt;1470-2045&lt;/isbn&gt;&lt;urls&gt;&lt;related-urls&gt;&lt;url&gt;http://www.sciencedirect.com/science/article/pii/S1470204515000170&lt;/url&gt;&lt;/related-urls&gt;&lt;/urls&gt;&lt;electronic-resource-num&gt;https://doi.org/10.1016/S1470-2045(15)00017-0&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where patients with high-risk melanoma and who had had a lymphadenectomy were assigned to adjuvant radiotherapy (n=123) or to no radiotherapy (n=127), overall survival (HR 1</w:t>
            </w:r>
            <w:r>
              <w:rPr>
                <w:rFonts w:ascii="Arial" w:eastAsia="Times New Roman" w:hAnsi="Arial" w:cs="Arial"/>
                <w:sz w:val="20"/>
                <w:szCs w:val="20"/>
              </w:rPr>
              <w:t>.</w:t>
            </w:r>
            <w:r w:rsidRPr="000F0126">
              <w:rPr>
                <w:rFonts w:ascii="Arial" w:eastAsia="Times New Roman" w:hAnsi="Arial" w:cs="Arial"/>
                <w:sz w:val="20"/>
                <w:szCs w:val="20"/>
              </w:rPr>
              <w:t>27 [95% CI 0</w:t>
            </w:r>
            <w:r>
              <w:rPr>
                <w:rFonts w:ascii="Arial" w:eastAsia="Times New Roman" w:hAnsi="Arial" w:cs="Arial"/>
                <w:sz w:val="20"/>
                <w:szCs w:val="20"/>
              </w:rPr>
              <w:t>.</w:t>
            </w:r>
            <w:r w:rsidRPr="000F0126">
              <w:rPr>
                <w:rFonts w:ascii="Arial" w:eastAsia="Times New Roman" w:hAnsi="Arial" w:cs="Arial"/>
                <w:sz w:val="20"/>
                <w:szCs w:val="20"/>
              </w:rPr>
              <w:t>89–1</w:t>
            </w:r>
            <w:r>
              <w:rPr>
                <w:rFonts w:ascii="Arial" w:eastAsia="Times New Roman" w:hAnsi="Arial" w:cs="Arial"/>
                <w:sz w:val="20"/>
                <w:szCs w:val="20"/>
              </w:rPr>
              <w:t>.</w:t>
            </w:r>
            <w:r w:rsidRPr="000F0126">
              <w:rPr>
                <w:rFonts w:ascii="Arial" w:eastAsia="Times New Roman" w:hAnsi="Arial" w:cs="Arial"/>
                <w:sz w:val="20"/>
                <w:szCs w:val="20"/>
              </w:rPr>
              <w:t>79], p=0</w:t>
            </w:r>
            <w:r>
              <w:rPr>
                <w:rFonts w:ascii="Arial" w:eastAsia="Times New Roman" w:hAnsi="Arial" w:cs="Arial"/>
                <w:sz w:val="20"/>
                <w:szCs w:val="20"/>
              </w:rPr>
              <w:t>.</w:t>
            </w:r>
            <w:r w:rsidRPr="000F0126">
              <w:rPr>
                <w:rFonts w:ascii="Arial" w:eastAsia="Times New Roman" w:hAnsi="Arial" w:cs="Arial"/>
                <w:sz w:val="20"/>
                <w:szCs w:val="20"/>
              </w:rPr>
              <w:t>21) and relapse-free survival (0</w:t>
            </w:r>
            <w:r>
              <w:rPr>
                <w:rFonts w:ascii="Arial" w:eastAsia="Times New Roman" w:hAnsi="Arial" w:cs="Arial"/>
                <w:sz w:val="20"/>
                <w:szCs w:val="20"/>
              </w:rPr>
              <w:t>.</w:t>
            </w:r>
            <w:r w:rsidRPr="000F0126">
              <w:rPr>
                <w:rFonts w:ascii="Arial" w:eastAsia="Times New Roman" w:hAnsi="Arial" w:cs="Arial"/>
                <w:sz w:val="20"/>
                <w:szCs w:val="20"/>
              </w:rPr>
              <w:t>89 [0</w:t>
            </w:r>
            <w:r>
              <w:rPr>
                <w:rFonts w:ascii="Arial" w:eastAsia="Times New Roman" w:hAnsi="Arial" w:cs="Arial"/>
                <w:sz w:val="20"/>
                <w:szCs w:val="20"/>
              </w:rPr>
              <w:t>.</w:t>
            </w:r>
            <w:r w:rsidRPr="000F0126">
              <w:rPr>
                <w:rFonts w:ascii="Arial" w:eastAsia="Times New Roman" w:hAnsi="Arial" w:cs="Arial"/>
                <w:sz w:val="20"/>
                <w:szCs w:val="20"/>
              </w:rPr>
              <w:t>65–1</w:t>
            </w:r>
            <w:r>
              <w:rPr>
                <w:rFonts w:ascii="Arial" w:eastAsia="Times New Roman" w:hAnsi="Arial" w:cs="Arial"/>
                <w:sz w:val="20"/>
                <w:szCs w:val="20"/>
              </w:rPr>
              <w:t>.</w:t>
            </w:r>
            <w:r w:rsidRPr="000F0126">
              <w:rPr>
                <w:rFonts w:ascii="Arial" w:eastAsia="Times New Roman" w:hAnsi="Arial" w:cs="Arial"/>
                <w:sz w:val="20"/>
                <w:szCs w:val="20"/>
              </w:rPr>
              <w:t>22], p=0</w:t>
            </w:r>
            <w:r>
              <w:rPr>
                <w:rFonts w:ascii="Arial" w:eastAsia="Times New Roman" w:hAnsi="Arial" w:cs="Arial"/>
                <w:sz w:val="20"/>
                <w:szCs w:val="20"/>
              </w:rPr>
              <w:t>.</w:t>
            </w:r>
            <w:r w:rsidRPr="000F0126">
              <w:rPr>
                <w:rFonts w:ascii="Arial" w:eastAsia="Times New Roman" w:hAnsi="Arial" w:cs="Arial"/>
                <w:sz w:val="20"/>
                <w:szCs w:val="20"/>
              </w:rPr>
              <w:t>51) were not different between groups. This is a reversal of routine adjuvant radiotherapy for patients with melanoma who are at high risk of relapse.</w:t>
            </w:r>
          </w:p>
        </w:tc>
        <w:tc>
          <w:tcPr>
            <w:tcW w:w="1996" w:type="dxa"/>
            <w:hideMark/>
          </w:tcPr>
          <w:p w14:paraId="57D30C6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ational Health and Medical Research Council of Australia, Cancer Council Australia, Melanoma Institute Australia, and the Cancer Council South Australia</w:t>
            </w:r>
          </w:p>
        </w:tc>
        <w:tc>
          <w:tcPr>
            <w:tcW w:w="1905" w:type="dxa"/>
          </w:tcPr>
          <w:p w14:paraId="568F05EC"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Radiation </w:t>
            </w:r>
          </w:p>
        </w:tc>
        <w:tc>
          <w:tcPr>
            <w:tcW w:w="1809" w:type="dxa"/>
          </w:tcPr>
          <w:p w14:paraId="47E309B2"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7</w:t>
            </w:r>
          </w:p>
        </w:tc>
      </w:tr>
      <w:tr w:rsidR="00020959" w:rsidRPr="000F0126" w14:paraId="4075F91D" w14:textId="77777777" w:rsidTr="005268AB">
        <w:trPr>
          <w:trHeight w:val="315"/>
        </w:trPr>
        <w:tc>
          <w:tcPr>
            <w:tcW w:w="1356" w:type="dxa"/>
            <w:hideMark/>
          </w:tcPr>
          <w:p w14:paraId="1F3803A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oria et al</w:t>
            </w:r>
          </w:p>
          <w:p w14:paraId="42F0F18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306E123F"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Aug 2015</w:t>
            </w:r>
          </w:p>
        </w:tc>
        <w:tc>
          <w:tcPr>
            <w:tcW w:w="1633" w:type="dxa"/>
            <w:hideMark/>
          </w:tcPr>
          <w:p w14:paraId="09BEC4B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efitinib plus chemotherapy versus placebo plus chemotherapy in EGFR-mutation-positive non-small-cell lung cancer after progression on first-line gefitinib (IMPRESS): a phase 3 randomised trial</w:t>
            </w:r>
          </w:p>
        </w:tc>
        <w:tc>
          <w:tcPr>
            <w:tcW w:w="4535" w:type="dxa"/>
            <w:hideMark/>
          </w:tcPr>
          <w:p w14:paraId="768C90E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GFR tyrosine-kinase inhibitors (TKIs), such as gefitinib, are standard first line treatments for patients with non-small-cell lung cancer (NSCLC) and an EGFR mutation. Eventually, tumors in these patients often develop resistance to TKIs, but further treatment options are limited and there is no standard of care. In retrospectively evaluating medical records of patients with relapse, some patients continue on with gefitinib treatment, even though resistance has occurred.</w:t>
            </w:r>
            <w:r w:rsidRPr="000F0126">
              <w:rPr>
                <w:rFonts w:ascii="Arial" w:eastAsia="Times New Roman" w:hAnsi="Arial" w:cs="Arial"/>
                <w:sz w:val="20"/>
                <w:szCs w:val="20"/>
              </w:rPr>
              <w:fldChar w:fldCharType="begin">
                <w:fldData xml:space="preserve">PEVuZE5vdGU+PENpdGU+PEF1dGhvcj5XYXRhbmFiZTwvQXV0aG9yPjxZZWFyPjIwMTE8L1llYXI+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==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XYXRhbmFiZTwvQXV0aG9yPjxZZWFyPjIwMTE8L1llYXI+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==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1,11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Using gefitinib for recurrent NSCLC has been approved in Japan since 2002.</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Watanabe&lt;/Author&gt;&lt;Year&gt;2011&lt;/Year&gt;&lt;RecNum&gt;174&lt;/RecNum&gt;&lt;DisplayText&gt;&lt;style face="superscript"&gt;111&lt;/style&gt;&lt;/DisplayText&gt;&lt;record&gt;&lt;rec-number&gt;174&lt;/rec-number&gt;&lt;foreign-keys&gt;&lt;key app="EN" db-id="5tszatza9ewv2neddv3p9efbae5505awsr2w" timestamp="1563369609"&gt;174&lt;/key&gt;&lt;/foreign-keys&gt;&lt;ref-type name="Journal Article"&gt;17&lt;/ref-type&gt;&lt;contributors&gt;&lt;authors&gt;&lt;author&gt;Watanabe, Satoshi&lt;/author&gt;&lt;author&gt;Tanaka, Junta&lt;/author&gt;&lt;author&gt;Ota, Takeshi&lt;/author&gt;&lt;author&gt;Kondo, Rie&lt;/author&gt;&lt;author&gt;Tanaka, Hiroshi&lt;/author&gt;&lt;author&gt;Kagamu, Hiroshi&lt;/author&gt;&lt;author&gt;Ichikawa, Kosuke&lt;/author&gt;&lt;author&gt;Koshio, Jun&lt;/author&gt;&lt;author&gt;Baba, Junko&lt;/author&gt;&lt;author&gt;Miyabayashi, Takao&lt;/author&gt;&lt;author&gt;Narita, Ichiei&lt;/author&gt;&lt;author&gt;Yoshizawa, Hirohisa %J BMC Cancer&lt;/author&gt;&lt;/authors&gt;&lt;/contributors&gt;&lt;titles&gt;&lt;title&gt;Clinical responses to EGFR-tyrosine kinase inhibitor retreatment in non-small cell lung cancer patients who benefited from prior effective gefitinib therapy: a retrospective analysis&lt;/title&gt;&lt;/titles&gt;&lt;pages&gt;1&lt;/pages&gt;&lt;volume&gt;11&lt;/volume&gt;&lt;number&gt;1&lt;/number&gt;&lt;dates&gt;&lt;year&gt;2011&lt;/year&gt;&lt;pub-dates&gt;&lt;date&gt;January 01&lt;/date&gt;&lt;/pub-dates&gt;&lt;/dates&gt;&lt;isbn&gt;1471-2407&lt;/isbn&gt;&lt;label&gt;Watanabe2011&lt;/label&gt;&lt;work-type&gt;journal article&lt;/work-type&gt;&lt;urls&gt;&lt;related-urls&gt;&lt;url&gt;https://doi.org/10.1186/1471-2407-11-1&lt;/url&gt;&lt;/related-urls&gt;&lt;/urls&gt;&lt;electronic-resource-num&gt;10.1186/1471-2407-11-1&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IMPRESS trial randomized 133 patients with EGFR mutation positive NSCLC who continued to progress despite TKI treatment to gefitinib and 132 to placebo. They found that the addition of gefitinib to treatment did not prolong progression-free survival in these patients (5.4 months in each group; p=0.27). This is a reversal of continuing gefitinib in patients with NSCLC who have progressed because of TKI resistance.</w:t>
            </w:r>
          </w:p>
        </w:tc>
        <w:tc>
          <w:tcPr>
            <w:tcW w:w="1996" w:type="dxa"/>
            <w:hideMark/>
          </w:tcPr>
          <w:p w14:paraId="09A0605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straZeneca</w:t>
            </w:r>
          </w:p>
        </w:tc>
        <w:tc>
          <w:tcPr>
            <w:tcW w:w="1905" w:type="dxa"/>
          </w:tcPr>
          <w:p w14:paraId="689BA7EA"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3685A775"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6</w:t>
            </w:r>
          </w:p>
        </w:tc>
      </w:tr>
      <w:tr w:rsidR="00020959" w:rsidRPr="000F0126" w14:paraId="3215AD56" w14:textId="77777777" w:rsidTr="005268AB">
        <w:trPr>
          <w:trHeight w:val="315"/>
        </w:trPr>
        <w:tc>
          <w:tcPr>
            <w:tcW w:w="1356" w:type="dxa"/>
            <w:hideMark/>
          </w:tcPr>
          <w:p w14:paraId="08E29D9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Primrose et al</w:t>
            </w:r>
          </w:p>
          <w:p w14:paraId="78C3507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77F3A792"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May 2014</w:t>
            </w:r>
          </w:p>
        </w:tc>
        <w:tc>
          <w:tcPr>
            <w:tcW w:w="1633" w:type="dxa"/>
            <w:hideMark/>
          </w:tcPr>
          <w:p w14:paraId="5970761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ystemic chemotherapy with or without cetuximab in patients with resectable colorectal liver metastasis: the New EPOC randomised controlled trial</w:t>
            </w:r>
          </w:p>
        </w:tc>
        <w:tc>
          <w:tcPr>
            <w:tcW w:w="4535" w:type="dxa"/>
            <w:hideMark/>
          </w:tcPr>
          <w:p w14:paraId="4A6E1E8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etuximab was approved by the FDA and EMA in 2004 to treat advanced metastatic colorectal canc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Year&gt;2004&lt;/Year&gt;&lt;RecNum&gt;178&lt;/RecNum&gt;&lt;DisplayText&gt;&lt;style face="superscript"&gt;113&lt;/style&gt;&lt;/DisplayText&gt;&lt;record&gt;&lt;rec-number&gt;178&lt;/rec-number&gt;&lt;foreign-keys&gt;&lt;key app="EN" db-id="5tszatza9ewv2neddv3p9efbae5505awsr2w" timestamp="1563370465"&gt;178&lt;/key&gt;&lt;/foreign-keys&gt;&lt;ref-type name="Newspaper Article"&gt;23&lt;/ref-type&gt;&lt;contributors&gt;&lt;/contributors&gt;&lt;titles&gt;&lt;title&gt;Merck KGaA: Erbitux Approved for Launch in European Union&lt;/title&gt;&lt;secondary-title&gt;Business Wire&lt;/secondary-title&gt;&lt;/titles&gt;&lt;dates&gt;&lt;year&gt;2004&lt;/year&gt;&lt;pub-dates&gt;&lt;date&gt;June 30, 2004&lt;/date&gt;&lt;/pub-dates&gt;&lt;/dates&gt;&lt;pub-location&gt;Darmstadt Germany&lt;/pub-location&gt;&lt;publisher&gt;Business Wire: a Berkshire Hathaway Company&lt;/publisher&gt;&lt;urls&gt;&lt;related-urls&gt;&lt;url&gt;https://www.businesswire.com/news/home/20040630005306/en/Merck-KGaA-Erbitux-Approved-Launch-European-Union&lt;/url&gt;&lt;/related-urls&gt;&lt;/urls&gt;&lt;access-date&gt;July 17, 2019&lt;/access-dat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While not approved in the adjuvant setting, because of its use in the metastatic setting, physicians have extrapolated the benefits of cetuximab and have used it in the adjuvant setting.</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Fong&lt;/Author&gt;&lt;Year&gt;2014&lt;/Year&gt;&lt;RecNum&gt;179&lt;/RecNum&gt;&lt;DisplayText&gt;&lt;style face="superscript"&gt;114&lt;/style&gt;&lt;/DisplayText&gt;&lt;record&gt;&lt;rec-number&gt;179&lt;/rec-number&gt;&lt;foreign-keys&gt;&lt;key app="EN" db-id="5tszatza9ewv2neddv3p9efbae5505awsr2w" timestamp="1563370522"&gt;179&lt;/key&gt;&lt;/foreign-keys&gt;&lt;ref-type name="Journal Article"&gt;17&lt;/ref-type&gt;&lt;contributors&gt;&lt;authors&gt;&lt;author&gt;Fong, Yuman %J The Lancet. Oncology&lt;/author&gt;&lt;/authors&gt;&lt;/contributors&gt;&lt;titles&gt;&lt;title&gt;Adjuvant therapy after hepatectomy for colorectal metastases&lt;/title&gt;&lt;/titles&gt;&lt;pages&gt;544-545&lt;/pages&gt;&lt;volume&gt;15&lt;/volume&gt;&lt;number&gt;6&lt;/number&gt;&lt;dates&gt;&lt;year&gt;2014&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New EPOC trial found that, after randomizing 117 patients to chemotherapy alone and 119 patients to chemotherapy plus cetuximab, not only did the cetuximab group not have better outcomes, progression free survival was actually higher in the group receiving the cetuximab plus chemotherapy (14.1 months vs. 20.5 months; p=0.03). This is a reversal of cetuximab in combination with chemotherapy prior to surgery for patients with resectable colorectal liver metastasis. </w:t>
            </w:r>
          </w:p>
        </w:tc>
        <w:tc>
          <w:tcPr>
            <w:tcW w:w="1996" w:type="dxa"/>
            <w:hideMark/>
          </w:tcPr>
          <w:p w14:paraId="7D96DFC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ncer Research UK</w:t>
            </w:r>
          </w:p>
        </w:tc>
        <w:tc>
          <w:tcPr>
            <w:tcW w:w="1905" w:type="dxa"/>
          </w:tcPr>
          <w:p w14:paraId="201416AF"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3DB70A5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w:t>
            </w:r>
          </w:p>
        </w:tc>
      </w:tr>
      <w:tr w:rsidR="00020959" w:rsidRPr="000F0126" w14:paraId="2A565EBD" w14:textId="77777777" w:rsidTr="005268AB">
        <w:trPr>
          <w:trHeight w:val="315"/>
        </w:trPr>
        <w:tc>
          <w:tcPr>
            <w:tcW w:w="1356" w:type="dxa"/>
            <w:hideMark/>
          </w:tcPr>
          <w:p w14:paraId="04A7996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udson et al</w:t>
            </w:r>
          </w:p>
          <w:p w14:paraId="2CB3EF9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0DFC178E"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Apr 2014</w:t>
            </w:r>
          </w:p>
        </w:tc>
        <w:tc>
          <w:tcPr>
            <w:tcW w:w="1633" w:type="dxa"/>
            <w:hideMark/>
          </w:tcPr>
          <w:p w14:paraId="1B205AE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Doxorubicin alone versus intensified doxorubicin plus ifosfamide for first-line treatment of advanced or metastatic soft-tissue sarcoma: a randomised controlled phase 3 trial</w:t>
            </w:r>
          </w:p>
        </w:tc>
        <w:tc>
          <w:tcPr>
            <w:tcW w:w="4535" w:type="dxa"/>
            <w:hideMark/>
          </w:tcPr>
          <w:p w14:paraId="434D4D1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oft-tissue sarcomas are relatively rare and do not have a good prognosis. Treatment options have not improved much in recent decades. Doxorubicin was first studied in 1972 as an option for sarcomas, and ifosfamide was used as a treatment option about a decade lat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pira&lt;/Author&gt;&lt;Year&gt;2002&lt;/Year&gt;&lt;RecNum&gt;181&lt;/RecNum&gt;&lt;DisplayText&gt;&lt;style face="superscript"&gt;115&lt;/style&gt;&lt;/DisplayText&gt;&lt;record&gt;&lt;rec-number&gt;181&lt;/rec-number&gt;&lt;foreign-keys&gt;&lt;key app="EN" db-id="5tszatza9ewv2neddv3p9efbae5505awsr2w" timestamp="1563370856"&gt;181&lt;/key&gt;&lt;/foreign-keys&gt;&lt;ref-type name="Journal Article"&gt;17&lt;/ref-type&gt;&lt;contributors&gt;&lt;authors&gt;&lt;author&gt;Spira, Alexander I&lt;/author&gt;&lt;author&gt;Ettinger, David S %J The oncologist&lt;/author&gt;&lt;/authors&gt;&lt;/contributors&gt;&lt;titles&gt;&lt;title&gt;The use of chemotherapy in soft-tissue sarcomas&lt;/title&gt;&lt;/titles&gt;&lt;pages&gt;348-359&lt;/pages&gt;&lt;volume&gt;7&lt;/volume&gt;&lt;number&gt;4&lt;/number&gt;&lt;dates&gt;&lt;year&gt;2002&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rials during the 1990s began experimenting with the combinations of the two drug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pira&lt;/Author&gt;&lt;Year&gt;2002&lt;/Year&gt;&lt;RecNum&gt;181&lt;/RecNum&gt;&lt;DisplayText&gt;&lt;style face="superscript"&gt;115&lt;/style&gt;&lt;/DisplayText&gt;&lt;record&gt;&lt;rec-number&gt;181&lt;/rec-number&gt;&lt;foreign-keys&gt;&lt;key app="EN" db-id="5tszatza9ewv2neddv3p9efbae5505awsr2w" timestamp="1563370856"&gt;181&lt;/key&gt;&lt;/foreign-keys&gt;&lt;ref-type name="Journal Article"&gt;17&lt;/ref-type&gt;&lt;contributors&gt;&lt;authors&gt;&lt;author&gt;Spira, Alexander I&lt;/author&gt;&lt;author&gt;Ettinger, David S %J The oncologist&lt;/author&gt;&lt;/authors&gt;&lt;/contributors&gt;&lt;titles&gt;&lt;title&gt;The use of chemotherapy in soft-tissue sarcomas&lt;/title&gt;&lt;/titles&gt;&lt;pages&gt;348-359&lt;/pages&gt;&lt;volume&gt;7&lt;/volume&gt;&lt;number&gt;4&lt;/number&gt;&lt;dates&gt;&lt;year&gt;2002&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Clinically, these drugs have been used for over 30 year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Judson&lt;/Author&gt;&lt;Year&gt;2014&lt;/Year&gt;&lt;RecNum&gt;182&lt;/RecNum&gt;&lt;DisplayText&gt;&lt;style face="superscript"&gt;116&lt;/style&gt;&lt;/DisplayText&gt;&lt;record&gt;&lt;rec-number&gt;182&lt;/rec-number&gt;&lt;foreign-keys&gt;&lt;key app="EN" db-id="5tszatza9ewv2neddv3p9efbae5505awsr2w" timestamp="1563370961"&gt;182&lt;/key&gt;&lt;/foreign-keys&gt;&lt;ref-type name="Journal Article"&gt;17&lt;/ref-type&gt;&lt;contributors&gt;&lt;authors&gt;&lt;author&gt;Judson, Ian&lt;/author&gt;&lt;author&gt;Verweij, Jaap&lt;/author&gt;&lt;author&gt;Gelderblom, Hans&lt;/author&gt;&lt;author&gt;Hartmann, Jörg T&lt;/author&gt;&lt;author&gt;Schöffski, Patrick&lt;/author&gt;&lt;author&gt;Blay, Jean-Yves&lt;/author&gt;&lt;author&gt;Kerst, J Martijn&lt;/author&gt;&lt;author&gt;Sufliarsky, Josef&lt;/author&gt;&lt;author&gt;Whelan, Jeremy&lt;/author&gt;&lt;author&gt;Hohenberger, Peter %J The lancet oncology&lt;/author&gt;&lt;/authors&gt;&lt;/contributors&gt;&lt;titles&gt;&lt;title&gt;Doxorubicin alone versus intensified doxorubicin plus ifosfamide for first-line treatment of advanced or metastatic soft-tissue sarcoma: a randomised controlled phase 3 trial&lt;/title&gt;&lt;/titles&gt;&lt;pages&gt;415-423&lt;/pages&gt;&lt;volume&gt;15&lt;/volume&gt;&lt;number&gt;4&lt;/number&gt;&lt;dates&gt;&lt;year&gt;2014&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patients assigned to doxorubicin (n=228) or doxorubicin and ifosfamide (n=227), median overall survival was no better in the combination group (14.3 months) than in the doxorubicin only group (12.8 months; p=0.08). This is a reversal of the combination of doxorubicin and ifosfamide in patients with advanced or metastatic soft-tissue sarcoma.</w:t>
            </w:r>
          </w:p>
        </w:tc>
        <w:tc>
          <w:tcPr>
            <w:tcW w:w="1996" w:type="dxa"/>
            <w:hideMark/>
          </w:tcPr>
          <w:p w14:paraId="0792D25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ncer Research UK, EORTC Charitable Trust, UK NHS, Canadian Cancer Society Research Institute, Amgen</w:t>
            </w:r>
          </w:p>
        </w:tc>
        <w:tc>
          <w:tcPr>
            <w:tcW w:w="1905" w:type="dxa"/>
          </w:tcPr>
          <w:p w14:paraId="269BC718"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cytotoxic)</w:t>
            </w:r>
          </w:p>
        </w:tc>
        <w:tc>
          <w:tcPr>
            <w:tcW w:w="1809" w:type="dxa"/>
          </w:tcPr>
          <w:p w14:paraId="4131B0BF"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30</w:t>
            </w:r>
          </w:p>
        </w:tc>
      </w:tr>
      <w:tr w:rsidR="00020959" w:rsidRPr="000F0126" w14:paraId="67945370" w14:textId="77777777" w:rsidTr="005268AB">
        <w:trPr>
          <w:trHeight w:val="315"/>
        </w:trPr>
        <w:tc>
          <w:tcPr>
            <w:tcW w:w="1356" w:type="dxa"/>
            <w:hideMark/>
          </w:tcPr>
          <w:p w14:paraId="4E7D39D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osset et al</w:t>
            </w:r>
          </w:p>
          <w:p w14:paraId="352114B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5124BD58"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Feb 2014</w:t>
            </w:r>
          </w:p>
        </w:tc>
        <w:tc>
          <w:tcPr>
            <w:tcW w:w="1633" w:type="dxa"/>
            <w:hideMark/>
          </w:tcPr>
          <w:p w14:paraId="0980C56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Fluorouracil-based adjuvant chemotherapy after preoperative chemoradiotherapy in rectal cancer: long-term results of the EORTC </w:t>
            </w:r>
            <w:r w:rsidRPr="000F0126">
              <w:rPr>
                <w:rFonts w:ascii="Arial" w:eastAsia="Times New Roman" w:hAnsi="Arial" w:cs="Arial"/>
                <w:sz w:val="20"/>
                <w:szCs w:val="20"/>
              </w:rPr>
              <w:lastRenderedPageBreak/>
              <w:t>22921 randomised study</w:t>
            </w:r>
          </w:p>
        </w:tc>
        <w:tc>
          <w:tcPr>
            <w:tcW w:w="4535" w:type="dxa"/>
            <w:hideMark/>
          </w:tcPr>
          <w:p w14:paraId="2C2160C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Adjuvant chemotherapy is recommended for patients with stage III rectal cancer in the US, Canada, Australia, and China, in the hopes that adjuvant treatment will destroy micrometastases that might remain after surgery.</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eets&lt;/Author&gt;&lt;Year&gt;2014&lt;/Year&gt;&lt;RecNum&gt;184&lt;/RecNum&gt;&lt;DisplayText&gt;&lt;style face="superscript"&gt;117&lt;/style&gt;&lt;/DisplayText&gt;&lt;record&gt;&lt;rec-number&gt;184&lt;/rec-number&gt;&lt;foreign-keys&gt;&lt;key app="EN" db-id="5tszatza9ewv2neddv3p9efbae5505awsr2w" timestamp="1563371078"&gt;184&lt;/key&gt;&lt;/foreign-keys&gt;&lt;ref-type name="Journal Article"&gt;17&lt;/ref-type&gt;&lt;contributors&gt;&lt;authors&gt;&lt;author&gt;Beets, Geerard L&lt;/author&gt;&lt;author&gt;Glimelius, Bengt L %J The lancet oncology&lt;/author&gt;&lt;/authors&gt;&lt;/contributors&gt;&lt;titles&gt;&lt;title&gt;Adjuvant chemotherapy for rectal cancer still controversial&lt;/title&gt;&lt;/titles&gt;&lt;pages&gt;130-131&lt;/pages&gt;&lt;volume&gt;15&lt;/volume&gt;&lt;number&gt;2&lt;/number&gt;&lt;dates&gt;&lt;year&gt;2014&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 randomized trial of 1011 patients found that adjuvant fluorouracil-based chemotherapy did not improve 10 year disease free survival (47.0% vs. 43.7%; p=0.29) or overall survival (51.8% vs. 48.4%; p=0.32), compared to surveillance. This </w:t>
            </w:r>
            <w:r w:rsidRPr="000F0126">
              <w:rPr>
                <w:rFonts w:ascii="Arial" w:eastAsia="Times New Roman" w:hAnsi="Arial" w:cs="Arial"/>
                <w:sz w:val="20"/>
                <w:szCs w:val="20"/>
              </w:rPr>
              <w:lastRenderedPageBreak/>
              <w:t>is a reversal of fluorouracil-based adjuvant chemotherapy after preoperative chemoradiotherapy in rectal cancer.</w:t>
            </w:r>
          </w:p>
        </w:tc>
        <w:tc>
          <w:tcPr>
            <w:tcW w:w="1996" w:type="dxa"/>
            <w:hideMark/>
          </w:tcPr>
          <w:p w14:paraId="178B594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EORTC, US National Cancer Institute, Programme Hospitalier de Recherche Clinique, Ligue contre le Cancer Comité du Doubs</w:t>
            </w:r>
          </w:p>
        </w:tc>
        <w:tc>
          <w:tcPr>
            <w:tcW w:w="1905" w:type="dxa"/>
          </w:tcPr>
          <w:p w14:paraId="57ED23EE"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cytotoxic)</w:t>
            </w:r>
          </w:p>
        </w:tc>
        <w:tc>
          <w:tcPr>
            <w:tcW w:w="1809" w:type="dxa"/>
          </w:tcPr>
          <w:p w14:paraId="3F883635"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w:t>
            </w:r>
          </w:p>
        </w:tc>
      </w:tr>
      <w:tr w:rsidR="00020959" w:rsidRPr="000F0126" w14:paraId="12E21001" w14:textId="77777777" w:rsidTr="005268AB">
        <w:trPr>
          <w:trHeight w:val="315"/>
        </w:trPr>
        <w:tc>
          <w:tcPr>
            <w:tcW w:w="1356" w:type="dxa"/>
            <w:hideMark/>
          </w:tcPr>
          <w:p w14:paraId="4051D4C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ath-Hextall et al</w:t>
            </w:r>
          </w:p>
          <w:p w14:paraId="1E5C3E5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53CF7E78"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Jan 2014</w:t>
            </w:r>
          </w:p>
        </w:tc>
        <w:tc>
          <w:tcPr>
            <w:tcW w:w="1633" w:type="dxa"/>
            <w:hideMark/>
          </w:tcPr>
          <w:p w14:paraId="5A33A1A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urgical excision versus imiquimod 5% cream for nodular and superficial basal-cell carcinoma (SINS): a multicentre, non-inferiority, randomised controlled trial</w:t>
            </w:r>
          </w:p>
        </w:tc>
        <w:tc>
          <w:tcPr>
            <w:tcW w:w="4535" w:type="dxa"/>
            <w:hideMark/>
          </w:tcPr>
          <w:p w14:paraId="09CD584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Basal cell carcinoma is a common carcinoma of the skin and is usually treated by removal with Moh's surgery. Imiquimod is a cream that was approved in 1999 for the treatment of external genital warts and was later approved in 2004 for the treatment of basal cell carcinoma,</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ubna&lt;/Author&gt;&lt;Year&gt;2015&lt;/Year&gt;&lt;RecNum&gt;185&lt;/RecNum&gt;&lt;DisplayText&gt;&lt;style face="superscript"&gt;118&lt;/style&gt;&lt;/DisplayText&gt;&lt;record&gt;&lt;rec-number&gt;185&lt;/rec-number&gt;&lt;foreign-keys&gt;&lt;key app="EN" db-id="5tszatza9ewv2neddv3p9efbae5505awsr2w" timestamp="1563371132"&gt;185&lt;/key&gt;&lt;/foreign-keys&gt;&lt;ref-type name="Journal Article"&gt;17&lt;/ref-type&gt;&lt;contributors&gt;&lt;authors&gt;&lt;author&gt;Bubna, Aditya Kumar&lt;/author&gt;&lt;/authors&gt;&lt;/contributors&gt;&lt;titles&gt;&lt;title&gt;Imiquimod - Its role in the treatment of cutaneous malignancies&lt;/title&gt;&lt;secondary-title&gt;Indian journal of pharmacology&lt;/secondary-title&gt;&lt;alt-title&gt;Indian J Pharmacol&lt;/alt-title&gt;&lt;/titles&gt;&lt;periodical&gt;&lt;full-title&gt;Indian journal of pharmacology&lt;/full-title&gt;&lt;abbr-1&gt;Indian J Pharmacol&lt;/abbr-1&gt;&lt;/periodical&gt;&lt;alt-periodical&gt;&lt;full-title&gt;Indian journal of pharmacology&lt;/full-title&gt;&lt;abbr-1&gt;Indian J Pharmacol&lt;/abbr-1&gt;&lt;/alt-periodical&gt;&lt;pages&gt;354-359&lt;/pages&gt;&lt;volume&gt;47&lt;/volume&gt;&lt;number&gt;4&lt;/number&gt;&lt;keywords&gt;&lt;keyword&gt;Cutaneous malignancies&lt;/keyword&gt;&lt;keyword&gt;imidazoquinolone&lt;/keyword&gt;&lt;keyword&gt;imiquimod&lt;/keyword&gt;&lt;keyword&gt;Administration, Topical&lt;/keyword&gt;&lt;keyword&gt;Aminoquinolines/administration &amp;amp; dosage/pharmacology/*therapeutic use&lt;/keyword&gt;&lt;keyword&gt;Antineoplastic Agents/administration &amp;amp; dosage/pharmacology/*therapeutic use&lt;/keyword&gt;&lt;keyword&gt;Carcinoma, Basal Cell/drug therapy/pathology&lt;/keyword&gt;&lt;keyword&gt;Carcinoma, Squamous Cell/drug therapy/pathology&lt;/keyword&gt;&lt;keyword&gt;Humans&lt;/keyword&gt;&lt;keyword&gt;Skin Neoplasms/*drug therapy/pathology&lt;/keyword&gt;&lt;/keywords&gt;&lt;dates&gt;&lt;year&gt;2015&lt;/year&gt;&lt;pub-dates&gt;&lt;date&gt;Jul-Aug&lt;/date&gt;&lt;/pub-dates&gt;&lt;/dates&gt;&lt;publisher&gt;Medknow Publications &amp;amp; Media Pvt Ltd&lt;/publisher&gt;&lt;isbn&gt;1998-3751&amp;#xD;0253-7613&lt;/isbn&gt;&lt;accession-num&gt;26288465&lt;/accession-num&gt;&lt;urls&gt;&lt;related-urls&gt;&lt;url&gt;https://www.ncbi.nlm.nih.gov/pubmed/26288465&lt;/url&gt;&lt;url&gt;https://www.ncbi.nlm.nih.gov/pmc/articles/PMC4527053/&lt;/url&gt;&lt;/related-urls&gt;&lt;/urls&gt;&lt;electronic-resource-num&gt;10.4103/0253-7613.161249&lt;/electronic-resource-num&gt;&lt;remote-database-name&gt;PubMed&lt;/remote-database-name&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8</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lthough its use for this indication came earlier.</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mith&lt;/Author&gt;&lt;Year&gt;2002&lt;/Year&gt;&lt;RecNum&gt;186&lt;/RecNum&gt;&lt;DisplayText&gt;&lt;style face="superscript"&gt;119&lt;/style&gt;&lt;/DisplayText&gt;&lt;record&gt;&lt;rec-number&gt;186&lt;/rec-number&gt;&lt;foreign-keys&gt;&lt;key app="EN" db-id="5tszatza9ewv2neddv3p9efbae5505awsr2w" timestamp="1563371187"&gt;186&lt;/key&gt;&lt;/foreign-keys&gt;&lt;ref-type name="Journal Article"&gt;17&lt;/ref-type&gt;&lt;contributors&gt;&lt;authors&gt;&lt;author&gt;Smith, Kathleen J.&lt;/author&gt;&lt;author&gt;Germain, Margeruite&lt;/author&gt;&lt;author&gt;Yeager, Josef&lt;/author&gt;&lt;author&gt;Skelton, Henry&lt;/author&gt;&lt;/authors&gt;&lt;/contributors&gt;&lt;titles&gt;&lt;title&gt;Topical 5% imiquimod for the therapy of actinic cheilitis&lt;/title&gt;&lt;secondary-title&gt;Journal of the American Academy of Dermatology&lt;/secondary-title&gt;&lt;/titles&gt;&lt;periodical&gt;&lt;full-title&gt;Journal of the American Academy of Dermatology&lt;/full-title&gt;&lt;/periodical&gt;&lt;pages&gt;497-501&lt;/pages&gt;&lt;volume&gt;47&lt;/volume&gt;&lt;number&gt;4&lt;/number&gt;&lt;dates&gt;&lt;year&gt;2002&lt;/year&gt;&lt;pub-dates&gt;&lt;date&gt;2002/10/01/&lt;/date&gt;&lt;/pub-dates&gt;&lt;/dates&gt;&lt;isbn&gt;0190-9622&lt;/isbn&gt;&lt;urls&gt;&lt;related-urls&gt;&lt;url&gt;http://www.sciencedirect.com/science/article/pii/S0190962202000877&lt;/url&gt;&lt;/related-urls&gt;&lt;/urls&gt;&lt;electronic-resource-num&gt;https://doi.org/10.1067/mjd.2002.126266&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1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254 patients assigned to imiquimod cream and 247 patients assigned surgery, fewer patients treated with imiquimod cream were treated successfully (84% vs. 98%; p&lt;0.0001). This is a reversal of imiquimod 5% cream for nodular and superficial basal-cell carcinoma.</w:t>
            </w:r>
          </w:p>
        </w:tc>
        <w:tc>
          <w:tcPr>
            <w:tcW w:w="1996" w:type="dxa"/>
            <w:hideMark/>
          </w:tcPr>
          <w:p w14:paraId="25BFDEF4" w14:textId="77777777" w:rsidR="00020959" w:rsidRPr="000F0126" w:rsidRDefault="00CB5006" w:rsidP="005268AB">
            <w:pPr>
              <w:rPr>
                <w:rFonts w:ascii="Arial" w:eastAsia="Times New Roman" w:hAnsi="Arial" w:cs="Arial"/>
                <w:sz w:val="20"/>
                <w:szCs w:val="20"/>
              </w:rPr>
            </w:pPr>
            <w:hyperlink r:id="rId4" w:tgtFrame="_blank" w:history="1">
              <w:r w:rsidR="00020959" w:rsidRPr="000F0126">
                <w:rPr>
                  <w:rFonts w:ascii="Arial" w:eastAsia="Times New Roman" w:hAnsi="Arial" w:cs="Arial"/>
                  <w:sz w:val="20"/>
                  <w:szCs w:val="20"/>
                </w:rPr>
                <w:t>Cancer Research UK</w:t>
              </w:r>
            </w:hyperlink>
          </w:p>
        </w:tc>
        <w:tc>
          <w:tcPr>
            <w:tcW w:w="1905" w:type="dxa"/>
          </w:tcPr>
          <w:p w14:paraId="4CD8FD99"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Procedure </w:t>
            </w:r>
          </w:p>
        </w:tc>
        <w:tc>
          <w:tcPr>
            <w:tcW w:w="1809" w:type="dxa"/>
          </w:tcPr>
          <w:p w14:paraId="3B85B0F2"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0</w:t>
            </w:r>
          </w:p>
        </w:tc>
      </w:tr>
      <w:tr w:rsidR="00020959" w:rsidRPr="000F0126" w14:paraId="29A530BD" w14:textId="77777777" w:rsidTr="005268AB">
        <w:trPr>
          <w:trHeight w:val="315"/>
        </w:trPr>
        <w:tc>
          <w:tcPr>
            <w:tcW w:w="1356" w:type="dxa"/>
            <w:hideMark/>
          </w:tcPr>
          <w:p w14:paraId="058CB2E9"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Veronesi et al</w:t>
            </w:r>
          </w:p>
          <w:p w14:paraId="01B83F2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145AAE75"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Dec 2013</w:t>
            </w:r>
          </w:p>
        </w:tc>
        <w:tc>
          <w:tcPr>
            <w:tcW w:w="1633" w:type="dxa"/>
            <w:hideMark/>
          </w:tcPr>
          <w:p w14:paraId="75E36D5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ntraoperative radiotherapy versus external radiotherapy for early breast cancer (ELIOT): a randomised controlled equivalence trial</w:t>
            </w:r>
          </w:p>
        </w:tc>
        <w:tc>
          <w:tcPr>
            <w:tcW w:w="4535" w:type="dxa"/>
            <w:hideMark/>
          </w:tcPr>
          <w:p w14:paraId="30E65AE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Radiotherapy is often used in conjunction with breast conserving surgery to minimize local recurrence. External radiotherapy has been the method most commonly performed but intraoperative radiotherapy is a newer but used techniqu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Harrison&lt;/Author&gt;&lt;Year&gt;1995&lt;/Year&gt;&lt;RecNum&gt;191&lt;/RecNum&gt;&lt;DisplayText&gt;&lt;style face="superscript"&gt;120&lt;/style&gt;&lt;/DisplayText&gt;&lt;record&gt;&lt;rec-number&gt;191&lt;/rec-number&gt;&lt;foreign-keys&gt;&lt;key app="EN" db-id="5tszatza9ewv2neddv3p9efbae5505awsr2w" timestamp="1563371541"&gt;191&lt;/key&gt;&lt;/foreign-keys&gt;&lt;ref-type name="Journal Article"&gt;17&lt;/ref-type&gt;&lt;contributors&gt;&lt;authors&gt;&lt;author&gt;Harrison, Louis B&lt;/author&gt;&lt;author&gt;Enker, Warren E %J Oncology&lt;/author&gt;&lt;/authors&gt;&lt;/contributors&gt;&lt;titles&gt;&lt;title&gt;High-dose-rate intraoperative radiation therapy for colorectal cancer&lt;/title&gt;&lt;/titles&gt;&lt;volume&gt;9&lt;/volume&gt;&lt;number&gt;7&lt;/number&gt;&lt;dates&gt;&lt;year&gt;1995&lt;/year&gt;&lt;/dates&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the ELIOT trial, 654 patients were assigned to external radiotherapy and 651 patients were assigned to intraoperative radiotherapy. Patients assigned to intraoperative radiotherapy had higher ipsilateral breast tumor recurrence than external radiotherapy (4.4% vs 0.4%; p=0.0001). This is a reversal of intraoperative radiotherapy in patients with early breast cancer.</w:t>
            </w:r>
          </w:p>
        </w:tc>
        <w:tc>
          <w:tcPr>
            <w:tcW w:w="1996" w:type="dxa"/>
            <w:hideMark/>
          </w:tcPr>
          <w:p w14:paraId="10392D1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talian Association for Cancer Research, Jacqueline Seroussi Memorial Foundation for Cancer Research, and Umberto Veronesi Foundation</w:t>
            </w:r>
          </w:p>
        </w:tc>
        <w:tc>
          <w:tcPr>
            <w:tcW w:w="1905" w:type="dxa"/>
          </w:tcPr>
          <w:p w14:paraId="7C83FD3B"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Optimization </w:t>
            </w:r>
          </w:p>
        </w:tc>
        <w:tc>
          <w:tcPr>
            <w:tcW w:w="1809" w:type="dxa"/>
          </w:tcPr>
          <w:p w14:paraId="6E96C8E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8</w:t>
            </w:r>
          </w:p>
        </w:tc>
      </w:tr>
      <w:tr w:rsidR="00020959" w:rsidRPr="000F0126" w14:paraId="4EB047D8" w14:textId="77777777" w:rsidTr="005268AB">
        <w:trPr>
          <w:trHeight w:val="315"/>
        </w:trPr>
        <w:tc>
          <w:tcPr>
            <w:tcW w:w="1356" w:type="dxa"/>
            <w:hideMark/>
          </w:tcPr>
          <w:p w14:paraId="414B83C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arassino et al</w:t>
            </w:r>
          </w:p>
          <w:p w14:paraId="090B16D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09786D75"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Sep 2013</w:t>
            </w:r>
          </w:p>
        </w:tc>
        <w:tc>
          <w:tcPr>
            <w:tcW w:w="1633" w:type="dxa"/>
            <w:hideMark/>
          </w:tcPr>
          <w:p w14:paraId="6C0BE72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Erlotinib versus docetaxel as second-line treatment of patients with advanced non-small-cell lung cancer and wild-type EGFR tumours (TAILOR): a randomised controlled trial</w:t>
            </w:r>
          </w:p>
        </w:tc>
        <w:tc>
          <w:tcPr>
            <w:tcW w:w="4535" w:type="dxa"/>
            <w:hideMark/>
          </w:tcPr>
          <w:p w14:paraId="1FB0F36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At the time of the TAILOR trial, there were three standard treatment options for non-small cell lung cancer (NSCLC) - docetaxel, pemetrexed, and erlotinib. EGFR tyrosine kinase inhibitors, such as erlotinib, are the treatment of choice for in second and third lines of treatment, regardless of whether EGFR mutations are detected.</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arassino&lt;/Author&gt;&lt;Year&gt;2013&lt;/Year&gt;&lt;RecNum&gt;193&lt;/RecNum&gt;&lt;DisplayText&gt;&lt;style face="superscript"&gt;121,122&lt;/style&gt;&lt;/DisplayText&gt;&lt;record&gt;&lt;rec-number&gt;193&lt;/rec-number&gt;&lt;foreign-keys&gt;&lt;key app="EN" db-id="5tszatza9ewv2neddv3p9efbae5505awsr2w" timestamp="1563371643"&gt;193&lt;/key&gt;&lt;/foreign-keys&gt;&lt;ref-type name="Journal Article"&gt;17&lt;/ref-type&gt;&lt;contributors&gt;&lt;authors&gt;&lt;author&gt;Garassino, Marina Chiara&lt;/author&gt;&lt;author&gt;Martelli, Olga&lt;/author&gt;&lt;author&gt;Broggini, Massimo&lt;/author&gt;&lt;author&gt;Farina, Gabriella&lt;/author&gt;&lt;author&gt;Veronese, Silvio&lt;/author&gt;&lt;author&gt;Rulli, Eliana&lt;/author&gt;&lt;author&gt;Bianchi, Filippo&lt;/author&gt;&lt;author&gt;Bettini, Anna&lt;/author&gt;&lt;author&gt;Longo, Flavia&lt;/author&gt;&lt;author&gt;Moscetti, Luca %J The lancet oncology&lt;/author&gt;&lt;/authors&gt;&lt;/contributors&gt;&lt;titles&gt;&lt;title&gt;Erlotinib versus docetaxel as second-line treatment of patients with advanced non-small-cell lung cancer and wild-type EGFR tumours (TAILOR): a randomised controlled trial&lt;/title&gt;&lt;/titles&gt;&lt;pages&gt;981-988&lt;/pages&gt;&lt;volume&gt;14&lt;/volume&gt;&lt;number&gt;10&lt;/number&gt;&lt;dates&gt;&lt;year&gt;2013&lt;/year&gt;&lt;/dates&gt;&lt;isbn&gt;1470-2045&lt;/isbn&gt;&lt;urls&gt;&lt;/urls&gt;&lt;/record&gt;&lt;/Cite&gt;&lt;Cite&gt;&lt;Author&gt;Jassem&lt;/Author&gt;&lt;Year&gt;2013&lt;/Year&gt;&lt;RecNum&gt;194&lt;/RecNum&gt;&lt;record&gt;&lt;rec-number&gt;194&lt;/rec-number&gt;&lt;foreign-keys&gt;&lt;key app="EN" db-id="5tszatza9ewv2neddv3p9efbae5505awsr2w" timestamp="1563371690"&gt;194&lt;/key&gt;&lt;/foreign-keys&gt;&lt;ref-type name="Journal Article"&gt;17&lt;/ref-type&gt;&lt;contributors&gt;&lt;authors&gt;&lt;author&gt;Jassem, Jacek&lt;/author&gt;&lt;author&gt;Dziadziuszko, Rafał %J The Lancet Oncology&lt;/author&gt;&lt;/authors&gt;&lt;/contributors&gt;&lt;titles&gt;&lt;title&gt;EGFR inhibitors for wild-type EGFR NSCLC: to use or not to use?&lt;/title&gt;&lt;/titles&gt;&lt;pages&gt;916-917&lt;/pages&gt;&lt;volume&gt;14&lt;/volume&gt;&lt;number&gt;10&lt;/number&gt;&lt;dates&gt;&lt;year&gt;2013&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1,12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ecause the effect of EGFR tyrosine kinase inhibitors varies according to EGFR mutation status, the TAILOR trial randomized 110 patients to docetaxel and 112 patients to erlotinib. Patients assigned to erlotinib had shorter overall survival than those assigned to docetaxel (5.4 months vs. 8.2 months; p=0.05). This is a reversal of erlotinib as </w:t>
            </w:r>
            <w:r w:rsidRPr="000F0126">
              <w:rPr>
                <w:rFonts w:ascii="Arial" w:eastAsia="Times New Roman" w:hAnsi="Arial" w:cs="Arial"/>
                <w:sz w:val="20"/>
                <w:szCs w:val="20"/>
              </w:rPr>
              <w:lastRenderedPageBreak/>
              <w:t xml:space="preserve">a second-line treatment of patients with NSCLLC and wild-type EGFR tumors. </w:t>
            </w:r>
          </w:p>
        </w:tc>
        <w:tc>
          <w:tcPr>
            <w:tcW w:w="1996" w:type="dxa"/>
            <w:hideMark/>
          </w:tcPr>
          <w:p w14:paraId="6277987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Agenzia Italiana del Farmaco</w:t>
            </w:r>
          </w:p>
        </w:tc>
        <w:tc>
          <w:tcPr>
            <w:tcW w:w="1905" w:type="dxa"/>
          </w:tcPr>
          <w:p w14:paraId="21207DA6"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7681052B"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9</w:t>
            </w:r>
          </w:p>
        </w:tc>
      </w:tr>
      <w:tr w:rsidR="00020959" w:rsidRPr="000F0126" w14:paraId="4D6D8D27" w14:textId="77777777" w:rsidTr="005268AB">
        <w:trPr>
          <w:trHeight w:val="315"/>
        </w:trPr>
        <w:tc>
          <w:tcPr>
            <w:tcW w:w="1356" w:type="dxa"/>
            <w:hideMark/>
          </w:tcPr>
          <w:p w14:paraId="5BC101C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Kreissman et al</w:t>
            </w:r>
          </w:p>
          <w:p w14:paraId="166F41F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45423317"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Sep 2013</w:t>
            </w:r>
          </w:p>
        </w:tc>
        <w:tc>
          <w:tcPr>
            <w:tcW w:w="1633" w:type="dxa"/>
            <w:hideMark/>
          </w:tcPr>
          <w:p w14:paraId="17AEC017"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urged versus non-purged peripheral blood stem-cell transplantation for high-risk neuroblastoma (COG A3973): a randomised phase 3 trial</w:t>
            </w:r>
          </w:p>
        </w:tc>
        <w:tc>
          <w:tcPr>
            <w:tcW w:w="4535" w:type="dxa"/>
            <w:hideMark/>
          </w:tcPr>
          <w:p w14:paraId="260BF7D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n situations where patients require an autologous hematopoietic stem cell transplantation, the practice of removing of selected cells (tumor purging) has become regularly practiced in the hopes of removing cells that could potentially cause relapse of certain types of cancers such as neuroblastoma.</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owdell&lt;/Author&gt;&lt;Year&gt;1997&lt;/Year&gt;&lt;RecNum&gt;195&lt;/RecNum&gt;&lt;DisplayText&gt;&lt;style face="superscript"&gt;123&lt;/style&gt;&lt;/DisplayText&gt;&lt;record&gt;&lt;rec-number&gt;195&lt;/rec-number&gt;&lt;foreign-keys&gt;&lt;key app="EN" db-id="5tszatza9ewv2neddv3p9efbae5505awsr2w" timestamp="1563371749"&gt;195&lt;/key&gt;&lt;/foreign-keys&gt;&lt;ref-type name="Journal Article"&gt;17&lt;/ref-type&gt;&lt;contributors&gt;&lt;authors&gt;&lt;author&gt;Lowdell, Mark W&lt;/author&gt;&lt;author&gt;Theocharous, Panteli %J The oncologist&lt;/author&gt;&lt;/authors&gt;&lt;/contributors&gt;&lt;titles&gt;&lt;title&gt;“Less is More”: the role of purging in hematopoietic stem cell transplantation&lt;/title&gt;&lt;/titles&gt;&lt;pages&gt;268-274&lt;/pages&gt;&lt;volume&gt;2&lt;/volume&gt;&lt;number&gt;4&lt;/number&gt;&lt;dates&gt;&lt;year&gt;1997&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practice began about 30 years ago,</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Klingebiel&lt;/Author&gt;&lt;Year&gt;2013&lt;/Year&gt;&lt;RecNum&gt;196&lt;/RecNum&gt;&lt;DisplayText&gt;&lt;style face="superscript"&gt;124&lt;/style&gt;&lt;/DisplayText&gt;&lt;record&gt;&lt;rec-number&gt;196&lt;/rec-number&gt;&lt;foreign-keys&gt;&lt;key app="EN" db-id="5tszatza9ewv2neddv3p9efbae5505awsr2w" timestamp="1563371806"&gt;196&lt;/key&gt;&lt;/foreign-keys&gt;&lt;ref-type name="Journal Article"&gt;17&lt;/ref-type&gt;&lt;contributors&gt;&lt;authors&gt;&lt;author&gt;Klingebiel, Thomas %J The Lancet Oncology&lt;/author&gt;&lt;/authors&gt;&lt;/contributors&gt;&lt;titles&gt;&lt;title&gt;Role of purging in PBSC transplantation for neuroblastoma&lt;/title&gt;&lt;/titles&gt;&lt;pages&gt;919&lt;/pages&gt;&lt;volume&gt;14&lt;/volume&gt;&lt;number&gt;10&lt;/number&gt;&lt;dates&gt;&lt;year&gt;2013&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4</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ut there are several types of tumor purging done now.</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owdell&lt;/Author&gt;&lt;Year&gt;1997&lt;/Year&gt;&lt;RecNum&gt;195&lt;/RecNum&gt;&lt;DisplayText&gt;&lt;style face="superscript"&gt;123&lt;/style&gt;&lt;/DisplayText&gt;&lt;record&gt;&lt;rec-number&gt;195&lt;/rec-number&gt;&lt;foreign-keys&gt;&lt;key app="EN" db-id="5tszatza9ewv2neddv3p9efbae5505awsr2w" timestamp="1563371749"&gt;195&lt;/key&gt;&lt;/foreign-keys&gt;&lt;ref-type name="Journal Article"&gt;17&lt;/ref-type&gt;&lt;contributors&gt;&lt;authors&gt;&lt;author&gt;Lowdell, Mark W&lt;/author&gt;&lt;author&gt;Theocharous, Panteli %J The oncologist&lt;/author&gt;&lt;/authors&gt;&lt;/contributors&gt;&lt;titles&gt;&lt;title&gt;“Less is More”: the role of purging in hematopoietic stem cell transplantation&lt;/title&gt;&lt;/titles&gt;&lt;pages&gt;268-274&lt;/pages&gt;&lt;volume&gt;2&lt;/volume&gt;&lt;number&gt;4&lt;/number&gt;&lt;dates&gt;&lt;year&gt;1997&lt;/year&gt;&lt;/dates&gt;&lt;isbn&gt;1083-715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with 243 patients assigned to receive purged peripheral blood stem cells and 229 patients assigned to non-purged peripheral blood stem cells, five-year event free survival was 40% in the purged group and 36% in the non-purged group (p=0.77). The results suggest a reversal of purging of peripheral blood stem cells for patients with high-risk neuroblastoma.</w:t>
            </w:r>
          </w:p>
        </w:tc>
        <w:tc>
          <w:tcPr>
            <w:tcW w:w="1996" w:type="dxa"/>
            <w:hideMark/>
          </w:tcPr>
          <w:p w14:paraId="342ECF0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ational Cancer Institute and Alex's Lemonade Stand Foundation</w:t>
            </w:r>
          </w:p>
        </w:tc>
        <w:tc>
          <w:tcPr>
            <w:tcW w:w="1905" w:type="dxa"/>
          </w:tcPr>
          <w:p w14:paraId="02C887E0"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Procedure </w:t>
            </w:r>
          </w:p>
        </w:tc>
        <w:tc>
          <w:tcPr>
            <w:tcW w:w="1809" w:type="dxa"/>
          </w:tcPr>
          <w:p w14:paraId="6211516C"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6</w:t>
            </w:r>
          </w:p>
        </w:tc>
      </w:tr>
      <w:tr w:rsidR="00020959" w:rsidRPr="000F0126" w14:paraId="3296DA77" w14:textId="77777777" w:rsidTr="005268AB">
        <w:trPr>
          <w:trHeight w:val="315"/>
        </w:trPr>
        <w:tc>
          <w:tcPr>
            <w:tcW w:w="1356" w:type="dxa"/>
            <w:hideMark/>
          </w:tcPr>
          <w:p w14:paraId="7ECCF7BE"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van Hooft et al</w:t>
            </w:r>
          </w:p>
          <w:p w14:paraId="1849276A"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4979DCDB"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Apr 2011</w:t>
            </w:r>
          </w:p>
        </w:tc>
        <w:tc>
          <w:tcPr>
            <w:tcW w:w="1633" w:type="dxa"/>
            <w:hideMark/>
          </w:tcPr>
          <w:p w14:paraId="631AA51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olonic stenting versus emergency surgery for acute left-sided malignant colonic obstruction: a multicentre randomised trial</w:t>
            </w:r>
          </w:p>
        </w:tc>
        <w:tc>
          <w:tcPr>
            <w:tcW w:w="4535" w:type="dxa"/>
            <w:hideMark/>
          </w:tcPr>
          <w:p w14:paraId="103CFE10"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Self-expanding metal stents were developed in the 1990s for cases of inoperable gastrointestinal malignancy but have been used in cases of colorectal obstruction that requires surgery but is thought to reduce the need for emergency surgery.</w:t>
            </w:r>
            <w:r w:rsidRPr="000F0126">
              <w:rPr>
                <w:rFonts w:ascii="Arial" w:eastAsia="Times New Roman" w:hAnsi="Arial" w:cs="Arial"/>
                <w:sz w:val="20"/>
                <w:szCs w:val="20"/>
              </w:rPr>
              <w:fldChar w:fldCharType="begin">
                <w:fldData xml:space="preserve">PEVuZE5vdGU+PENpdGU+PEF1dGhvcj5LaW08L0F1dGhvcj48WWVhcj4yMDE2PC9ZZWFyPjxSZWNO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LaW08L0F1dGhvcj48WWVhcj4yMDE2PC9ZZWFyPjxSZWNO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5</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t the time of this study, there were three stents approved by the FDA.</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Baron&lt;/Author&gt;&lt;Year&gt;2005&lt;/Year&gt;&lt;RecNum&gt;203&lt;/RecNum&gt;&lt;DisplayText&gt;&lt;style face="superscript"&gt;126&lt;/style&gt;&lt;/DisplayText&gt;&lt;record&gt;&lt;rec-number&gt;203&lt;/rec-number&gt;&lt;foreign-keys&gt;&lt;key app="EN" db-id="5tszatza9ewv2neddv3p9efbae5505awsr2w" timestamp="1563372269"&gt;203&lt;/key&gt;&lt;/foreign-keys&gt;&lt;ref-type name="Journal Article"&gt;17&lt;/ref-type&gt;&lt;contributors&gt;&lt;authors&gt;&lt;author&gt;Baron, Todd H.&lt;/author&gt;&lt;/authors&gt;&lt;/contributors&gt;&lt;titles&gt;&lt;title&gt;Colonic Stenting: Technique, Technology, and Outcomes for Malignant and Benign Disease&lt;/title&gt;&lt;secondary-title&gt;Gastrointestinal Endoscopy Clinics of North America&lt;/secondary-title&gt;&lt;/titles&gt;&lt;periodical&gt;&lt;full-title&gt;Gastrointestinal Endoscopy Clinics of North America&lt;/full-title&gt;&lt;/periodical&gt;&lt;pages&gt;757-771&lt;/pages&gt;&lt;volume&gt;15&lt;/volume&gt;&lt;number&gt;4&lt;/number&gt;&lt;dates&gt;&lt;year&gt;2005&lt;/year&gt;&lt;pub-dates&gt;&lt;date&gt;2005/10/01/&lt;/date&gt;&lt;/pub-dates&gt;&lt;/dates&gt;&lt;isbn&gt;1052-5157&lt;/isbn&gt;&lt;urls&gt;&lt;related-urls&gt;&lt;url&gt;http://www.sciencedirect.com/science/article/pii/S105251570500053X&lt;/url&gt;&lt;/related-urls&gt;&lt;/urls&gt;&lt;electronic-resource-num&gt;https://doi.org/10.1016/j.giec.2005.08.005&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6</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In a randomized trial of 47 patients assigned to colonic stenting and 51 patients assigned emergency surgery, mean global health status was no different in the colonic stenting group than in the emergency surgery group (63.0 vs. 61.4; p=0.36). Moreover, there was no difference in overall survival and a higher rate of bowel perforations in the stenting group, which could lead to seeding of malignant cells. This is a reversal of colonic stenting in patients with acute left-sided malignant colonic obstruction.</w:t>
            </w:r>
          </w:p>
        </w:tc>
        <w:tc>
          <w:tcPr>
            <w:tcW w:w="1996" w:type="dxa"/>
            <w:hideMark/>
          </w:tcPr>
          <w:p w14:paraId="0EEB6BF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None</w:t>
            </w:r>
          </w:p>
        </w:tc>
        <w:tc>
          <w:tcPr>
            <w:tcW w:w="1905" w:type="dxa"/>
          </w:tcPr>
          <w:p w14:paraId="789935B2"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Procedure</w:t>
            </w:r>
          </w:p>
        </w:tc>
        <w:tc>
          <w:tcPr>
            <w:tcW w:w="1809" w:type="dxa"/>
          </w:tcPr>
          <w:p w14:paraId="28ADE78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6</w:t>
            </w:r>
          </w:p>
        </w:tc>
      </w:tr>
      <w:tr w:rsidR="00020959" w:rsidRPr="000F0126" w14:paraId="563EA052" w14:textId="77777777" w:rsidTr="005268AB">
        <w:trPr>
          <w:trHeight w:val="315"/>
        </w:trPr>
        <w:tc>
          <w:tcPr>
            <w:tcW w:w="1356" w:type="dxa"/>
            <w:hideMark/>
          </w:tcPr>
          <w:p w14:paraId="6047CD3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Irani et al</w:t>
            </w:r>
          </w:p>
          <w:p w14:paraId="3D98837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Lancet Oncology</w:t>
            </w:r>
          </w:p>
        </w:tc>
        <w:tc>
          <w:tcPr>
            <w:tcW w:w="1270" w:type="dxa"/>
            <w:hideMark/>
          </w:tcPr>
          <w:p w14:paraId="1EF8F0FC"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Feb 2010</w:t>
            </w:r>
          </w:p>
        </w:tc>
        <w:tc>
          <w:tcPr>
            <w:tcW w:w="1633" w:type="dxa"/>
            <w:hideMark/>
          </w:tcPr>
          <w:p w14:paraId="4F41AB3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Efficacy of venlafaxine, medroxyprogesterone acetate, and cyproterone acetate for the treatment of </w:t>
            </w:r>
            <w:r w:rsidRPr="000F0126">
              <w:rPr>
                <w:rFonts w:ascii="Arial" w:eastAsia="Times New Roman" w:hAnsi="Arial" w:cs="Arial"/>
                <w:sz w:val="20"/>
                <w:szCs w:val="20"/>
              </w:rPr>
              <w:lastRenderedPageBreak/>
              <w:t>vasomotor hot flushes in men taking gonadotropin-releasing hormone analogues for prostate cancer: a double-blind, randomised trial</w:t>
            </w:r>
          </w:p>
        </w:tc>
        <w:tc>
          <w:tcPr>
            <w:tcW w:w="4535" w:type="dxa"/>
            <w:hideMark/>
          </w:tcPr>
          <w:p w14:paraId="25525B9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Androgen deprivation therapy is commonly used in the treatment of men with prostate cancer, and often leads to symptomatic hot flashes. Hot flashes in men are often treated using therapies that have been well-studied in women but have little evidence on their effectiveness in men. These can either include hormonal (medroxyprogesterone acetate or cyproterone </w:t>
            </w:r>
            <w:r w:rsidRPr="000F0126">
              <w:rPr>
                <w:rFonts w:ascii="Arial" w:eastAsia="Times New Roman" w:hAnsi="Arial" w:cs="Arial"/>
                <w:sz w:val="20"/>
                <w:szCs w:val="20"/>
              </w:rPr>
              <w:lastRenderedPageBreak/>
              <w:t>acetate) or non-hormonal treatments (venlafaxin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Irani&lt;/Author&gt;&lt;Year&gt;2010&lt;/Year&gt;&lt;RecNum&gt;206&lt;/RecNum&gt;&lt;DisplayText&gt;&lt;style face="superscript"&gt;127&lt;/style&gt;&lt;/DisplayText&gt;&lt;record&gt;&lt;rec-number&gt;206&lt;/rec-number&gt;&lt;foreign-keys&gt;&lt;key app="EN" db-id="5tszatza9ewv2neddv3p9efbae5505awsr2w" timestamp="1563373644"&gt;206&lt;/key&gt;&lt;/foreign-keys&gt;&lt;ref-type name="Journal Article"&gt;17&lt;/ref-type&gt;&lt;contributors&gt;&lt;authors&gt;&lt;author&gt;Irani, Jacques&lt;/author&gt;&lt;author&gt;Salomon, Laurent&lt;/author&gt;&lt;author&gt;Oba, Rostand&lt;/author&gt;&lt;author&gt;Bouchard, Philippe&lt;/author&gt;&lt;author&gt;Mottet, Nicolas %J The lancet oncology&lt;/author&gt;&lt;/authors&gt;&lt;/contributors&gt;&lt;titles&gt;&lt;title&gt;Efficacy of venlafaxine, medroxyprogesterone acetate, and cyproterone acetate for the treatment of vasomotor hot flushes in men taking gonadotropin-releasing hormone analogues for prostate cancer: a double-blind, randomised trial&lt;/title&gt;&lt;/titles&gt;&lt;pages&gt;147-154&lt;/pages&gt;&lt;volume&gt;11&lt;/volume&gt;&lt;number&gt;2&lt;/number&gt;&lt;dates&gt;&lt;year&gt;2010&lt;/year&gt;&lt;/dates&gt;&lt;isbn&gt;1470-2045&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 trial randomized 919 men with prostate cancer and being treated with gonadotropin-releasing hormone to venlafaxine, medroxyprogesterone acetate, or cyproterone acetate. The change in median daily hot-flush score between randomization and 1 month </w:t>
            </w:r>
            <w:r w:rsidRPr="000F0126">
              <w:rPr>
                <w:rFonts w:ascii="Arial" w:eastAsia="Times New Roman" w:hAnsi="Arial" w:cs="Arial"/>
                <w:sz w:val="20"/>
                <w:szCs w:val="20"/>
              </w:rPr>
              <w:br/>
              <w:t>was –47</w:t>
            </w:r>
            <w:r>
              <w:rPr>
                <w:rFonts w:ascii="Arial" w:eastAsia="Times New Roman" w:hAnsi="Arial" w:cs="Arial"/>
                <w:sz w:val="20"/>
                <w:szCs w:val="20"/>
              </w:rPr>
              <w:t>.</w:t>
            </w:r>
            <w:r w:rsidRPr="000F0126">
              <w:rPr>
                <w:rFonts w:ascii="Arial" w:eastAsia="Times New Roman" w:hAnsi="Arial" w:cs="Arial"/>
                <w:sz w:val="20"/>
                <w:szCs w:val="20"/>
              </w:rPr>
              <w:t>2% (IQR –74</w:t>
            </w:r>
            <w:r>
              <w:rPr>
                <w:rFonts w:ascii="Arial" w:eastAsia="Times New Roman" w:hAnsi="Arial" w:cs="Arial"/>
                <w:sz w:val="20"/>
                <w:szCs w:val="20"/>
              </w:rPr>
              <w:t>.</w:t>
            </w:r>
            <w:r w:rsidRPr="000F0126">
              <w:rPr>
                <w:rFonts w:ascii="Arial" w:eastAsia="Times New Roman" w:hAnsi="Arial" w:cs="Arial"/>
                <w:sz w:val="20"/>
                <w:szCs w:val="20"/>
              </w:rPr>
              <w:t>3 to –2</w:t>
            </w:r>
            <w:r>
              <w:rPr>
                <w:rFonts w:ascii="Arial" w:eastAsia="Times New Roman" w:hAnsi="Arial" w:cs="Arial"/>
                <w:sz w:val="20"/>
                <w:szCs w:val="20"/>
              </w:rPr>
              <w:t>.</w:t>
            </w:r>
            <w:r w:rsidRPr="000F0126">
              <w:rPr>
                <w:rFonts w:ascii="Arial" w:eastAsia="Times New Roman" w:hAnsi="Arial" w:cs="Arial"/>
                <w:sz w:val="20"/>
                <w:szCs w:val="20"/>
              </w:rPr>
              <w:t>5) in the venlafaxine group, –94</w:t>
            </w:r>
            <w:r>
              <w:rPr>
                <w:rFonts w:ascii="Arial" w:eastAsia="Times New Roman" w:hAnsi="Arial" w:cs="Arial"/>
                <w:sz w:val="20"/>
                <w:szCs w:val="20"/>
              </w:rPr>
              <w:t>.</w:t>
            </w:r>
            <w:r w:rsidRPr="000F0126">
              <w:rPr>
                <w:rFonts w:ascii="Arial" w:eastAsia="Times New Roman" w:hAnsi="Arial" w:cs="Arial"/>
                <w:sz w:val="20"/>
                <w:szCs w:val="20"/>
              </w:rPr>
              <w:t>5% (–100</w:t>
            </w:r>
            <w:r>
              <w:rPr>
                <w:rFonts w:ascii="Arial" w:eastAsia="Times New Roman" w:hAnsi="Arial" w:cs="Arial"/>
                <w:sz w:val="20"/>
                <w:szCs w:val="20"/>
              </w:rPr>
              <w:t>.</w:t>
            </w:r>
            <w:r w:rsidRPr="000F0126">
              <w:rPr>
                <w:rFonts w:ascii="Arial" w:eastAsia="Times New Roman" w:hAnsi="Arial" w:cs="Arial"/>
                <w:sz w:val="20"/>
                <w:szCs w:val="20"/>
              </w:rPr>
              <w:t>0 to –74</w:t>
            </w:r>
            <w:r>
              <w:rPr>
                <w:rFonts w:ascii="Arial" w:eastAsia="Times New Roman" w:hAnsi="Arial" w:cs="Arial"/>
                <w:sz w:val="20"/>
                <w:szCs w:val="20"/>
              </w:rPr>
              <w:t>.</w:t>
            </w:r>
            <w:r w:rsidRPr="000F0126">
              <w:rPr>
                <w:rFonts w:ascii="Arial" w:eastAsia="Times New Roman" w:hAnsi="Arial" w:cs="Arial"/>
                <w:sz w:val="20"/>
                <w:szCs w:val="20"/>
              </w:rPr>
              <w:t>5) in the cyproterone group, and –83</w:t>
            </w:r>
            <w:r>
              <w:rPr>
                <w:rFonts w:ascii="Arial" w:eastAsia="Times New Roman" w:hAnsi="Arial" w:cs="Arial"/>
                <w:sz w:val="20"/>
                <w:szCs w:val="20"/>
              </w:rPr>
              <w:t>.</w:t>
            </w:r>
            <w:r w:rsidRPr="000F0126">
              <w:rPr>
                <w:rFonts w:ascii="Arial" w:eastAsia="Times New Roman" w:hAnsi="Arial" w:cs="Arial"/>
                <w:sz w:val="20"/>
                <w:szCs w:val="20"/>
              </w:rPr>
              <w:t>7% (–98</w:t>
            </w:r>
            <w:r>
              <w:rPr>
                <w:rFonts w:ascii="Arial" w:eastAsia="Times New Roman" w:hAnsi="Arial" w:cs="Arial"/>
                <w:sz w:val="20"/>
                <w:szCs w:val="20"/>
              </w:rPr>
              <w:t>.</w:t>
            </w:r>
            <w:r w:rsidRPr="000F0126">
              <w:rPr>
                <w:rFonts w:ascii="Arial" w:eastAsia="Times New Roman" w:hAnsi="Arial" w:cs="Arial"/>
                <w:sz w:val="20"/>
                <w:szCs w:val="20"/>
              </w:rPr>
              <w:t>9 to –64</w:t>
            </w:r>
            <w:r>
              <w:rPr>
                <w:rFonts w:ascii="Arial" w:eastAsia="Times New Roman" w:hAnsi="Arial" w:cs="Arial"/>
                <w:sz w:val="20"/>
                <w:szCs w:val="20"/>
              </w:rPr>
              <w:t>.</w:t>
            </w:r>
            <w:r w:rsidRPr="000F0126">
              <w:rPr>
                <w:rFonts w:ascii="Arial" w:eastAsia="Times New Roman" w:hAnsi="Arial" w:cs="Arial"/>
                <w:sz w:val="20"/>
                <w:szCs w:val="20"/>
              </w:rPr>
              <w:t>3) in the medroxyprogesterone group, with the cyproterone and medroxyprogesterone groups with significantly better outcomes (p&lt;0.001 for both groups compared to venlafaxine). This is a reversal of venlafaxine in preventing hot flashes in men with prostate cancer being treated with gonadotropin-releasing hormone.</w:t>
            </w:r>
          </w:p>
        </w:tc>
        <w:tc>
          <w:tcPr>
            <w:tcW w:w="1996" w:type="dxa"/>
            <w:hideMark/>
          </w:tcPr>
          <w:p w14:paraId="63914876"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Takeda Laboratories, Puteaux, France</w:t>
            </w:r>
          </w:p>
        </w:tc>
        <w:tc>
          <w:tcPr>
            <w:tcW w:w="1905" w:type="dxa"/>
          </w:tcPr>
          <w:p w14:paraId="5795BA12"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other)</w:t>
            </w:r>
          </w:p>
        </w:tc>
        <w:tc>
          <w:tcPr>
            <w:tcW w:w="1809" w:type="dxa"/>
          </w:tcPr>
          <w:p w14:paraId="26103143"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8</w:t>
            </w:r>
          </w:p>
        </w:tc>
      </w:tr>
      <w:tr w:rsidR="00020959" w:rsidRPr="000F0126" w14:paraId="39F2C908" w14:textId="77777777" w:rsidTr="005268AB">
        <w:trPr>
          <w:trHeight w:val="315"/>
        </w:trPr>
        <w:tc>
          <w:tcPr>
            <w:tcW w:w="1356" w:type="dxa"/>
          </w:tcPr>
          <w:p w14:paraId="3B99407B" w14:textId="77777777" w:rsidR="00020959" w:rsidRPr="00051E84" w:rsidRDefault="00020959" w:rsidP="005268AB">
            <w:pPr>
              <w:rPr>
                <w:rFonts w:ascii="Arial" w:eastAsia="Times New Roman" w:hAnsi="Arial" w:cs="Arial"/>
                <w:sz w:val="20"/>
                <w:szCs w:val="20"/>
              </w:rPr>
            </w:pPr>
            <w:r w:rsidRPr="00051E84">
              <w:rPr>
                <w:rFonts w:ascii="Arial" w:eastAsia="Times New Roman" w:hAnsi="Arial" w:cs="Arial"/>
                <w:sz w:val="20"/>
                <w:szCs w:val="20"/>
              </w:rPr>
              <w:t>Le Péchoux et al</w:t>
            </w:r>
          </w:p>
          <w:p w14:paraId="014B8E99" w14:textId="77777777" w:rsidR="00020959" w:rsidRPr="00051E84" w:rsidRDefault="00020959" w:rsidP="005268AB">
            <w:pPr>
              <w:rPr>
                <w:rFonts w:ascii="Arial" w:eastAsia="Times New Roman" w:hAnsi="Arial" w:cs="Arial"/>
                <w:sz w:val="20"/>
                <w:szCs w:val="20"/>
              </w:rPr>
            </w:pPr>
            <w:r w:rsidRPr="00051E84">
              <w:rPr>
                <w:rFonts w:ascii="Arial" w:eastAsia="Times New Roman" w:hAnsi="Arial" w:cs="Arial"/>
                <w:sz w:val="20"/>
                <w:szCs w:val="20"/>
              </w:rPr>
              <w:t>Lancet Oncology</w:t>
            </w:r>
          </w:p>
        </w:tc>
        <w:tc>
          <w:tcPr>
            <w:tcW w:w="1270" w:type="dxa"/>
          </w:tcPr>
          <w:p w14:paraId="4AAA23E0" w14:textId="77777777" w:rsidR="00020959" w:rsidRPr="00051E84" w:rsidRDefault="00020959" w:rsidP="005268AB">
            <w:pPr>
              <w:jc w:val="right"/>
              <w:rPr>
                <w:rFonts w:ascii="Arial" w:eastAsia="Times New Roman" w:hAnsi="Arial" w:cs="Arial"/>
                <w:sz w:val="20"/>
                <w:szCs w:val="20"/>
              </w:rPr>
            </w:pPr>
            <w:r w:rsidRPr="00051E84">
              <w:rPr>
                <w:rFonts w:ascii="Arial" w:eastAsia="Times New Roman" w:hAnsi="Arial" w:cs="Arial"/>
                <w:sz w:val="20"/>
                <w:szCs w:val="20"/>
              </w:rPr>
              <w:t>May 2009</w:t>
            </w:r>
          </w:p>
        </w:tc>
        <w:tc>
          <w:tcPr>
            <w:tcW w:w="1633" w:type="dxa"/>
          </w:tcPr>
          <w:p w14:paraId="7C2F2D3A" w14:textId="77777777" w:rsidR="00020959" w:rsidRPr="00051E84" w:rsidRDefault="00020959" w:rsidP="005268AB">
            <w:pPr>
              <w:rPr>
                <w:rFonts w:ascii="Arial" w:eastAsia="Times New Roman" w:hAnsi="Arial" w:cs="Arial"/>
                <w:sz w:val="20"/>
                <w:szCs w:val="20"/>
              </w:rPr>
            </w:pPr>
            <w:r w:rsidRPr="00051E84">
              <w:rPr>
                <w:rFonts w:ascii="Arial" w:eastAsia="Times New Roman" w:hAnsi="Arial" w:cs="Arial"/>
                <w:sz w:val="20"/>
                <w:szCs w:val="20"/>
              </w:rPr>
              <w:t>Standard-dose versus higher-dose prophylactic cranial irradiation (PCI) in patients with limited-stage small-cell lung cancer in complete remission after chemotherapy and thoracic radiotherapy (PCI 99-01, EORTC 22003-08004, RTOG 0212, and IFCT 99-01): a randomised clinical trial</w:t>
            </w:r>
          </w:p>
        </w:tc>
        <w:tc>
          <w:tcPr>
            <w:tcW w:w="4535" w:type="dxa"/>
          </w:tcPr>
          <w:p w14:paraId="38E7021B" w14:textId="77777777" w:rsidR="00020959" w:rsidRPr="00051E84" w:rsidRDefault="00020959" w:rsidP="005268AB">
            <w:pPr>
              <w:rPr>
                <w:rFonts w:ascii="Arial" w:eastAsia="Times New Roman" w:hAnsi="Arial" w:cs="Arial"/>
                <w:sz w:val="20"/>
                <w:szCs w:val="20"/>
              </w:rPr>
            </w:pPr>
            <w:r w:rsidRPr="00051E84">
              <w:rPr>
                <w:rFonts w:ascii="Arial" w:eastAsia="Times New Roman" w:hAnsi="Arial" w:cs="Arial"/>
                <w:sz w:val="20"/>
                <w:szCs w:val="20"/>
              </w:rPr>
              <w:t>Based upon results from a meta-analys</w:t>
            </w:r>
            <w:r>
              <w:rPr>
                <w:rFonts w:ascii="Arial" w:eastAsia="Times New Roman" w:hAnsi="Arial" w:cs="Arial"/>
                <w:sz w:val="20"/>
                <w:szCs w:val="20"/>
              </w:rPr>
              <w:t>is</w:t>
            </w:r>
            <w:r w:rsidRPr="00051E84">
              <w:rPr>
                <w:rFonts w:ascii="Arial" w:eastAsia="Times New Roman" w:hAnsi="Arial" w:cs="Arial"/>
                <w:sz w:val="20"/>
                <w:szCs w:val="20"/>
              </w:rPr>
              <w:t xml:space="preserve"> showing the beneficial effects of prophylactic cranial irradiation (PCI) in prolonging survival in patients with small cell lung cancer (SCLC),</w:t>
            </w: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regor&lt;/Author&gt;&lt;Year&gt;1998&lt;/Year&gt;&lt;RecNum&gt;200&lt;/RecNum&gt;&lt;DisplayText&gt;&lt;style face="superscript"&gt;128,129&lt;/style&gt;&lt;/DisplayText&gt;&lt;record&gt;&lt;rec-number&gt;200&lt;/rec-number&gt;&lt;foreign-keys&gt;&lt;key app="EN" db-id="w5s05afwzppaf0e0pphvrs2kzfp52txr0f9f"&gt;200&lt;/key&gt;&lt;/foreign-keys&gt;&lt;ref-type name="Journal Article"&gt;17&lt;/ref-type&gt;&lt;contributors&gt;&lt;authors&gt;&lt;author&gt;Gregor, Anna&lt;/author&gt;&lt;/authors&gt;&lt;/contributors&gt;&lt;titles&gt;&lt;title&gt;Prophylactic cranial irradiation in small-cell lung cancer: is it ever indicated?&lt;/title&gt;&lt;secondary-title&gt;Lung Cancer&lt;/secondary-title&gt;&lt;/titles&gt;&lt;periodical&gt;&lt;full-title&gt;Lung Cancer&lt;/full-title&gt;&lt;/periodical&gt;&lt;volume&gt;12&lt;/volume&gt;&lt;number&gt;1&lt;/number&gt;&lt;dates&gt;&lt;year&gt;1998&lt;/year&gt;&lt;/dates&gt;&lt;urls&gt;&lt;/urls&gt;&lt;/record&gt;&lt;/Cite&gt;&lt;Cite&gt;&lt;Author&gt;Lally&lt;/Author&gt;&lt;Year&gt;2009&lt;/Year&gt;&lt;RecNum&gt;201&lt;/RecNum&gt;&lt;record&gt;&lt;rec-number&gt;201&lt;/rec-number&gt;&lt;foreign-keys&gt;&lt;key app="EN" db-id="w5s05afwzppaf0e0pphvrs2kzfp52txr0f9f"&gt;201&lt;/key&gt;&lt;/foreign-keys&gt;&lt;ref-type name="Journal Article"&gt;17&lt;/ref-type&gt;&lt;contributors&gt;&lt;authors&gt;&lt;author&gt;Lally, Brian E&lt;/author&gt;&lt;author&gt;Urbanic, James J&lt;/author&gt;&lt;author&gt;Blackstock, A William&lt;/author&gt;&lt;/authors&gt;&lt;/contributors&gt;&lt;titles&gt;&lt;title&gt;Could it be that less is more?&lt;/title&gt;&lt;secondary-title&gt;The Lancet Oncology&lt;/secondary-title&gt;&lt;/titles&gt;&lt;periodical&gt;&lt;full-title&gt;The lancet oncology&lt;/full-title&gt;&lt;/periodical&gt;&lt;pages&gt;435-437&lt;/pages&gt;&lt;volume&gt;10&lt;/volume&gt;&lt;number&gt;5&lt;/number&gt;&lt;dates&gt;&lt;year&gt;2009&lt;/year&gt;&lt;/dates&gt;&lt;isbn&gt;1470-2045&lt;/isbn&gt;&lt;urls&gt;&lt;/urls&gt;&lt;/record&gt;&lt;/Cite&gt;&lt;/EndNote&gt;</w:instrText>
            </w:r>
            <w:r>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8,129</w:t>
            </w:r>
            <w:r>
              <w:rPr>
                <w:rFonts w:ascii="Arial" w:eastAsia="Times New Roman" w:hAnsi="Arial" w:cs="Arial"/>
                <w:sz w:val="20"/>
                <w:szCs w:val="20"/>
              </w:rPr>
              <w:fldChar w:fldCharType="end"/>
            </w:r>
            <w:r w:rsidRPr="00051E84">
              <w:rPr>
                <w:rFonts w:ascii="Arial" w:eastAsia="Times New Roman" w:hAnsi="Arial" w:cs="Arial"/>
                <w:sz w:val="20"/>
                <w:szCs w:val="20"/>
              </w:rPr>
              <w:t xml:space="preserve"> this practice became standard. Standard radiation dose is 24 Gy, but based on some studies, 36 Gy is now recomended by some as the preferred dose.</w:t>
            </w: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Gregor&lt;/Author&gt;&lt;Year&gt;1998&lt;/Year&gt;&lt;RecNum&gt;200&lt;/RecNum&gt;&lt;DisplayText&gt;&lt;style face="superscript"&gt;128&lt;/style&gt;&lt;/DisplayText&gt;&lt;record&gt;&lt;rec-number&gt;200&lt;/rec-number&gt;&lt;foreign-keys&gt;&lt;key app="EN" db-id="w5s05afwzppaf0e0pphvrs2kzfp52txr0f9f"&gt;200&lt;/key&gt;&lt;/foreign-keys&gt;&lt;ref-type name="Journal Article"&gt;17&lt;/ref-type&gt;&lt;contributors&gt;&lt;authors&gt;&lt;author&gt;Gregor, Anna&lt;/author&gt;&lt;/authors&gt;&lt;/contributors&gt;&lt;titles&gt;&lt;title&gt;Prophylactic cranial irradiation in small-cell lung cancer: is it ever indicated?&lt;/title&gt;&lt;secondary-title&gt;Lung Cancer&lt;/secondary-title&gt;&lt;/titles&gt;&lt;periodical&gt;&lt;full-title&gt;Lung Cancer&lt;/full-title&gt;&lt;/periodical&gt;&lt;volume&gt;12&lt;/volume&gt;&lt;number&gt;1&lt;/number&gt;&lt;dates&gt;&lt;year&gt;1998&lt;/year&gt;&lt;/dates&gt;&lt;urls&gt;&lt;/urls&gt;&lt;/record&gt;&lt;/Cite&gt;&lt;/EndNote&gt;</w:instrText>
            </w:r>
            <w:r>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28</w:t>
            </w:r>
            <w:r>
              <w:rPr>
                <w:rFonts w:ascii="Arial" w:eastAsia="Times New Roman" w:hAnsi="Arial" w:cs="Arial"/>
                <w:sz w:val="20"/>
                <w:szCs w:val="20"/>
              </w:rPr>
              <w:fldChar w:fldCharType="end"/>
            </w:r>
            <w:r>
              <w:rPr>
                <w:rFonts w:ascii="Arial" w:eastAsia="Times New Roman" w:hAnsi="Arial" w:cs="Arial"/>
                <w:sz w:val="20"/>
                <w:szCs w:val="20"/>
              </w:rPr>
              <w:t xml:space="preserve"> </w:t>
            </w:r>
            <w:r w:rsidRPr="00051E84">
              <w:rPr>
                <w:rFonts w:ascii="Arial" w:eastAsia="Times New Roman" w:hAnsi="Arial" w:cs="Arial"/>
                <w:sz w:val="20"/>
                <w:szCs w:val="20"/>
              </w:rPr>
              <w:t>In a trial where 720 patients with SCLC and who were in complete remission after chemotherapy and thoracic radiotherapy were randomized to  a 24 Gy standard dose or a higher 36 Gy radiation dose, there was no significant difference in the 2-year incidence of brain metastases between the standard PCI dose group and the higher-dose group (hazard ratio [HR] 0</w:t>
            </w:r>
            <w:r>
              <w:rPr>
                <w:rFonts w:ascii="Arial" w:eastAsia="Times New Roman" w:hAnsi="Arial" w:cs="Arial"/>
                <w:sz w:val="20"/>
                <w:szCs w:val="20"/>
              </w:rPr>
              <w:t>.</w:t>
            </w:r>
            <w:r w:rsidRPr="00051E84">
              <w:rPr>
                <w:rFonts w:ascii="Arial" w:eastAsia="Times New Roman" w:hAnsi="Arial" w:cs="Arial"/>
                <w:sz w:val="20"/>
                <w:szCs w:val="20"/>
              </w:rPr>
              <w:t>80; 95% CI: 0</w:t>
            </w:r>
            <w:r>
              <w:rPr>
                <w:rFonts w:ascii="Arial" w:eastAsia="Times New Roman" w:hAnsi="Arial" w:cs="Arial"/>
                <w:sz w:val="20"/>
                <w:szCs w:val="20"/>
              </w:rPr>
              <w:t>.</w:t>
            </w:r>
            <w:r w:rsidRPr="00051E84">
              <w:rPr>
                <w:rFonts w:ascii="Arial" w:eastAsia="Times New Roman" w:hAnsi="Arial" w:cs="Arial"/>
                <w:sz w:val="20"/>
                <w:szCs w:val="20"/>
              </w:rPr>
              <w:t>57–1</w:t>
            </w:r>
            <w:r>
              <w:rPr>
                <w:rFonts w:ascii="Arial" w:eastAsia="Times New Roman" w:hAnsi="Arial" w:cs="Arial"/>
                <w:sz w:val="20"/>
                <w:szCs w:val="20"/>
              </w:rPr>
              <w:t>.</w:t>
            </w:r>
            <w:r w:rsidRPr="00051E84">
              <w:rPr>
                <w:rFonts w:ascii="Arial" w:eastAsia="Times New Roman" w:hAnsi="Arial" w:cs="Arial"/>
                <w:sz w:val="20"/>
                <w:szCs w:val="20"/>
              </w:rPr>
              <w:t>11; p=0</w:t>
            </w:r>
            <w:r>
              <w:rPr>
                <w:rFonts w:ascii="Arial" w:eastAsia="Times New Roman" w:hAnsi="Arial" w:cs="Arial"/>
                <w:sz w:val="20"/>
                <w:szCs w:val="20"/>
              </w:rPr>
              <w:t>.</w:t>
            </w:r>
            <w:r w:rsidRPr="00051E84">
              <w:rPr>
                <w:rFonts w:ascii="Arial" w:eastAsia="Times New Roman" w:hAnsi="Arial" w:cs="Arial"/>
                <w:sz w:val="20"/>
                <w:szCs w:val="20"/>
              </w:rPr>
              <w:t>18).</w:t>
            </w: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e Péchoux&lt;/Author&gt;&lt;Year&gt;2009&lt;/Year&gt;&lt;RecNum&gt;202&lt;/RecNum&gt;&lt;DisplayText&gt;&lt;style face="superscript"&gt;130&lt;/style&gt;&lt;/DisplayText&gt;&lt;record&gt;&lt;rec-number&gt;202&lt;/rec-number&gt;&lt;foreign-keys&gt;&lt;key app="EN" db-id="w5s05afwzppaf0e0pphvrs2kzfp52txr0f9f"&gt;202&lt;/key&gt;&lt;/foreign-keys&gt;&lt;ref-type name="Journal Article"&gt;17&lt;/ref-type&gt;&lt;contributors&gt;&lt;authors&gt;&lt;author&gt;Le Péchoux, Cécile&lt;/author&gt;&lt;author&gt;Dunant, Ariane&lt;/author&gt;&lt;author&gt;Senan, Suresh&lt;/author&gt;&lt;author&gt;Wolfson, Aaron&lt;/author&gt;&lt;author&gt;Quoix, Elisabeth&lt;/author&gt;&lt;author&gt;Faivre-Finn, Corinne&lt;/author&gt;&lt;author&gt;Ciuleanu, Tudor&lt;/author&gt;&lt;author&gt;Arriagada, Rodrigo&lt;/author&gt;&lt;author&gt;Jones, Richard&lt;/author&gt;&lt;author&gt;Wanders, Rinus&lt;/author&gt;&lt;/authors&gt;&lt;/contributors&gt;&lt;titles&gt;&lt;title&gt;Standard-dose versus higher-dose prophylactic cranial irradiation (PCI) in patients with limited-stage small-cell lung cancer in complete remission after chemotherapy and thoracic radiotherapy (PCI 99-01, EORTC 22003-08004, RTOG 0212, and IFCT 99-01): a randomised clinical trial&lt;/title&gt;&lt;secondary-title&gt;The lancet oncology&lt;/secondary-title&gt;&lt;/titles&gt;&lt;periodical&gt;&lt;full-title&gt;The lancet oncology&lt;/full-title&gt;&lt;/periodical&gt;&lt;pages&gt;467-474&lt;/pages&gt;&lt;volume&gt;10&lt;/volume&gt;&lt;number&gt;5&lt;/number&gt;&lt;dates&gt;&lt;year&gt;2009&lt;/year&gt;&lt;/dates&gt;&lt;isbn&gt;1470-2045&lt;/isbn&gt;&lt;urls&gt;&lt;/urls&gt;&lt;/record&gt;&lt;/Cite&gt;&lt;/EndNote&gt;</w:instrText>
            </w:r>
            <w:r>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0</w:t>
            </w:r>
            <w:r>
              <w:rPr>
                <w:rFonts w:ascii="Arial" w:eastAsia="Times New Roman" w:hAnsi="Arial" w:cs="Arial"/>
                <w:sz w:val="20"/>
                <w:szCs w:val="20"/>
              </w:rPr>
              <w:fldChar w:fldCharType="end"/>
            </w:r>
            <w:r w:rsidRPr="00051E84">
              <w:rPr>
                <w:rFonts w:ascii="Arial" w:eastAsia="Times New Roman" w:hAnsi="Arial" w:cs="Arial"/>
                <w:sz w:val="20"/>
                <w:szCs w:val="20"/>
              </w:rPr>
              <w:t xml:space="preserve"> This is a reversal of high-dose radiotherapy in patients who are in remission from SCLC after chemotherapy.</w:t>
            </w:r>
          </w:p>
        </w:tc>
        <w:tc>
          <w:tcPr>
            <w:tcW w:w="1996" w:type="dxa"/>
          </w:tcPr>
          <w:p w14:paraId="11489F5A" w14:textId="77777777" w:rsidR="00020959" w:rsidRPr="00051E84" w:rsidRDefault="00020959" w:rsidP="005268AB">
            <w:pPr>
              <w:rPr>
                <w:rFonts w:ascii="Arial" w:eastAsia="Times New Roman" w:hAnsi="Arial" w:cs="Arial"/>
                <w:sz w:val="20"/>
                <w:szCs w:val="20"/>
              </w:rPr>
            </w:pPr>
            <w:r w:rsidRPr="00051E84">
              <w:rPr>
                <w:rFonts w:ascii="Arial" w:eastAsia="Times New Roman" w:hAnsi="Arial" w:cs="Arial"/>
                <w:sz w:val="20"/>
                <w:szCs w:val="20"/>
              </w:rPr>
              <w:t>Institut Gustave-Roussy, Association pour la Recherche sur le Cancer, Programme Hospitalier de Recherche Clinique. The European Organisation for Research and Treatment of Cancer (EORTC) contribution to this trial was supported by the US National Cancer Institute</w:t>
            </w:r>
          </w:p>
        </w:tc>
        <w:tc>
          <w:tcPr>
            <w:tcW w:w="1905" w:type="dxa"/>
          </w:tcPr>
          <w:p w14:paraId="2A15F57F" w14:textId="77777777" w:rsidR="00020959" w:rsidRPr="00051E84" w:rsidRDefault="00020959" w:rsidP="005268AB">
            <w:pPr>
              <w:rPr>
                <w:rFonts w:ascii="Arial" w:eastAsia="Times New Roman" w:hAnsi="Arial" w:cs="Arial"/>
                <w:sz w:val="20"/>
                <w:szCs w:val="20"/>
              </w:rPr>
            </w:pPr>
            <w:r>
              <w:rPr>
                <w:rFonts w:ascii="Arial" w:eastAsia="Times New Roman" w:hAnsi="Arial" w:cs="Arial"/>
                <w:sz w:val="20"/>
                <w:szCs w:val="20"/>
              </w:rPr>
              <w:t xml:space="preserve">Optimization </w:t>
            </w:r>
          </w:p>
        </w:tc>
        <w:tc>
          <w:tcPr>
            <w:tcW w:w="1809" w:type="dxa"/>
          </w:tcPr>
          <w:p w14:paraId="2777CCA6" w14:textId="77777777" w:rsidR="00020959" w:rsidRPr="00051E84" w:rsidRDefault="00020959" w:rsidP="005268AB">
            <w:pPr>
              <w:jc w:val="right"/>
              <w:rPr>
                <w:rFonts w:ascii="Arial" w:eastAsia="Times New Roman" w:hAnsi="Arial" w:cs="Arial"/>
                <w:sz w:val="20"/>
                <w:szCs w:val="20"/>
              </w:rPr>
            </w:pPr>
            <w:r>
              <w:rPr>
                <w:rFonts w:ascii="Arial" w:eastAsia="Times New Roman" w:hAnsi="Arial" w:cs="Arial"/>
                <w:sz w:val="20"/>
                <w:szCs w:val="20"/>
              </w:rPr>
              <w:t>11</w:t>
            </w:r>
          </w:p>
        </w:tc>
      </w:tr>
      <w:tr w:rsidR="00020959" w:rsidRPr="000F0126" w14:paraId="353965C0" w14:textId="77777777" w:rsidTr="005268AB">
        <w:trPr>
          <w:trHeight w:val="315"/>
        </w:trPr>
        <w:tc>
          <w:tcPr>
            <w:tcW w:w="1356" w:type="dxa"/>
            <w:hideMark/>
          </w:tcPr>
          <w:p w14:paraId="321711B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Gridelli et al</w:t>
            </w:r>
          </w:p>
          <w:p w14:paraId="3A109E0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AMA Oncology</w:t>
            </w:r>
          </w:p>
        </w:tc>
        <w:tc>
          <w:tcPr>
            <w:tcW w:w="1270" w:type="dxa"/>
            <w:hideMark/>
          </w:tcPr>
          <w:p w14:paraId="2A8C7ED7"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2/2018</w:t>
            </w:r>
          </w:p>
        </w:tc>
        <w:tc>
          <w:tcPr>
            <w:tcW w:w="1633" w:type="dxa"/>
            <w:hideMark/>
          </w:tcPr>
          <w:p w14:paraId="6AEACC54"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 xml:space="preserve">Safety and Efficacy of Bevacizumab Plus Standard-of-Care Treatment </w:t>
            </w:r>
            <w:r w:rsidRPr="000F0126">
              <w:rPr>
                <w:rFonts w:ascii="Arial" w:eastAsia="Times New Roman" w:hAnsi="Arial" w:cs="Arial"/>
                <w:sz w:val="20"/>
                <w:szCs w:val="20"/>
              </w:rPr>
              <w:lastRenderedPageBreak/>
              <w:t>Beyond Disease Progression in Patients With Advanced Non–Small Cell Lung Cancer The AvaALL Randomized Clinical Trial</w:t>
            </w:r>
          </w:p>
        </w:tc>
        <w:tc>
          <w:tcPr>
            <w:tcW w:w="4535" w:type="dxa"/>
            <w:hideMark/>
          </w:tcPr>
          <w:p w14:paraId="4CADA4A2"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 xml:space="preserve">Bevacizumab is currently first-line treatment for patients with nonsquamous non-small cell lung cancer (NSCLC). While treatment with the drug is generally stopped after disease progression, some will continue to prescribe bevacizumab alongside standard of care (SOC) in hopes to </w:t>
            </w:r>
            <w:r w:rsidRPr="000F0126">
              <w:rPr>
                <w:rFonts w:ascii="Arial" w:eastAsia="Times New Roman" w:hAnsi="Arial" w:cs="Arial"/>
                <w:sz w:val="20"/>
                <w:szCs w:val="20"/>
              </w:rPr>
              <w:lastRenderedPageBreak/>
              <w:t>improve outcome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eon&lt;/Author&gt;&lt;Year&gt;2016&lt;/Year&gt;&lt;RecNum&gt;211&lt;/RecNum&gt;&lt;DisplayText&gt;&lt;style face="superscript"&gt;131&lt;/style&gt;&lt;/DisplayText&gt;&lt;record&gt;&lt;rec-number&gt;211&lt;/rec-number&gt;&lt;foreign-keys&gt;&lt;key app="EN" db-id="5tszatza9ewv2neddv3p9efbae5505awsr2w" timestamp="1563374107"&gt;211&lt;/key&gt;&lt;/foreign-keys&gt;&lt;ref-type name="Journal Article"&gt;17&lt;/ref-type&gt;&lt;contributors&gt;&lt;authors&gt;&lt;author&gt;Leon, Larry&lt;/author&gt;&lt;author&gt;Kosty, Michael&lt;/author&gt;&lt;author&gt;Jahanzeb, Mohammad&lt;/author&gt;&lt;author&gt;Spigel, David&lt;/author&gt;&lt;author&gt;Wozniak, Antoinette J&lt;/author&gt;&lt;author&gt;Brahmer, Julie&lt;/author&gt;&lt;author&gt;Fish, Susan&lt;/author&gt;&lt;author&gt;Flick, E Dawn&lt;/author&gt;&lt;author&gt;Hazard, Sebastien J&lt;/author&gt;&lt;author&gt;Lynch, Thomas J %J Pharmacoepidemiology&lt;/author&gt;&lt;author&gt;drug safety&lt;/author&gt;&lt;/authors&gt;&lt;/contributors&gt;&lt;titles&gt;&lt;title&gt;Effectiveness of bevacizumab exposure beyond disease progression in patients with non–small</w:instrText>
            </w:r>
            <w:r>
              <w:rPr>
                <w:rFonts w:ascii="Cambria Math" w:eastAsia="Times New Roman" w:hAnsi="Cambria Math" w:cs="Cambria Math"/>
                <w:sz w:val="20"/>
                <w:szCs w:val="20"/>
              </w:rPr>
              <w:instrText>‐</w:instrText>
            </w:r>
            <w:r>
              <w:rPr>
                <w:rFonts w:ascii="Arial" w:eastAsia="Times New Roman" w:hAnsi="Arial" w:cs="Arial"/>
                <w:sz w:val="20"/>
                <w:szCs w:val="20"/>
              </w:rPr>
              <w:instrText>cell lung cancer: analyses of the ARIES observational cohort study&lt;/title&gt;&lt;/titles&gt;&lt;pages&gt;569-577&lt;/pages&gt;&lt;volume&gt;25&lt;/volume&gt;&lt;number&gt;5&lt;/number&gt;&lt;dates&gt;&lt;year&gt;2016&lt;/year&gt;&lt;/dates&gt;&lt;isbn&gt;1053-8569&lt;/isbn&gt;&lt;urls&gt;&lt;/urls&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Bevacizumab after progression for NSCLC has shown promise in retrospective studies</w:t>
            </w:r>
            <w:r w:rsidRPr="000F0126">
              <w:rPr>
                <w:rFonts w:ascii="Arial" w:eastAsia="Times New Roman" w:hAnsi="Arial" w:cs="Arial"/>
                <w:sz w:val="20"/>
                <w:szCs w:val="20"/>
              </w:rPr>
              <w:fldChar w:fldCharType="begin">
                <w:fldData xml:space="preserve">PEVuZE5vdGU+PENpdGU+PEF1dGhvcj5Lb3N0eTwvQXV0aG9yPjxZZWFyPjIwMTU8L1llYXI+PFJl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Lb3N0eTwvQXV0aG9yPjxZZWFyPjIwMTU8L1llYXI+PFJl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2</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and in other cancer types such as metastatic colorectal cancer </w:t>
            </w:r>
            <w:r w:rsidRPr="000F0126">
              <w:rPr>
                <w:rFonts w:ascii="Arial" w:eastAsia="Times New Roman" w:hAnsi="Arial" w:cs="Arial"/>
                <w:sz w:val="20"/>
                <w:szCs w:val="20"/>
              </w:rPr>
              <w:fldChar w:fldCharType="begin">
                <w:fldData xml:space="preserve">PEVuZE5vdGU+PENpdGU+PEF1dGhvcj5Hcm90aGV5PC9BdXRob3I+PFllYXI+MjAxNDwvWWVhcj48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==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cm90aGV5PC9BdXRob3I+PFllYXI+MjAxNDwvWWVhcj48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==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AvaALL randomized trial compared the effects of SOC plus bevacizumab beyond progression (n= 245) versus SOC alone (n=240) in NSCLC and found that the addition of bevacizumab did not improve overall survival. Median overall survival in the SOC+ bevacizumab group was 11.9 months (90% CI, 10.21-13.7) compared to 10.2 months (90% CI, 8.6-11.9) in the SOC group (HR, 0.84; 90% CI, 0.71-1.00; </w:t>
            </w:r>
            <w:r>
              <w:rPr>
                <w:rFonts w:ascii="Arial" w:eastAsia="Times New Roman" w:hAnsi="Arial" w:cs="Arial"/>
                <w:sz w:val="20"/>
                <w:szCs w:val="20"/>
              </w:rPr>
              <w:t>p</w:t>
            </w:r>
            <w:r w:rsidRPr="000F0126">
              <w:rPr>
                <w:rFonts w:ascii="Arial" w:eastAsia="Times New Roman" w:hAnsi="Arial" w:cs="Arial"/>
                <w:sz w:val="20"/>
                <w:szCs w:val="20"/>
              </w:rPr>
              <w:t>=0.104). This is a reversal of continuing bevacizumab after disease progression in patients with advanced NSCLC.</w:t>
            </w:r>
          </w:p>
        </w:tc>
        <w:tc>
          <w:tcPr>
            <w:tcW w:w="1996" w:type="dxa"/>
            <w:hideMark/>
          </w:tcPr>
          <w:p w14:paraId="3C91A6E8"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F. Hoffmann-La Roche Ltd</w:t>
            </w:r>
          </w:p>
        </w:tc>
        <w:tc>
          <w:tcPr>
            <w:tcW w:w="1905" w:type="dxa"/>
          </w:tcPr>
          <w:p w14:paraId="3ABCD3C5"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Drug (targeted)</w:t>
            </w:r>
          </w:p>
        </w:tc>
        <w:tc>
          <w:tcPr>
            <w:tcW w:w="1809" w:type="dxa"/>
          </w:tcPr>
          <w:p w14:paraId="7914FCF6"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9</w:t>
            </w:r>
          </w:p>
        </w:tc>
      </w:tr>
      <w:tr w:rsidR="00020959" w:rsidRPr="000F0126" w14:paraId="593D03C4" w14:textId="77777777" w:rsidTr="005268AB">
        <w:trPr>
          <w:trHeight w:val="315"/>
        </w:trPr>
        <w:tc>
          <w:tcPr>
            <w:tcW w:w="1356" w:type="dxa"/>
          </w:tcPr>
          <w:p w14:paraId="76013E4E" w14:textId="77777777" w:rsidR="00020959" w:rsidRDefault="00020959" w:rsidP="005268AB">
            <w:pPr>
              <w:rPr>
                <w:rFonts w:ascii="Arial" w:eastAsia="Times New Roman" w:hAnsi="Arial" w:cs="Arial"/>
                <w:sz w:val="20"/>
                <w:szCs w:val="20"/>
              </w:rPr>
            </w:pPr>
            <w:r>
              <w:rPr>
                <w:rFonts w:ascii="Arial" w:eastAsia="Times New Roman" w:hAnsi="Arial" w:cs="Arial"/>
                <w:sz w:val="20"/>
                <w:szCs w:val="20"/>
              </w:rPr>
              <w:t>Scragg et al</w:t>
            </w:r>
          </w:p>
          <w:p w14:paraId="28C02216"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JAMA Oncology</w:t>
            </w:r>
          </w:p>
        </w:tc>
        <w:tc>
          <w:tcPr>
            <w:tcW w:w="1270" w:type="dxa"/>
          </w:tcPr>
          <w:p w14:paraId="6DE86142"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1/2018</w:t>
            </w:r>
          </w:p>
        </w:tc>
        <w:tc>
          <w:tcPr>
            <w:tcW w:w="1633" w:type="dxa"/>
          </w:tcPr>
          <w:p w14:paraId="06E814D2" w14:textId="77777777" w:rsidR="00020959" w:rsidRPr="000F0126" w:rsidRDefault="00020959" w:rsidP="005268AB">
            <w:pPr>
              <w:rPr>
                <w:rFonts w:ascii="Arial" w:eastAsia="Times New Roman" w:hAnsi="Arial" w:cs="Arial"/>
                <w:sz w:val="20"/>
                <w:szCs w:val="20"/>
              </w:rPr>
            </w:pPr>
            <w:r w:rsidRPr="00657ED2">
              <w:rPr>
                <w:rFonts w:ascii="Arial" w:eastAsia="Times New Roman" w:hAnsi="Arial" w:cs="Arial"/>
                <w:sz w:val="20"/>
                <w:szCs w:val="20"/>
              </w:rPr>
              <w:t>Monthly High-Dose Vitamin D Supplementation and Cancer Risk A Post Hoc Analysis of the Vitamin D Assessment Randomized Clinical Trial</w:t>
            </w:r>
          </w:p>
        </w:tc>
        <w:tc>
          <w:tcPr>
            <w:tcW w:w="4535" w:type="dxa"/>
          </w:tcPr>
          <w:p w14:paraId="107368E0" w14:textId="77777777" w:rsidR="00020959" w:rsidRPr="000F0126" w:rsidRDefault="00020959" w:rsidP="005268AB">
            <w:pPr>
              <w:rPr>
                <w:rFonts w:ascii="Arial" w:eastAsia="Times New Roman" w:hAnsi="Arial" w:cs="Arial"/>
                <w:sz w:val="20"/>
                <w:szCs w:val="20"/>
              </w:rPr>
            </w:pPr>
            <w:r w:rsidRPr="00657ED2">
              <w:rPr>
                <w:rFonts w:ascii="Arial" w:eastAsia="Times New Roman" w:hAnsi="Arial" w:cs="Arial"/>
                <w:sz w:val="20"/>
                <w:szCs w:val="20"/>
              </w:rPr>
              <w:t>Vitamin D deficiency has been associated with higher risk of cancer incidence and mortality in observational studies</w:t>
            </w:r>
            <w:r>
              <w:rPr>
                <w:rFonts w:ascii="Arial" w:eastAsia="Times New Roman" w:hAnsi="Arial" w:cs="Arial"/>
                <w:sz w:val="20"/>
                <w:szCs w:val="20"/>
              </w:rPr>
              <w:t>,</w:t>
            </w:r>
            <w:r>
              <w:rPr>
                <w:rFonts w:ascii="Arial" w:eastAsia="Times New Roman" w:hAnsi="Arial" w:cs="Arial"/>
                <w:sz w:val="20"/>
                <w:szCs w:val="20"/>
              </w:rPr>
              <w:fldChar w:fldCharType="begin">
                <w:fldData xml:space="preserve">PEVuZE5vdGU+PENpdGU+PEF1dGhvcj5BZnphbDwvQXV0aG9yPjxZZWFyPjIwMTQ8L1llYXI+PFJl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BZnphbDwvQXV0aG9yPjxZZWFyPjIwMTQ8L1llYXI+PFJl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4</w:t>
            </w:r>
            <w:r>
              <w:rPr>
                <w:rFonts w:ascii="Arial" w:eastAsia="Times New Roman" w:hAnsi="Arial" w:cs="Arial"/>
                <w:sz w:val="20"/>
                <w:szCs w:val="20"/>
              </w:rPr>
              <w:fldChar w:fldCharType="end"/>
            </w:r>
            <w:r>
              <w:rPr>
                <w:rFonts w:ascii="Arial" w:eastAsia="Times New Roman" w:hAnsi="Arial" w:cs="Arial"/>
                <w:sz w:val="20"/>
                <w:szCs w:val="20"/>
              </w:rPr>
              <w:t xml:space="preserve"> </w:t>
            </w:r>
            <w:r w:rsidRPr="00657ED2">
              <w:rPr>
                <w:rFonts w:ascii="Arial" w:eastAsia="Times New Roman" w:hAnsi="Arial" w:cs="Arial"/>
                <w:sz w:val="20"/>
                <w:szCs w:val="20"/>
              </w:rPr>
              <w:t>and many have recommended Vitamin D supplementation on the basis of these associations.</w:t>
            </w:r>
            <w:r>
              <w:rPr>
                <w:rFonts w:ascii="Arial" w:eastAsia="Times New Roman" w:hAnsi="Arial" w:cs="Arial"/>
                <w:sz w:val="20"/>
                <w:szCs w:val="20"/>
              </w:rPr>
              <w:fldChar w:fldCharType="begin">
                <w:fldData xml:space="preserve">PEVuZE5vdGU+PENpdGU+PEF1dGhvcj5Hb3JoYW08L0F1dGhvcj48WWVhcj4yMDA1PC9ZZWFyPjxS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b3JoYW08L0F1dGhvcj48WWVhcj4yMDA1PC9ZZWFyPjxS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5,136</w:t>
            </w:r>
            <w:r>
              <w:rPr>
                <w:rFonts w:ascii="Arial" w:eastAsia="Times New Roman" w:hAnsi="Arial" w:cs="Arial"/>
                <w:sz w:val="20"/>
                <w:szCs w:val="20"/>
              </w:rPr>
              <w:fldChar w:fldCharType="end"/>
            </w:r>
            <w:r w:rsidRPr="00657ED2">
              <w:rPr>
                <w:rFonts w:ascii="Arial" w:eastAsia="Times New Roman" w:hAnsi="Arial" w:cs="Arial"/>
                <w:sz w:val="20"/>
                <w:szCs w:val="20"/>
              </w:rPr>
              <w:t xml:space="preserve"> To test this hypothesis, this trial randomized adults aged 50 to 84 years to receive high-dose Vitamin D (n=2558) or placebo (n=2552) and incidence of primary invasive and in situ malignant neoplasms were measured. The vitamin D group had a 6.5% incidence compared to 6.4% in the placebo group, a hazard ratio of 1.1 (95% CI, 0.81-1.25; </w:t>
            </w:r>
            <w:r>
              <w:rPr>
                <w:rFonts w:ascii="Arial" w:eastAsia="Times New Roman" w:hAnsi="Arial" w:cs="Arial"/>
                <w:sz w:val="20"/>
                <w:szCs w:val="20"/>
              </w:rPr>
              <w:t>p</w:t>
            </w:r>
            <w:r w:rsidRPr="00657ED2">
              <w:rPr>
                <w:rFonts w:ascii="Arial" w:eastAsia="Times New Roman" w:hAnsi="Arial" w:cs="Arial"/>
                <w:sz w:val="20"/>
                <w:szCs w:val="20"/>
              </w:rPr>
              <w:t>=.95). This is a reversal of high-dose vitamin D supplementation for preventing cancer in adults.</w:t>
            </w:r>
          </w:p>
        </w:tc>
        <w:tc>
          <w:tcPr>
            <w:tcW w:w="1996" w:type="dxa"/>
          </w:tcPr>
          <w:p w14:paraId="368B0FC6" w14:textId="77777777" w:rsidR="00020959" w:rsidRPr="000F0126" w:rsidRDefault="00020959" w:rsidP="005268AB">
            <w:pPr>
              <w:rPr>
                <w:rFonts w:ascii="Arial" w:eastAsia="Times New Roman" w:hAnsi="Arial" w:cs="Arial"/>
                <w:sz w:val="20"/>
                <w:szCs w:val="20"/>
              </w:rPr>
            </w:pPr>
            <w:r w:rsidRPr="00657ED2">
              <w:rPr>
                <w:rFonts w:ascii="Arial" w:eastAsia="Times New Roman" w:hAnsi="Arial" w:cs="Arial"/>
                <w:sz w:val="20"/>
                <w:szCs w:val="20"/>
              </w:rPr>
              <w:t>Health Research Council of New Zealand and by the Accident Compensation Corporation of New Zealand</w:t>
            </w:r>
          </w:p>
        </w:tc>
        <w:tc>
          <w:tcPr>
            <w:tcW w:w="1905" w:type="dxa"/>
          </w:tcPr>
          <w:p w14:paraId="0FE8F3D4"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 xml:space="preserve">Supplement/dietary </w:t>
            </w:r>
          </w:p>
        </w:tc>
        <w:tc>
          <w:tcPr>
            <w:tcW w:w="1809" w:type="dxa"/>
          </w:tcPr>
          <w:p w14:paraId="76DEB7C5"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3</w:t>
            </w:r>
          </w:p>
        </w:tc>
      </w:tr>
      <w:tr w:rsidR="00020959" w:rsidRPr="000F0126" w14:paraId="254885AF" w14:textId="77777777" w:rsidTr="005268AB">
        <w:trPr>
          <w:trHeight w:val="315"/>
        </w:trPr>
        <w:tc>
          <w:tcPr>
            <w:tcW w:w="1356" w:type="dxa"/>
            <w:hideMark/>
          </w:tcPr>
          <w:p w14:paraId="14C6522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Yap et al</w:t>
            </w:r>
          </w:p>
          <w:p w14:paraId="174A040D"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AMA Oncology</w:t>
            </w:r>
          </w:p>
        </w:tc>
        <w:tc>
          <w:tcPr>
            <w:tcW w:w="1270" w:type="dxa"/>
            <w:hideMark/>
          </w:tcPr>
          <w:p w14:paraId="0D8A1974"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11/2017</w:t>
            </w:r>
          </w:p>
        </w:tc>
        <w:tc>
          <w:tcPr>
            <w:tcW w:w="1633" w:type="dxa"/>
            <w:hideMark/>
          </w:tcPr>
          <w:p w14:paraId="05FF297F"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edictors of Hand-Foot Syndrome and Pyridoxine for Prevention of Capecitabine–Induced Hand-Foot Syndrome</w:t>
            </w:r>
            <w:r>
              <w:rPr>
                <w:rFonts w:ascii="Arial" w:eastAsia="Times New Roman" w:hAnsi="Arial" w:cs="Arial"/>
                <w:sz w:val="20"/>
                <w:szCs w:val="20"/>
              </w:rPr>
              <w:t xml:space="preserve"> </w:t>
            </w:r>
            <w:r w:rsidRPr="000F0126">
              <w:rPr>
                <w:rFonts w:ascii="Arial" w:eastAsia="Times New Roman" w:hAnsi="Arial" w:cs="Arial"/>
                <w:sz w:val="20"/>
                <w:szCs w:val="20"/>
              </w:rPr>
              <w:t>A Randomized Clinical Trial</w:t>
            </w:r>
          </w:p>
        </w:tc>
        <w:tc>
          <w:tcPr>
            <w:tcW w:w="4535" w:type="dxa"/>
            <w:hideMark/>
          </w:tcPr>
          <w:p w14:paraId="28E7A30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Capecitabine, a fluropyrimidine chemotherapy agent, frequently causes hand-foot syndrome (HFS) in patients.</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Twelves&lt;/Author&gt;&lt;Year&gt;2005&lt;/Year&gt;&lt;RecNum&gt;218&lt;/RecNum&gt;&lt;DisplayText&gt;&lt;style face="superscript"&gt;137&lt;/style&gt;&lt;/DisplayText&gt;&lt;record&gt;&lt;rec-number&gt;218&lt;/rec-number&gt;&lt;foreign-keys&gt;&lt;key app="EN" db-id="5tszatza9ewv2neddv3p9efbae5505awsr2w" timestamp="1563374534"&gt;218&lt;/key&gt;&lt;/foreign-keys&gt;&lt;ref-type name="Journal Article"&gt;17&lt;/ref-type&gt;&lt;contributors&gt;&lt;authors&gt;&lt;author&gt;Twelves, Chris&lt;/author&gt;&lt;author&gt;Wong, Alfred&lt;/author&gt;&lt;author&gt;Nowacki, Marek P.&lt;/author&gt;&lt;author&gt;Abt, Markus&lt;/author&gt;&lt;author&gt;Burris, Howard&lt;/author&gt;&lt;author&gt;Carrato, Alfredo&lt;/author&gt;&lt;author&gt;Cassidy, Jim&lt;/author&gt;&lt;author&gt;Cervantes, Andrés&lt;/author&gt;&lt;author&gt;Fagerberg, Jan&lt;/author&gt;&lt;author&gt;Georgoulias, Vassilis&lt;/author&gt;&lt;author&gt;Husseini, Fares&lt;/author&gt;&lt;author&gt;Jodrell, Duncan&lt;/author&gt;&lt;author&gt;Koralewski, Piotr&lt;/author&gt;&lt;author&gt;Kröning, Hendrik&lt;/author&gt;&lt;author&gt;Maroun, Jean&lt;/author&gt;&lt;author&gt;Marschner, Norbert&lt;/author&gt;&lt;author&gt;McKendrick, Joseph&lt;/author&gt;&lt;author&gt;Pawlicki, Marek&lt;/author&gt;&lt;author&gt;Rosso, Riccardo&lt;/author&gt;&lt;author&gt;Schüller, Johannes&lt;/author&gt;&lt;author&gt;Seitz, Jean-François&lt;/author&gt;&lt;author&gt;Stabuc, Borut&lt;/author&gt;&lt;author&gt;Tujakowski, Jerzy&lt;/author&gt;&lt;author&gt;Van Hazel, Guy&lt;/author&gt;&lt;author&gt;Zaluski, Jerzy&lt;/author&gt;&lt;author&gt;Scheithauer, Werner&lt;/author&gt;&lt;/authors&gt;&lt;/contributors&gt;&lt;titles&gt;&lt;title&gt;Capecitabine as Adjuvant Treatment for Stage III Colon Cancer&lt;/title&gt;&lt;/titles&gt;&lt;pages&gt;2696-2704&lt;/pages&gt;&lt;volume&gt;352&lt;/volume&gt;&lt;number&gt;26&lt;/number&gt;&lt;dates&gt;&lt;year&gt;2005&lt;/year&gt;&lt;/dates&gt;&lt;accession-num&gt;15987918&lt;/accession-num&gt;&lt;urls&gt;&lt;related-urls&gt;&lt;url&gt;https://www.nejm.org/doi/full/10.1056/NEJMoa043116&lt;/url&gt;&lt;/related-urls&gt;&lt;/urls&gt;&lt;electronic-resource-num&gt;10.1056/NEJMoa043116&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7</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HFS causes swelling, pain, and redness on palms of hands and soles of feet, reducing quality of life and limiting daily activities. Pyridoxine, also known as B6 vitamin, is commonly prescribed to patients with HFS caused by chemotherapy.</w:t>
            </w:r>
            <w:r w:rsidRPr="000F0126">
              <w:rPr>
                <w:rFonts w:ascii="Arial" w:eastAsia="Times New Roman" w:hAnsi="Arial" w:cs="Arial"/>
                <w:sz w:val="20"/>
                <w:szCs w:val="20"/>
              </w:rPr>
              <w:fldChar w:fldCharType="begin">
                <w:fldData xml:space="preserve">PEVuZE5vdGU+PENpdGU+PEF1dGhvcj5HcmVzc2V0dDwvQXV0aG9yPjxZZWFyPjIwMDY8L1llYXI+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HcmVzc2V0dDwvQXV0aG9yPjxZZWFyPjIwMDY8L1llYXI+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38,139</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e pathophysiology of HFS is largely unknown, but anecdotal and retrospective studies found an association between pyridoxine and HFS relief.</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Vukelja&lt;/Author&gt;&lt;Year&gt;1989&lt;/Year&gt;&lt;RecNum&gt;221&lt;/RecNum&gt;&lt;DisplayText&gt;&lt;style face="superscript"&gt;140&lt;/style&gt;&lt;/DisplayText&gt;&lt;record&gt;&lt;rec-number&gt;221&lt;/rec-number&gt;&lt;foreign-keys&gt;&lt;key app="EN" db-id="5tszatza9ewv2neddv3p9efbae5505awsr2w" timestamp="1563374686"&gt;221&lt;/key&gt;&lt;/foreign-keys&gt;&lt;ref-type name="Journal Article"&gt;17&lt;/ref-type&gt;&lt;contributors&gt;&lt;authors&gt;&lt;author&gt;Vukelja, S. J.&lt;/author&gt;&lt;author&gt;Lombardo, F. A.&lt;/author&gt;&lt;author&gt;James, W. D.&lt;/author&gt;&lt;author&gt;Weiss, R. B.&lt;/author&gt;&lt;/authors&gt;&lt;/contributors&gt;&lt;titles&gt;&lt;title&gt;Pyridoxine for the palmar-plantar erythrodysesthesia syndrom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688-9&lt;/pages&gt;&lt;volume&gt;111&lt;/volume&gt;&lt;number&gt;8&lt;/number&gt;&lt;edition&gt;1989/10/15&lt;/edition&gt;&lt;keywords&gt;&lt;keyword&gt;Dermatitis, Exfoliative/chemically induced/*drug therapy&lt;/keyword&gt;&lt;keyword&gt;Fluorouracil/*adverse effects&lt;/keyword&gt;&lt;keyword&gt;Hand Dermatoses/chemically induced/*drug therapy&lt;/keyword&gt;&lt;keyword&gt;Humans&lt;/keyword&gt;&lt;keyword&gt;Male&lt;/keyword&gt;&lt;keyword&gt;Middle Aged&lt;/keyword&gt;&lt;keyword&gt;Nervous System Diseases/chemically induced/drug therapy&lt;/keyword&gt;&lt;keyword&gt;Pyridoxine/*therapeutic use&lt;/keyword&gt;&lt;keyword&gt;Sensation/*drug effects&lt;/keyword&gt;&lt;keyword&gt;Syndrome&lt;/keyword&gt;&lt;/keywords&gt;&lt;dates&gt;&lt;year&gt;1989&lt;/year&gt;&lt;pub-dates&gt;&lt;date&gt;Oct 15&lt;/date&gt;&lt;/pub-dates&gt;&lt;/dates&gt;&lt;isbn&gt;0003-4819 (Print)&amp;#xD;0003-4819&lt;/isbn&gt;&lt;accession-num&gt;2529807&lt;/accession-num&gt;&lt;urls&gt;&lt;/urls&gt;&lt;electronic-resource-num&gt;10.7326/0003-4819-111-8-688&lt;/electronic-resource-num&gt;&lt;remote-database-provider&gt;NLM&lt;/remote-database-provider&gt;&lt;language&gt;eng&lt;/language&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40</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study compared the effects of oral pyridozine (n=105) versus placebo (n=105) in patients receiving capecitabine on HFS incidence. The study found that there was no </w:t>
            </w:r>
            <w:r w:rsidRPr="000F0126">
              <w:rPr>
                <w:rFonts w:ascii="Arial" w:eastAsia="Times New Roman" w:hAnsi="Arial" w:cs="Arial"/>
                <w:sz w:val="20"/>
                <w:szCs w:val="20"/>
              </w:rPr>
              <w:lastRenderedPageBreak/>
              <w:t xml:space="preserve">difference in outcomes between the groups, with HFS (grade two or higher) occurring in 33 patients (31.4%) in the pyridoxine group versus 39 patients (37.1%) in the placebo group (p=0.38). This is a reversal of pyridoxine for the prevention of capecitabine-induced HFS. </w:t>
            </w:r>
          </w:p>
        </w:tc>
        <w:tc>
          <w:tcPr>
            <w:tcW w:w="1996" w:type="dxa"/>
            <w:hideMark/>
          </w:tcPr>
          <w:p w14:paraId="5965749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lastRenderedPageBreak/>
              <w:t>Singapore Cancer Society and the National Research Foundation Singapore</w:t>
            </w:r>
          </w:p>
        </w:tc>
        <w:tc>
          <w:tcPr>
            <w:tcW w:w="1905" w:type="dxa"/>
          </w:tcPr>
          <w:p w14:paraId="2435CDA6"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Supplement/dietary</w:t>
            </w:r>
          </w:p>
        </w:tc>
        <w:tc>
          <w:tcPr>
            <w:tcW w:w="1809" w:type="dxa"/>
          </w:tcPr>
          <w:p w14:paraId="3F1F0D28"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0</w:t>
            </w:r>
          </w:p>
        </w:tc>
      </w:tr>
      <w:tr w:rsidR="00020959" w:rsidRPr="000F0126" w14:paraId="01240825" w14:textId="77777777" w:rsidTr="005268AB">
        <w:trPr>
          <w:trHeight w:val="315"/>
        </w:trPr>
        <w:tc>
          <w:tcPr>
            <w:tcW w:w="1356" w:type="dxa"/>
            <w:hideMark/>
          </w:tcPr>
          <w:p w14:paraId="6A3D4F5B"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ramanik et al</w:t>
            </w:r>
          </w:p>
          <w:p w14:paraId="4D1A4C85"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JAMA Oncology</w:t>
            </w:r>
          </w:p>
        </w:tc>
        <w:tc>
          <w:tcPr>
            <w:tcW w:w="1270" w:type="dxa"/>
            <w:hideMark/>
          </w:tcPr>
          <w:p w14:paraId="04F66AD4" w14:textId="77777777" w:rsidR="00020959" w:rsidRPr="000F0126" w:rsidRDefault="00020959" w:rsidP="005268AB">
            <w:pPr>
              <w:jc w:val="right"/>
              <w:rPr>
                <w:rFonts w:ascii="Arial" w:eastAsia="Times New Roman" w:hAnsi="Arial" w:cs="Arial"/>
                <w:sz w:val="20"/>
                <w:szCs w:val="20"/>
              </w:rPr>
            </w:pPr>
            <w:r w:rsidRPr="000F0126">
              <w:rPr>
                <w:rFonts w:ascii="Arial" w:eastAsia="Times New Roman" w:hAnsi="Arial" w:cs="Arial"/>
                <w:sz w:val="20"/>
                <w:szCs w:val="20"/>
              </w:rPr>
              <w:t>9/2017</w:t>
            </w:r>
          </w:p>
        </w:tc>
        <w:tc>
          <w:tcPr>
            <w:tcW w:w="1633" w:type="dxa"/>
            <w:hideMark/>
          </w:tcPr>
          <w:p w14:paraId="7C6CF8B1"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etronomic Chemotherapy vs Best Supportive Care in Progressive Pediatric Solid Malignant Tumors</w:t>
            </w:r>
            <w:r>
              <w:rPr>
                <w:rFonts w:ascii="Arial" w:eastAsia="Times New Roman" w:hAnsi="Arial" w:cs="Arial"/>
                <w:sz w:val="20"/>
                <w:szCs w:val="20"/>
              </w:rPr>
              <w:t xml:space="preserve"> </w:t>
            </w:r>
            <w:r w:rsidRPr="000F0126">
              <w:rPr>
                <w:rFonts w:ascii="Arial" w:eastAsia="Times New Roman" w:hAnsi="Arial" w:cs="Arial"/>
                <w:sz w:val="20"/>
                <w:szCs w:val="20"/>
              </w:rPr>
              <w:t>A Randomized Clinical Trial</w:t>
            </w:r>
          </w:p>
        </w:tc>
        <w:tc>
          <w:tcPr>
            <w:tcW w:w="4535" w:type="dxa"/>
            <w:hideMark/>
          </w:tcPr>
          <w:p w14:paraId="7B8D888C"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Metronomic chemotherapy is a low-dose, long-lasting therapy with no prolonged breaks that is offered for patients with terminal disease.</w:t>
            </w:r>
            <w:r w:rsidRPr="000F0126">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orkholm&lt;/Author&gt;&lt;Year&gt;2016&lt;/Year&gt;&lt;RecNum&gt;222&lt;/RecNum&gt;&lt;DisplayText&gt;&lt;style face="superscript"&gt;141&lt;/style&gt;&lt;/DisplayText&gt;&lt;record&gt;&lt;rec-number&gt;222&lt;/rec-number&gt;&lt;foreign-keys&gt;&lt;key app="EN" db-id="5tszatza9ewv2neddv3p9efbae5505awsr2w" timestamp="1563374774"&gt;222&lt;/key&gt;&lt;/foreign-keys&gt;&lt;ref-type name="Journal Article"&gt;17&lt;/ref-type&gt;&lt;contributors&gt;&lt;authors&gt;&lt;author&gt;Porkholm, Mikaela&lt;/author&gt;&lt;author&gt;Toiviainen-Salo, Sanna&lt;/author&gt;&lt;author&gt;Seuri, Raija&lt;/author&gt;&lt;author&gt;Lönnqvist, Tuula&lt;/author&gt;&lt;author&gt;Vepsäläinen, Kaisa&lt;/author&gt;&lt;author&gt;Saarinen-Pihkala, Ulla M.&lt;/author&gt;&lt;author&gt;Pentikäinen, Virve&lt;/author&gt;&lt;author&gt;Kivivuori, Sanna-Maria&lt;/author&gt;&lt;/authors&gt;&lt;/contributors&gt;&lt;titles&gt;&lt;title&gt;Metronomic therapy can increase quality of life during paediatric palliative cancer care, but careful patient selection is essential&lt;/title&gt;&lt;/titles&gt;&lt;pages&gt;946-951&lt;/pages&gt;&lt;volume&gt;105&lt;/volume&gt;&lt;number&gt;8&lt;/number&gt;&lt;dates&gt;&lt;year&gt;2016&lt;/year&gt;&lt;/dates&gt;&lt;isbn&gt;0803-5253&lt;/isbn&gt;&lt;urls&gt;&lt;related-urls&gt;&lt;url&gt;https://onlinelibrary.wiley.com/doi/abs/10.1111/apa.13338&lt;/url&gt;&lt;/related-urls&gt;&lt;/urls&gt;&lt;electronic-resource-num&gt;10.1111/apa.13338&lt;/electronic-resource-num&gt;&lt;/record&gt;&lt;/Cite&gt;&lt;/EndNote&gt;</w:instrText>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41</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Metronomics can refer to both chemotherapeutic and nonchemotherapeutic agents to slow tumor growth and reduce toxic effects compared regular doses and regimens. Metronomic chemotherapy has been in practice since 2000, but its use is mostly based on retrospective and small, unrandomized trials.</w:t>
            </w:r>
            <w:r w:rsidRPr="000F0126">
              <w:rPr>
                <w:rFonts w:ascii="Arial" w:eastAsia="Times New Roman" w:hAnsi="Arial" w:cs="Arial"/>
                <w:sz w:val="20"/>
                <w:szCs w:val="20"/>
              </w:rPr>
              <w:fldChar w:fldCharType="begin">
                <w:fldData xml:space="preserve">PEVuZE5vdGU+PENpdGU+PEF1dGhvcj5QcmFtYW5pazwvQXV0aG9yPjxZZWFyPjIwMTc8L1llYXI+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QcmFtYW5pazwvQXV0aG9yPjxZZWFyPjIwMTc8L1llYXI+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sidRPr="000F0126">
              <w:rPr>
                <w:rFonts w:ascii="Arial" w:eastAsia="Times New Roman" w:hAnsi="Arial" w:cs="Arial"/>
                <w:sz w:val="20"/>
                <w:szCs w:val="20"/>
              </w:rPr>
            </w:r>
            <w:r w:rsidRPr="000F0126">
              <w:rPr>
                <w:rFonts w:ascii="Arial" w:eastAsia="Times New Roman" w:hAnsi="Arial" w:cs="Arial"/>
                <w:sz w:val="20"/>
                <w:szCs w:val="20"/>
              </w:rPr>
              <w:fldChar w:fldCharType="separate"/>
            </w:r>
            <w:r w:rsidRPr="0025622E">
              <w:rPr>
                <w:rFonts w:ascii="Arial" w:eastAsia="Times New Roman" w:hAnsi="Arial" w:cs="Arial"/>
                <w:noProof/>
                <w:sz w:val="20"/>
                <w:szCs w:val="20"/>
                <w:vertAlign w:val="superscript"/>
              </w:rPr>
              <w:t>142,143</w:t>
            </w:r>
            <w:r w:rsidRPr="000F0126">
              <w:rPr>
                <w:rFonts w:ascii="Arial" w:eastAsia="Times New Roman" w:hAnsi="Arial" w:cs="Arial"/>
                <w:sz w:val="20"/>
                <w:szCs w:val="20"/>
              </w:rPr>
              <w:fldChar w:fldCharType="end"/>
            </w:r>
            <w:r w:rsidRPr="000F0126">
              <w:rPr>
                <w:rFonts w:ascii="Arial" w:eastAsia="Times New Roman" w:hAnsi="Arial" w:cs="Arial"/>
                <w:sz w:val="20"/>
                <w:szCs w:val="20"/>
              </w:rPr>
              <w:t xml:space="preserve"> This study investigated the effects of metronomic chemotherapy consisting of thalidomide, celecoxib, etoposide, and cyclophosphamide in pediatric patients with primary extracranial, nonhematopoeitic solid malignant tumors that progressed after at least 2 lines of chemotherapy and had no further curative options. The 4-drug oral metronomic regimen (n=56) did not significantly prolong PFS or OS compared to placebo (n=52). At 2.9 months, 96.4% of patients had disease progression in the metronomic group versus 100% in the placebo group (</w:t>
            </w:r>
            <w:r>
              <w:rPr>
                <w:rFonts w:ascii="Arial" w:eastAsia="Times New Roman" w:hAnsi="Arial" w:cs="Arial"/>
                <w:sz w:val="20"/>
                <w:szCs w:val="20"/>
              </w:rPr>
              <w:t>p</w:t>
            </w:r>
            <w:r w:rsidRPr="000F0126">
              <w:rPr>
                <w:rFonts w:ascii="Arial" w:eastAsia="Times New Roman" w:hAnsi="Arial" w:cs="Arial"/>
                <w:sz w:val="20"/>
                <w:szCs w:val="20"/>
              </w:rPr>
              <w:t xml:space="preserve">=0.24). Median PFS between groups was similar (HR, 0.69; 95% CI, 0.47-1.03; P=.07), as was median OS (HR, 0.74; 95% CI, 0.50-1.09; </w:t>
            </w:r>
            <w:r>
              <w:rPr>
                <w:rFonts w:ascii="Arial" w:eastAsia="Times New Roman" w:hAnsi="Arial" w:cs="Arial"/>
                <w:sz w:val="20"/>
                <w:szCs w:val="20"/>
              </w:rPr>
              <w:t>p</w:t>
            </w:r>
            <w:r w:rsidRPr="000F0126">
              <w:rPr>
                <w:rFonts w:ascii="Arial" w:eastAsia="Times New Roman" w:hAnsi="Arial" w:cs="Arial"/>
                <w:sz w:val="20"/>
                <w:szCs w:val="20"/>
              </w:rPr>
              <w:t>=</w:t>
            </w:r>
            <w:r>
              <w:rPr>
                <w:rFonts w:ascii="Arial" w:eastAsia="Times New Roman" w:hAnsi="Arial" w:cs="Arial"/>
                <w:sz w:val="20"/>
                <w:szCs w:val="20"/>
              </w:rPr>
              <w:t>0</w:t>
            </w:r>
            <w:r w:rsidRPr="000F0126">
              <w:rPr>
                <w:rFonts w:ascii="Arial" w:eastAsia="Times New Roman" w:hAnsi="Arial" w:cs="Arial"/>
                <w:sz w:val="20"/>
                <w:szCs w:val="20"/>
              </w:rPr>
              <w:t xml:space="preserve">.13). This is a reversal of metronomic chemotherapy in pediatric patients with extracranial progressive solid malignant tumors with no further curative options. </w:t>
            </w:r>
          </w:p>
        </w:tc>
        <w:tc>
          <w:tcPr>
            <w:tcW w:w="1996" w:type="dxa"/>
            <w:hideMark/>
          </w:tcPr>
          <w:p w14:paraId="7FBC5293" w14:textId="77777777" w:rsidR="00020959" w:rsidRPr="000F0126" w:rsidRDefault="00020959" w:rsidP="005268AB">
            <w:pPr>
              <w:rPr>
                <w:rFonts w:ascii="Arial" w:eastAsia="Times New Roman" w:hAnsi="Arial" w:cs="Arial"/>
                <w:sz w:val="20"/>
                <w:szCs w:val="20"/>
              </w:rPr>
            </w:pPr>
            <w:r w:rsidRPr="000F0126">
              <w:rPr>
                <w:rFonts w:ascii="Arial" w:eastAsia="Times New Roman" w:hAnsi="Arial" w:cs="Arial"/>
                <w:sz w:val="20"/>
                <w:szCs w:val="20"/>
              </w:rPr>
              <w:t>PallCanCare, a nongovernmental organization dedicated to palliative care.</w:t>
            </w:r>
          </w:p>
        </w:tc>
        <w:tc>
          <w:tcPr>
            <w:tcW w:w="1905" w:type="dxa"/>
          </w:tcPr>
          <w:p w14:paraId="76B8CB02" w14:textId="77777777" w:rsidR="00020959" w:rsidRPr="000F0126" w:rsidRDefault="00020959" w:rsidP="005268AB">
            <w:pPr>
              <w:rPr>
                <w:rFonts w:ascii="Arial" w:eastAsia="Times New Roman" w:hAnsi="Arial" w:cs="Arial"/>
                <w:sz w:val="20"/>
                <w:szCs w:val="20"/>
              </w:rPr>
            </w:pPr>
            <w:r>
              <w:rPr>
                <w:rFonts w:ascii="Arial" w:eastAsia="Times New Roman" w:hAnsi="Arial" w:cs="Arial"/>
                <w:sz w:val="20"/>
                <w:szCs w:val="20"/>
              </w:rPr>
              <w:t>Procedure</w:t>
            </w:r>
          </w:p>
        </w:tc>
        <w:tc>
          <w:tcPr>
            <w:tcW w:w="1809" w:type="dxa"/>
          </w:tcPr>
          <w:p w14:paraId="2A510470" w14:textId="77777777" w:rsidR="00020959" w:rsidRPr="000F0126" w:rsidRDefault="00020959" w:rsidP="005268AB">
            <w:pPr>
              <w:jc w:val="right"/>
              <w:rPr>
                <w:rFonts w:ascii="Arial" w:eastAsia="Times New Roman" w:hAnsi="Arial" w:cs="Arial"/>
                <w:sz w:val="20"/>
                <w:szCs w:val="20"/>
              </w:rPr>
            </w:pPr>
            <w:r>
              <w:rPr>
                <w:rFonts w:ascii="Arial" w:eastAsia="Times New Roman" w:hAnsi="Arial" w:cs="Arial"/>
                <w:sz w:val="20"/>
                <w:szCs w:val="20"/>
              </w:rPr>
              <w:t>17</w:t>
            </w:r>
          </w:p>
        </w:tc>
      </w:tr>
    </w:tbl>
    <w:p w14:paraId="356DD710" w14:textId="77777777" w:rsidR="00020959" w:rsidRDefault="00020959"/>
    <w:p w14:paraId="5BA113EC" w14:textId="77777777" w:rsidR="005C0EC4" w:rsidRPr="000F0126" w:rsidRDefault="005C0EC4"/>
    <w:p w14:paraId="2A178D9C" w14:textId="77777777" w:rsidR="00020959" w:rsidRPr="00020959" w:rsidRDefault="005C0EC4" w:rsidP="00020959">
      <w:pPr>
        <w:pStyle w:val="EndNoteBibliography"/>
        <w:spacing w:after="0"/>
        <w:ind w:left="720" w:hanging="720"/>
      </w:pPr>
      <w:r w:rsidRPr="000F0126">
        <w:fldChar w:fldCharType="begin"/>
      </w:r>
      <w:r w:rsidRPr="000F0126">
        <w:instrText xml:space="preserve"> ADDIN EN.REFLIST </w:instrText>
      </w:r>
      <w:r w:rsidRPr="000F0126">
        <w:fldChar w:fldCharType="separate"/>
      </w:r>
      <w:r w:rsidR="00020959" w:rsidRPr="00020959">
        <w:t>1.</w:t>
      </w:r>
      <w:r w:rsidR="00020959" w:rsidRPr="00020959">
        <w:tab/>
        <w:t>Cooper JS, Pajak TF, Forastiere AA, et al. Postoperative Concurrent Radiotherapy and Chemotherapy for High-Risk Squamous-Cell Carcinoma of the Head and Neck. 2004;350(19):1937-1944.</w:t>
      </w:r>
    </w:p>
    <w:p w14:paraId="0F7B899C" w14:textId="77777777" w:rsidR="00020959" w:rsidRPr="00020959" w:rsidRDefault="00020959" w:rsidP="00020959">
      <w:pPr>
        <w:pStyle w:val="EndNoteBibliography"/>
        <w:spacing w:after="0"/>
        <w:ind w:left="720" w:hanging="720"/>
      </w:pPr>
      <w:r w:rsidRPr="00020959">
        <w:t>2.</w:t>
      </w:r>
      <w:r w:rsidRPr="00020959">
        <w:tab/>
        <w:t>Tanvetyanon T, Padhya T, McCaffrey J, et al. Postoperative concurrent chemotherapy and radiotherapy for high‐risk cutaneous squamous cell carcinoma of the head and neck. 2015;37(6):840-845.</w:t>
      </w:r>
    </w:p>
    <w:p w14:paraId="2C53D3E6" w14:textId="77777777" w:rsidR="00020959" w:rsidRPr="00020959" w:rsidRDefault="00020959" w:rsidP="00020959">
      <w:pPr>
        <w:pStyle w:val="EndNoteBibliography"/>
        <w:spacing w:after="0"/>
        <w:ind w:left="720" w:hanging="720"/>
      </w:pPr>
      <w:r w:rsidRPr="00020959">
        <w:t>3.</w:t>
      </w:r>
      <w:r w:rsidRPr="00020959">
        <w:tab/>
        <w:t>Mok TS, Kim S-W, Wu Y-L, et al. Gefitinib plus chemotherapy versus chemotherapy in epidermal growth factor receptor mutation-positive non-small-cell lung cancer resistant to first-line gefitinib (IMPRESS): overall survival and biomarker analyses. 2017;35(36):4027-4034.</w:t>
      </w:r>
    </w:p>
    <w:p w14:paraId="3BC5AB0E" w14:textId="77777777" w:rsidR="00020959" w:rsidRPr="00020959" w:rsidRDefault="00020959" w:rsidP="00020959">
      <w:pPr>
        <w:pStyle w:val="EndNoteBibliography"/>
        <w:spacing w:after="0"/>
        <w:ind w:left="720" w:hanging="720"/>
      </w:pPr>
      <w:r w:rsidRPr="00020959">
        <w:lastRenderedPageBreak/>
        <w:t>4.</w:t>
      </w:r>
      <w:r w:rsidRPr="00020959">
        <w:tab/>
        <w:t>Inomata M, Shukuya T, Takahashi T, et al. Continuous administration of EGFR-TKIs following radiotherapy after disease progression in bone lesions for non-small cell lung cancer. 2011;31(12):4519-4523.</w:t>
      </w:r>
    </w:p>
    <w:p w14:paraId="3059715E" w14:textId="77777777" w:rsidR="00020959" w:rsidRPr="00020959" w:rsidRDefault="00020959" w:rsidP="00020959">
      <w:pPr>
        <w:pStyle w:val="EndNoteBibliography"/>
        <w:spacing w:after="0"/>
        <w:ind w:left="720" w:hanging="720"/>
      </w:pPr>
      <w:r w:rsidRPr="00020959">
        <w:t>5.</w:t>
      </w:r>
      <w:r w:rsidRPr="00020959">
        <w:tab/>
        <w:t>Maruyama R, Wataya H, Seto T, Ichinose YJAr. Treatment after the failure of gefitinib in patients with advanced or recurrent non-small cell lung cancer. 2009;29(10):4217-4221.</w:t>
      </w:r>
    </w:p>
    <w:p w14:paraId="3F92794D" w14:textId="77777777" w:rsidR="00020959" w:rsidRPr="00020959" w:rsidRDefault="00020959" w:rsidP="00020959">
      <w:pPr>
        <w:pStyle w:val="EndNoteBibliography"/>
        <w:spacing w:after="0"/>
        <w:ind w:left="720" w:hanging="720"/>
      </w:pPr>
      <w:r w:rsidRPr="00020959">
        <w:t>6.</w:t>
      </w:r>
      <w:r w:rsidRPr="00020959">
        <w:tab/>
        <w:t>Chambers SK, Occhipinti S, Foley E, et al. Mindfulness-based cognitive therapy in advanced prostate cancer: a randomized controlled trial. 2016;35(3):291-297.</w:t>
      </w:r>
    </w:p>
    <w:p w14:paraId="6FFDCC96" w14:textId="77777777" w:rsidR="00020959" w:rsidRPr="00020959" w:rsidRDefault="00020959" w:rsidP="00020959">
      <w:pPr>
        <w:pStyle w:val="EndNoteBibliography"/>
        <w:spacing w:after="0"/>
        <w:ind w:left="720" w:hanging="720"/>
      </w:pPr>
      <w:r w:rsidRPr="00020959">
        <w:t>7.</w:t>
      </w:r>
      <w:r w:rsidRPr="00020959">
        <w:tab/>
        <w:t>Abdollahi F, Khan MS. Role of Mindfulness‐Based Cognitive Therapy in Alleviating Psychological Distress among Cancer Patients. 2014.</w:t>
      </w:r>
    </w:p>
    <w:p w14:paraId="389E4F50" w14:textId="77777777" w:rsidR="00020959" w:rsidRPr="00020959" w:rsidRDefault="00020959" w:rsidP="00020959">
      <w:pPr>
        <w:pStyle w:val="EndNoteBibliography"/>
        <w:spacing w:after="0"/>
        <w:ind w:left="720" w:hanging="720"/>
      </w:pPr>
      <w:r w:rsidRPr="00020959">
        <w:t>8.</w:t>
      </w:r>
      <w:r w:rsidRPr="00020959">
        <w:tab/>
        <w:t xml:space="preserve">Bartley T. </w:t>
      </w:r>
      <w:r w:rsidRPr="00020959">
        <w:rPr>
          <w:i/>
        </w:rPr>
        <w:t>Mindfulness-based cognitive therapy for cancer: Gently turning towards.</w:t>
      </w:r>
      <w:r w:rsidRPr="00020959">
        <w:t xml:space="preserve"> John Wiley &amp; Sons; 2011.</w:t>
      </w:r>
    </w:p>
    <w:p w14:paraId="6DA35E4C" w14:textId="77777777" w:rsidR="00020959" w:rsidRPr="00020959" w:rsidRDefault="00020959" w:rsidP="00020959">
      <w:pPr>
        <w:pStyle w:val="EndNoteBibliography"/>
        <w:spacing w:after="0"/>
        <w:ind w:left="720" w:hanging="720"/>
      </w:pPr>
      <w:r w:rsidRPr="00020959">
        <w:t>9.</w:t>
      </w:r>
      <w:r w:rsidRPr="00020959">
        <w:tab/>
        <w:t>Demeestere I, Brice P, Peccatori FA, et al. No evidence for the benefit of gonadotropin-releasing hormone agonist in preserving ovarian function and fertility in lymphoma survivors treated with chemotherapy: final long-term report of a prospective randomized trial. 2016;34(22):2568-2574.</w:t>
      </w:r>
    </w:p>
    <w:p w14:paraId="63F2C471" w14:textId="77777777" w:rsidR="00020959" w:rsidRPr="00020959" w:rsidRDefault="00020959" w:rsidP="00020959">
      <w:pPr>
        <w:pStyle w:val="EndNoteBibliography"/>
        <w:spacing w:after="0"/>
        <w:ind w:left="720" w:hanging="720"/>
      </w:pPr>
      <w:r w:rsidRPr="00020959">
        <w:t>10.</w:t>
      </w:r>
      <w:r w:rsidRPr="00020959">
        <w:tab/>
        <w:t>Slater C, Liang M, McCune J, Christman G, Laufer MJL. Preserving ovarian function in patients receiving cyclophosphamide. 1999;8(1):3-10.</w:t>
      </w:r>
    </w:p>
    <w:p w14:paraId="538A2B45" w14:textId="77777777" w:rsidR="00020959" w:rsidRPr="00020959" w:rsidRDefault="00020959" w:rsidP="00020959">
      <w:pPr>
        <w:pStyle w:val="EndNoteBibliography"/>
        <w:spacing w:after="0"/>
        <w:ind w:left="720" w:hanging="720"/>
      </w:pPr>
      <w:r w:rsidRPr="00020959">
        <w:t>11.</w:t>
      </w:r>
      <w:r w:rsidRPr="00020959">
        <w:tab/>
        <w:t>Shin SWJKjor. The current practice of transarterial chemoembolization for the treatment of hepatocellular carcinoma. 2009;10(5):425-434.</w:t>
      </w:r>
    </w:p>
    <w:p w14:paraId="0FA6A262" w14:textId="77777777" w:rsidR="00020959" w:rsidRPr="00020959" w:rsidRDefault="00020959" w:rsidP="00020959">
      <w:pPr>
        <w:pStyle w:val="EndNoteBibliography"/>
        <w:spacing w:after="0"/>
        <w:ind w:left="720" w:hanging="720"/>
      </w:pPr>
      <w:r w:rsidRPr="00020959">
        <w:t>12.</w:t>
      </w:r>
      <w:r w:rsidRPr="00020959">
        <w:tab/>
        <w:t>Dhanasekaran R, Kooby DA, Staley CA, Kauh JS, Khanna V, Kim HSJJoso. Comparison of conventional transarterial chemoembolization (TACE) and chemoembolization with doxorubicin drug eluting beads (DEB) for unresectable hepatocelluar carcinoma (HCC). 2010;101(6):476-480.</w:t>
      </w:r>
    </w:p>
    <w:p w14:paraId="7DB8BCDC" w14:textId="77777777" w:rsidR="00020959" w:rsidRPr="00020959" w:rsidRDefault="00020959" w:rsidP="00020959">
      <w:pPr>
        <w:pStyle w:val="EndNoteBibliography"/>
        <w:spacing w:after="0"/>
        <w:ind w:left="720" w:hanging="720"/>
      </w:pPr>
      <w:r w:rsidRPr="00020959">
        <w:t>13.</w:t>
      </w:r>
      <w:r w:rsidRPr="00020959">
        <w:tab/>
        <w:t>Van Hazel GA, Heinemann V, Sharma NK, Peeters MJJoco-NY. SIRFLOX: randomized phase III trial comparing first-line mFOLFOX6 (plus or minus bevacizumab) versus mFOLFOX6 (plus or minus bevacizumab) plus selective internal radiation therapy in patients with metastatic colorectal cancer. 2016;34(15):1723-1731.</w:t>
      </w:r>
    </w:p>
    <w:p w14:paraId="28CB8433" w14:textId="77777777" w:rsidR="00020959" w:rsidRPr="00020959" w:rsidRDefault="00020959" w:rsidP="00020959">
      <w:pPr>
        <w:pStyle w:val="EndNoteBibliography"/>
        <w:spacing w:after="0"/>
        <w:ind w:left="720" w:hanging="720"/>
      </w:pPr>
      <w:r w:rsidRPr="00020959">
        <w:t>14.</w:t>
      </w:r>
      <w:r w:rsidRPr="00020959">
        <w:tab/>
        <w:t>Welsh JS, Kennedy AS, Thomadsen BJIJoROBP. Selective internal radiation therapy (SIRT) for liver metastases secondary to colorectal adenocarcinoma. 2006;66(2):S62-S73.</w:t>
      </w:r>
    </w:p>
    <w:p w14:paraId="7F4570B8" w14:textId="77777777" w:rsidR="00020959" w:rsidRPr="00020959" w:rsidRDefault="00020959" w:rsidP="00020959">
      <w:pPr>
        <w:pStyle w:val="EndNoteBibliography"/>
        <w:spacing w:after="0"/>
        <w:ind w:left="720" w:hanging="720"/>
      </w:pPr>
      <w:r w:rsidRPr="00020959">
        <w:t>15.</w:t>
      </w:r>
      <w:r w:rsidRPr="00020959">
        <w:tab/>
        <w:t xml:space="preserve">Van Hazel G, Blackwell A, Anderson J, et al. Randomised phase 2 trial of SIR‐Spheres® plus fluorouracil/leucovorin chemotherapy versus fluorouracil/leucovorin chemotherapy alone in advanced colorectal cancer. </w:t>
      </w:r>
      <w:r w:rsidRPr="00020959">
        <w:rPr>
          <w:i/>
        </w:rPr>
        <w:t xml:space="preserve">Journal of surgical oncology. </w:t>
      </w:r>
      <w:r w:rsidRPr="00020959">
        <w:t>2004;88(2):78-85.</w:t>
      </w:r>
    </w:p>
    <w:p w14:paraId="3261125D" w14:textId="77777777" w:rsidR="00020959" w:rsidRPr="00020959" w:rsidRDefault="00020959" w:rsidP="00020959">
      <w:pPr>
        <w:pStyle w:val="EndNoteBibliography"/>
        <w:spacing w:after="0"/>
        <w:ind w:left="720" w:hanging="720"/>
      </w:pPr>
      <w:r w:rsidRPr="00020959">
        <w:t>16.</w:t>
      </w:r>
      <w:r w:rsidRPr="00020959">
        <w:tab/>
        <w:t>Adams JR, Elting LS, Lyman GH, et al. Use of erythropoietin in cancer patients: assessment of oncologists' practice patterns in the United States and other countries. 2004;116(1):28-34.</w:t>
      </w:r>
    </w:p>
    <w:p w14:paraId="002EA265" w14:textId="77777777" w:rsidR="00020959" w:rsidRPr="00020959" w:rsidRDefault="00020959" w:rsidP="00020959">
      <w:pPr>
        <w:pStyle w:val="EndNoteBibliography"/>
        <w:spacing w:after="0"/>
        <w:ind w:left="720" w:hanging="720"/>
      </w:pPr>
      <w:r w:rsidRPr="00020959">
        <w:t>17.</w:t>
      </w:r>
      <w:r w:rsidRPr="00020959">
        <w:tab/>
        <w:t>Schneider G, Voltz R, Gaertner JJBC. Cancer pain management and bone metastases: an update for the clinician. 2012;7(2):113-120.</w:t>
      </w:r>
    </w:p>
    <w:p w14:paraId="066D5053" w14:textId="71AE77BC" w:rsidR="00020959" w:rsidRPr="00020959" w:rsidRDefault="00020959" w:rsidP="00020959">
      <w:pPr>
        <w:pStyle w:val="EndNoteBibliography"/>
        <w:spacing w:after="0"/>
        <w:ind w:left="720" w:hanging="720"/>
      </w:pPr>
      <w:r w:rsidRPr="00020959">
        <w:t>18.</w:t>
      </w:r>
      <w:r w:rsidRPr="00020959">
        <w:tab/>
        <w:t xml:space="preserve">Prevention CfDCa. Cancer Survivorship Care Plans. </w:t>
      </w:r>
      <w:r w:rsidRPr="00020959">
        <w:rPr>
          <w:i/>
        </w:rPr>
        <w:t>Cancer Survivors</w:t>
      </w:r>
      <w:r w:rsidRPr="00020959">
        <w:t xml:space="preserve"> 2018; https://</w:t>
      </w:r>
      <w:hyperlink r:id="rId5" w:history="1">
        <w:r w:rsidRPr="00020959">
          <w:rPr>
            <w:rStyle w:val="Hyperlink"/>
          </w:rPr>
          <w:t>www.cdc.gov/cancer/survivors/life-after-cancer/survivorship-care-plans.htm</w:t>
        </w:r>
      </w:hyperlink>
      <w:r w:rsidRPr="00020959">
        <w:t>. Accessed July 16, 2019.</w:t>
      </w:r>
    </w:p>
    <w:p w14:paraId="0FEE98D9" w14:textId="4897DBCB" w:rsidR="00020959" w:rsidRPr="00020959" w:rsidRDefault="00020959" w:rsidP="00020959">
      <w:pPr>
        <w:pStyle w:val="EndNoteBibliography"/>
        <w:spacing w:after="0"/>
        <w:ind w:left="720" w:hanging="720"/>
      </w:pPr>
      <w:r w:rsidRPr="00020959">
        <w:t>19.</w:t>
      </w:r>
      <w:r w:rsidRPr="00020959">
        <w:tab/>
        <w:t xml:space="preserve">Society AC. Survivorship Care Plans. </w:t>
      </w:r>
      <w:r w:rsidRPr="00020959">
        <w:rPr>
          <w:i/>
        </w:rPr>
        <w:t>Survivorship: During and After Treatment</w:t>
      </w:r>
      <w:r w:rsidRPr="00020959">
        <w:t xml:space="preserve"> 2019; https://</w:t>
      </w:r>
      <w:hyperlink r:id="rId6" w:history="1">
        <w:r w:rsidRPr="00020959">
          <w:rPr>
            <w:rStyle w:val="Hyperlink"/>
          </w:rPr>
          <w:t>www.cancer.org/treatment/survivorship-during-and-after-treatment/survivorship-care-plans.html</w:t>
        </w:r>
      </w:hyperlink>
      <w:r w:rsidRPr="00020959">
        <w:t>. Accessed July 16, 2019.</w:t>
      </w:r>
    </w:p>
    <w:p w14:paraId="44A82086" w14:textId="77777777" w:rsidR="00020959" w:rsidRPr="00020959" w:rsidRDefault="00020959" w:rsidP="00020959">
      <w:pPr>
        <w:pStyle w:val="EndNoteBibliography"/>
        <w:spacing w:after="0"/>
        <w:ind w:left="720" w:hanging="720"/>
      </w:pPr>
      <w:r w:rsidRPr="00020959">
        <w:t>20.</w:t>
      </w:r>
      <w:r w:rsidRPr="00020959">
        <w:tab/>
        <w:t>Pivot X, Manikhas A, Żurawski B, et al. CEREBEL (EGF111438): a phase III, randomized, open-label study of lapatinib plus capecitabine versus trastuzumab plus capecitabine in patients with human epidermal growth factor receptor 2–positive metastatic breast cancer. 2015;33(14):1564-1573.</w:t>
      </w:r>
    </w:p>
    <w:p w14:paraId="287BAC64" w14:textId="77777777" w:rsidR="00020959" w:rsidRPr="00020959" w:rsidRDefault="00020959" w:rsidP="00020959">
      <w:pPr>
        <w:pStyle w:val="EndNoteBibliography"/>
        <w:spacing w:after="0"/>
        <w:ind w:left="720" w:hanging="720"/>
      </w:pPr>
      <w:r w:rsidRPr="00020959">
        <w:t>21.</w:t>
      </w:r>
      <w:r w:rsidRPr="00020959">
        <w:tab/>
        <w:t>Ryan Q, Ibrahim A, Cohen MH, et al. FDA drug approval summary: lapatinib in combination with capecitabine for previously treated metastatic breast cancer that overexpresses HER-2. 2008;13(10):1114-1119.</w:t>
      </w:r>
    </w:p>
    <w:p w14:paraId="6A94CC3B" w14:textId="77777777" w:rsidR="00020959" w:rsidRPr="00020959" w:rsidRDefault="00020959" w:rsidP="00020959">
      <w:pPr>
        <w:pStyle w:val="EndNoteBibliography"/>
        <w:spacing w:after="0"/>
        <w:ind w:left="720" w:hanging="720"/>
      </w:pPr>
      <w:r w:rsidRPr="00020959">
        <w:t>22.</w:t>
      </w:r>
      <w:r w:rsidRPr="00020959">
        <w:tab/>
        <w:t>Pivot X, Manikhas A, Żurawski B, et al. CEREBEL (EGF111438): A Phase III, Randomized, Open-Label Study of Lapatinib Plus Capecitabine Versus Trastuzumab Plus Capecitabine in Patients With Human Epidermal Growth Factor Receptor 2–Positive Metastatic Breast Cancer. 2015;33(14):1564-1573.</w:t>
      </w:r>
    </w:p>
    <w:p w14:paraId="5A7458D7" w14:textId="77777777" w:rsidR="00020959" w:rsidRPr="00020959" w:rsidRDefault="00020959" w:rsidP="00020959">
      <w:pPr>
        <w:pStyle w:val="EndNoteBibliography"/>
        <w:spacing w:after="0"/>
        <w:ind w:left="720" w:hanging="720"/>
      </w:pPr>
      <w:r w:rsidRPr="00020959">
        <w:t>23.</w:t>
      </w:r>
      <w:r w:rsidRPr="00020959">
        <w:tab/>
        <w:t xml:space="preserve">Bachelot T, Romieu G, Campone M, et al. Lapatinib plus capecitabine in patients with previously untreated brain metastases from HER2-positive metastatic breast cancer (LANDSCAPE): a single-group phase 2 study. </w:t>
      </w:r>
      <w:r w:rsidRPr="00020959">
        <w:rPr>
          <w:i/>
        </w:rPr>
        <w:t xml:space="preserve">The lancet oncology. </w:t>
      </w:r>
      <w:r w:rsidRPr="00020959">
        <w:t>2013;14(1):64-71.</w:t>
      </w:r>
    </w:p>
    <w:p w14:paraId="1F9DDAD6" w14:textId="77777777" w:rsidR="00020959" w:rsidRPr="00020959" w:rsidRDefault="00020959" w:rsidP="00020959">
      <w:pPr>
        <w:pStyle w:val="EndNoteBibliography"/>
        <w:spacing w:after="0"/>
        <w:ind w:left="720" w:hanging="720"/>
      </w:pPr>
      <w:r w:rsidRPr="00020959">
        <w:t>24.</w:t>
      </w:r>
      <w:r w:rsidRPr="00020959">
        <w:tab/>
        <w:t xml:space="preserve">Nersesyan H, Slavin KV. Current aproach to cancer pain management: Availability and implications of different treatment options. </w:t>
      </w:r>
      <w:r w:rsidRPr="00020959">
        <w:rPr>
          <w:i/>
        </w:rPr>
        <w:t xml:space="preserve">Ther Clin Risk Manag. </w:t>
      </w:r>
      <w:r w:rsidRPr="00020959">
        <w:t>2007;3(3):381-400.</w:t>
      </w:r>
    </w:p>
    <w:p w14:paraId="24F7144F" w14:textId="77777777" w:rsidR="00020959" w:rsidRPr="00020959" w:rsidRDefault="00020959" w:rsidP="00020959">
      <w:pPr>
        <w:pStyle w:val="EndNoteBibliography"/>
        <w:spacing w:after="0"/>
        <w:ind w:left="720" w:hanging="720"/>
      </w:pPr>
      <w:r w:rsidRPr="00020959">
        <w:t>25.</w:t>
      </w:r>
      <w:r w:rsidRPr="00020959">
        <w:tab/>
        <w:t>Swarm RA, Abernethy AP, Anghelescu DL, et al. Adult cancer pain. 2013;11(8):992-1022.</w:t>
      </w:r>
    </w:p>
    <w:p w14:paraId="72F06F55" w14:textId="77777777" w:rsidR="00020959" w:rsidRPr="00020959" w:rsidRDefault="00020959" w:rsidP="00020959">
      <w:pPr>
        <w:pStyle w:val="EndNoteBibliography"/>
        <w:spacing w:after="0"/>
        <w:ind w:left="720" w:hanging="720"/>
      </w:pPr>
      <w:r w:rsidRPr="00020959">
        <w:lastRenderedPageBreak/>
        <w:t>26.</w:t>
      </w:r>
      <w:r w:rsidRPr="00020959">
        <w:tab/>
        <w:t xml:space="preserve">d'Amato TA, Galloway M, Szydlowski G, Chen A, Landreneau RJ. Intraoperative brachytherapy following thoracoscopic wedge resection of stage I lung cancer. </w:t>
      </w:r>
      <w:r w:rsidRPr="00020959">
        <w:rPr>
          <w:i/>
        </w:rPr>
        <w:t xml:space="preserve">Chest. </w:t>
      </w:r>
      <w:r w:rsidRPr="00020959">
        <w:t>Oct 1998;114(4):1112-1115.</w:t>
      </w:r>
    </w:p>
    <w:p w14:paraId="5B8FFBB0" w14:textId="77777777" w:rsidR="00020959" w:rsidRPr="00020959" w:rsidRDefault="00020959" w:rsidP="00020959">
      <w:pPr>
        <w:pStyle w:val="EndNoteBibliography"/>
        <w:spacing w:after="0"/>
        <w:ind w:left="720" w:hanging="720"/>
      </w:pPr>
      <w:r w:rsidRPr="00020959">
        <w:t>27.</w:t>
      </w:r>
      <w:r w:rsidRPr="00020959">
        <w:tab/>
        <w:t xml:space="preserve">Blasberg JD, Pass HI, Donington JS. Sublobar Resection: A Movement from the Lung Cancer Study Group. </w:t>
      </w:r>
      <w:r w:rsidRPr="00020959">
        <w:rPr>
          <w:i/>
        </w:rPr>
        <w:t xml:space="preserve">Journal of Thoracic Oncology. </w:t>
      </w:r>
      <w:r w:rsidRPr="00020959">
        <w:t>2010/10/01/ 2010;5(10):1583-1593.</w:t>
      </w:r>
    </w:p>
    <w:p w14:paraId="43B0C422" w14:textId="77777777" w:rsidR="00020959" w:rsidRPr="00020959" w:rsidRDefault="00020959" w:rsidP="00020959">
      <w:pPr>
        <w:pStyle w:val="EndNoteBibliography"/>
        <w:spacing w:after="0"/>
        <w:ind w:left="720" w:hanging="720"/>
      </w:pPr>
      <w:r w:rsidRPr="00020959">
        <w:t>28.</w:t>
      </w:r>
      <w:r w:rsidRPr="00020959">
        <w:tab/>
        <w:t xml:space="preserve">Melosky B, Agulnik J, Assi H. Retrospective practice review of treatment of metastatic non-small-cell lung cancer with second-line erlotinib. </w:t>
      </w:r>
      <w:r w:rsidRPr="00020959">
        <w:rPr>
          <w:i/>
        </w:rPr>
        <w:t xml:space="preserve">Curr Oncol. </w:t>
      </w:r>
      <w:r w:rsidRPr="00020959">
        <w:t>2008;15(6):279-285.</w:t>
      </w:r>
    </w:p>
    <w:p w14:paraId="6C1C07D0" w14:textId="77777777" w:rsidR="00020959" w:rsidRPr="00020959" w:rsidRDefault="00020959" w:rsidP="00020959">
      <w:pPr>
        <w:pStyle w:val="EndNoteBibliography"/>
        <w:spacing w:after="0"/>
        <w:ind w:left="720" w:hanging="720"/>
      </w:pPr>
      <w:r w:rsidRPr="00020959">
        <w:t>29.</w:t>
      </w:r>
      <w:r w:rsidRPr="00020959">
        <w:tab/>
        <w:t>Miller K, Steger GG, Niepel D, Lüftner DJPc, diseases p. Harnessing the potential of therapeutic agents to safeguard bone health in prostate cancer. 2018;21(4):461.</w:t>
      </w:r>
    </w:p>
    <w:p w14:paraId="02F684D0" w14:textId="77777777" w:rsidR="00020959" w:rsidRPr="00020959" w:rsidRDefault="00020959" w:rsidP="00020959">
      <w:pPr>
        <w:pStyle w:val="EndNoteBibliography"/>
        <w:spacing w:after="0"/>
        <w:ind w:left="720" w:hanging="720"/>
      </w:pPr>
      <w:r w:rsidRPr="00020959">
        <w:t>30.</w:t>
      </w:r>
      <w:r w:rsidRPr="00020959">
        <w:tab/>
        <w:t>Smith MR, Halabi S, Ryan CJ, et al. Randomized Controlled Trial of Early Zoledronic Acid in Men With Castration-Sensitive Prostate Cancer and Bone Metastases: Results of CALGB 90202 (Alliance). 2014;32(11):1143-1150.</w:t>
      </w:r>
    </w:p>
    <w:p w14:paraId="354870A1" w14:textId="77777777" w:rsidR="00020959" w:rsidRPr="00020959" w:rsidRDefault="00020959" w:rsidP="00020959">
      <w:pPr>
        <w:pStyle w:val="EndNoteBibliography"/>
        <w:spacing w:after="0"/>
        <w:ind w:left="720" w:hanging="720"/>
      </w:pPr>
      <w:r w:rsidRPr="00020959">
        <w:t>31.</w:t>
      </w:r>
      <w:r w:rsidRPr="00020959">
        <w:tab/>
        <w:t>Saad F, McKiernan J, Eastham J. Rationale for zoledronic acid therapy in men with hormone-sensitive prostate cancer with or without bone metastasis. Paper presented at: Urologic Oncology: Seminars and Original Investigations2006.</w:t>
      </w:r>
    </w:p>
    <w:p w14:paraId="53627F23" w14:textId="77777777" w:rsidR="00020959" w:rsidRPr="00020959" w:rsidRDefault="00020959" w:rsidP="00020959">
      <w:pPr>
        <w:pStyle w:val="EndNoteBibliography"/>
        <w:spacing w:after="0"/>
        <w:ind w:left="720" w:hanging="720"/>
      </w:pPr>
      <w:r w:rsidRPr="00020959">
        <w:t>32.</w:t>
      </w:r>
      <w:r w:rsidRPr="00020959">
        <w:tab/>
        <w:t xml:space="preserve">Fried M. Octreotide in the treatment of refractory diarrhea. </w:t>
      </w:r>
      <w:r w:rsidRPr="00020959">
        <w:rPr>
          <w:i/>
        </w:rPr>
        <w:t xml:space="preserve">Digestion. </w:t>
      </w:r>
      <w:r w:rsidRPr="00020959">
        <w:t>1999;60 Suppl 2:42-46.</w:t>
      </w:r>
    </w:p>
    <w:p w14:paraId="7343DF7F" w14:textId="77777777" w:rsidR="00020959" w:rsidRPr="00020959" w:rsidRDefault="00020959" w:rsidP="00020959">
      <w:pPr>
        <w:pStyle w:val="EndNoteBibliography"/>
        <w:spacing w:after="0"/>
        <w:ind w:left="720" w:hanging="720"/>
      </w:pPr>
      <w:r w:rsidRPr="00020959">
        <w:t>33.</w:t>
      </w:r>
      <w:r w:rsidRPr="00020959">
        <w:tab/>
        <w:t xml:space="preserve">Maroun JA, Anthony LB, Blais N, et al. Prevention and management of chemotherapy-induced diarrhea in patients with colorectal cancer: a consensus statement by the Canadian Working Group on Chemotherapy-Induced Diarrhea. </w:t>
      </w:r>
      <w:r w:rsidRPr="00020959">
        <w:rPr>
          <w:i/>
        </w:rPr>
        <w:t xml:space="preserve">Curr Oncol. </w:t>
      </w:r>
      <w:r w:rsidRPr="00020959">
        <w:t>2007;14(1):13-20.</w:t>
      </w:r>
    </w:p>
    <w:p w14:paraId="2C5BA4C1" w14:textId="77777777" w:rsidR="00020959" w:rsidRPr="00020959" w:rsidRDefault="00020959" w:rsidP="00020959">
      <w:pPr>
        <w:pStyle w:val="EndNoteBibliography"/>
        <w:spacing w:after="0"/>
        <w:ind w:left="720" w:hanging="720"/>
      </w:pPr>
      <w:r w:rsidRPr="00020959">
        <w:t>34.</w:t>
      </w:r>
      <w:r w:rsidRPr="00020959">
        <w:tab/>
        <w:t>Hoff PM, Saragiotto DF, Barrios CH, et al. Randomized Phase III Trial Exploring the Use of Long-Acting Release Octreotide in the Prevention of Chemotherapy-Induced Diarrhea in Patients With Colorectal Cancer: The LARCID Trial. 2014;32(10):1006-1011.</w:t>
      </w:r>
    </w:p>
    <w:p w14:paraId="6495904B" w14:textId="77777777" w:rsidR="00020959" w:rsidRPr="00020959" w:rsidRDefault="00020959" w:rsidP="00020959">
      <w:pPr>
        <w:pStyle w:val="EndNoteBibliography"/>
        <w:spacing w:after="0"/>
        <w:ind w:left="720" w:hanging="720"/>
      </w:pPr>
      <w:r w:rsidRPr="00020959">
        <w:t>35.</w:t>
      </w:r>
      <w:r w:rsidRPr="00020959">
        <w:tab/>
        <w:t>Loprinzi CL, Qin R, Dakhil SR, et al. Phase III Randomized, Placebo-Controlled, Double-Blind Study of Intravenous Calcium and Magnesium to Prevent Oxaliplatin-Induced Sensory Neurotoxicity (N08CB/Alliance). 2014;32(10):997-1005.</w:t>
      </w:r>
    </w:p>
    <w:p w14:paraId="540FA054" w14:textId="77777777" w:rsidR="00020959" w:rsidRPr="00020959" w:rsidRDefault="00020959" w:rsidP="00020959">
      <w:pPr>
        <w:pStyle w:val="EndNoteBibliography"/>
        <w:spacing w:after="0"/>
        <w:ind w:left="720" w:hanging="720"/>
      </w:pPr>
      <w:r w:rsidRPr="00020959">
        <w:t>36.</w:t>
      </w:r>
      <w:r w:rsidRPr="00020959">
        <w:tab/>
        <w:t xml:space="preserve">Grothey A, Nikcevich DA, Sloan JA, et al. Intravenous calcium and magnesium for oxaliplatin-induced sensory neurotoxicity in adjuvant colon cancer: NCCTG N04C7. </w:t>
      </w:r>
      <w:r w:rsidRPr="00020959">
        <w:rPr>
          <w:i/>
        </w:rPr>
        <w:t xml:space="preserve">J Clin Oncol. </w:t>
      </w:r>
      <w:r w:rsidRPr="00020959">
        <w:t>2011;29(4):421-427.</w:t>
      </w:r>
    </w:p>
    <w:p w14:paraId="44D9E049" w14:textId="77777777" w:rsidR="00020959" w:rsidRPr="00020959" w:rsidRDefault="00020959" w:rsidP="00020959">
      <w:pPr>
        <w:pStyle w:val="EndNoteBibliography"/>
        <w:spacing w:after="0"/>
        <w:ind w:left="720" w:hanging="720"/>
      </w:pPr>
      <w:r w:rsidRPr="00020959">
        <w:t>37.</w:t>
      </w:r>
      <w:r w:rsidRPr="00020959">
        <w:tab/>
        <w:t>Gamelin L, Boisdron-Celle M, Delva R, et al. Prevention of oxaliplatin-related neurotoxicity by calcium and magnesium infusions: a retrospective study of 161 patients receiving oxaliplatin combined with 5-Fluorouracil and leucovorin for advanced colorectal cancer. 2004;10(12):4055-4061.</w:t>
      </w:r>
    </w:p>
    <w:p w14:paraId="37D18DD9" w14:textId="77777777" w:rsidR="00020959" w:rsidRPr="00020959" w:rsidRDefault="00020959" w:rsidP="00020959">
      <w:pPr>
        <w:pStyle w:val="EndNoteBibliography"/>
        <w:spacing w:after="0"/>
        <w:ind w:left="720" w:hanging="720"/>
      </w:pPr>
      <w:r w:rsidRPr="00020959">
        <w:t>38.</w:t>
      </w:r>
      <w:r w:rsidRPr="00020959">
        <w:tab/>
        <w:t>Field KM, Kosmider S, Jefford M, Jennens R, Green M, Gibbs P. Chemotherapy Treatments for Metastatic Colorectal Cancer: Is Evidence-Based Medicine in Practice? 2008;4(6):271-276.</w:t>
      </w:r>
    </w:p>
    <w:p w14:paraId="040C1F83" w14:textId="77777777" w:rsidR="00020959" w:rsidRPr="00020959" w:rsidRDefault="00020959" w:rsidP="00020959">
      <w:pPr>
        <w:pStyle w:val="EndNoteBibliography"/>
        <w:spacing w:after="0"/>
        <w:ind w:left="720" w:hanging="720"/>
      </w:pPr>
      <w:r w:rsidRPr="00020959">
        <w:t>39.</w:t>
      </w:r>
      <w:r w:rsidRPr="00020959">
        <w:tab/>
        <w:t xml:space="preserve">Onsrud M, Kolstad P, Normann T. Postoperative external pelvic irradiation in carcinoma of the corpus stage I: A controlled clinical trial. </w:t>
      </w:r>
      <w:r w:rsidRPr="00020959">
        <w:rPr>
          <w:i/>
        </w:rPr>
        <w:t xml:space="preserve">Gynecologic Oncology. </w:t>
      </w:r>
      <w:r w:rsidRPr="00020959">
        <w:t>1976/06/01/ 1976;4(2):222-231.</w:t>
      </w:r>
    </w:p>
    <w:p w14:paraId="0543854C" w14:textId="77777777" w:rsidR="00020959" w:rsidRPr="00020959" w:rsidRDefault="00020959" w:rsidP="00020959">
      <w:pPr>
        <w:pStyle w:val="EndNoteBibliography"/>
        <w:spacing w:after="0"/>
        <w:ind w:left="720" w:hanging="720"/>
      </w:pPr>
      <w:r w:rsidRPr="00020959">
        <w:t>40.</w:t>
      </w:r>
      <w:r w:rsidRPr="00020959">
        <w:tab/>
        <w:t>Keller D, Kempson RL, Levine G, McLennan CJC. Management of the patient with early endometrial carcinoma. 1974;33(4):1108-1116.</w:t>
      </w:r>
    </w:p>
    <w:p w14:paraId="12FBFAD0" w14:textId="77777777" w:rsidR="00020959" w:rsidRPr="00020959" w:rsidRDefault="00020959" w:rsidP="00020959">
      <w:pPr>
        <w:pStyle w:val="EndNoteBibliography"/>
        <w:spacing w:after="0"/>
        <w:ind w:left="720" w:hanging="720"/>
      </w:pPr>
      <w:r w:rsidRPr="00020959">
        <w:t>41.</w:t>
      </w:r>
      <w:r w:rsidRPr="00020959">
        <w:tab/>
        <w:t xml:space="preserve">Mandell L, Nori D, Anderson L, Hilaris B. Postoperative vaginal radiation in endometrial cancer using a remote afterloading technique. </w:t>
      </w:r>
      <w:r w:rsidRPr="00020959">
        <w:rPr>
          <w:i/>
        </w:rPr>
        <w:t xml:space="preserve">International Journal of Radiation Oncology*Biology*Physics. </w:t>
      </w:r>
      <w:r w:rsidRPr="00020959">
        <w:t>1985/03/01/ 1985;11(3):473-478.</w:t>
      </w:r>
    </w:p>
    <w:p w14:paraId="63F55BF5" w14:textId="77777777" w:rsidR="00020959" w:rsidRPr="00020959" w:rsidRDefault="00020959" w:rsidP="00020959">
      <w:pPr>
        <w:pStyle w:val="EndNoteBibliography"/>
        <w:spacing w:after="0"/>
        <w:ind w:left="720" w:hanging="720"/>
      </w:pPr>
      <w:r w:rsidRPr="00020959">
        <w:t>42.</w:t>
      </w:r>
      <w:r w:rsidRPr="00020959">
        <w:tab/>
        <w:t>Hollingworth W, Metcalfe C, Mancero S, et al. Are Needs Assessments Cost Effective in Reducing Distress Among Patients With Cancer? A Randomized Controlled Trial Using the Distress Thermometer and Problem List. 2013;31(29):3631-3638.</w:t>
      </w:r>
    </w:p>
    <w:p w14:paraId="38874D99" w14:textId="77777777" w:rsidR="00020959" w:rsidRPr="00020959" w:rsidRDefault="00020959" w:rsidP="00020959">
      <w:pPr>
        <w:pStyle w:val="EndNoteBibliography"/>
        <w:ind w:left="720" w:hanging="720"/>
      </w:pPr>
      <w:r w:rsidRPr="00020959">
        <w:t>43.</w:t>
      </w:r>
      <w:r w:rsidRPr="00020959">
        <w:tab/>
        <w:t xml:space="preserve">NCCN Clinical Practice Guidelines in Oncology: Distress Management (ed 3) 2012 National Comprehensive Cancer Network Fort Washington PNCCN. </w:t>
      </w:r>
      <w:r w:rsidRPr="00020959">
        <w:rPr>
          <w:i/>
        </w:rPr>
        <w:t>NCCN Clinical Practice Guidelines in Oncology: Distress Management.</w:t>
      </w:r>
      <w:r w:rsidRPr="00020959">
        <w:t xml:space="preserve"> Fort Washington, PA: National Comprehensive Cancer Network</w:t>
      </w:r>
    </w:p>
    <w:p w14:paraId="7C48489B" w14:textId="77777777" w:rsidR="00020959" w:rsidRPr="00020959" w:rsidRDefault="00020959" w:rsidP="00020959">
      <w:pPr>
        <w:pStyle w:val="EndNoteBibliography"/>
        <w:spacing w:after="0"/>
        <w:ind w:left="720" w:hanging="720"/>
      </w:pPr>
      <w:r w:rsidRPr="00020959">
        <w:t>2012.</w:t>
      </w:r>
    </w:p>
    <w:p w14:paraId="06385468" w14:textId="77777777" w:rsidR="00020959" w:rsidRPr="00020959" w:rsidRDefault="00020959" w:rsidP="00020959">
      <w:pPr>
        <w:pStyle w:val="EndNoteBibliography"/>
        <w:spacing w:after="0"/>
        <w:ind w:left="720" w:hanging="720"/>
      </w:pPr>
      <w:r w:rsidRPr="00020959">
        <w:t>44.</w:t>
      </w:r>
      <w:r w:rsidRPr="00020959">
        <w:tab/>
        <w:t xml:space="preserve">Rosenberg SA. The management of Hodgkin's disease: Half a century of change: The Kaplan Memorial Lecture. </w:t>
      </w:r>
      <w:r w:rsidRPr="00020959">
        <w:rPr>
          <w:i/>
        </w:rPr>
        <w:t xml:space="preserve">Annals of Oncology. </w:t>
      </w:r>
      <w:r w:rsidRPr="00020959">
        <w:t>1996;7(6):555-560.</w:t>
      </w:r>
    </w:p>
    <w:p w14:paraId="4E4E392B" w14:textId="77777777" w:rsidR="00020959" w:rsidRPr="00020959" w:rsidRDefault="00020959" w:rsidP="00020959">
      <w:pPr>
        <w:pStyle w:val="EndNoteBibliography"/>
        <w:spacing w:after="0"/>
        <w:ind w:left="720" w:hanging="720"/>
      </w:pPr>
      <w:r w:rsidRPr="00020959">
        <w:t>45.</w:t>
      </w:r>
      <w:r w:rsidRPr="00020959">
        <w:tab/>
        <w:t>Hematology ASo. 50 years in hematology: Reserach that revolutionized patient care. 2008.</w:t>
      </w:r>
    </w:p>
    <w:p w14:paraId="63B549E0" w14:textId="77777777" w:rsidR="00020959" w:rsidRPr="00020959" w:rsidRDefault="00020959" w:rsidP="00020959">
      <w:pPr>
        <w:pStyle w:val="EndNoteBibliography"/>
        <w:spacing w:after="0"/>
        <w:ind w:left="720" w:hanging="720"/>
      </w:pPr>
      <w:r w:rsidRPr="00020959">
        <w:t>46.</w:t>
      </w:r>
      <w:r w:rsidRPr="00020959">
        <w:tab/>
        <w:t>Li B, Yu J, Suntharalingam M, et al. Comparison of three treatment options for single brain metastasis from lung cancer. 2000;90(1):37-45.</w:t>
      </w:r>
    </w:p>
    <w:p w14:paraId="79791856" w14:textId="77777777" w:rsidR="00020959" w:rsidRPr="00020959" w:rsidRDefault="00020959" w:rsidP="00020959">
      <w:pPr>
        <w:pStyle w:val="EndNoteBibliography"/>
        <w:spacing w:after="0"/>
        <w:ind w:left="720" w:hanging="720"/>
      </w:pPr>
      <w:r w:rsidRPr="00020959">
        <w:t>47.</w:t>
      </w:r>
      <w:r w:rsidRPr="00020959">
        <w:tab/>
        <w:t>Khan AJ, Dicker AP. On the Merits and Limitations of Whole-Brain Radiation Therapy. 2013;31(1):11-13.</w:t>
      </w:r>
    </w:p>
    <w:p w14:paraId="16302CA6" w14:textId="77777777" w:rsidR="00020959" w:rsidRPr="00020959" w:rsidRDefault="00020959" w:rsidP="00020959">
      <w:pPr>
        <w:pStyle w:val="EndNoteBibliography"/>
        <w:spacing w:after="0"/>
        <w:ind w:left="720" w:hanging="720"/>
      </w:pPr>
      <w:r w:rsidRPr="00020959">
        <w:lastRenderedPageBreak/>
        <w:t>48.</w:t>
      </w:r>
      <w:r w:rsidRPr="00020959">
        <w:tab/>
        <w:t>Bruera E, Hui D, Dalal S, et al. Parenteral Hydration in Patients With Advanced Cancer: A Multicenter, Double-Blind, Placebo-Controlled Randomized Trial. 2013;31(1):111-118.</w:t>
      </w:r>
    </w:p>
    <w:p w14:paraId="5D61ACC6" w14:textId="77777777" w:rsidR="00020959" w:rsidRPr="00020959" w:rsidRDefault="00020959" w:rsidP="00020959">
      <w:pPr>
        <w:pStyle w:val="EndNoteBibliography"/>
        <w:spacing w:after="0"/>
        <w:ind w:left="720" w:hanging="720"/>
      </w:pPr>
      <w:r w:rsidRPr="00020959">
        <w:t>49.</w:t>
      </w:r>
      <w:r w:rsidRPr="00020959">
        <w:tab/>
        <w:t>Dunlop R, Ellershaw J, Baines M, Sykes N, Saunders CJJome. On withholding nutrition and hydration in the terminally ill: has palliative medicine gone too far? A reply. 1995;21(3):141-143.</w:t>
      </w:r>
    </w:p>
    <w:p w14:paraId="2F326530" w14:textId="77777777" w:rsidR="00020959" w:rsidRPr="00020959" w:rsidRDefault="00020959" w:rsidP="00020959">
      <w:pPr>
        <w:pStyle w:val="EndNoteBibliography"/>
        <w:spacing w:after="0"/>
        <w:ind w:left="720" w:hanging="720"/>
      </w:pPr>
      <w:r w:rsidRPr="00020959">
        <w:t>50.</w:t>
      </w:r>
      <w:r w:rsidRPr="00020959">
        <w:tab/>
        <w:t>Cruciani RA, Zhang JJ, Manola J, Cella D, Ansari B, Fisch MJ. L-Carnitine Supplementation for the Management of Fatigue in Patients With Cancer: An Eastern Cooperative Oncology Group Phase III, Randomized, Double-Blind, Placebo-Controlled Trial. 2012;30(31):3864-3869.</w:t>
      </w:r>
    </w:p>
    <w:p w14:paraId="05E226F9" w14:textId="77777777" w:rsidR="00020959" w:rsidRPr="00020959" w:rsidRDefault="00020959" w:rsidP="00020959">
      <w:pPr>
        <w:pStyle w:val="EndNoteBibliography"/>
        <w:spacing w:after="0"/>
        <w:ind w:left="720" w:hanging="720"/>
      </w:pPr>
      <w:r w:rsidRPr="00020959">
        <w:t>51.</w:t>
      </w:r>
      <w:r w:rsidRPr="00020959">
        <w:tab/>
        <w:t xml:space="preserve">ACOB TEITELBAUM M. Acetyl L-Carnitine (ALC) for CFS, Cancer Related Fatigue and Fibromyalgia. </w:t>
      </w:r>
      <w:r w:rsidRPr="00020959">
        <w:rPr>
          <w:i/>
        </w:rPr>
        <w:t>Vitality101 with Dr.T</w:t>
      </w:r>
      <w:r w:rsidRPr="00020959">
        <w:t>2012.</w:t>
      </w:r>
    </w:p>
    <w:p w14:paraId="583A9CA7" w14:textId="77777777" w:rsidR="00020959" w:rsidRPr="00020959" w:rsidRDefault="00020959" w:rsidP="00020959">
      <w:pPr>
        <w:pStyle w:val="EndNoteBibliography"/>
        <w:spacing w:after="0"/>
        <w:ind w:left="720" w:hanging="720"/>
      </w:pPr>
      <w:r w:rsidRPr="00020959">
        <w:t>52.</w:t>
      </w:r>
      <w:r w:rsidRPr="00020959">
        <w:tab/>
        <w:t>Grunfeld E, Julian JA, Pond G, et al. Evaluating Survivorship Care Plans: Results of a Randomized, Clinical Trial of Patients With Breast Cancer. 2011;29(36):4755-4762.</w:t>
      </w:r>
    </w:p>
    <w:p w14:paraId="08A06E64" w14:textId="77777777" w:rsidR="00020959" w:rsidRPr="00020959" w:rsidRDefault="00020959" w:rsidP="00020959">
      <w:pPr>
        <w:pStyle w:val="EndNoteBibliography"/>
        <w:spacing w:after="0"/>
        <w:ind w:left="720" w:hanging="720"/>
      </w:pPr>
      <w:r w:rsidRPr="00020959">
        <w:t>53.</w:t>
      </w:r>
      <w:r w:rsidRPr="00020959">
        <w:tab/>
        <w:t xml:space="preserve">Ganz PA, Hewitt M. </w:t>
      </w:r>
      <w:r w:rsidRPr="00020959">
        <w:rPr>
          <w:i/>
        </w:rPr>
        <w:t>Implementing cancer survivorship care planning: workshop summary.</w:t>
      </w:r>
      <w:r w:rsidRPr="00020959">
        <w:t xml:space="preserve"> National Academies Press; 2007.</w:t>
      </w:r>
    </w:p>
    <w:p w14:paraId="1873C97A" w14:textId="77777777" w:rsidR="00020959" w:rsidRPr="00020959" w:rsidRDefault="00020959" w:rsidP="00020959">
      <w:pPr>
        <w:pStyle w:val="EndNoteBibliography"/>
        <w:spacing w:after="0"/>
        <w:ind w:left="720" w:hanging="720"/>
      </w:pPr>
      <w:r w:rsidRPr="00020959">
        <w:t>54.</w:t>
      </w:r>
      <w:r w:rsidRPr="00020959">
        <w:tab/>
        <w:t xml:space="preserve">Ganz PA, Casillas J, Hahn EE. Ensuring Quality Care for Cancer Survivors: Implementing the Survivorship Care Plan. </w:t>
      </w:r>
      <w:r w:rsidRPr="00020959">
        <w:rPr>
          <w:i/>
        </w:rPr>
        <w:t xml:space="preserve">Seminars in Oncology Nursing. </w:t>
      </w:r>
      <w:r w:rsidRPr="00020959">
        <w:t>2008/08/01/ 2008;24(3):208-217.</w:t>
      </w:r>
    </w:p>
    <w:p w14:paraId="370A409B" w14:textId="77777777" w:rsidR="00020959" w:rsidRPr="00020959" w:rsidRDefault="00020959" w:rsidP="00020959">
      <w:pPr>
        <w:pStyle w:val="EndNoteBibliography"/>
        <w:spacing w:after="0"/>
        <w:ind w:left="720" w:hanging="720"/>
      </w:pPr>
      <w:r w:rsidRPr="00020959">
        <w:t>55.</w:t>
      </w:r>
      <w:r w:rsidRPr="00020959">
        <w:tab/>
        <w:t>Knight K, Wade S, Balducci LJTAjom. Prevalence and outcomes of anemia in cancer: a systematic review of the literature. 2004;116(7):11-26.</w:t>
      </w:r>
    </w:p>
    <w:p w14:paraId="0F20DD9D" w14:textId="77777777" w:rsidR="00020959" w:rsidRPr="00020959" w:rsidRDefault="00020959" w:rsidP="00020959">
      <w:pPr>
        <w:pStyle w:val="EndNoteBibliography"/>
        <w:spacing w:after="0"/>
        <w:ind w:left="720" w:hanging="720"/>
      </w:pPr>
      <w:r w:rsidRPr="00020959">
        <w:t>56.</w:t>
      </w:r>
      <w:r w:rsidRPr="00020959">
        <w:tab/>
        <w:t xml:space="preserve">Seidenfeld J, Piper M, Flamm C, et al. Epoetin Treatment of Anemia Associated With Cancer Therapy: a Systematic Review and Meta-analysis of Controlled Clinical Trials. </w:t>
      </w:r>
      <w:r w:rsidRPr="00020959">
        <w:rPr>
          <w:i/>
        </w:rPr>
        <w:t xml:space="preserve">JNCI: Journal of the National Cancer Institute. </w:t>
      </w:r>
      <w:r w:rsidRPr="00020959">
        <w:t>2001;93(16):1204-1214.</w:t>
      </w:r>
    </w:p>
    <w:p w14:paraId="693FED4C" w14:textId="77777777" w:rsidR="00020959" w:rsidRPr="00020959" w:rsidRDefault="00020959" w:rsidP="00020959">
      <w:pPr>
        <w:pStyle w:val="EndNoteBibliography"/>
        <w:spacing w:after="0"/>
        <w:ind w:left="720" w:hanging="720"/>
      </w:pPr>
      <w:r w:rsidRPr="00020959">
        <w:t>57.</w:t>
      </w:r>
      <w:r w:rsidRPr="00020959">
        <w:tab/>
        <w:t>Dunst J. The use of epoetin alfa to increase and maintain hemoglobin levels during radiotherapy. Paper presented at: Seminars in oncology2001.</w:t>
      </w:r>
    </w:p>
    <w:p w14:paraId="379C837D" w14:textId="77777777" w:rsidR="00020959" w:rsidRPr="00020959" w:rsidRDefault="00020959" w:rsidP="00020959">
      <w:pPr>
        <w:pStyle w:val="EndNoteBibliography"/>
        <w:spacing w:after="0"/>
        <w:ind w:left="720" w:hanging="720"/>
      </w:pPr>
      <w:r w:rsidRPr="00020959">
        <w:t>58.</w:t>
      </w:r>
      <w:r w:rsidRPr="00020959">
        <w:tab/>
        <w:t>Rose PG. Endometrial Carcinoma. 1996;335(9):640-649.</w:t>
      </w:r>
    </w:p>
    <w:p w14:paraId="28161C9B" w14:textId="77777777" w:rsidR="00020959" w:rsidRPr="00020959" w:rsidRDefault="00020959" w:rsidP="00020959">
      <w:pPr>
        <w:pStyle w:val="EndNoteBibliography"/>
        <w:spacing w:after="0"/>
        <w:ind w:left="720" w:hanging="720"/>
      </w:pPr>
      <w:r w:rsidRPr="00020959">
        <w:t>59.</w:t>
      </w:r>
      <w:r w:rsidRPr="00020959">
        <w:tab/>
        <w:t>Scholten AN, van Putten WL, Beerman H, et al. Postoperative radiotherapy for Stage 1 endometrial carcinoma: long-term outcome of the randomized PORTEC trial with central pathology review. 2005;63(3):834-838.</w:t>
      </w:r>
    </w:p>
    <w:p w14:paraId="527B7B3A" w14:textId="77777777" w:rsidR="00020959" w:rsidRPr="00020959" w:rsidRDefault="00020959" w:rsidP="00020959">
      <w:pPr>
        <w:pStyle w:val="EndNoteBibliography"/>
        <w:spacing w:after="0"/>
        <w:ind w:left="720" w:hanging="720"/>
      </w:pPr>
      <w:r w:rsidRPr="00020959">
        <w:t>60.</w:t>
      </w:r>
      <w:r w:rsidRPr="00020959">
        <w:tab/>
        <w:t>Sneed PK, Lamborn KR, Forstner JM, et al. Radiosurgery for brain metastases: is whole brain radiotherapy necessary? 1999;43(3):549-558.</w:t>
      </w:r>
    </w:p>
    <w:p w14:paraId="58AB83E5" w14:textId="77777777" w:rsidR="00020959" w:rsidRPr="00020959" w:rsidRDefault="00020959" w:rsidP="00020959">
      <w:pPr>
        <w:pStyle w:val="EndNoteBibliography"/>
        <w:spacing w:after="0"/>
        <w:ind w:left="720" w:hanging="720"/>
      </w:pPr>
      <w:r w:rsidRPr="00020959">
        <w:t>61.</w:t>
      </w:r>
      <w:r w:rsidRPr="00020959">
        <w:tab/>
        <w:t>Regine WF, Huhn JL, Patchell RA, et al. Risk of symptomatic brain tumor recurrence and neurologic deficit after radiosurgery alone in patients with newly diagonised brain metastases: results and implications. 2002;52(2):333-338.</w:t>
      </w:r>
    </w:p>
    <w:p w14:paraId="40645C30" w14:textId="77777777" w:rsidR="00020959" w:rsidRPr="00020959" w:rsidRDefault="00020959" w:rsidP="00020959">
      <w:pPr>
        <w:pStyle w:val="EndNoteBibliography"/>
        <w:spacing w:after="0"/>
        <w:ind w:left="720" w:hanging="720"/>
      </w:pPr>
      <w:r w:rsidRPr="00020959">
        <w:t>62.</w:t>
      </w:r>
      <w:r w:rsidRPr="00020959">
        <w:tab/>
        <w:t xml:space="preserve">Bohlius J, Wilson J, Seidenfeld J, et al. Erythropoietin or Darbepoetin for patients with cancer. </w:t>
      </w:r>
      <w:r w:rsidRPr="00020959">
        <w:rPr>
          <w:i/>
        </w:rPr>
        <w:t xml:space="preserve">Cochrane Database of Systematic Reviews. </w:t>
      </w:r>
      <w:r w:rsidRPr="00020959">
        <w:t>2006(3).</w:t>
      </w:r>
    </w:p>
    <w:p w14:paraId="06CA006D" w14:textId="77777777" w:rsidR="00020959" w:rsidRPr="00020959" w:rsidRDefault="00020959" w:rsidP="00020959">
      <w:pPr>
        <w:pStyle w:val="EndNoteBibliography"/>
        <w:spacing w:after="0"/>
        <w:ind w:left="720" w:hanging="720"/>
      </w:pPr>
      <w:r w:rsidRPr="00020959">
        <w:t>63.</w:t>
      </w:r>
      <w:r w:rsidRPr="00020959">
        <w:tab/>
        <w:t>Aapro MS, Link HJTO. September 2007 update on EORTC guidelines and anemia management with erythropoiesis-stimulating agents. 2008;13(Supplement 3):33-36.</w:t>
      </w:r>
    </w:p>
    <w:p w14:paraId="3ABBD7D1" w14:textId="77777777" w:rsidR="00020959" w:rsidRPr="00020959" w:rsidRDefault="00020959" w:rsidP="00020959">
      <w:pPr>
        <w:pStyle w:val="EndNoteBibliography"/>
        <w:spacing w:after="0"/>
        <w:ind w:left="720" w:hanging="720"/>
      </w:pPr>
      <w:r w:rsidRPr="00020959">
        <w:t>64.</w:t>
      </w:r>
      <w:r w:rsidRPr="00020959">
        <w:tab/>
        <w:t>Rizzo JD, Somerfield MR, Hagerty KL, et al. Use of epoetin and darbepoetin in patients with cancer: 2007 American Society of Clinical Oncology/American Society of Hematology clinical practice guideline update. 2008;26(1):132-149.</w:t>
      </w:r>
    </w:p>
    <w:p w14:paraId="3ADA7561" w14:textId="77777777" w:rsidR="00020959" w:rsidRPr="00020959" w:rsidRDefault="00020959" w:rsidP="00020959">
      <w:pPr>
        <w:pStyle w:val="EndNoteBibliography"/>
        <w:spacing w:after="0"/>
        <w:ind w:left="720" w:hanging="720"/>
      </w:pPr>
      <w:r w:rsidRPr="00020959">
        <w:t>65.</w:t>
      </w:r>
      <w:r w:rsidRPr="00020959">
        <w:tab/>
        <w:t>Clark AS, Vahdat LTJSct. Chemotherapy-induced palmar-plantar erythrodysesthesia syndrome: etiology and emerging therapies. 2004;1(4):213-218.</w:t>
      </w:r>
    </w:p>
    <w:p w14:paraId="41F78E82" w14:textId="77777777" w:rsidR="00020959" w:rsidRPr="00020959" w:rsidRDefault="00020959" w:rsidP="00020959">
      <w:pPr>
        <w:pStyle w:val="EndNoteBibliography"/>
        <w:spacing w:after="0"/>
        <w:ind w:left="720" w:hanging="720"/>
      </w:pPr>
      <w:r w:rsidRPr="00020959">
        <w:t>66.</w:t>
      </w:r>
      <w:r w:rsidRPr="00020959">
        <w:tab/>
        <w:t>Ademola J, Frazier C, Kim SJ, Theaux C, Saudez XJAjocd. Clinical evaluation of 40% urea and 12% ammonium lactate in the treatment of xerosis. 2002;3(3):217-222.</w:t>
      </w:r>
    </w:p>
    <w:p w14:paraId="442D9683" w14:textId="77777777" w:rsidR="00020959" w:rsidRPr="00020959" w:rsidRDefault="00020959" w:rsidP="00020959">
      <w:pPr>
        <w:pStyle w:val="EndNoteBibliography"/>
        <w:spacing w:after="0"/>
        <w:ind w:left="720" w:hanging="720"/>
      </w:pPr>
      <w:r w:rsidRPr="00020959">
        <w:t>67.</w:t>
      </w:r>
      <w:r w:rsidRPr="00020959">
        <w:tab/>
        <w:t>Pendharkar D, Goyal H. Novel &amp; effective management of capecitabine induced Hand Foot Syndrome. 2004;22(14_suppl):8105-8105.</w:t>
      </w:r>
    </w:p>
    <w:p w14:paraId="31D347A9" w14:textId="77777777" w:rsidR="00020959" w:rsidRPr="00020959" w:rsidRDefault="00020959" w:rsidP="00020959">
      <w:pPr>
        <w:pStyle w:val="EndNoteBibliography"/>
        <w:spacing w:after="0"/>
        <w:ind w:left="720" w:hanging="720"/>
      </w:pPr>
      <w:r w:rsidRPr="00020959">
        <w:t>68.</w:t>
      </w:r>
      <w:r w:rsidRPr="00020959">
        <w:tab/>
        <w:t>Lacouture ME, Wu S, Robert C, et al. Evolving strategies for the management of hand–foot skin reaction associated with the multitargeted kinase inhibitors sorafenib and sunitinib. 2008;13(9):1001-1011.</w:t>
      </w:r>
    </w:p>
    <w:p w14:paraId="67D7CE08" w14:textId="77777777" w:rsidR="00020959" w:rsidRPr="00020959" w:rsidRDefault="00020959" w:rsidP="00020959">
      <w:pPr>
        <w:pStyle w:val="EndNoteBibliography"/>
        <w:spacing w:after="0"/>
        <w:ind w:left="720" w:hanging="720"/>
      </w:pPr>
      <w:r w:rsidRPr="00020959">
        <w:t>69.</w:t>
      </w:r>
      <w:r w:rsidRPr="00020959">
        <w:tab/>
        <w:t>Abushullaih S, Saad ED, Munsell M, Hoff PMJCi. Incidence and severity of hand–foot syndrome in colorectal cancer patients treated with capecitabine: a single-institution experience. 2002;20(1):3-10.</w:t>
      </w:r>
    </w:p>
    <w:p w14:paraId="0302E11D" w14:textId="77777777" w:rsidR="00020959" w:rsidRPr="00020959" w:rsidRDefault="00020959" w:rsidP="00020959">
      <w:pPr>
        <w:pStyle w:val="EndNoteBibliography"/>
        <w:spacing w:after="0"/>
        <w:ind w:left="720" w:hanging="720"/>
      </w:pPr>
      <w:r w:rsidRPr="00020959">
        <w:t>70.</w:t>
      </w:r>
      <w:r w:rsidRPr="00020959">
        <w:tab/>
        <w:t>Mortimer JE, Lauman MK, Tan B, Dempsey CL, Shillington AC, Hutchins KSJJoOPP. Pyridoxine treatment and prevention of hand-and-foot syndrome in patients receiving capecitabine. 2003;9(4):161-166.</w:t>
      </w:r>
    </w:p>
    <w:p w14:paraId="2A1D3785" w14:textId="77777777" w:rsidR="00020959" w:rsidRPr="00020959" w:rsidRDefault="00020959" w:rsidP="00020959">
      <w:pPr>
        <w:pStyle w:val="EndNoteBibliography"/>
        <w:spacing w:after="0"/>
        <w:ind w:left="720" w:hanging="720"/>
      </w:pPr>
      <w:r w:rsidRPr="00020959">
        <w:t>71.</w:t>
      </w:r>
      <w:r w:rsidRPr="00020959">
        <w:tab/>
        <w:t>Kirkwood JM, Strawderman MH, Ernstoff MS, Smith TJ, Borden EC, Blum RHJJoco. Interferon alfa-2b adjuvant therapy of high-risk resected cutaneous melanoma: the Eastern Cooperative Oncology Group Trial EST 1684. 1996;14(1):7-17.</w:t>
      </w:r>
    </w:p>
    <w:p w14:paraId="7BDE0DBD" w14:textId="43C97832" w:rsidR="00020959" w:rsidRPr="00020959" w:rsidRDefault="00020959" w:rsidP="00020959">
      <w:pPr>
        <w:pStyle w:val="EndNoteBibliography"/>
        <w:spacing w:after="0"/>
        <w:ind w:left="720" w:hanging="720"/>
      </w:pPr>
      <w:r w:rsidRPr="00020959">
        <w:lastRenderedPageBreak/>
        <w:t>72.</w:t>
      </w:r>
      <w:r w:rsidRPr="00020959">
        <w:tab/>
        <w:t>Sosman J. Adjuvant therapy for cutaneous melanoma. 2019; https://</w:t>
      </w:r>
      <w:hyperlink r:id="rId7" w:anchor="H157827560" w:history="1">
        <w:r w:rsidRPr="00020959">
          <w:rPr>
            <w:rStyle w:val="Hyperlink"/>
          </w:rPr>
          <w:t>www.uptodate.com/contents/adjuvant-therapy-for-cutaneous-melanoma#H157827560</w:t>
        </w:r>
      </w:hyperlink>
      <w:r w:rsidRPr="00020959">
        <w:t>. Accessed July 16, 2019.</w:t>
      </w:r>
    </w:p>
    <w:p w14:paraId="6BD7E643" w14:textId="77777777" w:rsidR="00020959" w:rsidRPr="00020959" w:rsidRDefault="00020959" w:rsidP="00020959">
      <w:pPr>
        <w:pStyle w:val="EndNoteBibliography"/>
        <w:spacing w:after="0"/>
        <w:ind w:left="720" w:hanging="720"/>
      </w:pPr>
      <w:r w:rsidRPr="00020959">
        <w:t>73.</w:t>
      </w:r>
      <w:r w:rsidRPr="00020959">
        <w:tab/>
        <w:t>Kirkwood JM, Tarhini AA, Moschos SJ, Panelli MCJNRCO. Adjuvant therapy with high-dose interferon α2b in patients with high-risk stage IIB/III melanoma. 2007;5(1):2.</w:t>
      </w:r>
    </w:p>
    <w:p w14:paraId="721DC79F" w14:textId="77777777" w:rsidR="00020959" w:rsidRPr="00020959" w:rsidRDefault="00020959" w:rsidP="00020959">
      <w:pPr>
        <w:pStyle w:val="EndNoteBibliography"/>
        <w:spacing w:after="0"/>
        <w:ind w:left="720" w:hanging="720"/>
      </w:pPr>
      <w:r w:rsidRPr="00020959">
        <w:t>74.</w:t>
      </w:r>
      <w:r w:rsidRPr="00020959">
        <w:tab/>
        <w:t xml:space="preserve">Gridelli C, Maione P, Castaldo V, Rossi A. Gefitinib in elderly and unfit patients affected by advanced non-small-cell lung cancer. </w:t>
      </w:r>
      <w:r w:rsidRPr="00020959">
        <w:rPr>
          <w:i/>
        </w:rPr>
        <w:t xml:space="preserve">Br J Cancer. </w:t>
      </w:r>
      <w:r w:rsidRPr="00020959">
        <w:t>2003;89(10):1827-1829.</w:t>
      </w:r>
    </w:p>
    <w:p w14:paraId="7AA718B4" w14:textId="77777777" w:rsidR="00020959" w:rsidRPr="00020959" w:rsidRDefault="00020959" w:rsidP="00020959">
      <w:pPr>
        <w:pStyle w:val="EndNoteBibliography"/>
        <w:spacing w:after="0"/>
        <w:ind w:left="720" w:hanging="720"/>
      </w:pPr>
      <w:r w:rsidRPr="00020959">
        <w:t>75.</w:t>
      </w:r>
      <w:r w:rsidRPr="00020959">
        <w:tab/>
        <w:t xml:space="preserve">Stahel R, Rossi A, Petruzelka L, et al. Lessons from the ("Iressa" Expanded Access Programme: gefitinib in special non-small-cell lung cancer patient populations. </w:t>
      </w:r>
      <w:r w:rsidRPr="00020959">
        <w:rPr>
          <w:i/>
        </w:rPr>
        <w:t xml:space="preserve">Br J Cancer. </w:t>
      </w:r>
      <w:r w:rsidRPr="00020959">
        <w:t>2003;89 Suppl 2(Suppl 2):S19-S23.</w:t>
      </w:r>
    </w:p>
    <w:p w14:paraId="1A5A7000" w14:textId="77777777" w:rsidR="00020959" w:rsidRPr="00020959" w:rsidRDefault="00020959" w:rsidP="00020959">
      <w:pPr>
        <w:pStyle w:val="EndNoteBibliography"/>
        <w:spacing w:after="0"/>
        <w:ind w:left="720" w:hanging="720"/>
      </w:pPr>
      <w:r w:rsidRPr="00020959">
        <w:t>76.</w:t>
      </w:r>
      <w:r w:rsidRPr="00020959">
        <w:tab/>
        <w:t>Griffin JP, Koch KA, Nelson JE, Cooley MEJC. Palliative care consultation, quality-of-life measurements, and bereavement for end-of-life care in patients with lung cancer: ACCP evidence-based clinical practice guidelines. 2007;132(3):404S-422S.</w:t>
      </w:r>
    </w:p>
    <w:p w14:paraId="0758DC93" w14:textId="77777777" w:rsidR="00020959" w:rsidRPr="00020959" w:rsidRDefault="00020959" w:rsidP="00020959">
      <w:pPr>
        <w:pStyle w:val="EndNoteBibliography"/>
        <w:spacing w:after="0"/>
        <w:ind w:left="720" w:hanging="720"/>
      </w:pPr>
      <w:r w:rsidRPr="00020959">
        <w:t>77.</w:t>
      </w:r>
      <w:r w:rsidRPr="00020959">
        <w:tab/>
        <w:t>Kuerer HMJTLO. More evidence for further minimisation of breast-cancer surgery. 2018;19(10):1272-1273.</w:t>
      </w:r>
    </w:p>
    <w:p w14:paraId="44AB4217" w14:textId="77777777" w:rsidR="00020959" w:rsidRPr="00020959" w:rsidRDefault="00020959" w:rsidP="00020959">
      <w:pPr>
        <w:pStyle w:val="EndNoteBibliography"/>
        <w:spacing w:after="0"/>
        <w:ind w:left="720" w:hanging="720"/>
      </w:pPr>
      <w:r w:rsidRPr="00020959">
        <w:t>78.</w:t>
      </w:r>
      <w:r w:rsidRPr="00020959">
        <w:tab/>
        <w:t xml:space="preserve">Giuliano AE, Kirgan DM, Guenther JM, Morton DL. Lymphatic mapping and sentinel lymphadenectomy for breast cancer. </w:t>
      </w:r>
      <w:r w:rsidRPr="00020959">
        <w:rPr>
          <w:i/>
        </w:rPr>
        <w:t xml:space="preserve">Annals of surgery. </w:t>
      </w:r>
      <w:r w:rsidRPr="00020959">
        <w:t>Sep 1994;220(3):391-398; discussion 398-401.</w:t>
      </w:r>
    </w:p>
    <w:p w14:paraId="72A12788" w14:textId="77777777" w:rsidR="00020959" w:rsidRPr="00020959" w:rsidRDefault="00020959" w:rsidP="00020959">
      <w:pPr>
        <w:pStyle w:val="EndNoteBibliography"/>
        <w:spacing w:after="0"/>
        <w:ind w:left="720" w:hanging="720"/>
      </w:pPr>
      <w:r w:rsidRPr="00020959">
        <w:t>79.</w:t>
      </w:r>
      <w:r w:rsidRPr="00020959">
        <w:tab/>
        <w:t>Chao AHJPSN. A review of the use of acellular dermal matrices in postmastectomy immediate breast reconstruction. 2015;35(3):131-134.</w:t>
      </w:r>
    </w:p>
    <w:p w14:paraId="46B8EC9B" w14:textId="77777777" w:rsidR="00020959" w:rsidRPr="00020959" w:rsidRDefault="00020959" w:rsidP="00020959">
      <w:pPr>
        <w:pStyle w:val="EndNoteBibliography"/>
        <w:spacing w:after="0"/>
        <w:ind w:left="720" w:hanging="720"/>
      </w:pPr>
      <w:r w:rsidRPr="00020959">
        <w:t>80.</w:t>
      </w:r>
      <w:r w:rsidRPr="00020959">
        <w:tab/>
        <w:t xml:space="preserve">Ibrahim AMS, Koolen PGL, Ashraf AA, et al. Acellular Dermal Matrix in Reconstructive Breast Surgery: Survey of Current Practice among Plastic Surgeons. </w:t>
      </w:r>
      <w:r w:rsidRPr="00020959">
        <w:rPr>
          <w:i/>
        </w:rPr>
        <w:t xml:space="preserve">Plast Reconstr Surg Glob Open. </w:t>
      </w:r>
      <w:r w:rsidRPr="00020959">
        <w:t>2015;3(4):e381-e381.</w:t>
      </w:r>
    </w:p>
    <w:p w14:paraId="042AA256" w14:textId="77777777" w:rsidR="00020959" w:rsidRPr="00020959" w:rsidRDefault="00020959" w:rsidP="00020959">
      <w:pPr>
        <w:pStyle w:val="EndNoteBibliography"/>
        <w:spacing w:after="0"/>
        <w:ind w:left="720" w:hanging="720"/>
      </w:pPr>
      <w:r w:rsidRPr="00020959">
        <w:t>81.</w:t>
      </w:r>
      <w:r w:rsidRPr="00020959">
        <w:tab/>
        <w:t>van den Bent MJ, Klein M, Smits M, et al. Bevacizumab and temozolomide in patients with first recurrence of WHO grade II and III glioma, without 1p/19q co-deletion (TAVAREC): a randomised controlled phase 2 EORTC trial. 2018;19(9):1170-1179.</w:t>
      </w:r>
    </w:p>
    <w:p w14:paraId="2350FA4F" w14:textId="77777777" w:rsidR="00020959" w:rsidRPr="00020959" w:rsidRDefault="00020959" w:rsidP="00020959">
      <w:pPr>
        <w:pStyle w:val="EndNoteBibliography"/>
        <w:spacing w:after="0"/>
        <w:ind w:left="720" w:hanging="720"/>
      </w:pPr>
      <w:r w:rsidRPr="00020959">
        <w:t>82.</w:t>
      </w:r>
      <w:r w:rsidRPr="00020959">
        <w:tab/>
        <w:t xml:space="preserve">Nghiemphu PL, Liu W, Lee Y, et al. Bevacizumab and chemotherapy for recurrent glioblastoma: a single-institution experience. </w:t>
      </w:r>
      <w:r w:rsidRPr="00020959">
        <w:rPr>
          <w:i/>
        </w:rPr>
        <w:t xml:space="preserve">Neurology. </w:t>
      </w:r>
      <w:r w:rsidRPr="00020959">
        <w:t>2009;72(14):1217-1222.</w:t>
      </w:r>
    </w:p>
    <w:p w14:paraId="25C760A9" w14:textId="77777777" w:rsidR="00020959" w:rsidRPr="00020959" w:rsidRDefault="00020959" w:rsidP="00020959">
      <w:pPr>
        <w:pStyle w:val="EndNoteBibliography"/>
        <w:spacing w:after="0"/>
        <w:ind w:left="720" w:hanging="720"/>
      </w:pPr>
      <w:r w:rsidRPr="00020959">
        <w:t>83.</w:t>
      </w:r>
      <w:r w:rsidRPr="00020959">
        <w:tab/>
        <w:t>Chamberlain MC, Johnston S. Bevacizumab for recurrent alkylator-refractory anaplastic oligodendroglioma. 2009;115(8):1734-1743.</w:t>
      </w:r>
    </w:p>
    <w:p w14:paraId="194D3AB3" w14:textId="77777777" w:rsidR="00020959" w:rsidRPr="00020959" w:rsidRDefault="00020959" w:rsidP="00020959">
      <w:pPr>
        <w:pStyle w:val="EndNoteBibliography"/>
        <w:spacing w:after="0"/>
        <w:ind w:left="720" w:hanging="720"/>
      </w:pPr>
      <w:r w:rsidRPr="00020959">
        <w:t>84.</w:t>
      </w:r>
      <w:r w:rsidRPr="00020959">
        <w:tab/>
        <w:t>Tsui C, Klein R, Garabrant MJSe. Minimally invasive surgery: national trends in adoption and future directions for hospital strategy. 2013;27(7):2253-2257.</w:t>
      </w:r>
    </w:p>
    <w:p w14:paraId="4175EEB5" w14:textId="77777777" w:rsidR="00020959" w:rsidRPr="00020959" w:rsidRDefault="00020959" w:rsidP="00020959">
      <w:pPr>
        <w:pStyle w:val="EndNoteBibliography"/>
        <w:spacing w:after="0"/>
        <w:ind w:left="720" w:hanging="720"/>
      </w:pPr>
      <w:r w:rsidRPr="00020959">
        <w:t>85.</w:t>
      </w:r>
      <w:r w:rsidRPr="00020959">
        <w:tab/>
        <w:t xml:space="preserve">Pirker R, Pereira JR, Szczesna A, et al. Cetuximab plus chemotherapy in patients with advanced non-small-cell lung cancer (FLEX): an open-label randomised phase III trial. </w:t>
      </w:r>
      <w:r w:rsidRPr="00020959">
        <w:rPr>
          <w:i/>
        </w:rPr>
        <w:t xml:space="preserve">Lancet (London, England). </w:t>
      </w:r>
      <w:r w:rsidRPr="00020959">
        <w:t>May 2 2009;373(9674):1525-1531.</w:t>
      </w:r>
    </w:p>
    <w:p w14:paraId="717F59C8" w14:textId="77777777" w:rsidR="00020959" w:rsidRPr="00020959" w:rsidRDefault="00020959" w:rsidP="00020959">
      <w:pPr>
        <w:pStyle w:val="EndNoteBibliography"/>
        <w:spacing w:after="0"/>
        <w:ind w:left="720" w:hanging="720"/>
      </w:pPr>
      <w:r w:rsidRPr="00020959">
        <w:t>86.</w:t>
      </w:r>
      <w:r w:rsidRPr="00020959">
        <w:tab/>
        <w:t xml:space="preserve">Fojo T, Grady C. How much is life worth: cetuximab, non-small cell lung cancer, and the $440 billion question. </w:t>
      </w:r>
      <w:r w:rsidRPr="00020959">
        <w:rPr>
          <w:i/>
        </w:rPr>
        <w:t xml:space="preserve">J Natl Cancer Inst. </w:t>
      </w:r>
      <w:r w:rsidRPr="00020959">
        <w:t>2009;101(15):1044-1048.</w:t>
      </w:r>
    </w:p>
    <w:p w14:paraId="39513953" w14:textId="77777777" w:rsidR="00020959" w:rsidRPr="00020959" w:rsidRDefault="00020959" w:rsidP="00020959">
      <w:pPr>
        <w:pStyle w:val="EndNoteBibliography"/>
        <w:spacing w:after="0"/>
        <w:ind w:left="720" w:hanging="720"/>
      </w:pPr>
      <w:r w:rsidRPr="00020959">
        <w:t>87.</w:t>
      </w:r>
      <w:r w:rsidRPr="00020959">
        <w:tab/>
        <w:t xml:space="preserve">Stubbs RS, Wickremesekera SK. Selective internal radiation therapy (SIRT): a new modality for treating patients with colorectal liver metastases. </w:t>
      </w:r>
      <w:r w:rsidRPr="00020959">
        <w:rPr>
          <w:i/>
        </w:rPr>
        <w:t xml:space="preserve">HPB. </w:t>
      </w:r>
      <w:r w:rsidRPr="00020959">
        <w:t>2004/09/01/ 2004;6(3):133-139.</w:t>
      </w:r>
    </w:p>
    <w:p w14:paraId="0B6BA5A2" w14:textId="77777777" w:rsidR="00020959" w:rsidRPr="00020959" w:rsidRDefault="00020959" w:rsidP="00020959">
      <w:pPr>
        <w:pStyle w:val="EndNoteBibliography"/>
        <w:spacing w:after="0"/>
        <w:ind w:left="720" w:hanging="720"/>
      </w:pPr>
      <w:r w:rsidRPr="00020959">
        <w:t>88.</w:t>
      </w:r>
      <w:r w:rsidRPr="00020959">
        <w:tab/>
        <w:t xml:space="preserve">Burstein HJ, Temin S, Anderson H, et al. Adjuvant endocrine therapy for women with hormone receptor-positive breast cancer: american society of clinical oncology clinical practice guideline focused update. </w:t>
      </w:r>
      <w:r w:rsidRPr="00020959">
        <w:rPr>
          <w:i/>
        </w:rPr>
        <w:t xml:space="preserve">J Clin Oncol. </w:t>
      </w:r>
      <w:r w:rsidRPr="00020959">
        <w:t>Jul 20 2014;32(21):2255-2269.</w:t>
      </w:r>
    </w:p>
    <w:p w14:paraId="61C6525E" w14:textId="77777777" w:rsidR="00020959" w:rsidRPr="00020959" w:rsidRDefault="00020959" w:rsidP="00020959">
      <w:pPr>
        <w:pStyle w:val="EndNoteBibliography"/>
        <w:spacing w:after="0"/>
        <w:ind w:left="720" w:hanging="720"/>
      </w:pPr>
      <w:r w:rsidRPr="00020959">
        <w:t>89.</w:t>
      </w:r>
      <w:r w:rsidRPr="00020959">
        <w:tab/>
        <w:t xml:space="preserve">Senkus E, Kyriakides S, Ohno S, et al. Primary breast cancer: ESMO Clinical Practice Guidelines for diagnosis, treatment and follow-up. </w:t>
      </w:r>
      <w:r w:rsidRPr="00020959">
        <w:rPr>
          <w:i/>
        </w:rPr>
        <w:t xml:space="preserve">Annals of oncology : official journal of the European Society for Medical Oncology. </w:t>
      </w:r>
      <w:r w:rsidRPr="00020959">
        <w:t>Sep 2015;26 Suppl 5:v8-30.</w:t>
      </w:r>
    </w:p>
    <w:p w14:paraId="53005633" w14:textId="77777777" w:rsidR="00020959" w:rsidRPr="00020959" w:rsidRDefault="00020959" w:rsidP="00020959">
      <w:pPr>
        <w:pStyle w:val="EndNoteBibliography"/>
        <w:spacing w:after="0"/>
        <w:ind w:left="720" w:hanging="720"/>
      </w:pPr>
      <w:r w:rsidRPr="00020959">
        <w:t>90.</w:t>
      </w:r>
      <w:r w:rsidRPr="00020959">
        <w:tab/>
        <w:t>Whelan TJ, Pritchard KIJCcr. Managing patients on endocrine therapy: focus on quality-of-life issues. 2006;12(3):1056s-1060s.</w:t>
      </w:r>
    </w:p>
    <w:p w14:paraId="12FB4125" w14:textId="77777777" w:rsidR="00020959" w:rsidRPr="00020959" w:rsidRDefault="00020959" w:rsidP="00020959">
      <w:pPr>
        <w:pStyle w:val="EndNoteBibliography"/>
        <w:spacing w:after="0"/>
        <w:ind w:left="720" w:hanging="720"/>
      </w:pPr>
      <w:r w:rsidRPr="00020959">
        <w:t>91.</w:t>
      </w:r>
      <w:r w:rsidRPr="00020959">
        <w:tab/>
        <w:t xml:space="preserve">Seddon B, Strauss SJ, Whelan J, et al. Gemcitabine and docetaxel versus doxorubicin as first-line treatment in previously untreated advanced unresectable or metastatic soft-tissue sarcomas (GeDDiS): a randomised controlled phase 3 trial. </w:t>
      </w:r>
      <w:r w:rsidRPr="00020959">
        <w:rPr>
          <w:i/>
        </w:rPr>
        <w:t xml:space="preserve">The Lancet Oncology. </w:t>
      </w:r>
      <w:r w:rsidRPr="00020959">
        <w:t>2017/10/01/ 2017;18(10):1397-1410.</w:t>
      </w:r>
    </w:p>
    <w:p w14:paraId="0C220E38" w14:textId="77777777" w:rsidR="00020959" w:rsidRPr="00020959" w:rsidRDefault="00020959" w:rsidP="00020959">
      <w:pPr>
        <w:pStyle w:val="EndNoteBibliography"/>
        <w:spacing w:after="0"/>
        <w:ind w:left="720" w:hanging="720"/>
      </w:pPr>
      <w:r w:rsidRPr="00020959">
        <w:t>92.</w:t>
      </w:r>
      <w:r w:rsidRPr="00020959">
        <w:tab/>
        <w:t>Slotman BJJTLO. Time to reconsider prophylactic cranial irradiation in extensive-stage small-cell lung cancer? 2017;5(18):566-567.</w:t>
      </w:r>
    </w:p>
    <w:p w14:paraId="28815699" w14:textId="77777777" w:rsidR="00020959" w:rsidRPr="00020959" w:rsidRDefault="00020959" w:rsidP="00020959">
      <w:pPr>
        <w:pStyle w:val="EndNoteBibliography"/>
        <w:spacing w:after="0"/>
        <w:ind w:left="720" w:hanging="720"/>
      </w:pPr>
      <w:r w:rsidRPr="00020959">
        <w:t>93.</w:t>
      </w:r>
      <w:r w:rsidRPr="00020959">
        <w:tab/>
        <w:t xml:space="preserve">Macadam SA, Lennox PA. Acellular dermal matrices: Use in reconstructive and aesthetic breast surgery. </w:t>
      </w:r>
      <w:r w:rsidRPr="00020959">
        <w:rPr>
          <w:i/>
        </w:rPr>
        <w:t xml:space="preserve">Can J Plast Surg. </w:t>
      </w:r>
      <w:r w:rsidRPr="00020959">
        <w:t>Summer 2012;20(2):75-89.</w:t>
      </w:r>
    </w:p>
    <w:p w14:paraId="1CDD12D7" w14:textId="77777777" w:rsidR="00020959" w:rsidRPr="00020959" w:rsidRDefault="00020959" w:rsidP="00020959">
      <w:pPr>
        <w:pStyle w:val="EndNoteBibliography"/>
        <w:spacing w:after="0"/>
        <w:ind w:left="720" w:hanging="720"/>
      </w:pPr>
      <w:r w:rsidRPr="00020959">
        <w:lastRenderedPageBreak/>
        <w:t>94.</w:t>
      </w:r>
      <w:r w:rsidRPr="00020959">
        <w:tab/>
        <w:t>Stewart SA, Clive AO, Maskell NA, Penz EJPo. Evaluating quality of life and cost implications of prophylactic radiotherapy in mesothelioma: Health economic analysis of the SMART trial. 2018;13(2):e0190257.</w:t>
      </w:r>
    </w:p>
    <w:p w14:paraId="77BCF28D" w14:textId="77777777" w:rsidR="00020959" w:rsidRPr="00020959" w:rsidRDefault="00020959" w:rsidP="00020959">
      <w:pPr>
        <w:pStyle w:val="EndNoteBibliography"/>
        <w:spacing w:after="0"/>
        <w:ind w:left="720" w:hanging="720"/>
      </w:pPr>
      <w:r w:rsidRPr="00020959">
        <w:t>95.</w:t>
      </w:r>
      <w:r w:rsidRPr="00020959">
        <w:tab/>
        <w:t>Lee C, Bayman N, Swindell R, Faivre-Finn CJLc. Prophylactic radiotherapy to intervention sites in mesothelioma: a systematic review and survey of UK practice. 2009;66(2):150-156.</w:t>
      </w:r>
    </w:p>
    <w:p w14:paraId="5BA20149" w14:textId="77777777" w:rsidR="00020959" w:rsidRPr="00020959" w:rsidRDefault="00020959" w:rsidP="00020959">
      <w:pPr>
        <w:pStyle w:val="EndNoteBibliography"/>
        <w:spacing w:after="0"/>
        <w:ind w:left="720" w:hanging="720"/>
      </w:pPr>
      <w:r w:rsidRPr="00020959">
        <w:t>96.</w:t>
      </w:r>
      <w:r w:rsidRPr="00020959">
        <w:tab/>
        <w:t>Thorax BTSSoCCJ. BTS statement on malignant mesothelioma in the UK, 2007. 2007;62(Suppl 2):ii1.</w:t>
      </w:r>
    </w:p>
    <w:p w14:paraId="49C42266" w14:textId="77777777" w:rsidR="00020959" w:rsidRPr="00020959" w:rsidRDefault="00020959" w:rsidP="00020959">
      <w:pPr>
        <w:pStyle w:val="EndNoteBibliography"/>
        <w:spacing w:after="0"/>
        <w:ind w:left="720" w:hanging="720"/>
      </w:pPr>
      <w:r w:rsidRPr="00020959">
        <w:t>97.</w:t>
      </w:r>
      <w:r w:rsidRPr="00020959">
        <w:tab/>
        <w:t>medicine VMcfh. Radiation Tissue Injury.</w:t>
      </w:r>
    </w:p>
    <w:p w14:paraId="68577A6E" w14:textId="1375A9A1" w:rsidR="00020959" w:rsidRPr="00020959" w:rsidRDefault="00020959" w:rsidP="00020959">
      <w:pPr>
        <w:pStyle w:val="EndNoteBibliography"/>
        <w:spacing w:after="0"/>
        <w:ind w:left="720" w:hanging="720"/>
      </w:pPr>
      <w:r w:rsidRPr="00020959">
        <w:t>98.</w:t>
      </w:r>
      <w:r w:rsidRPr="00020959">
        <w:tab/>
        <w:t xml:space="preserve">Services AH. HYPERBARIC OXYGEN THERAPY FOR LATE RADIATION TISSUE INJURY IN CERVICAL AND OTHER GYNECOLOGICAL MALIGNANCIES </w:t>
      </w:r>
      <w:r w:rsidRPr="00020959">
        <w:rPr>
          <w:i/>
        </w:rPr>
        <w:t xml:space="preserve">CLINICAL PRACTICE GUIDELINE GYNE-003 </w:t>
      </w:r>
      <w:r w:rsidRPr="00020959">
        <w:t>2009. https://</w:t>
      </w:r>
      <w:hyperlink r:id="rId8" w:history="1">
        <w:r w:rsidRPr="00020959">
          <w:rPr>
            <w:rStyle w:val="Hyperlink"/>
          </w:rPr>
          <w:t>www.albertahealthservices.ca/assets/info/hp/cancer/if-hp-cancer-guide-gyne003-hbot-for-lrti.pdf</w:t>
        </w:r>
      </w:hyperlink>
      <w:r w:rsidRPr="00020959">
        <w:t>.</w:t>
      </w:r>
    </w:p>
    <w:p w14:paraId="59967999" w14:textId="77777777" w:rsidR="00020959" w:rsidRPr="00020959" w:rsidRDefault="00020959" w:rsidP="00020959">
      <w:pPr>
        <w:pStyle w:val="EndNoteBibliography"/>
        <w:spacing w:after="0"/>
        <w:ind w:left="720" w:hanging="720"/>
      </w:pPr>
      <w:r w:rsidRPr="00020959">
        <w:t>99.</w:t>
      </w:r>
      <w:r w:rsidRPr="00020959">
        <w:tab/>
        <w:t>Rintoul R, Treasure T, Macbeth F. Multimodal treatment for malignant pleural mesothelioma. 2015.</w:t>
      </w:r>
    </w:p>
    <w:p w14:paraId="1D9A63B3" w14:textId="77777777" w:rsidR="00020959" w:rsidRPr="00020959" w:rsidRDefault="00020959" w:rsidP="00020959">
      <w:pPr>
        <w:pStyle w:val="EndNoteBibliography"/>
        <w:spacing w:after="0"/>
        <w:ind w:left="720" w:hanging="720"/>
      </w:pPr>
      <w:r w:rsidRPr="00020959">
        <w:t>100.</w:t>
      </w:r>
      <w:r w:rsidRPr="00020959">
        <w:tab/>
        <w:t>Parker C, Neville EJT. Lung cancer• 8: Management of malignant mesothelioma. 2003;58(9):809-813.</w:t>
      </w:r>
    </w:p>
    <w:p w14:paraId="702F672F" w14:textId="77777777" w:rsidR="00020959" w:rsidRPr="00020959" w:rsidRDefault="00020959" w:rsidP="00020959">
      <w:pPr>
        <w:pStyle w:val="EndNoteBibliography"/>
        <w:spacing w:after="0"/>
        <w:ind w:left="720" w:hanging="720"/>
      </w:pPr>
      <w:r w:rsidRPr="00020959">
        <w:t>101.</w:t>
      </w:r>
      <w:r w:rsidRPr="00020959">
        <w:tab/>
        <w:t>Butchart EGJTO. Contemporary management of malignant pleural mesothelioma. 1999;4(6):488-500.</w:t>
      </w:r>
    </w:p>
    <w:p w14:paraId="02020704" w14:textId="77777777" w:rsidR="00020959" w:rsidRPr="00020959" w:rsidRDefault="00020959" w:rsidP="00020959">
      <w:pPr>
        <w:pStyle w:val="EndNoteBibliography"/>
        <w:spacing w:after="0"/>
        <w:ind w:left="720" w:hanging="720"/>
      </w:pPr>
      <w:r w:rsidRPr="00020959">
        <w:t>102.</w:t>
      </w:r>
      <w:r w:rsidRPr="00020959">
        <w:tab/>
        <w:t xml:space="preserve">Krzyzanowska MK. Off-label use of cancer drugs: a benchmark is established. </w:t>
      </w:r>
      <w:r w:rsidRPr="00020959">
        <w:rPr>
          <w:i/>
        </w:rPr>
        <w:t xml:space="preserve">J Clin Oncol. </w:t>
      </w:r>
      <w:r w:rsidRPr="00020959">
        <w:t>Mar 20 2013;31(9):1125-1127.</w:t>
      </w:r>
    </w:p>
    <w:p w14:paraId="33CA9A3D" w14:textId="77777777" w:rsidR="00020959" w:rsidRPr="00020959" w:rsidRDefault="00020959" w:rsidP="00020959">
      <w:pPr>
        <w:pStyle w:val="EndNoteBibliography"/>
        <w:spacing w:after="0"/>
        <w:ind w:left="720" w:hanging="720"/>
      </w:pPr>
      <w:r w:rsidRPr="00020959">
        <w:t>103.</w:t>
      </w:r>
      <w:r w:rsidRPr="00020959">
        <w:tab/>
        <w:t xml:space="preserve">Gorski D. Dr. Stanislaw Burzynski’s “personalized gene-targeted cancer therapy”: Can he do what he claims for cancer? </w:t>
      </w:r>
      <w:r w:rsidRPr="00020959">
        <w:rPr>
          <w:i/>
        </w:rPr>
        <w:t>Science-Based Medicine.</w:t>
      </w:r>
      <w:r w:rsidRPr="00020959">
        <w:t xml:space="preserve"> December 5, 2011, 2011.</w:t>
      </w:r>
    </w:p>
    <w:p w14:paraId="2F4525A8" w14:textId="77777777" w:rsidR="00020959" w:rsidRPr="00020959" w:rsidRDefault="00020959" w:rsidP="00020959">
      <w:pPr>
        <w:pStyle w:val="EndNoteBibliography"/>
        <w:spacing w:after="0"/>
        <w:ind w:left="720" w:hanging="720"/>
      </w:pPr>
      <w:r w:rsidRPr="00020959">
        <w:t>104.</w:t>
      </w:r>
      <w:r w:rsidRPr="00020959">
        <w:tab/>
        <w:t>De Souza JA, Polite B, Perkins M, et al. Unsupported off-label chemotherapy in metastatic colon cancer. 2012;12(1):481.</w:t>
      </w:r>
    </w:p>
    <w:p w14:paraId="7669AC40" w14:textId="77777777" w:rsidR="00020959" w:rsidRPr="00020959" w:rsidRDefault="00020959" w:rsidP="00020959">
      <w:pPr>
        <w:pStyle w:val="EndNoteBibliography"/>
        <w:spacing w:after="0"/>
        <w:ind w:left="720" w:hanging="720"/>
      </w:pPr>
      <w:r w:rsidRPr="00020959">
        <w:t>105.</w:t>
      </w:r>
      <w:r w:rsidRPr="00020959">
        <w:tab/>
        <w:t xml:space="preserve">Mauriac L, Luporsi E, Cutuli B, et al. Summary version of the Standards, Options and Recommendations for nonmetastatic breast cancer (updated January 2001). </w:t>
      </w:r>
      <w:r w:rsidRPr="00020959">
        <w:rPr>
          <w:i/>
        </w:rPr>
        <w:t xml:space="preserve">Br J Cancer. </w:t>
      </w:r>
      <w:r w:rsidRPr="00020959">
        <w:t>2003;89 Suppl 1(Suppl 1):S17-S31.</w:t>
      </w:r>
    </w:p>
    <w:p w14:paraId="1F158ADA" w14:textId="77777777" w:rsidR="00020959" w:rsidRPr="00020959" w:rsidRDefault="00020959" w:rsidP="00020959">
      <w:pPr>
        <w:pStyle w:val="EndNoteBibliography"/>
        <w:spacing w:after="0"/>
        <w:ind w:left="720" w:hanging="720"/>
      </w:pPr>
      <w:r w:rsidRPr="00020959">
        <w:t>106.</w:t>
      </w:r>
      <w:r w:rsidRPr="00020959">
        <w:tab/>
        <w:t xml:space="preserve">Tubiana M, Koscielny S. The natural history of breast cancer and the link between local recurrence and distant metastases: implications for therapy. </w:t>
      </w:r>
      <w:r w:rsidRPr="00020959">
        <w:rPr>
          <w:i/>
        </w:rPr>
        <w:t xml:space="preserve">Reports of Practical Oncology &amp; Radiotherapy. </w:t>
      </w:r>
      <w:r w:rsidRPr="00020959">
        <w:t>2001/01/01/ 2001;6(4):181-195.</w:t>
      </w:r>
    </w:p>
    <w:p w14:paraId="388E7E5C" w14:textId="77777777" w:rsidR="00020959" w:rsidRPr="00020959" w:rsidRDefault="00020959" w:rsidP="00020959">
      <w:pPr>
        <w:pStyle w:val="EndNoteBibliography"/>
        <w:spacing w:after="0"/>
        <w:ind w:left="720" w:hanging="720"/>
      </w:pPr>
      <w:r w:rsidRPr="00020959">
        <w:t>107.</w:t>
      </w:r>
      <w:r w:rsidRPr="00020959">
        <w:tab/>
        <w:t xml:space="preserve">Juan O, Lluch A, de Paz L, et al. Prognostic factors in patients with isolated recurrences of breast cancer (stage IV-NED). </w:t>
      </w:r>
      <w:r w:rsidRPr="00020959">
        <w:rPr>
          <w:i/>
        </w:rPr>
        <w:t xml:space="preserve">Breast cancer research and treatment. </w:t>
      </w:r>
      <w:r w:rsidRPr="00020959">
        <w:t>Jan 1999;53(2):105-112.</w:t>
      </w:r>
    </w:p>
    <w:p w14:paraId="1FF0FBB6" w14:textId="77777777" w:rsidR="00020959" w:rsidRPr="00020959" w:rsidRDefault="00020959" w:rsidP="00020959">
      <w:pPr>
        <w:pStyle w:val="EndNoteBibliography"/>
        <w:spacing w:after="0"/>
        <w:ind w:left="720" w:hanging="720"/>
      </w:pPr>
      <w:r w:rsidRPr="00020959">
        <w:t>108.</w:t>
      </w:r>
      <w:r w:rsidRPr="00020959">
        <w:tab/>
        <w:t xml:space="preserve">Demicheli R, Retsky MW, Swartzendruber DE, Bonadonna G. Proposal for a new model of breast cancer metastatic development. </w:t>
      </w:r>
      <w:r w:rsidRPr="00020959">
        <w:rPr>
          <w:i/>
        </w:rPr>
        <w:t xml:space="preserve">Annals of oncology : official journal of the European Society for Medical Oncology. </w:t>
      </w:r>
      <w:r w:rsidRPr="00020959">
        <w:t>Nov 1997;8(11):1075-1080.</w:t>
      </w:r>
    </w:p>
    <w:p w14:paraId="4F30D193" w14:textId="77777777" w:rsidR="00020959" w:rsidRPr="00020959" w:rsidRDefault="00020959" w:rsidP="00020959">
      <w:pPr>
        <w:pStyle w:val="EndNoteBibliography"/>
        <w:spacing w:after="0"/>
        <w:ind w:left="720" w:hanging="720"/>
      </w:pPr>
      <w:r w:rsidRPr="00020959">
        <w:t>109.</w:t>
      </w:r>
      <w:r w:rsidRPr="00020959">
        <w:tab/>
        <w:t xml:space="preserve">Fletcher SW. Breast Cancer Screening: A 35-Year Perspective. </w:t>
      </w:r>
      <w:r w:rsidRPr="00020959">
        <w:rPr>
          <w:i/>
        </w:rPr>
        <w:t xml:space="preserve">Epidemiologic Reviews. </w:t>
      </w:r>
      <w:r w:rsidRPr="00020959">
        <w:t>2011;33(1):165-175.</w:t>
      </w:r>
    </w:p>
    <w:p w14:paraId="4A0E1A9A" w14:textId="77777777" w:rsidR="00020959" w:rsidRPr="00020959" w:rsidRDefault="00020959" w:rsidP="00020959">
      <w:pPr>
        <w:pStyle w:val="EndNoteBibliography"/>
        <w:spacing w:after="0"/>
        <w:ind w:left="720" w:hanging="720"/>
      </w:pPr>
      <w:r w:rsidRPr="00020959">
        <w:t>110.</w:t>
      </w:r>
      <w:r w:rsidRPr="00020959">
        <w:tab/>
        <w:t xml:space="preserve">Brady MS. Adjuvant radiation for patients with melanoma. </w:t>
      </w:r>
      <w:r w:rsidRPr="00020959">
        <w:rPr>
          <w:i/>
        </w:rPr>
        <w:t xml:space="preserve">The Lancet Oncology. </w:t>
      </w:r>
      <w:r w:rsidRPr="00020959">
        <w:t>2015/09/01/ 2015;16(9):1003-1004.</w:t>
      </w:r>
    </w:p>
    <w:p w14:paraId="7004F254" w14:textId="77777777" w:rsidR="00020959" w:rsidRPr="00020959" w:rsidRDefault="00020959" w:rsidP="00020959">
      <w:pPr>
        <w:pStyle w:val="EndNoteBibliography"/>
        <w:spacing w:after="0"/>
        <w:ind w:left="720" w:hanging="720"/>
      </w:pPr>
      <w:r w:rsidRPr="00020959">
        <w:t>111.</w:t>
      </w:r>
      <w:r w:rsidRPr="00020959">
        <w:tab/>
        <w:t>Watanabe S, Tanaka J, Ota T, et al. Clinical responses to EGFR-tyrosine kinase inhibitor retreatment in non-small cell lung cancer patients who benefited from prior effective gefitinib therapy: a retrospective analysis. January 01 2011;11(1):1.</w:t>
      </w:r>
    </w:p>
    <w:p w14:paraId="7C62325B" w14:textId="77777777" w:rsidR="00020959" w:rsidRPr="00020959" w:rsidRDefault="00020959" w:rsidP="00020959">
      <w:pPr>
        <w:pStyle w:val="EndNoteBibliography"/>
        <w:spacing w:after="0"/>
        <w:ind w:left="720" w:hanging="720"/>
      </w:pPr>
      <w:r w:rsidRPr="00020959">
        <w:t>112.</w:t>
      </w:r>
      <w:r w:rsidRPr="00020959">
        <w:tab/>
        <w:t xml:space="preserve">Maruyama R, Wataya H, Seto T, Ichinose Y. Treatment after the failure of gefitinib in patients with advanced or recurrent non-small cell lung cancer. </w:t>
      </w:r>
      <w:r w:rsidRPr="00020959">
        <w:rPr>
          <w:i/>
        </w:rPr>
        <w:t xml:space="preserve">Anticancer research. </w:t>
      </w:r>
      <w:r w:rsidRPr="00020959">
        <w:t>Oct 2009;29(10):4217-4221.</w:t>
      </w:r>
    </w:p>
    <w:p w14:paraId="5FF33E53" w14:textId="77777777" w:rsidR="00020959" w:rsidRPr="00020959" w:rsidRDefault="00020959" w:rsidP="00020959">
      <w:pPr>
        <w:pStyle w:val="EndNoteBibliography"/>
        <w:spacing w:after="0"/>
        <w:ind w:left="720" w:hanging="720"/>
      </w:pPr>
      <w:r w:rsidRPr="00020959">
        <w:t>113.</w:t>
      </w:r>
      <w:r w:rsidRPr="00020959">
        <w:tab/>
        <w:t xml:space="preserve">Merck KGaA: Erbitux Approved for Launch in European Union. </w:t>
      </w:r>
      <w:r w:rsidRPr="00020959">
        <w:rPr>
          <w:i/>
        </w:rPr>
        <w:t>Business Wire.</w:t>
      </w:r>
      <w:r w:rsidRPr="00020959">
        <w:t xml:space="preserve"> June 30, 2004, 2004.</w:t>
      </w:r>
    </w:p>
    <w:p w14:paraId="1C24388C" w14:textId="77777777" w:rsidR="00020959" w:rsidRPr="00020959" w:rsidRDefault="00020959" w:rsidP="00020959">
      <w:pPr>
        <w:pStyle w:val="EndNoteBibliography"/>
        <w:spacing w:after="0"/>
        <w:ind w:left="720" w:hanging="720"/>
      </w:pPr>
      <w:r w:rsidRPr="00020959">
        <w:t>114.</w:t>
      </w:r>
      <w:r w:rsidRPr="00020959">
        <w:tab/>
        <w:t>Fong YJTLO. Adjuvant therapy after hepatectomy for colorectal metastases. 2014;15(6):544-545.</w:t>
      </w:r>
    </w:p>
    <w:p w14:paraId="1408E1E2" w14:textId="77777777" w:rsidR="00020959" w:rsidRPr="00020959" w:rsidRDefault="00020959" w:rsidP="00020959">
      <w:pPr>
        <w:pStyle w:val="EndNoteBibliography"/>
        <w:spacing w:after="0"/>
        <w:ind w:left="720" w:hanging="720"/>
      </w:pPr>
      <w:r w:rsidRPr="00020959">
        <w:t>115.</w:t>
      </w:r>
      <w:r w:rsidRPr="00020959">
        <w:tab/>
        <w:t>Spira AI, Ettinger DSJTo. The use of chemotherapy in soft-tissue sarcomas. 2002;7(4):348-359.</w:t>
      </w:r>
    </w:p>
    <w:p w14:paraId="4566CFDC" w14:textId="77777777" w:rsidR="00020959" w:rsidRPr="00020959" w:rsidRDefault="00020959" w:rsidP="00020959">
      <w:pPr>
        <w:pStyle w:val="EndNoteBibliography"/>
        <w:spacing w:after="0"/>
        <w:ind w:left="720" w:hanging="720"/>
      </w:pPr>
      <w:r w:rsidRPr="00020959">
        <w:t>116.</w:t>
      </w:r>
      <w:r w:rsidRPr="00020959">
        <w:tab/>
        <w:t>Judson I, Verweij J, Gelderblom H, et al. Doxorubicin alone versus intensified doxorubicin plus ifosfamide for first-line treatment of advanced or metastatic soft-tissue sarcoma: a randomised controlled phase 3 trial. 2014;15(4):415-423.</w:t>
      </w:r>
    </w:p>
    <w:p w14:paraId="1F5787E2" w14:textId="77777777" w:rsidR="00020959" w:rsidRPr="00020959" w:rsidRDefault="00020959" w:rsidP="00020959">
      <w:pPr>
        <w:pStyle w:val="EndNoteBibliography"/>
        <w:spacing w:after="0"/>
        <w:ind w:left="720" w:hanging="720"/>
      </w:pPr>
      <w:r w:rsidRPr="00020959">
        <w:t>117.</w:t>
      </w:r>
      <w:r w:rsidRPr="00020959">
        <w:tab/>
        <w:t>Beets GL, Glimelius BLJTlo. Adjuvant chemotherapy for rectal cancer still controversial. 2014;15(2):130-131.</w:t>
      </w:r>
    </w:p>
    <w:p w14:paraId="1C26E08C" w14:textId="77777777" w:rsidR="00020959" w:rsidRPr="00020959" w:rsidRDefault="00020959" w:rsidP="00020959">
      <w:pPr>
        <w:pStyle w:val="EndNoteBibliography"/>
        <w:spacing w:after="0"/>
        <w:ind w:left="720" w:hanging="720"/>
      </w:pPr>
      <w:r w:rsidRPr="00020959">
        <w:t>118.</w:t>
      </w:r>
      <w:r w:rsidRPr="00020959">
        <w:tab/>
        <w:t xml:space="preserve">Bubna AK. Imiquimod - Its role in the treatment of cutaneous malignancies. </w:t>
      </w:r>
      <w:r w:rsidRPr="00020959">
        <w:rPr>
          <w:i/>
        </w:rPr>
        <w:t xml:space="preserve">Indian J Pharmacol. </w:t>
      </w:r>
      <w:r w:rsidRPr="00020959">
        <w:t>Jul-Aug 2015;47(4):354-359.</w:t>
      </w:r>
    </w:p>
    <w:p w14:paraId="03414427" w14:textId="77777777" w:rsidR="00020959" w:rsidRPr="00020959" w:rsidRDefault="00020959" w:rsidP="00020959">
      <w:pPr>
        <w:pStyle w:val="EndNoteBibliography"/>
        <w:spacing w:after="0"/>
        <w:ind w:left="720" w:hanging="720"/>
      </w:pPr>
      <w:r w:rsidRPr="00020959">
        <w:t>119.</w:t>
      </w:r>
      <w:r w:rsidRPr="00020959">
        <w:tab/>
        <w:t xml:space="preserve">Smith KJ, Germain M, Yeager J, Skelton H. Topical 5% imiquimod for the therapy of actinic cheilitis. </w:t>
      </w:r>
      <w:r w:rsidRPr="00020959">
        <w:rPr>
          <w:i/>
        </w:rPr>
        <w:t xml:space="preserve">Journal of the American Academy of Dermatology. </w:t>
      </w:r>
      <w:r w:rsidRPr="00020959">
        <w:t>2002/10/01/ 2002;47(4):497-501.</w:t>
      </w:r>
    </w:p>
    <w:p w14:paraId="29F979FF" w14:textId="77777777" w:rsidR="00020959" w:rsidRPr="00020959" w:rsidRDefault="00020959" w:rsidP="00020959">
      <w:pPr>
        <w:pStyle w:val="EndNoteBibliography"/>
        <w:spacing w:after="0"/>
        <w:ind w:left="720" w:hanging="720"/>
      </w:pPr>
      <w:r w:rsidRPr="00020959">
        <w:t>120.</w:t>
      </w:r>
      <w:r w:rsidRPr="00020959">
        <w:tab/>
        <w:t>Harrison LB, Enker WEJO. High-dose-rate intraoperative radiation therapy for colorectal cancer. 1995;9(7).</w:t>
      </w:r>
    </w:p>
    <w:p w14:paraId="7E910541" w14:textId="77777777" w:rsidR="00020959" w:rsidRPr="00020959" w:rsidRDefault="00020959" w:rsidP="00020959">
      <w:pPr>
        <w:pStyle w:val="EndNoteBibliography"/>
        <w:spacing w:after="0"/>
        <w:ind w:left="720" w:hanging="720"/>
      </w:pPr>
      <w:r w:rsidRPr="00020959">
        <w:lastRenderedPageBreak/>
        <w:t>121.</w:t>
      </w:r>
      <w:r w:rsidRPr="00020959">
        <w:tab/>
        <w:t>Garassino MC, Martelli O, Broggini M, et al. Erlotinib versus docetaxel as second-line treatment of patients with advanced non-small-cell lung cancer and wild-type EGFR tumours (TAILOR): a randomised controlled trial. 2013;14(10):981-988.</w:t>
      </w:r>
    </w:p>
    <w:p w14:paraId="7D8C3F5C" w14:textId="77777777" w:rsidR="00020959" w:rsidRPr="00020959" w:rsidRDefault="00020959" w:rsidP="00020959">
      <w:pPr>
        <w:pStyle w:val="EndNoteBibliography"/>
        <w:spacing w:after="0"/>
        <w:ind w:left="720" w:hanging="720"/>
      </w:pPr>
      <w:r w:rsidRPr="00020959">
        <w:t>122.</w:t>
      </w:r>
      <w:r w:rsidRPr="00020959">
        <w:tab/>
        <w:t>Jassem J, Dziadziuszko RJTLO. EGFR inhibitors for wild-type EGFR NSCLC: to use or not to use? 2013;14(10):916-917.</w:t>
      </w:r>
    </w:p>
    <w:p w14:paraId="107F0A0A" w14:textId="77777777" w:rsidR="00020959" w:rsidRPr="00020959" w:rsidRDefault="00020959" w:rsidP="00020959">
      <w:pPr>
        <w:pStyle w:val="EndNoteBibliography"/>
        <w:spacing w:after="0"/>
        <w:ind w:left="720" w:hanging="720"/>
      </w:pPr>
      <w:r w:rsidRPr="00020959">
        <w:t>123.</w:t>
      </w:r>
      <w:r w:rsidRPr="00020959">
        <w:tab/>
        <w:t>Lowdell MW, Theocharous PJTo. “Less is More”: the role of purging in hematopoietic stem cell transplantation. 1997;2(4):268-274.</w:t>
      </w:r>
    </w:p>
    <w:p w14:paraId="3EB8A72C" w14:textId="77777777" w:rsidR="00020959" w:rsidRPr="00020959" w:rsidRDefault="00020959" w:rsidP="00020959">
      <w:pPr>
        <w:pStyle w:val="EndNoteBibliography"/>
        <w:spacing w:after="0"/>
        <w:ind w:left="720" w:hanging="720"/>
      </w:pPr>
      <w:r w:rsidRPr="00020959">
        <w:t>124.</w:t>
      </w:r>
      <w:r w:rsidRPr="00020959">
        <w:tab/>
        <w:t>Klingebiel TJTLO. Role of purging in PBSC transplantation for neuroblastoma. 2013;14(10):919.</w:t>
      </w:r>
    </w:p>
    <w:p w14:paraId="64A169EA" w14:textId="77777777" w:rsidR="00020959" w:rsidRPr="00020959" w:rsidRDefault="00020959" w:rsidP="00020959">
      <w:pPr>
        <w:pStyle w:val="EndNoteBibliography"/>
        <w:spacing w:after="0"/>
        <w:ind w:left="720" w:hanging="720"/>
      </w:pPr>
      <w:r w:rsidRPr="00020959">
        <w:t>125.</w:t>
      </w:r>
      <w:r w:rsidRPr="00020959">
        <w:tab/>
        <w:t xml:space="preserve">Kim EJ, Kim YJ. Stents for colorectal obstruction: Past, present, and future. </w:t>
      </w:r>
      <w:r w:rsidRPr="00020959">
        <w:rPr>
          <w:i/>
        </w:rPr>
        <w:t xml:space="preserve">World J Gastroenterol. </w:t>
      </w:r>
      <w:r w:rsidRPr="00020959">
        <w:t>2016;22(2):842-852.</w:t>
      </w:r>
    </w:p>
    <w:p w14:paraId="2F618DFB" w14:textId="77777777" w:rsidR="00020959" w:rsidRPr="00020959" w:rsidRDefault="00020959" w:rsidP="00020959">
      <w:pPr>
        <w:pStyle w:val="EndNoteBibliography"/>
        <w:spacing w:after="0"/>
        <w:ind w:left="720" w:hanging="720"/>
      </w:pPr>
      <w:r w:rsidRPr="00020959">
        <w:t>126.</w:t>
      </w:r>
      <w:r w:rsidRPr="00020959">
        <w:tab/>
        <w:t xml:space="preserve">Baron TH. Colonic Stenting: Technique, Technology, and Outcomes for Malignant and Benign Disease. </w:t>
      </w:r>
      <w:r w:rsidRPr="00020959">
        <w:rPr>
          <w:i/>
        </w:rPr>
        <w:t xml:space="preserve">Gastrointestinal Endoscopy Clinics of North America. </w:t>
      </w:r>
      <w:r w:rsidRPr="00020959">
        <w:t>2005/10/01/ 2005;15(4):757-771.</w:t>
      </w:r>
    </w:p>
    <w:p w14:paraId="26DE481E" w14:textId="77777777" w:rsidR="00020959" w:rsidRPr="00020959" w:rsidRDefault="00020959" w:rsidP="00020959">
      <w:pPr>
        <w:pStyle w:val="EndNoteBibliography"/>
        <w:spacing w:after="0"/>
        <w:ind w:left="720" w:hanging="720"/>
      </w:pPr>
      <w:r w:rsidRPr="00020959">
        <w:t>127.</w:t>
      </w:r>
      <w:r w:rsidRPr="00020959">
        <w:tab/>
        <w:t>Irani J, Salomon L, Oba R, Bouchard P, Mottet NJTlo. Efficacy of venlafaxine, medroxyprogesterone acetate, and cyproterone acetate for the treatment of vasomotor hot flushes in men taking gonadotropin-releasing hormone analogues for prostate cancer: a double-blind, randomised trial. 2010;11(2):147-154.</w:t>
      </w:r>
    </w:p>
    <w:p w14:paraId="5A9F2B0E" w14:textId="77777777" w:rsidR="00020959" w:rsidRPr="00020959" w:rsidRDefault="00020959" w:rsidP="00020959">
      <w:pPr>
        <w:pStyle w:val="EndNoteBibliography"/>
        <w:spacing w:after="0"/>
        <w:ind w:left="720" w:hanging="720"/>
      </w:pPr>
      <w:r w:rsidRPr="00020959">
        <w:t>128.</w:t>
      </w:r>
      <w:r w:rsidRPr="00020959">
        <w:tab/>
        <w:t xml:space="preserve">Gregor A. Prophylactic cranial irradiation in small-cell lung cancer: is it ever indicated? </w:t>
      </w:r>
      <w:r w:rsidRPr="00020959">
        <w:rPr>
          <w:i/>
        </w:rPr>
        <w:t xml:space="preserve">Lung Cancer. </w:t>
      </w:r>
      <w:r w:rsidRPr="00020959">
        <w:t>1998;12(1).</w:t>
      </w:r>
    </w:p>
    <w:p w14:paraId="324EB4D0" w14:textId="77777777" w:rsidR="00020959" w:rsidRPr="00020959" w:rsidRDefault="00020959" w:rsidP="00020959">
      <w:pPr>
        <w:pStyle w:val="EndNoteBibliography"/>
        <w:spacing w:after="0"/>
        <w:ind w:left="720" w:hanging="720"/>
      </w:pPr>
      <w:r w:rsidRPr="00020959">
        <w:t>129.</w:t>
      </w:r>
      <w:r w:rsidRPr="00020959">
        <w:tab/>
        <w:t xml:space="preserve">Lally BE, Urbanic JJ, Blackstock AW. Could it be that less is more? </w:t>
      </w:r>
      <w:r w:rsidRPr="00020959">
        <w:rPr>
          <w:i/>
        </w:rPr>
        <w:t xml:space="preserve">The Lancet Oncology. </w:t>
      </w:r>
      <w:r w:rsidRPr="00020959">
        <w:t>2009;10(5):435-437.</w:t>
      </w:r>
    </w:p>
    <w:p w14:paraId="579AEFE8" w14:textId="77777777" w:rsidR="00020959" w:rsidRPr="00020959" w:rsidRDefault="00020959" w:rsidP="00020959">
      <w:pPr>
        <w:pStyle w:val="EndNoteBibliography"/>
        <w:spacing w:after="0"/>
        <w:ind w:left="720" w:hanging="720"/>
      </w:pPr>
      <w:r w:rsidRPr="00020959">
        <w:t>130.</w:t>
      </w:r>
      <w:r w:rsidRPr="00020959">
        <w:tab/>
        <w:t xml:space="preserve">Le Péchoux C, Dunant A, Senan S, et al. Standard-dose versus higher-dose prophylactic cranial irradiation (PCI) in patients with limited-stage small-cell lung cancer in complete remission after chemotherapy and thoracic radiotherapy (PCI 99-01, EORTC 22003-08004, RTOG 0212, and IFCT 99-01): a randomised clinical trial. </w:t>
      </w:r>
      <w:r w:rsidRPr="00020959">
        <w:rPr>
          <w:i/>
        </w:rPr>
        <w:t xml:space="preserve">The lancet oncology. </w:t>
      </w:r>
      <w:r w:rsidRPr="00020959">
        <w:t>2009;10(5):467-474.</w:t>
      </w:r>
    </w:p>
    <w:p w14:paraId="0BBE6B31" w14:textId="77777777" w:rsidR="00020959" w:rsidRPr="00020959" w:rsidRDefault="00020959" w:rsidP="00020959">
      <w:pPr>
        <w:pStyle w:val="EndNoteBibliography"/>
        <w:spacing w:after="0"/>
        <w:ind w:left="720" w:hanging="720"/>
      </w:pPr>
      <w:r w:rsidRPr="00020959">
        <w:t>131.</w:t>
      </w:r>
      <w:r w:rsidRPr="00020959">
        <w:tab/>
        <w:t>Leon L, Kosty M, Jahanzeb M, et al. Effectiveness of bevacizumab exposure beyond disease progression in patients with non–small‐cell lung cancer: analyses of the ARIES observational cohort study. 2016;25(5):569-577.</w:t>
      </w:r>
    </w:p>
    <w:p w14:paraId="08CC354A" w14:textId="77777777" w:rsidR="00020959" w:rsidRPr="00020959" w:rsidRDefault="00020959" w:rsidP="00020959">
      <w:pPr>
        <w:pStyle w:val="EndNoteBibliography"/>
        <w:spacing w:after="0"/>
        <w:ind w:left="720" w:hanging="720"/>
      </w:pPr>
      <w:r w:rsidRPr="00020959">
        <w:t>132.</w:t>
      </w:r>
      <w:r w:rsidRPr="00020959">
        <w:tab/>
        <w:t xml:space="preserve">Kosty MP, Wozniak AJ, Jahanzeb M, et al. Effectiveness and safety of post-induction phase bevacizumab treatment for patients with non-small-cell lung cancer: results from the ARIES observational cohort study. </w:t>
      </w:r>
      <w:r w:rsidRPr="00020959">
        <w:rPr>
          <w:i/>
        </w:rPr>
        <w:t xml:space="preserve">Targeted oncology. </w:t>
      </w:r>
      <w:r w:rsidRPr="00020959">
        <w:t>Dec 2015;10(4):509-516.</w:t>
      </w:r>
    </w:p>
    <w:p w14:paraId="720E516D" w14:textId="77777777" w:rsidR="00020959" w:rsidRPr="00020959" w:rsidRDefault="00020959" w:rsidP="00020959">
      <w:pPr>
        <w:pStyle w:val="EndNoteBibliography"/>
        <w:spacing w:after="0"/>
        <w:ind w:left="720" w:hanging="720"/>
      </w:pPr>
      <w:r w:rsidRPr="00020959">
        <w:t>133.</w:t>
      </w:r>
      <w:r w:rsidRPr="00020959">
        <w:tab/>
        <w:t xml:space="preserve">Grothey A, Flick ED, Cohn AL, et al. Bevacizumab exposure beyond first disease progression in patients with metastatic colorectal cancer: analyses of the ARIES observational cohort study. </w:t>
      </w:r>
      <w:r w:rsidRPr="00020959">
        <w:rPr>
          <w:i/>
        </w:rPr>
        <w:t xml:space="preserve">Pharmacoepidemiology and drug safety. </w:t>
      </w:r>
      <w:r w:rsidRPr="00020959">
        <w:t>Jul 2014;23(7):726-734.</w:t>
      </w:r>
    </w:p>
    <w:p w14:paraId="22FECE5A" w14:textId="77777777" w:rsidR="00020959" w:rsidRPr="00020959" w:rsidRDefault="00020959" w:rsidP="00020959">
      <w:pPr>
        <w:pStyle w:val="EndNoteBibliography"/>
        <w:spacing w:after="0"/>
        <w:ind w:left="720" w:hanging="720"/>
      </w:pPr>
      <w:r w:rsidRPr="00020959">
        <w:t>134.</w:t>
      </w:r>
      <w:r w:rsidRPr="00020959">
        <w:tab/>
        <w:t xml:space="preserve">Afzal S, Brondum-Jacobsen P, Bojesen SE, Nordestgaard BG. Genetically low vitamin D concentrations and increased mortality: Mendelian randomisation analysis in three large cohorts. </w:t>
      </w:r>
      <w:r w:rsidRPr="00020959">
        <w:rPr>
          <w:i/>
        </w:rPr>
        <w:t xml:space="preserve">Bmj. </w:t>
      </w:r>
      <w:r w:rsidRPr="00020959">
        <w:t>Nov 18 2014;349:g6330.</w:t>
      </w:r>
    </w:p>
    <w:p w14:paraId="53738FF4" w14:textId="77777777" w:rsidR="00020959" w:rsidRPr="00020959" w:rsidRDefault="00020959" w:rsidP="00020959">
      <w:pPr>
        <w:pStyle w:val="EndNoteBibliography"/>
        <w:spacing w:after="0"/>
        <w:ind w:left="720" w:hanging="720"/>
      </w:pPr>
      <w:r w:rsidRPr="00020959">
        <w:t>135.</w:t>
      </w:r>
      <w:r w:rsidRPr="00020959">
        <w:tab/>
        <w:t xml:space="preserve">Gorham ED, Garland CF, Garland FC, et al. Vitamin D and prevention of colorectal cancer. </w:t>
      </w:r>
      <w:r w:rsidRPr="00020959">
        <w:rPr>
          <w:i/>
        </w:rPr>
        <w:t xml:space="preserve">The Journal of steroid biochemistry and molecular biology. </w:t>
      </w:r>
      <w:r w:rsidRPr="00020959">
        <w:t>2005;97(1-2):179-194.</w:t>
      </w:r>
    </w:p>
    <w:p w14:paraId="5A2E1D11" w14:textId="77777777" w:rsidR="00020959" w:rsidRPr="00020959" w:rsidRDefault="00020959" w:rsidP="00020959">
      <w:pPr>
        <w:pStyle w:val="EndNoteBibliography"/>
        <w:spacing w:after="0"/>
        <w:ind w:left="720" w:hanging="720"/>
      </w:pPr>
      <w:r w:rsidRPr="00020959">
        <w:t>136.</w:t>
      </w:r>
      <w:r w:rsidRPr="00020959">
        <w:tab/>
        <w:t xml:space="preserve">Vieth R. Why the optimal requirement for Vitamin D3 is probably much higher than what is officially recommended for adults. </w:t>
      </w:r>
      <w:r w:rsidRPr="00020959">
        <w:rPr>
          <w:i/>
        </w:rPr>
        <w:t xml:space="preserve">The Journal of Steroid Biochemistry and Molecular Biology. </w:t>
      </w:r>
      <w:r w:rsidRPr="00020959">
        <w:t>2004/05/01/ 2004;89-90:575-579.</w:t>
      </w:r>
    </w:p>
    <w:p w14:paraId="1113092C" w14:textId="77777777" w:rsidR="00020959" w:rsidRPr="00020959" w:rsidRDefault="00020959" w:rsidP="00020959">
      <w:pPr>
        <w:pStyle w:val="EndNoteBibliography"/>
        <w:spacing w:after="0"/>
        <w:ind w:left="720" w:hanging="720"/>
      </w:pPr>
      <w:r w:rsidRPr="00020959">
        <w:t>137.</w:t>
      </w:r>
      <w:r w:rsidRPr="00020959">
        <w:tab/>
        <w:t>Twelves C, Wong A, Nowacki MP, et al. Capecitabine as Adjuvant Treatment for Stage III Colon Cancer. 2005;352(26):2696-2704.</w:t>
      </w:r>
    </w:p>
    <w:p w14:paraId="7E6067ED" w14:textId="77777777" w:rsidR="00020959" w:rsidRPr="00020959" w:rsidRDefault="00020959" w:rsidP="00020959">
      <w:pPr>
        <w:pStyle w:val="EndNoteBibliography"/>
        <w:spacing w:after="0"/>
        <w:ind w:left="720" w:hanging="720"/>
      </w:pPr>
      <w:r w:rsidRPr="00020959">
        <w:t>138.</w:t>
      </w:r>
      <w:r w:rsidRPr="00020959">
        <w:tab/>
        <w:t>Gressett SM, Stanford BL, Hardwicke F. Management of hand-foot syndrome induced by capecitabine. 2006;12(3):131-141.</w:t>
      </w:r>
    </w:p>
    <w:p w14:paraId="64B7D4E8" w14:textId="77777777" w:rsidR="00020959" w:rsidRPr="00020959" w:rsidRDefault="00020959" w:rsidP="00020959">
      <w:pPr>
        <w:pStyle w:val="EndNoteBibliography"/>
        <w:spacing w:after="0"/>
        <w:ind w:left="720" w:hanging="720"/>
      </w:pPr>
      <w:r w:rsidRPr="00020959">
        <w:t>139.</w:t>
      </w:r>
      <w:r w:rsidRPr="00020959">
        <w:tab/>
        <w:t xml:space="preserve">Yap Y-S, Kwok L-L, Syn N, et al. Predictors of Hand-Foot Syndrome and Pyridoxine for Prevention of Capecitabine–Induced Hand-Foot Syndrome: A Randomized Clinical TrialPyridoxine for Capecitabine–Induced Hand-Foot SyndromePyridoxine for Capecitabine–Induced Hand-Foot Syndrome. </w:t>
      </w:r>
      <w:r w:rsidRPr="00020959">
        <w:rPr>
          <w:i/>
        </w:rPr>
        <w:t xml:space="preserve">JAMA Oncology. </w:t>
      </w:r>
      <w:r w:rsidRPr="00020959">
        <w:t>2017;3(11):1538-1545.</w:t>
      </w:r>
    </w:p>
    <w:p w14:paraId="09C73618" w14:textId="77777777" w:rsidR="00020959" w:rsidRPr="00020959" w:rsidRDefault="00020959" w:rsidP="00020959">
      <w:pPr>
        <w:pStyle w:val="EndNoteBibliography"/>
        <w:spacing w:after="0"/>
        <w:ind w:left="720" w:hanging="720"/>
      </w:pPr>
      <w:r w:rsidRPr="00020959">
        <w:t>140.</w:t>
      </w:r>
      <w:r w:rsidRPr="00020959">
        <w:tab/>
        <w:t xml:space="preserve">Vukelja SJ, Lombardo FA, James WD, Weiss RB. Pyridoxine for the palmar-plantar erythrodysesthesia syndrome. </w:t>
      </w:r>
      <w:r w:rsidRPr="00020959">
        <w:rPr>
          <w:i/>
        </w:rPr>
        <w:t xml:space="preserve">Annals of internal medicine. </w:t>
      </w:r>
      <w:r w:rsidRPr="00020959">
        <w:t>Oct 15 1989;111(8):688-689.</w:t>
      </w:r>
    </w:p>
    <w:p w14:paraId="423755CA" w14:textId="77777777" w:rsidR="00020959" w:rsidRPr="00020959" w:rsidRDefault="00020959" w:rsidP="00020959">
      <w:pPr>
        <w:pStyle w:val="EndNoteBibliography"/>
        <w:spacing w:after="0"/>
        <w:ind w:left="720" w:hanging="720"/>
      </w:pPr>
      <w:r w:rsidRPr="00020959">
        <w:t>141.</w:t>
      </w:r>
      <w:r w:rsidRPr="00020959">
        <w:tab/>
        <w:t>Porkholm M, Toiviainen-Salo S, Seuri R, et al. Metronomic therapy can increase quality of life during paediatric palliative cancer care, but careful patient selection is essential. 2016;105(8):946-951.</w:t>
      </w:r>
    </w:p>
    <w:p w14:paraId="26021017" w14:textId="77777777" w:rsidR="00020959" w:rsidRPr="00020959" w:rsidRDefault="00020959" w:rsidP="00020959">
      <w:pPr>
        <w:pStyle w:val="EndNoteBibliography"/>
        <w:spacing w:after="0"/>
        <w:ind w:left="720" w:hanging="720"/>
      </w:pPr>
      <w:r w:rsidRPr="00020959">
        <w:t>142.</w:t>
      </w:r>
      <w:r w:rsidRPr="00020959">
        <w:tab/>
        <w:t xml:space="preserve">Pramanik R, Agarwala S, Gupta YK, et al. Metronomic Chemotherapy vs Best Supportive Care in Progressive Pediatric Solid Malignant Tumors: A Randomized Clinical TrialMetronomic Chemotherapy vs Supportive Care in Solid Malignant TumorsMetronomic Chemotherapy vs Supportive Care in Solid Malignant Tumors. </w:t>
      </w:r>
      <w:r w:rsidRPr="00020959">
        <w:rPr>
          <w:i/>
        </w:rPr>
        <w:t xml:space="preserve">JAMA Oncology. </w:t>
      </w:r>
      <w:r w:rsidRPr="00020959">
        <w:t>2017;3(9):1222-1227.</w:t>
      </w:r>
    </w:p>
    <w:p w14:paraId="24584E25" w14:textId="77777777" w:rsidR="00020959" w:rsidRPr="00020959" w:rsidRDefault="00020959" w:rsidP="00020959">
      <w:pPr>
        <w:pStyle w:val="EndNoteBibliography"/>
        <w:ind w:left="720" w:hanging="720"/>
      </w:pPr>
      <w:r w:rsidRPr="00020959">
        <w:lastRenderedPageBreak/>
        <w:t>143.</w:t>
      </w:r>
      <w:r w:rsidRPr="00020959">
        <w:tab/>
        <w:t xml:space="preserve">André N, Carré M, Pasquier E. Metronomics: towards personalized chemotherapy? </w:t>
      </w:r>
      <w:r w:rsidRPr="00020959">
        <w:rPr>
          <w:i/>
        </w:rPr>
        <w:t xml:space="preserve">Nature Reviews Clinical Oncology. </w:t>
      </w:r>
      <w:r w:rsidRPr="00020959">
        <w:t>06/10/online 2014;11:413.</w:t>
      </w:r>
    </w:p>
    <w:p w14:paraId="078141EF" w14:textId="382FFF0C" w:rsidR="004E52E1" w:rsidRPr="000F0126" w:rsidRDefault="005C0EC4">
      <w:r w:rsidRPr="000F0126">
        <w:fldChar w:fldCharType="end"/>
      </w:r>
    </w:p>
    <w:sectPr w:rsidR="004E52E1" w:rsidRPr="000F0126" w:rsidSect="00ED4E0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s05afwzppaf0e0pphvrs2kzfp52txr0f9f&quot;&gt;My EndNote Library&lt;record-ids&gt;&lt;item&gt;169&lt;/item&gt;&lt;item&gt;170&lt;/item&gt;&lt;item&gt;173&lt;/item&gt;&lt;item&gt;199&lt;/item&gt;&lt;item&gt;200&lt;/item&gt;&lt;item&gt;201&lt;/item&gt;&lt;item&gt;202&lt;/item&gt;&lt;item&gt;204&lt;/item&gt;&lt;/record-ids&gt;&lt;/item&gt;&lt;/Libraries&gt;"/>
  </w:docVars>
  <w:rsids>
    <w:rsidRoot w:val="00ED4E06"/>
    <w:rsid w:val="00003C45"/>
    <w:rsid w:val="00020959"/>
    <w:rsid w:val="000248C3"/>
    <w:rsid w:val="000320BF"/>
    <w:rsid w:val="00051096"/>
    <w:rsid w:val="00051E84"/>
    <w:rsid w:val="000702C4"/>
    <w:rsid w:val="00071614"/>
    <w:rsid w:val="00085307"/>
    <w:rsid w:val="000859AC"/>
    <w:rsid w:val="00096AB7"/>
    <w:rsid w:val="00096F05"/>
    <w:rsid w:val="0009784B"/>
    <w:rsid w:val="000B717C"/>
    <w:rsid w:val="000C639F"/>
    <w:rsid w:val="000C718F"/>
    <w:rsid w:val="000C7A7B"/>
    <w:rsid w:val="000D6CDF"/>
    <w:rsid w:val="000E5D69"/>
    <w:rsid w:val="000E6FDA"/>
    <w:rsid w:val="000F0126"/>
    <w:rsid w:val="000F2361"/>
    <w:rsid w:val="000F3484"/>
    <w:rsid w:val="000F4EB9"/>
    <w:rsid w:val="000F538D"/>
    <w:rsid w:val="001143BC"/>
    <w:rsid w:val="00114421"/>
    <w:rsid w:val="0011596E"/>
    <w:rsid w:val="00134BDB"/>
    <w:rsid w:val="00142E9F"/>
    <w:rsid w:val="00176C16"/>
    <w:rsid w:val="001C70D2"/>
    <w:rsid w:val="001E15FB"/>
    <w:rsid w:val="001E3E26"/>
    <w:rsid w:val="001E779A"/>
    <w:rsid w:val="001F2252"/>
    <w:rsid w:val="002049CA"/>
    <w:rsid w:val="00217D82"/>
    <w:rsid w:val="00244A0C"/>
    <w:rsid w:val="002542EE"/>
    <w:rsid w:val="00255790"/>
    <w:rsid w:val="0025622E"/>
    <w:rsid w:val="00281E17"/>
    <w:rsid w:val="002C1D6A"/>
    <w:rsid w:val="002D0B7F"/>
    <w:rsid w:val="002F1DBF"/>
    <w:rsid w:val="002F1FD8"/>
    <w:rsid w:val="002F3257"/>
    <w:rsid w:val="00317F04"/>
    <w:rsid w:val="00377750"/>
    <w:rsid w:val="00384C4C"/>
    <w:rsid w:val="003C3F2C"/>
    <w:rsid w:val="003D1534"/>
    <w:rsid w:val="003D2809"/>
    <w:rsid w:val="00404E12"/>
    <w:rsid w:val="004229A7"/>
    <w:rsid w:val="00424449"/>
    <w:rsid w:val="00441313"/>
    <w:rsid w:val="00452258"/>
    <w:rsid w:val="004B30DD"/>
    <w:rsid w:val="004C3314"/>
    <w:rsid w:val="004E52E1"/>
    <w:rsid w:val="004F1633"/>
    <w:rsid w:val="00514ADA"/>
    <w:rsid w:val="00527B65"/>
    <w:rsid w:val="005342D8"/>
    <w:rsid w:val="00534CA5"/>
    <w:rsid w:val="005534AA"/>
    <w:rsid w:val="00576B86"/>
    <w:rsid w:val="00595439"/>
    <w:rsid w:val="005A0D69"/>
    <w:rsid w:val="005A60C7"/>
    <w:rsid w:val="005B1D39"/>
    <w:rsid w:val="005B49D4"/>
    <w:rsid w:val="005C0EC4"/>
    <w:rsid w:val="005C4495"/>
    <w:rsid w:val="005D2719"/>
    <w:rsid w:val="00604A67"/>
    <w:rsid w:val="00622963"/>
    <w:rsid w:val="00626EA3"/>
    <w:rsid w:val="00633C84"/>
    <w:rsid w:val="00642651"/>
    <w:rsid w:val="00657ED2"/>
    <w:rsid w:val="006704DB"/>
    <w:rsid w:val="00671F5D"/>
    <w:rsid w:val="006915AA"/>
    <w:rsid w:val="006A46F8"/>
    <w:rsid w:val="006D3A87"/>
    <w:rsid w:val="006F3386"/>
    <w:rsid w:val="00744973"/>
    <w:rsid w:val="00754284"/>
    <w:rsid w:val="00762FA1"/>
    <w:rsid w:val="00790215"/>
    <w:rsid w:val="007A1F18"/>
    <w:rsid w:val="007E16CE"/>
    <w:rsid w:val="007F3088"/>
    <w:rsid w:val="007F6DA6"/>
    <w:rsid w:val="00807C15"/>
    <w:rsid w:val="0081118C"/>
    <w:rsid w:val="008152A1"/>
    <w:rsid w:val="0084211D"/>
    <w:rsid w:val="008552A0"/>
    <w:rsid w:val="00876846"/>
    <w:rsid w:val="00881384"/>
    <w:rsid w:val="008D38D7"/>
    <w:rsid w:val="008D74CD"/>
    <w:rsid w:val="008E2252"/>
    <w:rsid w:val="008F110D"/>
    <w:rsid w:val="008F2E0C"/>
    <w:rsid w:val="008F3E4E"/>
    <w:rsid w:val="009148F5"/>
    <w:rsid w:val="009447E8"/>
    <w:rsid w:val="00960F77"/>
    <w:rsid w:val="009670C9"/>
    <w:rsid w:val="00970400"/>
    <w:rsid w:val="00977702"/>
    <w:rsid w:val="00981001"/>
    <w:rsid w:val="00982FD9"/>
    <w:rsid w:val="009B3603"/>
    <w:rsid w:val="009E0C3D"/>
    <w:rsid w:val="00A0394A"/>
    <w:rsid w:val="00A14A54"/>
    <w:rsid w:val="00A341FF"/>
    <w:rsid w:val="00A44B7D"/>
    <w:rsid w:val="00A51CB6"/>
    <w:rsid w:val="00A615AE"/>
    <w:rsid w:val="00A862CD"/>
    <w:rsid w:val="00AB55D1"/>
    <w:rsid w:val="00AB601A"/>
    <w:rsid w:val="00AB6846"/>
    <w:rsid w:val="00AC7F63"/>
    <w:rsid w:val="00AD5313"/>
    <w:rsid w:val="00B03B01"/>
    <w:rsid w:val="00B15B3F"/>
    <w:rsid w:val="00B27D1E"/>
    <w:rsid w:val="00B329D7"/>
    <w:rsid w:val="00B41845"/>
    <w:rsid w:val="00B55FD5"/>
    <w:rsid w:val="00B62702"/>
    <w:rsid w:val="00B7280C"/>
    <w:rsid w:val="00B73BE2"/>
    <w:rsid w:val="00B774A1"/>
    <w:rsid w:val="00B77CCB"/>
    <w:rsid w:val="00BA1CB4"/>
    <w:rsid w:val="00BA4A1A"/>
    <w:rsid w:val="00BC4813"/>
    <w:rsid w:val="00BD77EA"/>
    <w:rsid w:val="00BF6306"/>
    <w:rsid w:val="00C12427"/>
    <w:rsid w:val="00C1562A"/>
    <w:rsid w:val="00C225C6"/>
    <w:rsid w:val="00C27DC1"/>
    <w:rsid w:val="00C47884"/>
    <w:rsid w:val="00C478EC"/>
    <w:rsid w:val="00C577F1"/>
    <w:rsid w:val="00C65109"/>
    <w:rsid w:val="00C75DEE"/>
    <w:rsid w:val="00CA0A34"/>
    <w:rsid w:val="00CB5006"/>
    <w:rsid w:val="00CC3870"/>
    <w:rsid w:val="00CD7084"/>
    <w:rsid w:val="00CE6066"/>
    <w:rsid w:val="00D1637B"/>
    <w:rsid w:val="00D30F50"/>
    <w:rsid w:val="00D70E6C"/>
    <w:rsid w:val="00D73E79"/>
    <w:rsid w:val="00D750AC"/>
    <w:rsid w:val="00D76B25"/>
    <w:rsid w:val="00DB1C3E"/>
    <w:rsid w:val="00DB7A87"/>
    <w:rsid w:val="00DC5E67"/>
    <w:rsid w:val="00DD237F"/>
    <w:rsid w:val="00E06AFE"/>
    <w:rsid w:val="00E12A9A"/>
    <w:rsid w:val="00E12BAC"/>
    <w:rsid w:val="00E33BCC"/>
    <w:rsid w:val="00E36FC1"/>
    <w:rsid w:val="00E454EB"/>
    <w:rsid w:val="00E52915"/>
    <w:rsid w:val="00E75463"/>
    <w:rsid w:val="00E755FD"/>
    <w:rsid w:val="00E83D05"/>
    <w:rsid w:val="00E850CA"/>
    <w:rsid w:val="00E874C1"/>
    <w:rsid w:val="00E93ED5"/>
    <w:rsid w:val="00EA6265"/>
    <w:rsid w:val="00EB2B3F"/>
    <w:rsid w:val="00ED4E06"/>
    <w:rsid w:val="00ED76EB"/>
    <w:rsid w:val="00EF49CC"/>
    <w:rsid w:val="00F058F6"/>
    <w:rsid w:val="00F10AFA"/>
    <w:rsid w:val="00F23E82"/>
    <w:rsid w:val="00F2670B"/>
    <w:rsid w:val="00F27258"/>
    <w:rsid w:val="00F42F4E"/>
    <w:rsid w:val="00F609E2"/>
    <w:rsid w:val="00F832AC"/>
    <w:rsid w:val="00F838D6"/>
    <w:rsid w:val="00FA19A5"/>
    <w:rsid w:val="00FA6097"/>
    <w:rsid w:val="00FC7FA1"/>
    <w:rsid w:val="00FE613D"/>
    <w:rsid w:val="00FF7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B6930"/>
  <w15:chartTrackingRefBased/>
  <w15:docId w15:val="{0FA803EC-73BB-40A6-AA5D-8D981F33D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2444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4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B717C"/>
    <w:rPr>
      <w:color w:val="0000FF"/>
      <w:u w:val="single"/>
    </w:rPr>
  </w:style>
  <w:style w:type="paragraph" w:customStyle="1" w:styleId="EndNoteBibliographyTitle">
    <w:name w:val="EndNote Bibliography Title"/>
    <w:basedOn w:val="Normal"/>
    <w:link w:val="EndNoteBibliographyTitleChar"/>
    <w:rsid w:val="005C0E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0EC4"/>
    <w:rPr>
      <w:rFonts w:ascii="Calibri" w:hAnsi="Calibri" w:cs="Calibri"/>
      <w:noProof/>
    </w:rPr>
  </w:style>
  <w:style w:type="paragraph" w:customStyle="1" w:styleId="EndNoteBibliography">
    <w:name w:val="EndNote Bibliography"/>
    <w:basedOn w:val="Normal"/>
    <w:link w:val="EndNoteBibliographyChar"/>
    <w:rsid w:val="005C0E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C0EC4"/>
    <w:rPr>
      <w:rFonts w:ascii="Calibri" w:hAnsi="Calibri" w:cs="Calibri"/>
      <w:noProof/>
    </w:rPr>
  </w:style>
  <w:style w:type="character" w:styleId="CommentReference">
    <w:name w:val="annotation reference"/>
    <w:basedOn w:val="DefaultParagraphFont"/>
    <w:uiPriority w:val="99"/>
    <w:semiHidden/>
    <w:unhideWhenUsed/>
    <w:rsid w:val="00A341FF"/>
    <w:rPr>
      <w:sz w:val="16"/>
      <w:szCs w:val="16"/>
    </w:rPr>
  </w:style>
  <w:style w:type="paragraph" w:styleId="CommentText">
    <w:name w:val="annotation text"/>
    <w:basedOn w:val="Normal"/>
    <w:link w:val="CommentTextChar"/>
    <w:uiPriority w:val="99"/>
    <w:semiHidden/>
    <w:unhideWhenUsed/>
    <w:rsid w:val="00A341FF"/>
    <w:pPr>
      <w:spacing w:line="240" w:lineRule="auto"/>
    </w:pPr>
    <w:rPr>
      <w:sz w:val="20"/>
      <w:szCs w:val="20"/>
    </w:rPr>
  </w:style>
  <w:style w:type="character" w:customStyle="1" w:styleId="CommentTextChar">
    <w:name w:val="Comment Text Char"/>
    <w:basedOn w:val="DefaultParagraphFont"/>
    <w:link w:val="CommentText"/>
    <w:uiPriority w:val="99"/>
    <w:semiHidden/>
    <w:rsid w:val="00A341FF"/>
    <w:rPr>
      <w:sz w:val="20"/>
      <w:szCs w:val="20"/>
    </w:rPr>
  </w:style>
  <w:style w:type="paragraph" w:styleId="CommentSubject">
    <w:name w:val="annotation subject"/>
    <w:basedOn w:val="CommentText"/>
    <w:next w:val="CommentText"/>
    <w:link w:val="CommentSubjectChar"/>
    <w:uiPriority w:val="99"/>
    <w:semiHidden/>
    <w:unhideWhenUsed/>
    <w:rsid w:val="00A341FF"/>
    <w:rPr>
      <w:b/>
      <w:bCs/>
    </w:rPr>
  </w:style>
  <w:style w:type="character" w:customStyle="1" w:styleId="CommentSubjectChar">
    <w:name w:val="Comment Subject Char"/>
    <w:basedOn w:val="CommentTextChar"/>
    <w:link w:val="CommentSubject"/>
    <w:uiPriority w:val="99"/>
    <w:semiHidden/>
    <w:rsid w:val="00A341FF"/>
    <w:rPr>
      <w:b/>
      <w:bCs/>
      <w:sz w:val="20"/>
      <w:szCs w:val="20"/>
    </w:rPr>
  </w:style>
  <w:style w:type="paragraph" w:styleId="BalloonText">
    <w:name w:val="Balloon Text"/>
    <w:basedOn w:val="Normal"/>
    <w:link w:val="BalloonTextChar"/>
    <w:uiPriority w:val="99"/>
    <w:semiHidden/>
    <w:unhideWhenUsed/>
    <w:rsid w:val="00A341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1FF"/>
    <w:rPr>
      <w:rFonts w:ascii="Segoe UI" w:hAnsi="Segoe UI" w:cs="Segoe UI"/>
      <w:sz w:val="18"/>
      <w:szCs w:val="18"/>
    </w:rPr>
  </w:style>
  <w:style w:type="character" w:customStyle="1" w:styleId="nlmstring-name">
    <w:name w:val="nlm_string-name"/>
    <w:basedOn w:val="DefaultParagraphFont"/>
    <w:rsid w:val="00424449"/>
  </w:style>
  <w:style w:type="character" w:customStyle="1" w:styleId="nlmgiven-names">
    <w:name w:val="nlm_given-names"/>
    <w:basedOn w:val="DefaultParagraphFont"/>
    <w:rsid w:val="00424449"/>
  </w:style>
  <w:style w:type="character" w:customStyle="1" w:styleId="nlmarticle-title">
    <w:name w:val="nlm_article-title"/>
    <w:basedOn w:val="DefaultParagraphFont"/>
    <w:rsid w:val="00424449"/>
  </w:style>
  <w:style w:type="character" w:customStyle="1" w:styleId="nlmfpage">
    <w:name w:val="nlm_fpage"/>
    <w:basedOn w:val="DefaultParagraphFont"/>
    <w:rsid w:val="00424449"/>
  </w:style>
  <w:style w:type="character" w:customStyle="1" w:styleId="nlmlpage">
    <w:name w:val="nlm_lpage"/>
    <w:basedOn w:val="DefaultParagraphFont"/>
    <w:rsid w:val="00424449"/>
  </w:style>
  <w:style w:type="character" w:customStyle="1" w:styleId="nlmyear">
    <w:name w:val="nlm_year"/>
    <w:basedOn w:val="DefaultParagraphFont"/>
    <w:rsid w:val="00424449"/>
  </w:style>
  <w:style w:type="character" w:customStyle="1" w:styleId="Heading1Char">
    <w:name w:val="Heading 1 Char"/>
    <w:basedOn w:val="DefaultParagraphFont"/>
    <w:link w:val="Heading1"/>
    <w:uiPriority w:val="9"/>
    <w:rsid w:val="00424449"/>
    <w:rPr>
      <w:rFonts w:ascii="Times New Roman" w:eastAsia="Times New Roman" w:hAnsi="Times New Roman" w:cs="Times New Roman"/>
      <w:b/>
      <w:bCs/>
      <w:kern w:val="36"/>
      <w:sz w:val="48"/>
      <w:szCs w:val="48"/>
    </w:rPr>
  </w:style>
  <w:style w:type="character" w:customStyle="1" w:styleId="titledefault">
    <w:name w:val="title_default"/>
    <w:basedOn w:val="DefaultParagraphFont"/>
    <w:rsid w:val="00C75DEE"/>
  </w:style>
  <w:style w:type="character" w:customStyle="1" w:styleId="Subtitle1">
    <w:name w:val="Subtitle1"/>
    <w:basedOn w:val="DefaultParagraphFont"/>
    <w:rsid w:val="00C75DEE"/>
  </w:style>
  <w:style w:type="character" w:customStyle="1" w:styleId="colon-for-citation-subtitle">
    <w:name w:val="colon-for-citation-subtitle"/>
    <w:basedOn w:val="DefaultParagraphFont"/>
    <w:rsid w:val="00C75DEE"/>
  </w:style>
  <w:style w:type="character" w:styleId="Emphasis">
    <w:name w:val="Emphasis"/>
    <w:basedOn w:val="DefaultParagraphFont"/>
    <w:uiPriority w:val="20"/>
    <w:qFormat/>
    <w:rsid w:val="00C75DEE"/>
    <w:rPr>
      <w:i/>
      <w:iCs/>
    </w:rPr>
  </w:style>
  <w:style w:type="paragraph" w:customStyle="1" w:styleId="Normal1">
    <w:name w:val="Normal1"/>
    <w:link w:val="Normal1Char"/>
    <w:rsid w:val="00E755FD"/>
    <w:pPr>
      <w:pBdr>
        <w:top w:val="nil"/>
        <w:left w:val="nil"/>
        <w:bottom w:val="nil"/>
        <w:right w:val="nil"/>
        <w:between w:val="nil"/>
      </w:pBdr>
      <w:spacing w:after="0" w:line="276" w:lineRule="auto"/>
    </w:pPr>
    <w:rPr>
      <w:rFonts w:ascii="Arial" w:eastAsiaTheme="minorEastAsia" w:hAnsi="Arial" w:cs="Arial"/>
      <w:color w:val="000000"/>
      <w:lang w:val="en"/>
    </w:rPr>
  </w:style>
  <w:style w:type="character" w:customStyle="1" w:styleId="Normal1Char">
    <w:name w:val="Normal1 Char"/>
    <w:basedOn w:val="DefaultParagraphFont"/>
    <w:link w:val="Normal1"/>
    <w:rsid w:val="00E755FD"/>
    <w:rPr>
      <w:rFonts w:ascii="Arial" w:eastAsiaTheme="minorEastAsia" w:hAnsi="Arial" w:cs="Arial"/>
      <w:color w:val="00000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6573414">
      <w:bodyDiv w:val="1"/>
      <w:marLeft w:val="0"/>
      <w:marRight w:val="0"/>
      <w:marTop w:val="0"/>
      <w:marBottom w:val="0"/>
      <w:divBdr>
        <w:top w:val="none" w:sz="0" w:space="0" w:color="auto"/>
        <w:left w:val="none" w:sz="0" w:space="0" w:color="auto"/>
        <w:bottom w:val="none" w:sz="0" w:space="0" w:color="auto"/>
        <w:right w:val="none" w:sz="0" w:space="0" w:color="auto"/>
      </w:divBdr>
    </w:div>
    <w:div w:id="1403720265">
      <w:bodyDiv w:val="1"/>
      <w:marLeft w:val="0"/>
      <w:marRight w:val="0"/>
      <w:marTop w:val="0"/>
      <w:marBottom w:val="0"/>
      <w:divBdr>
        <w:top w:val="none" w:sz="0" w:space="0" w:color="auto"/>
        <w:left w:val="none" w:sz="0" w:space="0" w:color="auto"/>
        <w:bottom w:val="none" w:sz="0" w:space="0" w:color="auto"/>
        <w:right w:val="none" w:sz="0" w:space="0" w:color="auto"/>
      </w:divBdr>
    </w:div>
    <w:div w:id="1521502438">
      <w:bodyDiv w:val="1"/>
      <w:marLeft w:val="0"/>
      <w:marRight w:val="0"/>
      <w:marTop w:val="0"/>
      <w:marBottom w:val="0"/>
      <w:divBdr>
        <w:top w:val="none" w:sz="0" w:space="0" w:color="auto"/>
        <w:left w:val="none" w:sz="0" w:space="0" w:color="auto"/>
        <w:bottom w:val="none" w:sz="0" w:space="0" w:color="auto"/>
        <w:right w:val="none" w:sz="0" w:space="0" w:color="auto"/>
      </w:divBdr>
      <w:divsChild>
        <w:div w:id="1941259997">
          <w:marLeft w:val="0"/>
          <w:marRight w:val="0"/>
          <w:marTop w:val="0"/>
          <w:marBottom w:val="0"/>
          <w:divBdr>
            <w:top w:val="none" w:sz="0" w:space="0" w:color="auto"/>
            <w:left w:val="none" w:sz="0" w:space="0" w:color="auto"/>
            <w:bottom w:val="none" w:sz="0" w:space="0" w:color="auto"/>
            <w:right w:val="none" w:sz="0" w:space="0" w:color="auto"/>
          </w:divBdr>
          <w:divsChild>
            <w:div w:id="59863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204965">
      <w:bodyDiv w:val="1"/>
      <w:marLeft w:val="0"/>
      <w:marRight w:val="0"/>
      <w:marTop w:val="0"/>
      <w:marBottom w:val="0"/>
      <w:divBdr>
        <w:top w:val="none" w:sz="0" w:space="0" w:color="auto"/>
        <w:left w:val="none" w:sz="0" w:space="0" w:color="auto"/>
        <w:bottom w:val="none" w:sz="0" w:space="0" w:color="auto"/>
        <w:right w:val="none" w:sz="0" w:space="0" w:color="auto"/>
      </w:divBdr>
    </w:div>
    <w:div w:id="1765375130">
      <w:bodyDiv w:val="1"/>
      <w:marLeft w:val="0"/>
      <w:marRight w:val="0"/>
      <w:marTop w:val="0"/>
      <w:marBottom w:val="0"/>
      <w:divBdr>
        <w:top w:val="none" w:sz="0" w:space="0" w:color="auto"/>
        <w:left w:val="none" w:sz="0" w:space="0" w:color="auto"/>
        <w:bottom w:val="none" w:sz="0" w:space="0" w:color="auto"/>
        <w:right w:val="none" w:sz="0" w:space="0" w:color="auto"/>
      </w:divBdr>
      <w:divsChild>
        <w:div w:id="1933657213">
          <w:marLeft w:val="0"/>
          <w:marRight w:val="0"/>
          <w:marTop w:val="0"/>
          <w:marBottom w:val="0"/>
          <w:divBdr>
            <w:top w:val="none" w:sz="0" w:space="0" w:color="auto"/>
            <w:left w:val="none" w:sz="0" w:space="0" w:color="auto"/>
            <w:bottom w:val="none" w:sz="0" w:space="0" w:color="auto"/>
            <w:right w:val="none" w:sz="0" w:space="0" w:color="auto"/>
          </w:divBdr>
          <w:divsChild>
            <w:div w:id="1991597092">
              <w:marLeft w:val="0"/>
              <w:marRight w:val="0"/>
              <w:marTop w:val="0"/>
              <w:marBottom w:val="0"/>
              <w:divBdr>
                <w:top w:val="none" w:sz="0" w:space="0" w:color="auto"/>
                <w:left w:val="none" w:sz="0" w:space="0" w:color="auto"/>
                <w:bottom w:val="none" w:sz="0" w:space="0" w:color="auto"/>
                <w:right w:val="none" w:sz="0" w:space="0" w:color="auto"/>
              </w:divBdr>
            </w:div>
          </w:divsChild>
        </w:div>
        <w:div w:id="441413506">
          <w:marLeft w:val="0"/>
          <w:marRight w:val="0"/>
          <w:marTop w:val="0"/>
          <w:marBottom w:val="0"/>
          <w:divBdr>
            <w:top w:val="none" w:sz="0" w:space="0" w:color="auto"/>
            <w:left w:val="none" w:sz="0" w:space="0" w:color="auto"/>
            <w:bottom w:val="none" w:sz="0" w:space="0" w:color="auto"/>
            <w:right w:val="none" w:sz="0" w:space="0" w:color="auto"/>
          </w:divBdr>
          <w:divsChild>
            <w:div w:id="33037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lbertahealthservices.ca/assets/info/hp/cancer/if-hp-cancer-guide-gyne003-hbot-for-lrti.pdf" TargetMode="External"/><Relationship Id="rId3" Type="http://schemas.openxmlformats.org/officeDocument/2006/relationships/webSettings" Target="webSettings.xml"/><Relationship Id="rId7" Type="http://schemas.openxmlformats.org/officeDocument/2006/relationships/hyperlink" Target="http://www.uptodate.com/contents/adjuvant-therapy-for-cutaneous-melanom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ancer.org/treatment/survivorship-during-and-after-treatment/survivorship-care-plans.html" TargetMode="External"/><Relationship Id="rId5" Type="http://schemas.openxmlformats.org/officeDocument/2006/relationships/hyperlink" Target="http://www.cdc.gov/cancer/survivors/life-after-cancer/survivorship-care-plans.htm" TargetMode="External"/><Relationship Id="rId10" Type="http://schemas.openxmlformats.org/officeDocument/2006/relationships/theme" Target="theme/theme1.xml"/><Relationship Id="rId4" Type="http://schemas.openxmlformats.org/officeDocument/2006/relationships/hyperlink" Target="https://www.sciencedirect.com/topics/medicine-and-dentistry/cancer-research"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7</Pages>
  <Words>33750</Words>
  <Characters>192375</Characters>
  <Application>Microsoft Office Word</Application>
  <DocSecurity>0</DocSecurity>
  <Lines>1603</Lines>
  <Paragraphs>451</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2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on Haslam</dc:creator>
  <cp:keywords/>
  <dc:description/>
  <cp:lastModifiedBy>alyson haslam</cp:lastModifiedBy>
  <cp:revision>8</cp:revision>
  <dcterms:created xsi:type="dcterms:W3CDTF">2020-05-22T20:23:00Z</dcterms:created>
  <dcterms:modified xsi:type="dcterms:W3CDTF">2021-02-15T15:49:00Z</dcterms:modified>
</cp:coreProperties>
</file>